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82DAF7" w14:textId="2330F362" w:rsidR="002D4323" w:rsidRPr="003F0873" w:rsidRDefault="009223BF" w:rsidP="002D4323">
      <w:p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2 Table: </w:t>
      </w:r>
      <w:bookmarkStart w:id="0" w:name="_GoBack"/>
      <w:bookmarkEnd w:id="0"/>
      <w:r w:rsidR="002D4323" w:rsidRPr="003F0873">
        <w:rPr>
          <w:rFonts w:ascii="Times New Roman" w:eastAsia="Times New Roman" w:hAnsi="Times New Roman" w:cs="Times New Roman"/>
          <w:b/>
          <w:sz w:val="24"/>
          <w:szCs w:val="24"/>
        </w:rPr>
        <w:t>Tables of selected articles</w:t>
      </w:r>
      <w:r w:rsidR="002D4323" w:rsidRPr="003F0873">
        <w:rPr>
          <w:rFonts w:ascii="Times New Roman" w:eastAsia="Times New Roman" w:hAnsi="Times New Roman" w:cs="Times New Roman"/>
          <w:b/>
          <w:color w:val="333333"/>
          <w:sz w:val="24"/>
          <w:szCs w:val="24"/>
        </w:rPr>
        <w:t xml:space="preserve"> showing telehealth intervention for Substance Use Disorders (SUDs) for Low- and Middle-Income Countries (LMICs)</w:t>
      </w:r>
    </w:p>
    <w:tbl>
      <w:tblPr>
        <w:tblW w:w="11615" w:type="dxa"/>
        <w:tblInd w:w="-1085" w:type="dxa"/>
        <w:tblLayout w:type="fixed"/>
        <w:tblCellMar>
          <w:top w:w="15" w:type="dxa"/>
          <w:left w:w="15" w:type="dxa"/>
          <w:bottom w:w="15" w:type="dxa"/>
          <w:right w:w="15" w:type="dxa"/>
        </w:tblCellMar>
        <w:tblLook w:val="04A0" w:firstRow="1" w:lastRow="0" w:firstColumn="1" w:lastColumn="0" w:noHBand="0" w:noVBand="1"/>
      </w:tblPr>
      <w:tblGrid>
        <w:gridCol w:w="1435"/>
        <w:gridCol w:w="810"/>
        <w:gridCol w:w="1355"/>
        <w:gridCol w:w="1170"/>
        <w:gridCol w:w="1800"/>
        <w:gridCol w:w="1260"/>
        <w:gridCol w:w="2075"/>
        <w:gridCol w:w="1710"/>
      </w:tblGrid>
      <w:tr w:rsidR="002D4323" w:rsidRPr="00550D72" w14:paraId="45E4F624" w14:textId="77777777" w:rsidTr="002D0FC2">
        <w:trPr>
          <w:trHeight w:val="989"/>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16FE7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Author</w:t>
            </w:r>
            <w:r>
              <w:rPr>
                <w:rFonts w:ascii="Times New Roman" w:eastAsia="Times New Roman" w:hAnsi="Times New Roman" w:cs="Times New Roman"/>
                <w:b/>
                <w:bCs/>
                <w:color w:val="000000"/>
                <w:sz w:val="18"/>
                <w:szCs w:val="18"/>
              </w:rPr>
              <w:t>/</w:t>
            </w:r>
            <w:r w:rsidRPr="00550D72">
              <w:rPr>
                <w:rFonts w:ascii="Times New Roman" w:eastAsia="Times New Roman" w:hAnsi="Times New Roman" w:cs="Times New Roman"/>
                <w:b/>
                <w:bCs/>
                <w:color w:val="000000"/>
                <w:sz w:val="18"/>
                <w:szCs w:val="18"/>
              </w:rPr>
              <w:t xml:space="preserve"> year </w:t>
            </w:r>
          </w:p>
        </w:tc>
        <w:tc>
          <w:tcPr>
            <w:tcW w:w="8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2DC33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Country </w:t>
            </w:r>
          </w:p>
        </w:tc>
        <w:tc>
          <w:tcPr>
            <w:tcW w:w="13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A6419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ample characteristic </w:t>
            </w:r>
          </w:p>
        </w:tc>
        <w:tc>
          <w:tcPr>
            <w:tcW w:w="11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2EEAF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Treatment modality </w:t>
            </w:r>
          </w:p>
          <w:p w14:paraId="16F8C68C"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60E5A0E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ubstance targeted  </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5AB90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Intervention delivery  </w:t>
            </w: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7905B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ubstance related outcome </w:t>
            </w:r>
          </w:p>
          <w:p w14:paraId="48DD95A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effectiveness/efficacy)</w:t>
            </w: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C2DC6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Feasibility /acceptability outcomes </w:t>
            </w:r>
          </w:p>
        </w:tc>
        <w:tc>
          <w:tcPr>
            <w:tcW w:w="17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8EC9E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Other outcomes </w:t>
            </w:r>
          </w:p>
        </w:tc>
      </w:tr>
      <w:tr w:rsidR="002D4323" w:rsidRPr="00550D72" w14:paraId="35E88592" w14:textId="77777777" w:rsidTr="002D0FC2">
        <w:trPr>
          <w:trHeight w:val="968"/>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C39EA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Cupertin</w:t>
            </w:r>
            <w:r>
              <w:rPr>
                <w:rFonts w:ascii="Times New Roman" w:eastAsia="Times New Roman" w:hAnsi="Times New Roman" w:cs="Times New Roman"/>
                <w:color w:val="000000"/>
                <w:sz w:val="18"/>
                <w:szCs w:val="18"/>
              </w:rPr>
              <w:t>o</w:t>
            </w:r>
            <w:r w:rsidRPr="00550D72">
              <w:rPr>
                <w:rFonts w:ascii="Times New Roman" w:eastAsia="Times New Roman" w:hAnsi="Times New Roman" w:cs="Times New Roman"/>
                <w:color w:val="000000"/>
                <w:sz w:val="18"/>
                <w:szCs w:val="18"/>
              </w:rPr>
              <w:t xml:space="preserve"> 2020</w:t>
            </w:r>
          </w:p>
        </w:tc>
        <w:tc>
          <w:tcPr>
            <w:tcW w:w="8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A9D21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Brazil</w:t>
            </w:r>
          </w:p>
        </w:tc>
        <w:tc>
          <w:tcPr>
            <w:tcW w:w="13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ECC3F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etting:</w:t>
            </w:r>
          </w:p>
          <w:p w14:paraId="3925F8B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wo healthcare centers</w:t>
            </w:r>
          </w:p>
          <w:p w14:paraId="00C3BAEF"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6FE7219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tudy population:</w:t>
            </w:r>
            <w:r w:rsidRPr="00550D72">
              <w:rPr>
                <w:rFonts w:ascii="Times New Roman" w:eastAsia="Times New Roman" w:hAnsi="Times New Roman" w:cs="Times New Roman"/>
                <w:color w:val="000000"/>
                <w:sz w:val="18"/>
                <w:szCs w:val="18"/>
              </w:rPr>
              <w:t xml:space="preserve"> Individuals with chronic illness</w:t>
            </w:r>
          </w:p>
          <w:p w14:paraId="1101661F"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7DB7696E"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ample size:</w:t>
            </w:r>
            <w:r w:rsidRPr="00550D72">
              <w:rPr>
                <w:rFonts w:ascii="Times New Roman" w:eastAsia="Times New Roman" w:hAnsi="Times New Roman" w:cs="Times New Roman"/>
                <w:color w:val="000000"/>
                <w:sz w:val="18"/>
                <w:szCs w:val="18"/>
              </w:rPr>
              <w:t>85</w:t>
            </w:r>
          </w:p>
          <w:p w14:paraId="0054ADAE"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4B97A47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Mean age (SD): </w:t>
            </w:r>
            <w:r w:rsidRPr="00550D72">
              <w:rPr>
                <w:rFonts w:ascii="Times New Roman" w:eastAsia="Times New Roman" w:hAnsi="Times New Roman" w:cs="Times New Roman"/>
                <w:color w:val="000000"/>
                <w:sz w:val="18"/>
                <w:szCs w:val="18"/>
              </w:rPr>
              <w:t>54.2</w:t>
            </w:r>
          </w:p>
          <w:p w14:paraId="138DEC56"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11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B0657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Modality:</w:t>
            </w:r>
          </w:p>
          <w:p w14:paraId="7830CE2E"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Web-based program</w:t>
            </w:r>
          </w:p>
          <w:p w14:paraId="0362C00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 xml:space="preserve">(Smoking cessation tool name: Pare de </w:t>
            </w:r>
            <w:proofErr w:type="spellStart"/>
            <w:r w:rsidRPr="00550D72">
              <w:rPr>
                <w:rFonts w:ascii="Times New Roman" w:eastAsia="Times New Roman" w:hAnsi="Times New Roman" w:cs="Times New Roman"/>
                <w:color w:val="000000"/>
                <w:sz w:val="18"/>
                <w:szCs w:val="18"/>
              </w:rPr>
              <w:t>fumar</w:t>
            </w:r>
            <w:proofErr w:type="spellEnd"/>
            <w:r w:rsidRPr="00550D72">
              <w:rPr>
                <w:rFonts w:ascii="Times New Roman" w:eastAsia="Times New Roman" w:hAnsi="Times New Roman" w:cs="Times New Roman"/>
                <w:color w:val="000000"/>
                <w:sz w:val="18"/>
                <w:szCs w:val="18"/>
              </w:rPr>
              <w:t xml:space="preserve"> </w:t>
            </w:r>
            <w:proofErr w:type="spellStart"/>
            <w:r w:rsidRPr="00550D72">
              <w:rPr>
                <w:rFonts w:ascii="Times New Roman" w:eastAsia="Times New Roman" w:hAnsi="Times New Roman" w:cs="Times New Roman"/>
                <w:color w:val="000000"/>
                <w:sz w:val="18"/>
                <w:szCs w:val="18"/>
              </w:rPr>
              <w:t>conosco</w:t>
            </w:r>
            <w:proofErr w:type="spellEnd"/>
            <w:r w:rsidRPr="00550D72">
              <w:rPr>
                <w:rFonts w:ascii="Times New Roman" w:eastAsia="Times New Roman" w:hAnsi="Times New Roman" w:cs="Times New Roman"/>
                <w:color w:val="000000"/>
                <w:sz w:val="18"/>
                <w:szCs w:val="18"/>
              </w:rPr>
              <w:t>)</w:t>
            </w:r>
          </w:p>
          <w:p w14:paraId="7E6CEBF5"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33A5110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ubstance targeted </w:t>
            </w:r>
          </w:p>
          <w:p w14:paraId="5E8B69F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obacco  </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6E52C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Intervention group: </w:t>
            </w:r>
            <w:r w:rsidRPr="00550D72">
              <w:rPr>
                <w:rFonts w:ascii="Times New Roman" w:eastAsia="Times New Roman" w:hAnsi="Times New Roman" w:cs="Times New Roman"/>
                <w:color w:val="000000"/>
                <w:sz w:val="18"/>
                <w:szCs w:val="18"/>
              </w:rPr>
              <w:t>web-based intervention that used video, audio and animations</w:t>
            </w:r>
          </w:p>
          <w:p w14:paraId="146A486E"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Lasted 15-25minutes </w:t>
            </w:r>
          </w:p>
          <w:p w14:paraId="4C6956E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Control group:</w:t>
            </w:r>
          </w:p>
          <w:p w14:paraId="0038164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None </w:t>
            </w:r>
          </w:p>
          <w:p w14:paraId="02BAFE9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Delivered by: </w:t>
            </w:r>
            <w:r w:rsidRPr="00550D72">
              <w:rPr>
                <w:rFonts w:ascii="Times New Roman" w:eastAsia="Times New Roman" w:hAnsi="Times New Roman" w:cs="Times New Roman"/>
                <w:color w:val="000000"/>
                <w:sz w:val="18"/>
                <w:szCs w:val="18"/>
              </w:rPr>
              <w:t>self. but report generated after intervention to give to healthcare providers</w:t>
            </w:r>
          </w:p>
          <w:p w14:paraId="5AC53F5E"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Number of sessions: </w:t>
            </w:r>
            <w:r w:rsidRPr="00550D72">
              <w:rPr>
                <w:rFonts w:ascii="Times New Roman" w:eastAsia="Times New Roman" w:hAnsi="Times New Roman" w:cs="Times New Roman"/>
                <w:color w:val="000000"/>
                <w:sz w:val="18"/>
                <w:szCs w:val="18"/>
              </w:rPr>
              <w:t>1</w:t>
            </w:r>
          </w:p>
          <w:p w14:paraId="5C1CEBE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Follow up duration:</w:t>
            </w:r>
            <w:r w:rsidRPr="00550D72">
              <w:rPr>
                <w:rFonts w:ascii="Times New Roman" w:eastAsia="Times New Roman" w:hAnsi="Times New Roman" w:cs="Times New Roman"/>
                <w:color w:val="000000"/>
                <w:sz w:val="18"/>
                <w:szCs w:val="18"/>
              </w:rPr>
              <w:t>12 weeks</w:t>
            </w:r>
            <w:r w:rsidRPr="00550D72">
              <w:rPr>
                <w:rFonts w:ascii="Times New Roman" w:eastAsia="Times New Roman" w:hAnsi="Times New Roman" w:cs="Times New Roman"/>
                <w:b/>
                <w:bCs/>
                <w:color w:val="000000"/>
                <w:sz w:val="18"/>
                <w:szCs w:val="18"/>
              </w:rPr>
              <w:t> </w:t>
            </w: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93C78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7-days point prevalence abstinence at week 12: </w:t>
            </w:r>
          </w:p>
          <w:p w14:paraId="2C5962A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9.4% (n=8) </w:t>
            </w: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2967E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Recruitment: </w:t>
            </w:r>
            <w:r w:rsidRPr="00550D72">
              <w:rPr>
                <w:rFonts w:ascii="Times New Roman" w:eastAsia="Times New Roman" w:hAnsi="Times New Roman" w:cs="Times New Roman"/>
                <w:color w:val="000000"/>
                <w:sz w:val="18"/>
                <w:szCs w:val="18"/>
              </w:rPr>
              <w:t>181 out of the 217 screened were eligible, but 85 agreed to participate</w:t>
            </w:r>
          </w:p>
          <w:p w14:paraId="5B8398E0"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628CBDB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Adherence/retention: </w:t>
            </w:r>
            <w:r w:rsidRPr="00550D72">
              <w:rPr>
                <w:rFonts w:ascii="Times New Roman" w:eastAsia="Times New Roman" w:hAnsi="Times New Roman" w:cs="Times New Roman"/>
                <w:color w:val="000000"/>
                <w:sz w:val="18"/>
                <w:szCs w:val="18"/>
              </w:rPr>
              <w:t>86.4% reached on follow up.</w:t>
            </w:r>
          </w:p>
          <w:p w14:paraId="4C57D8D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12.9% could not be contacted later </w:t>
            </w:r>
          </w:p>
          <w:p w14:paraId="6127BB5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35.2% completed 12 weeks </w:t>
            </w:r>
          </w:p>
          <w:p w14:paraId="4C4B4B7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Acceptability/ satisfaction </w:t>
            </w:r>
          </w:p>
          <w:p w14:paraId="7F9A803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 xml:space="preserve">Potential to deliver cessation treatment </w:t>
            </w:r>
            <w:proofErr w:type="spellStart"/>
            <w:r w:rsidRPr="00550D72">
              <w:rPr>
                <w:rFonts w:ascii="Times New Roman" w:eastAsia="Times New Roman" w:hAnsi="Times New Roman" w:cs="Times New Roman"/>
                <w:color w:val="000000"/>
                <w:sz w:val="18"/>
                <w:szCs w:val="18"/>
              </w:rPr>
              <w:t>to</w:t>
            </w:r>
            <w:proofErr w:type="spellEnd"/>
            <w:r w:rsidRPr="00550D72">
              <w:rPr>
                <w:rFonts w:ascii="Times New Roman" w:eastAsia="Times New Roman" w:hAnsi="Times New Roman" w:cs="Times New Roman"/>
                <w:color w:val="000000"/>
                <w:sz w:val="18"/>
                <w:szCs w:val="18"/>
              </w:rPr>
              <w:t xml:space="preserve"> hard to reach, socioeconomically disadvantaged populations and linkage to other counselling resources</w:t>
            </w:r>
          </w:p>
        </w:tc>
        <w:tc>
          <w:tcPr>
            <w:tcW w:w="17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35F7C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95.3% set a quit date after using program</w:t>
            </w:r>
          </w:p>
          <w:p w14:paraId="62705F4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Interest in using pharmacotherapy increased from 22.4% to 82.4% (p&lt;0.0001)</w:t>
            </w:r>
          </w:p>
          <w:p w14:paraId="0C04A8B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Interest in attending group counselling increased 21.2% to 85.9%</w:t>
            </w:r>
          </w:p>
          <w:p w14:paraId="29C8967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Confidence in quitting smoking increased (p=0.02)</w:t>
            </w:r>
          </w:p>
          <w:p w14:paraId="0F406ED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Interest in quitting smoking increased but not significant </w:t>
            </w:r>
          </w:p>
        </w:tc>
      </w:tr>
      <w:tr w:rsidR="002D4323" w:rsidRPr="00550D72" w14:paraId="4015614B" w14:textId="77777777" w:rsidTr="002D0FC2">
        <w:trPr>
          <w:trHeight w:val="458"/>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59019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sz w:val="18"/>
                <w:szCs w:val="18"/>
              </w:rPr>
              <w:t>Cupertino 2019</w:t>
            </w:r>
          </w:p>
        </w:tc>
        <w:tc>
          <w:tcPr>
            <w:tcW w:w="8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9FBA2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Mexico</w:t>
            </w:r>
          </w:p>
        </w:tc>
        <w:tc>
          <w:tcPr>
            <w:tcW w:w="13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B4528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etting:</w:t>
            </w:r>
          </w:p>
          <w:p w14:paraId="7FCE533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Urban primary healthcare clinic </w:t>
            </w:r>
          </w:p>
          <w:p w14:paraId="295B46EA"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2DBC421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tudy population: S</w:t>
            </w:r>
            <w:r w:rsidRPr="00550D72">
              <w:rPr>
                <w:rFonts w:ascii="Times New Roman" w:eastAsia="Times New Roman" w:hAnsi="Times New Roman" w:cs="Times New Roman"/>
                <w:color w:val="000000"/>
                <w:sz w:val="18"/>
                <w:szCs w:val="18"/>
              </w:rPr>
              <w:t>mokers planning to quit in 30 days </w:t>
            </w:r>
          </w:p>
          <w:p w14:paraId="2A3F75D2"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5F97C57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Sample size: </w:t>
            </w:r>
            <w:r w:rsidRPr="00550D72">
              <w:rPr>
                <w:rFonts w:ascii="Times New Roman" w:eastAsia="Times New Roman" w:hAnsi="Times New Roman" w:cs="Times New Roman"/>
                <w:color w:val="000000"/>
                <w:sz w:val="18"/>
                <w:szCs w:val="18"/>
              </w:rPr>
              <w:t>40</w:t>
            </w:r>
          </w:p>
          <w:p w14:paraId="5C804232"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3F7866A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Mean age (SD): </w:t>
            </w:r>
            <w:r w:rsidRPr="00550D72">
              <w:rPr>
                <w:rFonts w:ascii="Times New Roman" w:eastAsia="Times New Roman" w:hAnsi="Times New Roman" w:cs="Times New Roman"/>
                <w:color w:val="000000"/>
                <w:sz w:val="18"/>
                <w:szCs w:val="18"/>
              </w:rPr>
              <w:t>36 (10.7)</w:t>
            </w:r>
          </w:p>
          <w:p w14:paraId="09081E58"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11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80D67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Modality:</w:t>
            </w:r>
          </w:p>
          <w:p w14:paraId="44B1159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Mobile intervention</w:t>
            </w:r>
          </w:p>
          <w:p w14:paraId="5895DA5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 xml:space="preserve">(Program </w:t>
            </w:r>
            <w:proofErr w:type="spellStart"/>
            <w:proofErr w:type="gramStart"/>
            <w:r w:rsidRPr="00550D72">
              <w:rPr>
                <w:rFonts w:ascii="Times New Roman" w:eastAsia="Times New Roman" w:hAnsi="Times New Roman" w:cs="Times New Roman"/>
                <w:color w:val="000000"/>
                <w:sz w:val="18"/>
                <w:szCs w:val="18"/>
              </w:rPr>
              <w:t>name:Vive</w:t>
            </w:r>
            <w:proofErr w:type="spellEnd"/>
            <w:proofErr w:type="gramEnd"/>
            <w:r w:rsidRPr="00550D72">
              <w:rPr>
                <w:rFonts w:ascii="Times New Roman" w:eastAsia="Times New Roman" w:hAnsi="Times New Roman" w:cs="Times New Roman"/>
                <w:color w:val="000000"/>
                <w:sz w:val="18"/>
                <w:szCs w:val="18"/>
              </w:rPr>
              <w:t xml:space="preserve"> </w:t>
            </w:r>
            <w:proofErr w:type="spellStart"/>
            <w:r w:rsidRPr="00550D72">
              <w:rPr>
                <w:rFonts w:ascii="Times New Roman" w:eastAsia="Times New Roman" w:hAnsi="Times New Roman" w:cs="Times New Roman"/>
                <w:color w:val="000000"/>
                <w:sz w:val="18"/>
                <w:szCs w:val="18"/>
              </w:rPr>
              <w:t>sinTabaco</w:t>
            </w:r>
            <w:proofErr w:type="spellEnd"/>
            <w:r w:rsidRPr="00550D72">
              <w:rPr>
                <w:rFonts w:ascii="Times New Roman" w:eastAsia="Times New Roman" w:hAnsi="Times New Roman" w:cs="Times New Roman"/>
                <w:i/>
                <w:iCs/>
                <w:color w:val="000000"/>
                <w:sz w:val="18"/>
                <w:szCs w:val="18"/>
              </w:rPr>
              <w:t xml:space="preserve"> </w:t>
            </w:r>
            <w:proofErr w:type="spellStart"/>
            <w:r w:rsidRPr="00550D72">
              <w:rPr>
                <w:rFonts w:ascii="Times New Roman" w:eastAsia="Times New Roman" w:hAnsi="Times New Roman" w:cs="Times New Roman"/>
                <w:i/>
                <w:iCs/>
                <w:color w:val="000000"/>
                <w:sz w:val="18"/>
                <w:szCs w:val="18"/>
              </w:rPr>
              <w:t>i</w:t>
            </w:r>
            <w:proofErr w:type="spellEnd"/>
            <w:r w:rsidRPr="00550D72">
              <w:rPr>
                <w:rFonts w:ascii="Times New Roman" w:eastAsia="Times New Roman" w:hAnsi="Times New Roman" w:cs="Times New Roman"/>
                <w:color w:val="000000"/>
                <w:sz w:val="18"/>
                <w:szCs w:val="18"/>
              </w:rPr>
              <w:t xml:space="preserve"> </w:t>
            </w:r>
            <w:proofErr w:type="spellStart"/>
            <w:r w:rsidRPr="00550D72">
              <w:rPr>
                <w:rFonts w:ascii="Times New Roman" w:eastAsia="Times New Roman" w:hAnsi="Times New Roman" w:cs="Times New Roman"/>
                <w:color w:val="000000"/>
                <w:sz w:val="18"/>
                <w:szCs w:val="18"/>
              </w:rPr>
              <w:t>Decidete</w:t>
            </w:r>
            <w:proofErr w:type="spellEnd"/>
            <w:r w:rsidRPr="00550D72">
              <w:rPr>
                <w:rFonts w:ascii="Times New Roman" w:eastAsia="Times New Roman" w:hAnsi="Times New Roman" w:cs="Times New Roman"/>
                <w:i/>
                <w:iCs/>
                <w:color w:val="000000"/>
                <w:sz w:val="18"/>
                <w:szCs w:val="18"/>
              </w:rPr>
              <w:t>!</w:t>
            </w:r>
            <w:r w:rsidRPr="00550D72">
              <w:rPr>
                <w:rFonts w:ascii="Times New Roman" w:eastAsia="Times New Roman" w:hAnsi="Times New Roman" w:cs="Times New Roman"/>
                <w:color w:val="000000"/>
                <w:sz w:val="18"/>
                <w:szCs w:val="18"/>
              </w:rPr>
              <w:t>)</w:t>
            </w:r>
          </w:p>
          <w:p w14:paraId="07E6BE1D" w14:textId="77777777" w:rsidR="002D4323" w:rsidRPr="00550D72" w:rsidRDefault="002D4323" w:rsidP="002D0FC2">
            <w:pPr>
              <w:spacing w:after="24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24"/>
                <w:szCs w:val="24"/>
              </w:rPr>
              <w:br/>
            </w:r>
            <w:r w:rsidRPr="00550D72">
              <w:rPr>
                <w:rFonts w:ascii="Times New Roman" w:eastAsia="Times New Roman" w:hAnsi="Times New Roman" w:cs="Times New Roman"/>
                <w:b/>
                <w:bCs/>
                <w:color w:val="000000"/>
                <w:sz w:val="18"/>
                <w:szCs w:val="18"/>
              </w:rPr>
              <w:t>Substance targeted </w:t>
            </w:r>
          </w:p>
          <w:p w14:paraId="3A1804F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obacco  </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83A54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Intervention group:</w:t>
            </w:r>
          </w:p>
          <w:p w14:paraId="4367EF4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ablet-based software that collected data on smoking and generated personalized plan.</w:t>
            </w:r>
          </w:p>
          <w:p w14:paraId="05526A6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A three-component intervention.3 levels of message interactivity: pre-scheduled standard, keyword triggered standard message and counsellor personalized message Individualized text messages along the 12 weeks.</w:t>
            </w:r>
          </w:p>
          <w:p w14:paraId="45C7D5F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Pharmacotherapy when indicated </w:t>
            </w:r>
          </w:p>
          <w:p w14:paraId="1E675C1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Control group:</w:t>
            </w:r>
          </w:p>
          <w:p w14:paraId="7E439FA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None </w:t>
            </w:r>
          </w:p>
          <w:p w14:paraId="03510C0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Delivered by:</w:t>
            </w:r>
            <w:r w:rsidRPr="00550D72">
              <w:rPr>
                <w:rFonts w:ascii="Times New Roman" w:eastAsia="Times New Roman" w:hAnsi="Times New Roman" w:cs="Times New Roman"/>
                <w:color w:val="000000"/>
                <w:sz w:val="18"/>
                <w:szCs w:val="18"/>
              </w:rPr>
              <w:t xml:space="preserve"> counsellor</w:t>
            </w:r>
            <w:r w:rsidRPr="00550D72">
              <w:rPr>
                <w:rFonts w:ascii="Times New Roman" w:eastAsia="Times New Roman" w:hAnsi="Times New Roman" w:cs="Times New Roman"/>
                <w:b/>
                <w:bCs/>
                <w:color w:val="000000"/>
                <w:sz w:val="18"/>
                <w:szCs w:val="18"/>
              </w:rPr>
              <w:t xml:space="preserve"> </w:t>
            </w:r>
            <w:r w:rsidRPr="00550D72">
              <w:rPr>
                <w:rFonts w:ascii="Times New Roman" w:eastAsia="Times New Roman" w:hAnsi="Times New Roman" w:cs="Times New Roman"/>
                <w:color w:val="000000"/>
                <w:sz w:val="18"/>
                <w:szCs w:val="18"/>
              </w:rPr>
              <w:t>trained in tobacco cessation </w:t>
            </w:r>
          </w:p>
          <w:p w14:paraId="57476FA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Number of sessions: </w:t>
            </w:r>
            <w:r w:rsidRPr="00550D72">
              <w:rPr>
                <w:rFonts w:ascii="Times New Roman" w:eastAsia="Times New Roman" w:hAnsi="Times New Roman" w:cs="Times New Roman"/>
                <w:color w:val="000000"/>
                <w:sz w:val="18"/>
                <w:szCs w:val="18"/>
              </w:rPr>
              <w:t>One 10-15 minutes session and text messages for 12 weeks</w:t>
            </w:r>
          </w:p>
          <w:p w14:paraId="6A92AD2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lastRenderedPageBreak/>
              <w:t>Follow up duration:</w:t>
            </w:r>
            <w:r w:rsidRPr="00550D72">
              <w:rPr>
                <w:rFonts w:ascii="Times New Roman" w:eastAsia="Times New Roman" w:hAnsi="Times New Roman" w:cs="Times New Roman"/>
                <w:color w:val="000000"/>
                <w:sz w:val="18"/>
                <w:szCs w:val="18"/>
              </w:rPr>
              <w:t>12 weeks</w:t>
            </w: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09F2C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lastRenderedPageBreak/>
              <w:t>Biochemically verified abstinence at 12 weeks: 40%</w:t>
            </w: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B3CA4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Recruitment: </w:t>
            </w:r>
            <w:r w:rsidRPr="00550D72">
              <w:rPr>
                <w:rFonts w:ascii="Times New Roman" w:eastAsia="Times New Roman" w:hAnsi="Times New Roman" w:cs="Times New Roman"/>
                <w:color w:val="000000"/>
                <w:sz w:val="18"/>
                <w:szCs w:val="18"/>
              </w:rPr>
              <w:t>40 enrolled out of 72 eligible </w:t>
            </w:r>
          </w:p>
          <w:p w14:paraId="1C640E04"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457A6B7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Average of 180 automated messages over 12 weeks.</w:t>
            </w:r>
          </w:p>
          <w:p w14:paraId="0479C76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Average 21 messages per participant </w:t>
            </w:r>
          </w:p>
          <w:p w14:paraId="4EE3174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Interaction level:</w:t>
            </w:r>
          </w:p>
          <w:p w14:paraId="7900D15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None-7%</w:t>
            </w:r>
          </w:p>
          <w:p w14:paraId="2F6CBD1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Low-40%</w:t>
            </w:r>
          </w:p>
          <w:p w14:paraId="799E1EB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Medium- 37%</w:t>
            </w:r>
          </w:p>
          <w:p w14:paraId="420E82F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High- 10%</w:t>
            </w:r>
          </w:p>
          <w:p w14:paraId="41C3280E"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Interaction high at beginning and near quit date and reduced progressively with few spikes on days of assessment.</w:t>
            </w:r>
          </w:p>
          <w:p w14:paraId="76E4714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Adherence/retention: </w:t>
            </w:r>
          </w:p>
          <w:p w14:paraId="34D9D87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None disenrolled.</w:t>
            </w:r>
          </w:p>
          <w:p w14:paraId="2451AE2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87.5% follow up at 12 weeks </w:t>
            </w:r>
          </w:p>
          <w:p w14:paraId="6C923FF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Acceptability/ satisfaction </w:t>
            </w:r>
          </w:p>
          <w:p w14:paraId="41ABE87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85.7% extremely satisfied or very satisfied.</w:t>
            </w:r>
          </w:p>
          <w:p w14:paraId="7B0267C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48.5% reported inability to send message at some point </w:t>
            </w:r>
          </w:p>
          <w:p w14:paraId="26537CB5"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17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E3EFB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lastRenderedPageBreak/>
              <w:t>Relapse:</w:t>
            </w:r>
            <w:r w:rsidRPr="00550D72">
              <w:rPr>
                <w:rFonts w:ascii="Times New Roman" w:eastAsia="Times New Roman" w:hAnsi="Times New Roman" w:cs="Times New Roman"/>
                <w:color w:val="000000"/>
                <w:sz w:val="18"/>
                <w:szCs w:val="18"/>
              </w:rPr>
              <w:t xml:space="preserve"> 37% notified program of relapse. </w:t>
            </w:r>
          </w:p>
          <w:p w14:paraId="22700FA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17% set a new quit date </w:t>
            </w:r>
          </w:p>
        </w:tc>
      </w:tr>
      <w:tr w:rsidR="002D4323" w:rsidRPr="00550D72" w14:paraId="1EBB6F3D" w14:textId="77777777" w:rsidTr="002D0FC2">
        <w:trPr>
          <w:trHeight w:val="458"/>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F425C1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sz w:val="18"/>
                <w:szCs w:val="18"/>
              </w:rPr>
              <w:t>Cupertino 2019</w:t>
            </w:r>
          </w:p>
        </w:tc>
        <w:tc>
          <w:tcPr>
            <w:tcW w:w="8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D433D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Mexico</w:t>
            </w:r>
          </w:p>
        </w:tc>
        <w:tc>
          <w:tcPr>
            <w:tcW w:w="13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D5127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Setting: </w:t>
            </w:r>
            <w:r w:rsidRPr="00550D72">
              <w:rPr>
                <w:rFonts w:ascii="Times New Roman" w:eastAsia="Times New Roman" w:hAnsi="Times New Roman" w:cs="Times New Roman"/>
                <w:color w:val="000000"/>
                <w:sz w:val="18"/>
                <w:szCs w:val="18"/>
              </w:rPr>
              <w:t>Two primary health care clinics</w:t>
            </w:r>
          </w:p>
          <w:p w14:paraId="2B3195BA"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2849D32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tudy population:</w:t>
            </w:r>
            <w:r w:rsidRPr="00550D72">
              <w:rPr>
                <w:rFonts w:ascii="Times New Roman" w:eastAsia="Times New Roman" w:hAnsi="Times New Roman" w:cs="Times New Roman"/>
                <w:color w:val="000000"/>
                <w:sz w:val="18"/>
                <w:szCs w:val="18"/>
              </w:rPr>
              <w:t> </w:t>
            </w:r>
          </w:p>
          <w:p w14:paraId="3335EC5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Federal workers </w:t>
            </w:r>
          </w:p>
          <w:p w14:paraId="36B96EE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Sample size: </w:t>
            </w:r>
            <w:r w:rsidRPr="00550D72">
              <w:rPr>
                <w:rFonts w:ascii="Times New Roman" w:eastAsia="Times New Roman" w:hAnsi="Times New Roman" w:cs="Times New Roman"/>
                <w:color w:val="000000"/>
                <w:sz w:val="18"/>
                <w:szCs w:val="18"/>
              </w:rPr>
              <w:t>162</w:t>
            </w:r>
          </w:p>
          <w:p w14:paraId="02E123FD"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122E42A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Mean age (SD): </w:t>
            </w:r>
            <w:r w:rsidRPr="00550D72">
              <w:rPr>
                <w:rFonts w:ascii="Times New Roman" w:eastAsia="Times New Roman" w:hAnsi="Times New Roman" w:cs="Times New Roman"/>
                <w:color w:val="000000"/>
                <w:sz w:val="18"/>
                <w:szCs w:val="18"/>
              </w:rPr>
              <w:t>18.87(15.13)</w:t>
            </w:r>
          </w:p>
          <w:p w14:paraId="13BEEA4B"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11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2EF48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Modality:</w:t>
            </w:r>
            <w:r w:rsidRPr="00550D72">
              <w:rPr>
                <w:rFonts w:ascii="Times New Roman" w:eastAsia="Times New Roman" w:hAnsi="Times New Roman" w:cs="Times New Roman"/>
                <w:color w:val="000000"/>
                <w:sz w:val="18"/>
                <w:szCs w:val="18"/>
              </w:rPr>
              <w:t xml:space="preserve"> Web based program accessed via tablet computer </w:t>
            </w:r>
          </w:p>
          <w:p w14:paraId="0A6771C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elephone calls</w:t>
            </w:r>
          </w:p>
          <w:p w14:paraId="3D84A28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 xml:space="preserve">(Program </w:t>
            </w:r>
            <w:proofErr w:type="spellStart"/>
            <w:proofErr w:type="gramStart"/>
            <w:r w:rsidRPr="00550D72">
              <w:rPr>
                <w:rFonts w:ascii="Times New Roman" w:eastAsia="Times New Roman" w:hAnsi="Times New Roman" w:cs="Times New Roman"/>
                <w:color w:val="000000"/>
                <w:sz w:val="18"/>
                <w:szCs w:val="18"/>
              </w:rPr>
              <w:t>name:Vive</w:t>
            </w:r>
            <w:proofErr w:type="spellEnd"/>
            <w:proofErr w:type="gramEnd"/>
            <w:r w:rsidRPr="00550D72">
              <w:rPr>
                <w:rFonts w:ascii="Times New Roman" w:eastAsia="Times New Roman" w:hAnsi="Times New Roman" w:cs="Times New Roman"/>
                <w:color w:val="000000"/>
                <w:sz w:val="18"/>
                <w:szCs w:val="18"/>
              </w:rPr>
              <w:t xml:space="preserve"> </w:t>
            </w:r>
            <w:proofErr w:type="spellStart"/>
            <w:r w:rsidRPr="00550D72">
              <w:rPr>
                <w:rFonts w:ascii="Times New Roman" w:eastAsia="Times New Roman" w:hAnsi="Times New Roman" w:cs="Times New Roman"/>
                <w:color w:val="000000"/>
                <w:sz w:val="18"/>
                <w:szCs w:val="18"/>
              </w:rPr>
              <w:t>sinTabaco</w:t>
            </w:r>
            <w:proofErr w:type="spellEnd"/>
            <w:r w:rsidRPr="00550D72">
              <w:rPr>
                <w:rFonts w:ascii="Times New Roman" w:eastAsia="Times New Roman" w:hAnsi="Times New Roman" w:cs="Times New Roman"/>
                <w:i/>
                <w:iCs/>
                <w:color w:val="000000"/>
                <w:sz w:val="18"/>
                <w:szCs w:val="18"/>
              </w:rPr>
              <w:t xml:space="preserve"> </w:t>
            </w:r>
            <w:proofErr w:type="spellStart"/>
            <w:r w:rsidRPr="00550D72">
              <w:rPr>
                <w:rFonts w:ascii="Times New Roman" w:eastAsia="Times New Roman" w:hAnsi="Times New Roman" w:cs="Times New Roman"/>
                <w:i/>
                <w:iCs/>
                <w:color w:val="000000"/>
                <w:sz w:val="18"/>
                <w:szCs w:val="18"/>
              </w:rPr>
              <w:t>i</w:t>
            </w:r>
            <w:proofErr w:type="spellEnd"/>
            <w:r w:rsidRPr="00550D72">
              <w:rPr>
                <w:rFonts w:ascii="Times New Roman" w:eastAsia="Times New Roman" w:hAnsi="Times New Roman" w:cs="Times New Roman"/>
                <w:i/>
                <w:iCs/>
                <w:color w:val="000000"/>
                <w:sz w:val="18"/>
                <w:szCs w:val="18"/>
              </w:rPr>
              <w:t xml:space="preserve"> </w:t>
            </w:r>
            <w:proofErr w:type="spellStart"/>
            <w:r w:rsidRPr="00550D72">
              <w:rPr>
                <w:rFonts w:ascii="Times New Roman" w:eastAsia="Times New Roman" w:hAnsi="Times New Roman" w:cs="Times New Roman"/>
                <w:color w:val="000000"/>
                <w:sz w:val="18"/>
                <w:szCs w:val="18"/>
              </w:rPr>
              <w:t>Decidete</w:t>
            </w:r>
            <w:proofErr w:type="spellEnd"/>
            <w:r w:rsidRPr="00550D72">
              <w:rPr>
                <w:rFonts w:ascii="Times New Roman" w:eastAsia="Times New Roman" w:hAnsi="Times New Roman" w:cs="Times New Roman"/>
                <w:i/>
                <w:iCs/>
                <w:color w:val="000000"/>
                <w:sz w:val="18"/>
                <w:szCs w:val="18"/>
              </w:rPr>
              <w:t>!</w:t>
            </w:r>
            <w:r w:rsidRPr="00550D72">
              <w:rPr>
                <w:rFonts w:ascii="Times New Roman" w:eastAsia="Times New Roman" w:hAnsi="Times New Roman" w:cs="Times New Roman"/>
                <w:color w:val="000000"/>
                <w:sz w:val="18"/>
                <w:szCs w:val="18"/>
              </w:rPr>
              <w:t>)</w:t>
            </w:r>
          </w:p>
          <w:p w14:paraId="245B0615" w14:textId="77777777" w:rsidR="002D4323" w:rsidRPr="00550D72" w:rsidRDefault="002D4323" w:rsidP="002D0FC2">
            <w:pPr>
              <w:spacing w:after="24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24"/>
                <w:szCs w:val="24"/>
              </w:rPr>
              <w:br/>
            </w:r>
            <w:r w:rsidRPr="00550D72">
              <w:rPr>
                <w:rFonts w:ascii="Times New Roman" w:eastAsia="Times New Roman" w:hAnsi="Times New Roman" w:cs="Times New Roman"/>
                <w:color w:val="000000"/>
                <w:sz w:val="24"/>
                <w:szCs w:val="24"/>
              </w:rPr>
              <w:br/>
            </w:r>
            <w:r w:rsidRPr="00550D72">
              <w:rPr>
                <w:rFonts w:ascii="Times New Roman" w:eastAsia="Times New Roman" w:hAnsi="Times New Roman" w:cs="Times New Roman"/>
                <w:color w:val="000000"/>
                <w:sz w:val="24"/>
                <w:szCs w:val="24"/>
              </w:rPr>
              <w:br/>
            </w:r>
          </w:p>
          <w:p w14:paraId="5305179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ubstance targeted </w:t>
            </w:r>
          </w:p>
          <w:p w14:paraId="0566CC0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obacco  </w:t>
            </w:r>
          </w:p>
          <w:p w14:paraId="53AE100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  </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7A963B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Intervention group:</w:t>
            </w:r>
            <w:r w:rsidRPr="00550D72">
              <w:rPr>
                <w:rFonts w:ascii="Times New Roman" w:eastAsia="Times New Roman" w:hAnsi="Times New Roman" w:cs="Times New Roman"/>
                <w:color w:val="000000"/>
                <w:sz w:val="18"/>
                <w:szCs w:val="18"/>
              </w:rPr>
              <w:t xml:space="preserve"> Tablet computer-based intervention that developed an individual quit plan based on data collected.</w:t>
            </w:r>
          </w:p>
          <w:p w14:paraId="18640DE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Gave information on tobacco cessation using video and audio features.</w:t>
            </w:r>
          </w:p>
          <w:p w14:paraId="5176DC6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Lasted 15-20 minutes</w:t>
            </w:r>
          </w:p>
          <w:p w14:paraId="57F2CBD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Control group:</w:t>
            </w:r>
          </w:p>
          <w:p w14:paraId="1883B2B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None </w:t>
            </w:r>
          </w:p>
          <w:p w14:paraId="0F6B7FEE"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Delivered by: </w:t>
            </w:r>
            <w:r w:rsidRPr="00550D72">
              <w:rPr>
                <w:rFonts w:ascii="Times New Roman" w:eastAsia="Times New Roman" w:hAnsi="Times New Roman" w:cs="Times New Roman"/>
                <w:color w:val="000000"/>
                <w:sz w:val="18"/>
                <w:szCs w:val="18"/>
              </w:rPr>
              <w:t>Self-reported. The records were shared with healthcare providers after intervention</w:t>
            </w:r>
          </w:p>
          <w:p w14:paraId="2A178D74"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649A534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Number of sessions: </w:t>
            </w:r>
            <w:r w:rsidRPr="00550D72">
              <w:rPr>
                <w:rFonts w:ascii="Times New Roman" w:eastAsia="Times New Roman" w:hAnsi="Times New Roman" w:cs="Times New Roman"/>
                <w:color w:val="000000"/>
                <w:sz w:val="18"/>
                <w:szCs w:val="18"/>
              </w:rPr>
              <w:t>1</w:t>
            </w:r>
          </w:p>
          <w:p w14:paraId="0F790D0E"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Follow up duration:</w:t>
            </w:r>
            <w:r w:rsidRPr="00550D72">
              <w:rPr>
                <w:rFonts w:ascii="Times New Roman" w:eastAsia="Times New Roman" w:hAnsi="Times New Roman" w:cs="Times New Roman"/>
                <w:color w:val="000000"/>
                <w:sz w:val="18"/>
                <w:szCs w:val="18"/>
              </w:rPr>
              <w:t>3 months </w:t>
            </w: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F69227" w14:textId="79FD4FC7" w:rsidR="002D4323" w:rsidRPr="00FF0701" w:rsidRDefault="002D4323" w:rsidP="002D0FC2">
            <w:pPr>
              <w:spacing w:after="0" w:line="240" w:lineRule="auto"/>
              <w:rPr>
                <w:rFonts w:ascii="Times New Roman" w:eastAsia="Times New Roman" w:hAnsi="Times New Roman" w:cs="Times New Roman"/>
                <w:sz w:val="24"/>
                <w:szCs w:val="24"/>
              </w:rPr>
            </w:pPr>
            <w:r w:rsidRPr="00FF0701">
              <w:rPr>
                <w:rFonts w:ascii="Times New Roman" w:eastAsia="Times New Roman" w:hAnsi="Times New Roman" w:cs="Times New Roman"/>
                <w:color w:val="000000"/>
                <w:sz w:val="18"/>
                <w:szCs w:val="18"/>
              </w:rPr>
              <w:t xml:space="preserve">Smoking </w:t>
            </w:r>
            <w:r w:rsidR="00FF0701" w:rsidRPr="00FF0701">
              <w:rPr>
                <w:rFonts w:ascii="Times New Roman" w:eastAsia="Times New Roman" w:hAnsi="Times New Roman" w:cs="Times New Roman"/>
                <w:color w:val="000000"/>
                <w:sz w:val="18"/>
                <w:szCs w:val="18"/>
              </w:rPr>
              <w:t>abstinence</w:t>
            </w:r>
            <w:r w:rsidRPr="00FF0701">
              <w:rPr>
                <w:rFonts w:ascii="Times New Roman" w:eastAsia="Times New Roman" w:hAnsi="Times New Roman" w:cs="Times New Roman"/>
                <w:color w:val="000000"/>
                <w:sz w:val="18"/>
                <w:szCs w:val="18"/>
              </w:rPr>
              <w:t>:</w:t>
            </w:r>
          </w:p>
          <w:p w14:paraId="5B51A142" w14:textId="77777777" w:rsidR="002D4323" w:rsidRPr="00FF0701" w:rsidRDefault="002D4323" w:rsidP="002D0FC2">
            <w:pPr>
              <w:spacing w:after="0" w:line="240" w:lineRule="auto"/>
              <w:rPr>
                <w:rFonts w:ascii="Times New Roman" w:eastAsia="Times New Roman" w:hAnsi="Times New Roman" w:cs="Times New Roman"/>
                <w:sz w:val="24"/>
                <w:szCs w:val="24"/>
              </w:rPr>
            </w:pPr>
            <w:r w:rsidRPr="00FF0701">
              <w:rPr>
                <w:rFonts w:ascii="Times New Roman" w:eastAsia="Times New Roman" w:hAnsi="Times New Roman" w:cs="Times New Roman"/>
                <w:color w:val="000000"/>
                <w:sz w:val="18"/>
                <w:szCs w:val="18"/>
              </w:rPr>
              <w:t>7-day point prevalence at 3 months: 19.1% on intention to treat analysis and 23.5% on per protocol analysis</w:t>
            </w:r>
          </w:p>
          <w:p w14:paraId="65A43891" w14:textId="77777777" w:rsidR="002D4323" w:rsidRPr="00FF0701" w:rsidRDefault="002D4323" w:rsidP="002D0FC2">
            <w:pPr>
              <w:spacing w:after="0" w:line="240" w:lineRule="auto"/>
              <w:rPr>
                <w:rFonts w:ascii="Times New Roman" w:eastAsia="Times New Roman" w:hAnsi="Times New Roman" w:cs="Times New Roman"/>
                <w:sz w:val="24"/>
                <w:szCs w:val="24"/>
              </w:rPr>
            </w:pPr>
          </w:p>
          <w:p w14:paraId="681AF97A" w14:textId="77777777" w:rsidR="002D4323" w:rsidRPr="00FF0701" w:rsidRDefault="002D4323" w:rsidP="002D0FC2">
            <w:pPr>
              <w:spacing w:after="0" w:line="240" w:lineRule="auto"/>
              <w:rPr>
                <w:rFonts w:ascii="Times New Roman" w:eastAsia="Times New Roman" w:hAnsi="Times New Roman" w:cs="Times New Roman"/>
                <w:sz w:val="24"/>
                <w:szCs w:val="24"/>
              </w:rPr>
            </w:pPr>
            <w:r w:rsidRPr="00FF0701">
              <w:rPr>
                <w:rFonts w:ascii="Times New Roman" w:eastAsia="Times New Roman" w:hAnsi="Times New Roman" w:cs="Times New Roman"/>
                <w:color w:val="000000"/>
                <w:sz w:val="18"/>
                <w:szCs w:val="18"/>
              </w:rPr>
              <w:t>Among continuing smokers, reduced average number of cigarettes per day at 3 months (9.6 to 3.5, p&lt;0.001)</w:t>
            </w: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E19F4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Recruitment </w:t>
            </w:r>
            <w:r w:rsidRPr="00550D72">
              <w:rPr>
                <w:rFonts w:ascii="Times New Roman" w:eastAsia="Times New Roman" w:hAnsi="Times New Roman" w:cs="Times New Roman"/>
                <w:color w:val="000000"/>
                <w:sz w:val="18"/>
                <w:szCs w:val="18"/>
              </w:rPr>
              <w:t>162 out of eligible 164 were</w:t>
            </w:r>
          </w:p>
          <w:p w14:paraId="03A7439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recruited from waiting room by research assistant. </w:t>
            </w:r>
          </w:p>
          <w:p w14:paraId="42D92D68"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20AFCD0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Adherence/retention: </w:t>
            </w:r>
          </w:p>
          <w:p w14:paraId="1359E5CE"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3 months follow up: 81.5%</w:t>
            </w:r>
          </w:p>
          <w:p w14:paraId="7AD1DC42"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5FFBDAA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Acceptability/ satisfaction </w:t>
            </w:r>
          </w:p>
          <w:p w14:paraId="5C00B45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95.4% would recommend program to others </w:t>
            </w:r>
          </w:p>
          <w:p w14:paraId="2213BF8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73.5% found tool helpful</w:t>
            </w:r>
          </w:p>
        </w:tc>
        <w:tc>
          <w:tcPr>
            <w:tcW w:w="17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A882C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Interest in quitting:</w:t>
            </w:r>
            <w:r w:rsidRPr="00550D72">
              <w:rPr>
                <w:rFonts w:ascii="Times New Roman" w:eastAsia="Times New Roman" w:hAnsi="Times New Roman" w:cs="Times New Roman"/>
                <w:color w:val="000000"/>
                <w:sz w:val="18"/>
                <w:szCs w:val="18"/>
              </w:rPr>
              <w:t xml:space="preserve"> 96.3%</w:t>
            </w:r>
          </w:p>
          <w:p w14:paraId="5DADDE1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Set a quit date with 3 months: 88.9%</w:t>
            </w:r>
          </w:p>
          <w:p w14:paraId="722EE5DC" w14:textId="77777777" w:rsidR="002D4323" w:rsidRPr="00FF0701" w:rsidRDefault="002D4323" w:rsidP="002D0FC2">
            <w:pPr>
              <w:spacing w:after="0" w:line="240" w:lineRule="auto"/>
              <w:rPr>
                <w:rFonts w:ascii="Times New Roman" w:eastAsia="Times New Roman" w:hAnsi="Times New Roman" w:cs="Times New Roman"/>
                <w:sz w:val="24"/>
                <w:szCs w:val="24"/>
              </w:rPr>
            </w:pPr>
            <w:r w:rsidRPr="00FF0701">
              <w:rPr>
                <w:rFonts w:ascii="Times New Roman" w:eastAsia="Times New Roman" w:hAnsi="Times New Roman" w:cs="Times New Roman"/>
                <w:color w:val="000000"/>
                <w:sz w:val="18"/>
                <w:szCs w:val="18"/>
              </w:rPr>
              <w:t>Interest in using pharmacotherapy and group counselling: 83.3% and 93.2% respectively </w:t>
            </w:r>
          </w:p>
          <w:p w14:paraId="0C35154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FF0701">
              <w:rPr>
                <w:rFonts w:ascii="Times New Roman" w:eastAsia="Times New Roman" w:hAnsi="Times New Roman" w:cs="Times New Roman"/>
                <w:color w:val="000000"/>
                <w:sz w:val="18"/>
                <w:szCs w:val="18"/>
              </w:rPr>
              <w:t xml:space="preserve">Participation in group counselling: </w:t>
            </w:r>
            <w:r w:rsidRPr="00550D72">
              <w:rPr>
                <w:rFonts w:ascii="Times New Roman" w:eastAsia="Times New Roman" w:hAnsi="Times New Roman" w:cs="Times New Roman"/>
                <w:color w:val="000000"/>
                <w:sz w:val="18"/>
                <w:szCs w:val="18"/>
              </w:rPr>
              <w:t>19.7%</w:t>
            </w:r>
          </w:p>
          <w:p w14:paraId="6B7DC4B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Reasons given by those not setting quit date: competing mental health issues, lack of information on tool, not enough clarity from video</w:t>
            </w:r>
          </w:p>
          <w:p w14:paraId="52F099B7"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7345D76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Open-ended comments on the program:</w:t>
            </w:r>
          </w:p>
          <w:p w14:paraId="5966312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Program motivated smokers to quit, helped them identify a quit date; gave new information; innovative program.</w:t>
            </w:r>
          </w:p>
          <w:p w14:paraId="4079C81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Limitations cited: absence of a comparison group, exclusion of low intensity smokers, non-use of biomarkers, difficulty with Wi-Fi connection,</w:t>
            </w:r>
          </w:p>
          <w:p w14:paraId="1AFE0967" w14:textId="11A5A429" w:rsidR="002D4323" w:rsidRPr="00550D72" w:rsidRDefault="00FF0701" w:rsidP="002D0FC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18"/>
                <w:szCs w:val="18"/>
              </w:rPr>
              <w:t>p</w:t>
            </w:r>
            <w:r w:rsidR="002D4323" w:rsidRPr="00550D72">
              <w:rPr>
                <w:rFonts w:ascii="Times New Roman" w:eastAsia="Times New Roman" w:hAnsi="Times New Roman" w:cs="Times New Roman"/>
                <w:color w:val="000000"/>
                <w:sz w:val="18"/>
                <w:szCs w:val="18"/>
              </w:rPr>
              <w:t>roblem with follow up</w:t>
            </w:r>
          </w:p>
        </w:tc>
      </w:tr>
      <w:tr w:rsidR="002D4323" w:rsidRPr="00550D72" w14:paraId="6A19AA3B" w14:textId="77777777" w:rsidTr="002D0FC2">
        <w:trPr>
          <w:trHeight w:val="652"/>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A74131" w14:textId="77777777" w:rsidR="002D4323" w:rsidRPr="00550D72" w:rsidRDefault="002D4323" w:rsidP="002D0FC2">
            <w:pPr>
              <w:spacing w:after="0" w:line="240" w:lineRule="auto"/>
              <w:rPr>
                <w:rFonts w:ascii="Times New Roman" w:eastAsia="Times New Roman" w:hAnsi="Times New Roman" w:cs="Times New Roman"/>
                <w:sz w:val="24"/>
                <w:szCs w:val="24"/>
              </w:rPr>
            </w:pPr>
            <w:proofErr w:type="spellStart"/>
            <w:r w:rsidRPr="00550D72">
              <w:rPr>
                <w:rFonts w:ascii="Times New Roman" w:eastAsia="Times New Roman" w:hAnsi="Times New Roman" w:cs="Times New Roman"/>
                <w:color w:val="000000"/>
                <w:sz w:val="18"/>
                <w:szCs w:val="18"/>
              </w:rPr>
              <w:t>Cruvinel</w:t>
            </w:r>
            <w:proofErr w:type="spellEnd"/>
            <w:r w:rsidRPr="00550D72">
              <w:rPr>
                <w:rFonts w:ascii="Times New Roman" w:eastAsia="Times New Roman" w:hAnsi="Times New Roman" w:cs="Times New Roman"/>
                <w:color w:val="000000"/>
                <w:sz w:val="18"/>
                <w:szCs w:val="18"/>
              </w:rPr>
              <w:t xml:space="preserve"> 2019</w:t>
            </w:r>
          </w:p>
        </w:tc>
        <w:tc>
          <w:tcPr>
            <w:tcW w:w="8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7CB9F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Brazil</w:t>
            </w:r>
          </w:p>
        </w:tc>
        <w:tc>
          <w:tcPr>
            <w:tcW w:w="13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F6DEF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Setting: </w:t>
            </w:r>
            <w:r w:rsidRPr="00550D72">
              <w:rPr>
                <w:rFonts w:ascii="Times New Roman" w:eastAsia="Times New Roman" w:hAnsi="Times New Roman" w:cs="Times New Roman"/>
                <w:color w:val="000000"/>
                <w:sz w:val="18"/>
                <w:szCs w:val="18"/>
              </w:rPr>
              <w:t>Post discharge treatment facility </w:t>
            </w:r>
          </w:p>
          <w:p w14:paraId="0ED3B5D2"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6AF2ECE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tudy population:</w:t>
            </w:r>
            <w:r w:rsidRPr="00550D72">
              <w:rPr>
                <w:rFonts w:ascii="Times New Roman" w:eastAsia="Times New Roman" w:hAnsi="Times New Roman" w:cs="Times New Roman"/>
                <w:color w:val="000000"/>
                <w:sz w:val="18"/>
                <w:szCs w:val="18"/>
              </w:rPr>
              <w:t>  hospitalized smokers </w:t>
            </w:r>
          </w:p>
          <w:p w14:paraId="0477AC9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ample size</w:t>
            </w:r>
            <w:r w:rsidRPr="00550D72">
              <w:rPr>
                <w:rFonts w:ascii="Times New Roman" w:eastAsia="Times New Roman" w:hAnsi="Times New Roman" w:cs="Times New Roman"/>
                <w:color w:val="000000"/>
                <w:sz w:val="18"/>
                <w:szCs w:val="18"/>
              </w:rPr>
              <w:t>: 66 (44 intervention, 22 control)</w:t>
            </w:r>
          </w:p>
          <w:p w14:paraId="7E25FA8B"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12099BD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Mean age (SD): 47.7 (11.5)</w:t>
            </w:r>
          </w:p>
          <w:p w14:paraId="15AC259B"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11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2B5C0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lastRenderedPageBreak/>
              <w:t>Modality:</w:t>
            </w:r>
          </w:p>
          <w:p w14:paraId="0275BB7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 xml:space="preserve">Hybrid: telephone call and text message </w:t>
            </w:r>
          </w:p>
          <w:p w14:paraId="79A60FBC"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72B6860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ubstance targeted </w:t>
            </w:r>
          </w:p>
          <w:p w14:paraId="5F40862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obacco  </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671DE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Intervention group:</w:t>
            </w:r>
          </w:p>
          <w:p w14:paraId="13F3B07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Single telephone call during first week, lasting 15-30 minutes</w:t>
            </w:r>
          </w:p>
          <w:p w14:paraId="06C594E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2 text messages per day for</w:t>
            </w:r>
          </w:p>
          <w:p w14:paraId="64ED58C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8 days for those not ready to quit and 15 days for those ready to quit</w:t>
            </w:r>
          </w:p>
          <w:p w14:paraId="00747AE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Control group:</w:t>
            </w:r>
          </w:p>
          <w:p w14:paraId="0F9ACB6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Standard treatment comprising education materials and brief intervention </w:t>
            </w:r>
          </w:p>
          <w:p w14:paraId="40790036"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7D09F0E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Delivered by: </w:t>
            </w:r>
          </w:p>
          <w:p w14:paraId="016B581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lastRenderedPageBreak/>
              <w:t>Counsellors trained in tobacco treatment </w:t>
            </w:r>
          </w:p>
          <w:p w14:paraId="0E1FF8A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Number of sessions: </w:t>
            </w:r>
            <w:r w:rsidRPr="00550D72">
              <w:rPr>
                <w:rFonts w:ascii="Times New Roman" w:eastAsia="Times New Roman" w:hAnsi="Times New Roman" w:cs="Times New Roman"/>
                <w:color w:val="000000"/>
                <w:sz w:val="18"/>
                <w:szCs w:val="18"/>
              </w:rPr>
              <w:t>1 phone call</w:t>
            </w:r>
          </w:p>
          <w:p w14:paraId="7B91CC6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8-15 days</w:t>
            </w:r>
          </w:p>
          <w:p w14:paraId="235C165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Follow up duration:</w:t>
            </w:r>
          </w:p>
          <w:p w14:paraId="1ED2451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1 and 3 months </w:t>
            </w: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B1B81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lastRenderedPageBreak/>
              <w:t>Abstinence </w:t>
            </w:r>
          </w:p>
          <w:p w14:paraId="33D66082" w14:textId="268F5703"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 xml:space="preserve">At </w:t>
            </w:r>
            <w:proofErr w:type="gramStart"/>
            <w:r w:rsidRPr="00550D72">
              <w:rPr>
                <w:rFonts w:ascii="Times New Roman" w:eastAsia="Times New Roman" w:hAnsi="Times New Roman" w:cs="Times New Roman"/>
                <w:color w:val="000000"/>
                <w:sz w:val="18"/>
                <w:szCs w:val="18"/>
              </w:rPr>
              <w:t>one month</w:t>
            </w:r>
            <w:proofErr w:type="gramEnd"/>
            <w:r w:rsidR="00D72E8C">
              <w:rPr>
                <w:rFonts w:ascii="Times New Roman" w:eastAsia="Times New Roman" w:hAnsi="Times New Roman" w:cs="Times New Roman"/>
                <w:sz w:val="24"/>
                <w:szCs w:val="24"/>
              </w:rPr>
              <w:t xml:space="preserve">, </w:t>
            </w:r>
            <w:r w:rsidR="00D72E8C">
              <w:rPr>
                <w:rFonts w:ascii="Times New Roman" w:eastAsia="Times New Roman" w:hAnsi="Times New Roman" w:cs="Times New Roman"/>
                <w:sz w:val="18"/>
                <w:szCs w:val="18"/>
              </w:rPr>
              <w:t>h</w:t>
            </w:r>
            <w:r w:rsidRPr="00550D72">
              <w:rPr>
                <w:rFonts w:ascii="Times New Roman" w:eastAsia="Times New Roman" w:hAnsi="Times New Roman" w:cs="Times New Roman"/>
                <w:color w:val="000000"/>
                <w:sz w:val="18"/>
                <w:szCs w:val="18"/>
              </w:rPr>
              <w:t>igher</w:t>
            </w:r>
            <w:r w:rsidR="00D72E8C">
              <w:rPr>
                <w:rFonts w:ascii="Times New Roman" w:eastAsia="Times New Roman" w:hAnsi="Times New Roman" w:cs="Times New Roman"/>
                <w:color w:val="000000"/>
                <w:sz w:val="18"/>
                <w:szCs w:val="18"/>
              </w:rPr>
              <w:t xml:space="preserve"> values were found</w:t>
            </w:r>
            <w:r w:rsidR="0041549B">
              <w:rPr>
                <w:rFonts w:ascii="Times New Roman" w:eastAsia="Times New Roman" w:hAnsi="Times New Roman" w:cs="Times New Roman"/>
                <w:color w:val="000000"/>
                <w:sz w:val="18"/>
                <w:szCs w:val="18"/>
              </w:rPr>
              <w:t xml:space="preserve"> </w:t>
            </w:r>
            <w:r w:rsidRPr="00550D72">
              <w:rPr>
                <w:rFonts w:ascii="Times New Roman" w:eastAsia="Times New Roman" w:hAnsi="Times New Roman" w:cs="Times New Roman"/>
                <w:color w:val="000000"/>
                <w:sz w:val="18"/>
                <w:szCs w:val="18"/>
              </w:rPr>
              <w:t>in intervention but no significant difference (25% versus 9%, p=0.13)</w:t>
            </w:r>
          </w:p>
          <w:p w14:paraId="4241238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At 3 months – higher in the treatment group (31.8%, versus 9.1%, p=0.04)</w:t>
            </w:r>
          </w:p>
          <w:p w14:paraId="57FCFD1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lastRenderedPageBreak/>
              <w:t>Biochemically verified abstinence, higher in treatment group but no statistical difference (20.5% versus 4.5%, p=0.09)</w:t>
            </w:r>
          </w:p>
          <w:p w14:paraId="1F86F9C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Reduced number of cigarettes per day among those with continued smoking at 1 and 3 months but no statistical difference </w:t>
            </w: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2A3D7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lastRenderedPageBreak/>
              <w:t>Recruitment:</w:t>
            </w:r>
          </w:p>
          <w:p w14:paraId="27859C3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Recruited by study staff during hospitalization. 96 were screened and 30 excluded.</w:t>
            </w:r>
          </w:p>
          <w:p w14:paraId="4BC769A3"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3C2C62C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Adherence/retention: </w:t>
            </w:r>
            <w:r w:rsidRPr="00550D72">
              <w:rPr>
                <w:rFonts w:ascii="Times New Roman" w:eastAsia="Times New Roman" w:hAnsi="Times New Roman" w:cs="Times New Roman"/>
                <w:color w:val="000000"/>
                <w:sz w:val="18"/>
                <w:szCs w:val="18"/>
              </w:rPr>
              <w:t>Among the intervention group, 3 did not receive allocated intervention and 1 for the control group (phones numbers were disconnected).</w:t>
            </w:r>
          </w:p>
          <w:p w14:paraId="0DD5B6CC"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5AD26F6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Feasibility:</w:t>
            </w:r>
          </w:p>
          <w:p w14:paraId="56096EBB" w14:textId="3BC2F9EE"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At one month</w:t>
            </w:r>
            <w:r w:rsidR="00D72E8C">
              <w:rPr>
                <w:rFonts w:ascii="Times New Roman" w:eastAsia="Times New Roman" w:hAnsi="Times New Roman" w:cs="Times New Roman"/>
                <w:color w:val="000000"/>
                <w:sz w:val="18"/>
                <w:szCs w:val="18"/>
              </w:rPr>
              <w:t>-</w:t>
            </w:r>
          </w:p>
          <w:p w14:paraId="42E9D65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lastRenderedPageBreak/>
              <w:t>Average telephone counselling 15 minutes </w:t>
            </w:r>
          </w:p>
          <w:p w14:paraId="1FD1DD9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1186 messages sent to 41 participants</w:t>
            </w:r>
          </w:p>
          <w:p w14:paraId="512DE27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77.9% of messages received </w:t>
            </w:r>
          </w:p>
          <w:p w14:paraId="68559A1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97.6% maintained same number</w:t>
            </w:r>
          </w:p>
          <w:p w14:paraId="37053A4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Acceptability/ satisfaction </w:t>
            </w:r>
          </w:p>
          <w:p w14:paraId="5E9A5C8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80.4% found text message as “helpful”</w:t>
            </w:r>
          </w:p>
          <w:p w14:paraId="62DDC9D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80.5% reported number of messages as “enough”</w:t>
            </w:r>
          </w:p>
          <w:p w14:paraId="7194380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95.1 found call to be “just the right length”. </w:t>
            </w:r>
          </w:p>
        </w:tc>
        <w:tc>
          <w:tcPr>
            <w:tcW w:w="17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36745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lastRenderedPageBreak/>
              <w:t>Some limitations include manually sent SMS, fewer messages sent to participants not ready to quit, follow up at 3 months, insufficient power to definitively test the interventions. </w:t>
            </w:r>
          </w:p>
        </w:tc>
      </w:tr>
      <w:tr w:rsidR="002D4323" w:rsidRPr="00550D72" w14:paraId="670E6851" w14:textId="77777777" w:rsidTr="002D0FC2">
        <w:trPr>
          <w:trHeight w:val="652"/>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A492F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Liao 2018</w:t>
            </w:r>
          </w:p>
        </w:tc>
        <w:tc>
          <w:tcPr>
            <w:tcW w:w="8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A6FF6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China </w:t>
            </w:r>
          </w:p>
        </w:tc>
        <w:tc>
          <w:tcPr>
            <w:tcW w:w="13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A0B4A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etting:</w:t>
            </w:r>
          </w:p>
          <w:p w14:paraId="5A3F919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Multiple setting (across 30 cities and provinces)</w:t>
            </w:r>
          </w:p>
          <w:p w14:paraId="53C1DBD2"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4F1AF27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Study population: </w:t>
            </w:r>
            <w:r w:rsidRPr="00550D72">
              <w:rPr>
                <w:rFonts w:ascii="Times New Roman" w:eastAsia="Times New Roman" w:hAnsi="Times New Roman" w:cs="Times New Roman"/>
                <w:color w:val="000000"/>
                <w:sz w:val="18"/>
                <w:szCs w:val="18"/>
              </w:rPr>
              <w:t> </w:t>
            </w:r>
          </w:p>
          <w:p w14:paraId="57D382C9"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684D398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Sample size: </w:t>
            </w:r>
            <w:r w:rsidRPr="00550D72">
              <w:rPr>
                <w:rFonts w:ascii="Times New Roman" w:eastAsia="Times New Roman" w:hAnsi="Times New Roman" w:cs="Times New Roman"/>
                <w:color w:val="000000"/>
                <w:sz w:val="18"/>
                <w:szCs w:val="18"/>
              </w:rPr>
              <w:t>1369</w:t>
            </w:r>
          </w:p>
          <w:p w14:paraId="75A4C81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HFM 674, LFM 284, control 411)</w:t>
            </w:r>
          </w:p>
          <w:p w14:paraId="4D9CB7E0"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1046FC1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Mean age (SD): </w:t>
            </w:r>
            <w:r w:rsidRPr="00550D72">
              <w:rPr>
                <w:rFonts w:ascii="Times New Roman" w:eastAsia="Times New Roman" w:hAnsi="Times New Roman" w:cs="Times New Roman"/>
                <w:color w:val="000000"/>
                <w:sz w:val="18"/>
                <w:szCs w:val="18"/>
              </w:rPr>
              <w:t>38.1(9.7)</w:t>
            </w:r>
          </w:p>
          <w:p w14:paraId="0E41F7E4"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11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CFB12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Modality:</w:t>
            </w:r>
          </w:p>
          <w:p w14:paraId="21CB2DE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ext message </w:t>
            </w:r>
          </w:p>
          <w:p w14:paraId="0AAC0A5A"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0515CA9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Happy Quit Program)</w:t>
            </w:r>
          </w:p>
          <w:p w14:paraId="300A60B8"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192D467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ubstance targeted </w:t>
            </w:r>
          </w:p>
          <w:p w14:paraId="78F511F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obacco  </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BFA05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Intervention group:</w:t>
            </w:r>
          </w:p>
          <w:p w14:paraId="0E77725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High frequency message (HFM): 3-5 messages per day before quit day and after quit day for 12 weeks. Then 3-5 per week for next 12 weeks follow up.</w:t>
            </w:r>
          </w:p>
          <w:p w14:paraId="176A3EC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Low frequency message (LFM): 3-5 messages per week before quit day and after quit day for 12 weeks. Then 1-2 per week for next 12 weeks follow up.</w:t>
            </w:r>
          </w:p>
          <w:p w14:paraId="61F6796F"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479D72D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Control group:</w:t>
            </w:r>
          </w:p>
          <w:p w14:paraId="7E4A671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1 text message per week to thank and remind participants of follow up. Given the booklet at end of study </w:t>
            </w:r>
          </w:p>
          <w:p w14:paraId="07618273"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42D625F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Delivered by: </w:t>
            </w:r>
            <w:r w:rsidRPr="00550D72">
              <w:rPr>
                <w:rFonts w:ascii="Times New Roman" w:eastAsia="Times New Roman" w:hAnsi="Times New Roman" w:cs="Times New Roman"/>
                <w:color w:val="000000"/>
                <w:sz w:val="18"/>
                <w:szCs w:val="18"/>
              </w:rPr>
              <w:t>Self. However, report generated after intervention to give to healthcare providers</w:t>
            </w:r>
          </w:p>
          <w:p w14:paraId="2C7AF9FA"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04D4BAB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Number of sessions: </w:t>
            </w:r>
            <w:r w:rsidRPr="00550D72">
              <w:rPr>
                <w:rFonts w:ascii="Times New Roman" w:eastAsia="Times New Roman" w:hAnsi="Times New Roman" w:cs="Times New Roman"/>
                <w:color w:val="000000"/>
                <w:sz w:val="18"/>
                <w:szCs w:val="18"/>
              </w:rPr>
              <w:t>varied depending on treatment arm as above</w:t>
            </w:r>
          </w:p>
          <w:p w14:paraId="700C08F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Follow up duration:</w:t>
            </w:r>
            <w:r w:rsidRPr="00550D72">
              <w:rPr>
                <w:rFonts w:ascii="Times New Roman" w:eastAsia="Times New Roman" w:hAnsi="Times New Roman" w:cs="Times New Roman"/>
                <w:color w:val="000000"/>
                <w:sz w:val="18"/>
                <w:szCs w:val="18"/>
              </w:rPr>
              <w:t xml:space="preserve"> monthly up to 24 weeks </w:t>
            </w: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C01F8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he 7-day point quit rate from week 1 to 24 ranges from approximately 10% to over 26% with intervention and less than 4% to almost 12% without intervention. </w:t>
            </w:r>
          </w:p>
          <w:p w14:paraId="1D866260"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4778B8A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Biochemically verified abstinence at 24 weeks:</w:t>
            </w:r>
          </w:p>
          <w:p w14:paraId="7D51500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Higher in both LFM versus control (6.5% vs 1.9%, p&lt;0.001) and</w:t>
            </w:r>
          </w:p>
          <w:p w14:paraId="33775F6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LFM versus control 6.0% vs 1.9%, p=0.002</w:t>
            </w:r>
          </w:p>
          <w:p w14:paraId="0593C3DE"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No difference between HFM and LFM (p=0.75)</w:t>
            </w:r>
          </w:p>
          <w:p w14:paraId="10CDE023"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451C52F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Self-reported continuous abstinence at week 12 and 24</w:t>
            </w:r>
          </w:p>
          <w:p w14:paraId="6AA6B22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 xml:space="preserve">All significantly </w:t>
            </w:r>
            <w:r w:rsidRPr="00550D72">
              <w:rPr>
                <w:rFonts w:ascii="Times New Roman" w:eastAsia="Times New Roman" w:hAnsi="Times New Roman" w:cs="Times New Roman"/>
                <w:color w:val="000000"/>
                <w:sz w:val="18"/>
                <w:szCs w:val="18"/>
              </w:rPr>
              <w:lastRenderedPageBreak/>
              <w:t>higher in LFM and HFM except for LFM at 8 weeks</w:t>
            </w:r>
          </w:p>
          <w:p w14:paraId="180E654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 xml:space="preserve">Less cigarette </w:t>
            </w:r>
            <w:proofErr w:type="gramStart"/>
            <w:r w:rsidRPr="00550D72">
              <w:rPr>
                <w:rFonts w:ascii="Times New Roman" w:eastAsia="Times New Roman" w:hAnsi="Times New Roman" w:cs="Times New Roman"/>
                <w:color w:val="000000"/>
                <w:sz w:val="18"/>
                <w:szCs w:val="18"/>
              </w:rPr>
              <w:t>use</w:t>
            </w:r>
            <w:proofErr w:type="gramEnd"/>
            <w:r w:rsidRPr="00550D72">
              <w:rPr>
                <w:rFonts w:ascii="Times New Roman" w:eastAsia="Times New Roman" w:hAnsi="Times New Roman" w:cs="Times New Roman"/>
                <w:color w:val="000000"/>
                <w:sz w:val="18"/>
                <w:szCs w:val="18"/>
              </w:rPr>
              <w:t xml:space="preserve"> among those who continued smoking from week 1-24 for the 2 intervention groups</w:t>
            </w: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4F409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lastRenderedPageBreak/>
              <w:t>Recruitment:</w:t>
            </w:r>
          </w:p>
          <w:p w14:paraId="2A6D896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Advertisement was done via radio, billboards, newspaper, online platforms, hospital and pharmacies.</w:t>
            </w:r>
          </w:p>
          <w:p w14:paraId="473CA58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Screening for eligibility and baseline data collection was done via telephone by study assistants.</w:t>
            </w:r>
          </w:p>
          <w:p w14:paraId="7CA6407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1144 were ineligible out of the 2561 assessed. 1417 completed the baseline assessment but 48 dropped out.</w:t>
            </w:r>
          </w:p>
          <w:p w14:paraId="1103358D"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432A177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Adherence/retention: </w:t>
            </w:r>
            <w:r w:rsidRPr="00550D72">
              <w:rPr>
                <w:rFonts w:ascii="Times New Roman" w:eastAsia="Times New Roman" w:hAnsi="Times New Roman" w:cs="Times New Roman"/>
                <w:color w:val="000000"/>
                <w:sz w:val="18"/>
                <w:szCs w:val="18"/>
              </w:rPr>
              <w:t>24 weeks retention: lower for LFM (HFM 83.2%, LFM 74.6%, Control 87.1% p&lt;0.001)</w:t>
            </w:r>
          </w:p>
          <w:p w14:paraId="40D4429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No difference between HFM and control (p=0.087)</w:t>
            </w:r>
          </w:p>
          <w:p w14:paraId="2A0BAACB"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1CA404F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Acceptability/ satisfaction </w:t>
            </w:r>
          </w:p>
          <w:p w14:paraId="5B5F3BB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Not clearly stated but suggestive of a successful program and recommended for use</w:t>
            </w:r>
          </w:p>
          <w:p w14:paraId="6F81C579"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17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819A6E"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he large sample size, strength, the combination of self-report and use of biomarkers were strengths. Limitations</w:t>
            </w:r>
            <w:r w:rsidRPr="00550D72">
              <w:rPr>
                <w:rFonts w:ascii="Calibri" w:eastAsia="Times New Roman" w:hAnsi="Calibri" w:cs="Calibri"/>
                <w:color w:val="000000"/>
                <w:sz w:val="18"/>
                <w:szCs w:val="18"/>
              </w:rPr>
              <w:t xml:space="preserve"> </w:t>
            </w:r>
            <w:r w:rsidRPr="00550D72">
              <w:rPr>
                <w:rFonts w:ascii="Times New Roman" w:eastAsia="Times New Roman" w:hAnsi="Times New Roman" w:cs="Times New Roman"/>
                <w:color w:val="000000"/>
                <w:sz w:val="18"/>
                <w:szCs w:val="18"/>
              </w:rPr>
              <w:t>Enrollment did not meet target sample as indicated in the protocol: 1369 enrolled out of target 2000, small number of quitters,</w:t>
            </w:r>
          </w:p>
        </w:tc>
      </w:tr>
      <w:tr w:rsidR="002D4323" w:rsidRPr="00550D72" w14:paraId="14E1B961" w14:textId="77777777" w:rsidTr="002D0FC2">
        <w:trPr>
          <w:trHeight w:val="652"/>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C4DD05" w14:textId="77777777" w:rsidR="002D4323" w:rsidRPr="00550D72" w:rsidRDefault="002D4323" w:rsidP="002D0FC2">
            <w:pPr>
              <w:spacing w:after="0" w:line="240" w:lineRule="auto"/>
              <w:rPr>
                <w:rFonts w:ascii="Times New Roman" w:eastAsia="Times New Roman" w:hAnsi="Times New Roman" w:cs="Times New Roman"/>
                <w:sz w:val="24"/>
                <w:szCs w:val="24"/>
              </w:rPr>
            </w:pPr>
            <w:proofErr w:type="spellStart"/>
            <w:r w:rsidRPr="00550D72">
              <w:rPr>
                <w:rFonts w:ascii="Times New Roman" w:eastAsia="Times New Roman" w:hAnsi="Times New Roman" w:cs="Times New Roman"/>
                <w:color w:val="000000"/>
                <w:sz w:val="18"/>
                <w:szCs w:val="18"/>
              </w:rPr>
              <w:t>Durmaz</w:t>
            </w:r>
            <w:proofErr w:type="spellEnd"/>
            <w:r w:rsidRPr="00550D72">
              <w:rPr>
                <w:rFonts w:ascii="Times New Roman" w:eastAsia="Times New Roman" w:hAnsi="Times New Roman" w:cs="Times New Roman"/>
                <w:color w:val="000000"/>
                <w:sz w:val="18"/>
                <w:szCs w:val="18"/>
              </w:rPr>
              <w:t xml:space="preserve"> 2019</w:t>
            </w:r>
          </w:p>
        </w:tc>
        <w:tc>
          <w:tcPr>
            <w:tcW w:w="8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5FCA6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urkey </w:t>
            </w:r>
          </w:p>
        </w:tc>
        <w:tc>
          <w:tcPr>
            <w:tcW w:w="13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E3C29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etting:</w:t>
            </w:r>
          </w:p>
          <w:p w14:paraId="56AD863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Smoking cessation outpatient clinic</w:t>
            </w:r>
          </w:p>
          <w:p w14:paraId="5A02672F"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293D5E4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Study population: </w:t>
            </w:r>
            <w:r w:rsidRPr="00550D72">
              <w:rPr>
                <w:rFonts w:ascii="Times New Roman" w:eastAsia="Times New Roman" w:hAnsi="Times New Roman" w:cs="Times New Roman"/>
                <w:color w:val="000000"/>
                <w:sz w:val="18"/>
                <w:szCs w:val="18"/>
              </w:rPr>
              <w:t>Smokers who sought help to stop smoking  </w:t>
            </w:r>
          </w:p>
          <w:p w14:paraId="32577CDA"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615D789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Sample size: </w:t>
            </w:r>
            <w:r w:rsidRPr="00550D72">
              <w:rPr>
                <w:rFonts w:ascii="Times New Roman" w:eastAsia="Times New Roman" w:hAnsi="Times New Roman" w:cs="Times New Roman"/>
                <w:color w:val="000000"/>
                <w:sz w:val="18"/>
                <w:szCs w:val="18"/>
              </w:rPr>
              <w:t>132 (44 intervention, 88 control)</w:t>
            </w:r>
          </w:p>
          <w:p w14:paraId="59E8C21A"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516B399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Mean age (SD): 39.3 (12.1)</w:t>
            </w:r>
          </w:p>
          <w:p w14:paraId="198CF6AD"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11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E013C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Modality:</w:t>
            </w:r>
          </w:p>
          <w:p w14:paraId="6262A2D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WhatsApp messages</w:t>
            </w:r>
          </w:p>
          <w:p w14:paraId="7D0DCFC5"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15E8A53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ubstance targeted </w:t>
            </w:r>
          </w:p>
          <w:p w14:paraId="1916F12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obacco  </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2DDAD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Intervention group:</w:t>
            </w:r>
          </w:p>
          <w:p w14:paraId="1A30CE4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WhatsApp message as follows: before quit day 7 messages per day</w:t>
            </w:r>
          </w:p>
          <w:p w14:paraId="5D6777A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After quit day: </w:t>
            </w:r>
          </w:p>
          <w:p w14:paraId="6565278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First month: daily message Second month: message every other day</w:t>
            </w:r>
          </w:p>
          <w:p w14:paraId="74AAC0F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hird month: message every 3 days </w:t>
            </w:r>
          </w:p>
          <w:p w14:paraId="55BA53F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Messages were covering different topics </w:t>
            </w:r>
          </w:p>
          <w:p w14:paraId="6833410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Control group:</w:t>
            </w:r>
          </w:p>
          <w:p w14:paraId="1151B84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Usual care: counseling and motivational interviewing. 45- 60 minutes session.</w:t>
            </w:r>
          </w:p>
          <w:p w14:paraId="071656E1"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7F0FB13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Delivered by: </w:t>
            </w:r>
            <w:r w:rsidRPr="00550D72">
              <w:rPr>
                <w:rFonts w:ascii="Times New Roman" w:eastAsia="Times New Roman" w:hAnsi="Times New Roman" w:cs="Times New Roman"/>
                <w:color w:val="000000"/>
                <w:sz w:val="18"/>
                <w:szCs w:val="18"/>
              </w:rPr>
              <w:t>5 physicians trained in tobacco cessation </w:t>
            </w:r>
          </w:p>
          <w:p w14:paraId="180F06D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Number of sessions: </w:t>
            </w:r>
            <w:r w:rsidRPr="00550D72">
              <w:rPr>
                <w:rFonts w:ascii="Times New Roman" w:eastAsia="Times New Roman" w:hAnsi="Times New Roman" w:cs="Times New Roman"/>
                <w:color w:val="000000"/>
                <w:sz w:val="18"/>
                <w:szCs w:val="18"/>
              </w:rPr>
              <w:t>One session for the control group </w:t>
            </w:r>
          </w:p>
          <w:p w14:paraId="1385467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Varied frequency of message for the intervention group</w:t>
            </w:r>
          </w:p>
          <w:p w14:paraId="7AEBE73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3 months treatment duration </w:t>
            </w:r>
          </w:p>
          <w:p w14:paraId="471303F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Follow up duration:</w:t>
            </w:r>
            <w:r w:rsidRPr="00550D72">
              <w:rPr>
                <w:rFonts w:ascii="Times New Roman" w:eastAsia="Times New Roman" w:hAnsi="Times New Roman" w:cs="Times New Roman"/>
                <w:color w:val="000000"/>
                <w:sz w:val="18"/>
                <w:szCs w:val="18"/>
              </w:rPr>
              <w:t xml:space="preserve"> first and second week, 1st, 3rd and 6th month </w:t>
            </w: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8C483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Abstinence </w:t>
            </w:r>
          </w:p>
          <w:p w14:paraId="03BA466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At month 1: </w:t>
            </w:r>
          </w:p>
          <w:p w14:paraId="1C2AFB7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Abstinence was higher for the intervention compared to the control group (OR 2.85, 95%CI 1.33-6.14)</w:t>
            </w:r>
          </w:p>
          <w:p w14:paraId="37FEB4B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Success to quit was higher in intervention compared to the control group (OR 3.51, 95% CI 1.30-9.44)</w:t>
            </w:r>
          </w:p>
          <w:p w14:paraId="416897B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Month 3: </w:t>
            </w:r>
          </w:p>
          <w:p w14:paraId="649043C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Higher quitting rate in intervention group (OR 2.34, 95%CI 1.07-5.09)</w:t>
            </w:r>
          </w:p>
          <w:p w14:paraId="0D8436E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Higher quitting success in men (OR 2.93 ,955 CI 1.31-6.57)</w:t>
            </w:r>
          </w:p>
          <w:p w14:paraId="243A219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Month 6:</w:t>
            </w:r>
          </w:p>
          <w:p w14:paraId="65268A9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High success in intervention group 2.31 95%CI 1.03-5.16)</w:t>
            </w:r>
          </w:p>
          <w:p w14:paraId="12A0D287"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B9339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Recruitment: </w:t>
            </w:r>
            <w:r w:rsidRPr="00550D72">
              <w:rPr>
                <w:rFonts w:ascii="Times New Roman" w:eastAsia="Times New Roman" w:hAnsi="Times New Roman" w:cs="Times New Roman"/>
                <w:color w:val="000000"/>
                <w:sz w:val="18"/>
                <w:szCs w:val="18"/>
              </w:rPr>
              <w:t xml:space="preserve"> 19 were excluded out of 151 screened.</w:t>
            </w:r>
            <w:r w:rsidRPr="00550D72">
              <w:rPr>
                <w:rFonts w:ascii="Calibri" w:eastAsia="Times New Roman" w:hAnsi="Calibri" w:cs="Calibri"/>
                <w:color w:val="000000"/>
              </w:rPr>
              <w:t xml:space="preserve"> </w:t>
            </w:r>
            <w:r w:rsidRPr="00550D72">
              <w:rPr>
                <w:rFonts w:ascii="Times New Roman" w:eastAsia="Times New Roman" w:hAnsi="Times New Roman" w:cs="Times New Roman"/>
                <w:color w:val="000000"/>
                <w:sz w:val="18"/>
                <w:szCs w:val="18"/>
              </w:rPr>
              <w:t>The process was done by a researcher.</w:t>
            </w:r>
            <w:r w:rsidRPr="00550D72">
              <w:rPr>
                <w:rFonts w:ascii="Times New Roman" w:eastAsia="Times New Roman" w:hAnsi="Times New Roman" w:cs="Times New Roman"/>
                <w:color w:val="000000"/>
                <w:sz w:val="24"/>
                <w:szCs w:val="24"/>
              </w:rPr>
              <w:t> </w:t>
            </w:r>
          </w:p>
          <w:p w14:paraId="61FC6086"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2A0FD18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Engagement:</w:t>
            </w:r>
          </w:p>
          <w:p w14:paraId="3BE590D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4.5% of participants in intervention group refused to receive message after the first month</w:t>
            </w:r>
          </w:p>
          <w:p w14:paraId="70F16FE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Adherence/retention: </w:t>
            </w:r>
          </w:p>
          <w:p w14:paraId="795FB44E"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Intervention group: 100% follow up at month 1 and 3, </w:t>
            </w:r>
          </w:p>
          <w:p w14:paraId="6795130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2.3%lost to follow up at month 6</w:t>
            </w:r>
          </w:p>
          <w:p w14:paraId="5D08467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Control: </w:t>
            </w:r>
            <w:r w:rsidRPr="00550D72">
              <w:rPr>
                <w:rFonts w:ascii="Times New Roman" w:eastAsia="Times New Roman" w:hAnsi="Times New Roman" w:cs="Times New Roman"/>
                <w:color w:val="000000"/>
                <w:sz w:val="18"/>
                <w:szCs w:val="18"/>
              </w:rPr>
              <w:t>retention at 1</w:t>
            </w:r>
            <w:r w:rsidRPr="00550D72">
              <w:rPr>
                <w:rFonts w:ascii="Times New Roman" w:eastAsia="Times New Roman" w:hAnsi="Times New Roman" w:cs="Times New Roman"/>
                <w:color w:val="000000"/>
                <w:sz w:val="11"/>
                <w:szCs w:val="11"/>
                <w:vertAlign w:val="superscript"/>
              </w:rPr>
              <w:t>st</w:t>
            </w:r>
            <w:r w:rsidRPr="00550D72">
              <w:rPr>
                <w:rFonts w:ascii="Times New Roman" w:eastAsia="Times New Roman" w:hAnsi="Times New Roman" w:cs="Times New Roman"/>
                <w:color w:val="000000"/>
                <w:sz w:val="18"/>
                <w:szCs w:val="18"/>
              </w:rPr>
              <w:t xml:space="preserve"> month was 97.7% and 95.5% for month 3 and 6 follow up</w:t>
            </w:r>
          </w:p>
          <w:p w14:paraId="2184294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Acceptability/ satisfaction </w:t>
            </w:r>
          </w:p>
          <w:p w14:paraId="6630982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Not reported</w:t>
            </w:r>
          </w:p>
        </w:tc>
        <w:tc>
          <w:tcPr>
            <w:tcW w:w="17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49162F" w14:textId="534F1B40" w:rsidR="002D4323" w:rsidRPr="00D72E8C" w:rsidRDefault="002D4323" w:rsidP="002D0FC2">
            <w:pPr>
              <w:spacing w:after="0" w:line="240" w:lineRule="auto"/>
              <w:rPr>
                <w:rFonts w:ascii="Times New Roman" w:eastAsia="Times New Roman" w:hAnsi="Times New Roman" w:cs="Times New Roman"/>
                <w:sz w:val="24"/>
                <w:szCs w:val="24"/>
              </w:rPr>
            </w:pPr>
            <w:r w:rsidRPr="00D72E8C">
              <w:rPr>
                <w:rFonts w:ascii="Times New Roman" w:eastAsia="Times New Roman" w:hAnsi="Times New Roman" w:cs="Times New Roman"/>
                <w:color w:val="000000"/>
                <w:sz w:val="18"/>
                <w:szCs w:val="18"/>
              </w:rPr>
              <w:t>Factors associated with abstinence/ quitting</w:t>
            </w:r>
            <w:r w:rsidR="00D72E8C">
              <w:rPr>
                <w:rFonts w:ascii="Times New Roman" w:eastAsia="Times New Roman" w:hAnsi="Times New Roman" w:cs="Times New Roman"/>
                <w:color w:val="000000"/>
                <w:sz w:val="18"/>
                <w:szCs w:val="18"/>
              </w:rPr>
              <w:t>-</w:t>
            </w:r>
          </w:p>
          <w:p w14:paraId="1BE4EE0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Quitting lower in unemployed (OR=0.08, 95%CI 0.01-0.66)</w:t>
            </w:r>
          </w:p>
          <w:p w14:paraId="388B699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High depression score associated with lower abstinence rate at month 1 and 3 (OR=0.89, 95%CI 0.80-0.99 and OR=0.88 95%CI 0.78-0.99, respectively </w:t>
            </w:r>
          </w:p>
          <w:p w14:paraId="575F904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Increased in quit attempts associated with increase in abstinence at month 1</w:t>
            </w:r>
          </w:p>
          <w:p w14:paraId="082F421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Older age associated with quit success at month 6 (1.04, 95%CI, 1.01-1.8)</w:t>
            </w:r>
          </w:p>
          <w:p w14:paraId="1806888E"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4DB1652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No difference at month one and difference in 3rd month. Higher success of continuity in medication in the intervention group. </w:t>
            </w:r>
          </w:p>
          <w:p w14:paraId="2982AADD" w14:textId="77777777" w:rsidR="002D4323" w:rsidRPr="00550D72" w:rsidRDefault="002D4323" w:rsidP="002D0FC2">
            <w:pPr>
              <w:spacing w:after="0" w:line="240" w:lineRule="auto"/>
              <w:rPr>
                <w:rFonts w:ascii="Times New Roman" w:eastAsia="Times New Roman" w:hAnsi="Times New Roman" w:cs="Times New Roman"/>
                <w:sz w:val="24"/>
                <w:szCs w:val="24"/>
              </w:rPr>
            </w:pPr>
          </w:p>
        </w:tc>
      </w:tr>
      <w:tr w:rsidR="002D4323" w:rsidRPr="00550D72" w14:paraId="552FF917" w14:textId="77777777" w:rsidTr="002D0FC2">
        <w:trPr>
          <w:trHeight w:val="652"/>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917097" w14:textId="77777777" w:rsidR="002D4323" w:rsidRPr="00550D72" w:rsidRDefault="002D4323" w:rsidP="002D0FC2">
            <w:pPr>
              <w:spacing w:after="0" w:line="240" w:lineRule="auto"/>
              <w:rPr>
                <w:rFonts w:ascii="Times New Roman" w:eastAsia="Times New Roman" w:hAnsi="Times New Roman" w:cs="Times New Roman"/>
                <w:sz w:val="24"/>
                <w:szCs w:val="24"/>
              </w:rPr>
            </w:pPr>
            <w:proofErr w:type="spellStart"/>
            <w:r w:rsidRPr="00550D72">
              <w:rPr>
                <w:rFonts w:ascii="Times New Roman" w:eastAsia="Times New Roman" w:hAnsi="Times New Roman" w:cs="Times New Roman"/>
                <w:color w:val="000000"/>
                <w:sz w:val="18"/>
                <w:szCs w:val="18"/>
              </w:rPr>
              <w:t>Goldenhersh</w:t>
            </w:r>
            <w:proofErr w:type="spellEnd"/>
            <w:r w:rsidRPr="00550D72">
              <w:rPr>
                <w:rFonts w:ascii="Times New Roman" w:eastAsia="Times New Roman" w:hAnsi="Times New Roman" w:cs="Times New Roman"/>
                <w:color w:val="000000"/>
                <w:sz w:val="18"/>
                <w:szCs w:val="18"/>
              </w:rPr>
              <w:t xml:space="preserve"> 2020</w:t>
            </w:r>
          </w:p>
        </w:tc>
        <w:tc>
          <w:tcPr>
            <w:tcW w:w="8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992D1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Argentina </w:t>
            </w:r>
          </w:p>
        </w:tc>
        <w:tc>
          <w:tcPr>
            <w:tcW w:w="13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63BC3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etting:</w:t>
            </w:r>
          </w:p>
          <w:p w14:paraId="1037B92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General population</w:t>
            </w:r>
          </w:p>
          <w:p w14:paraId="44C62791"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00E8B3D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lastRenderedPageBreak/>
              <w:t>Study population:</w:t>
            </w:r>
            <w:r w:rsidRPr="00550D72">
              <w:rPr>
                <w:rFonts w:ascii="Times New Roman" w:eastAsia="Times New Roman" w:hAnsi="Times New Roman" w:cs="Times New Roman"/>
                <w:color w:val="000000"/>
                <w:sz w:val="18"/>
                <w:szCs w:val="18"/>
              </w:rPr>
              <w:t> </w:t>
            </w:r>
          </w:p>
          <w:p w14:paraId="7A4790C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Volunteers who smoked</w:t>
            </w:r>
          </w:p>
          <w:p w14:paraId="268AD89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ample size:</w:t>
            </w:r>
            <w:r w:rsidRPr="00550D72">
              <w:rPr>
                <w:rFonts w:ascii="Times New Roman" w:eastAsia="Times New Roman" w:hAnsi="Times New Roman" w:cs="Times New Roman"/>
                <w:color w:val="000000"/>
                <w:sz w:val="18"/>
                <w:szCs w:val="18"/>
              </w:rPr>
              <w:t>120 (60 in treatment group and 60 in control group)</w:t>
            </w:r>
          </w:p>
          <w:p w14:paraId="37A34529"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0DA113D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Mean age (SD): </w:t>
            </w:r>
            <w:r w:rsidRPr="00550D72">
              <w:rPr>
                <w:rFonts w:ascii="Times New Roman" w:eastAsia="Times New Roman" w:hAnsi="Times New Roman" w:cs="Times New Roman"/>
                <w:color w:val="000000"/>
                <w:sz w:val="18"/>
                <w:szCs w:val="18"/>
              </w:rPr>
              <w:t>43.25 (10.06)</w:t>
            </w:r>
          </w:p>
          <w:p w14:paraId="778389DA"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11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4C737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lastRenderedPageBreak/>
              <w:t>Modality:</w:t>
            </w:r>
          </w:p>
          <w:p w14:paraId="6BF6A56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Mobile App </w:t>
            </w:r>
          </w:p>
          <w:p w14:paraId="70351079"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3EC5F60E"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ubstance targeted </w:t>
            </w:r>
          </w:p>
          <w:p w14:paraId="4B7D59E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lastRenderedPageBreak/>
              <w:t>Tobacco  </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EF564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lastRenderedPageBreak/>
              <w:t>Intervention group:</w:t>
            </w:r>
          </w:p>
          <w:p w14:paraId="52CCB2D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A 21-day interactive phase comprising daily of</w:t>
            </w:r>
          </w:p>
          <w:p w14:paraId="11F5909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 xml:space="preserve">2 main activities made available only </w:t>
            </w:r>
            <w:r w:rsidRPr="00550D72">
              <w:rPr>
                <w:rFonts w:ascii="Times New Roman" w:eastAsia="Times New Roman" w:hAnsi="Times New Roman" w:cs="Times New Roman"/>
                <w:color w:val="000000"/>
                <w:sz w:val="18"/>
                <w:szCs w:val="18"/>
              </w:rPr>
              <w:lastRenderedPageBreak/>
              <w:t>after completing activities of the previous day</w:t>
            </w:r>
          </w:p>
          <w:p w14:paraId="14B7AF7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Activities in the app comprised: practice session formal mindfulness; virtual reality mindfulness; daily self-report; peer to peer. Support; mind connect support (prompts to encourage engagement with the program)</w:t>
            </w:r>
          </w:p>
          <w:p w14:paraId="65D3493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Control group:</w:t>
            </w:r>
          </w:p>
          <w:p w14:paraId="75AB91E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None </w:t>
            </w:r>
          </w:p>
          <w:p w14:paraId="520A029E"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6513593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Delivered by:</w:t>
            </w:r>
            <w:r w:rsidRPr="00550D72">
              <w:rPr>
                <w:rFonts w:ascii="Times New Roman" w:eastAsia="Times New Roman" w:hAnsi="Times New Roman" w:cs="Times New Roman"/>
                <w:color w:val="000000"/>
                <w:sz w:val="18"/>
                <w:szCs w:val="18"/>
              </w:rPr>
              <w:t xml:space="preserve"> Self report. However, a report generated after intervention was given to healthcare providers</w:t>
            </w:r>
          </w:p>
          <w:p w14:paraId="32526973"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1EA42BC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Number of sessions: </w:t>
            </w:r>
            <w:r w:rsidRPr="00550D72">
              <w:rPr>
                <w:rFonts w:ascii="Times New Roman" w:eastAsia="Times New Roman" w:hAnsi="Times New Roman" w:cs="Times New Roman"/>
                <w:color w:val="000000"/>
                <w:sz w:val="18"/>
                <w:szCs w:val="18"/>
              </w:rPr>
              <w:t> 2 per day for 21 days </w:t>
            </w:r>
          </w:p>
          <w:p w14:paraId="1B306AAE"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Follow up duration:</w:t>
            </w:r>
            <w:r w:rsidRPr="00550D72">
              <w:rPr>
                <w:rFonts w:ascii="Times New Roman" w:eastAsia="Times New Roman" w:hAnsi="Times New Roman" w:cs="Times New Roman"/>
                <w:color w:val="000000"/>
                <w:sz w:val="18"/>
                <w:szCs w:val="18"/>
              </w:rPr>
              <w:t>90 days </w:t>
            </w: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79529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lastRenderedPageBreak/>
              <w:t>Cigarette consumption: Decreased in treatment group in the 3</w:t>
            </w:r>
            <w:r w:rsidRPr="00550D72">
              <w:rPr>
                <w:rFonts w:ascii="Times New Roman" w:eastAsia="Times New Roman" w:hAnsi="Times New Roman" w:cs="Times New Roman"/>
                <w:color w:val="000000"/>
                <w:sz w:val="11"/>
                <w:szCs w:val="11"/>
                <w:vertAlign w:val="superscript"/>
              </w:rPr>
              <w:t>rd</w:t>
            </w:r>
            <w:r w:rsidRPr="00550D72">
              <w:rPr>
                <w:rFonts w:ascii="Times New Roman" w:eastAsia="Times New Roman" w:hAnsi="Times New Roman" w:cs="Times New Roman"/>
                <w:color w:val="000000"/>
                <w:sz w:val="18"/>
                <w:szCs w:val="18"/>
              </w:rPr>
              <w:t xml:space="preserve"> week and </w:t>
            </w:r>
            <w:r w:rsidRPr="00550D72">
              <w:rPr>
                <w:rFonts w:ascii="Times New Roman" w:eastAsia="Times New Roman" w:hAnsi="Times New Roman" w:cs="Times New Roman"/>
                <w:color w:val="000000"/>
                <w:sz w:val="18"/>
                <w:szCs w:val="18"/>
              </w:rPr>
              <w:lastRenderedPageBreak/>
              <w:t>post intervention (p&lt;0.001)</w:t>
            </w:r>
          </w:p>
          <w:p w14:paraId="6861C88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Abstinence </w:t>
            </w:r>
          </w:p>
          <w:p w14:paraId="0A5728A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Post intervention </w:t>
            </w:r>
          </w:p>
          <w:p w14:paraId="4CBE81C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30% in those fully adherent and 21% of those regularly adherent </w:t>
            </w:r>
          </w:p>
          <w:p w14:paraId="4386831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At 90 days follow up 39% versus 33%</w:t>
            </w:r>
          </w:p>
          <w:p w14:paraId="1A5FFF98"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DD35D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lastRenderedPageBreak/>
              <w:t xml:space="preserve">Recruitment: </w:t>
            </w:r>
            <w:r w:rsidRPr="00550D72">
              <w:rPr>
                <w:rFonts w:ascii="Times New Roman" w:eastAsia="Times New Roman" w:hAnsi="Times New Roman" w:cs="Times New Roman"/>
                <w:color w:val="000000"/>
                <w:sz w:val="18"/>
                <w:szCs w:val="18"/>
              </w:rPr>
              <w:t>1080 recruited via Adverts and TV using a VR cardboard headset. 150 were eligible but 30 did not confirm participation </w:t>
            </w:r>
          </w:p>
          <w:p w14:paraId="14669DB2"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3FBC786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Engagement:</w:t>
            </w:r>
          </w:p>
          <w:p w14:paraId="3C64C15E"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Participants were contacted if had not used the system for 2 days</w:t>
            </w:r>
          </w:p>
          <w:p w14:paraId="005B0FD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92% contacted by SMS once</w:t>
            </w:r>
          </w:p>
          <w:p w14:paraId="407B52A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65% contacted by SMS twice </w:t>
            </w:r>
          </w:p>
          <w:p w14:paraId="561F405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53% contacted by SMS thrice</w:t>
            </w:r>
          </w:p>
          <w:p w14:paraId="07F51AA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34% contacted by SMS and phone calls</w:t>
            </w:r>
          </w:p>
          <w:p w14:paraId="610B937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Participation in chat room: low only 13 participants commented</w:t>
            </w:r>
          </w:p>
          <w:p w14:paraId="142420A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Adherence: </w:t>
            </w:r>
          </w:p>
          <w:p w14:paraId="490689C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For TG only </w:t>
            </w:r>
          </w:p>
          <w:p w14:paraId="1ADF831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93% completed 21-day program</w:t>
            </w:r>
          </w:p>
          <w:p w14:paraId="0BB4B1E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41% fully adherent (used system daily for 21 days)</w:t>
            </w:r>
          </w:p>
          <w:p w14:paraId="2E195BE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59% regularly adherence (completed program in more than 21 days). TG reported a 33% sustained abstinence at 90 days compared to 20% in CG </w:t>
            </w:r>
          </w:p>
          <w:p w14:paraId="1DE8AD1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w:t>
            </w:r>
          </w:p>
          <w:p w14:paraId="02449629"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17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4157B9" w14:textId="77777777" w:rsidR="002D4323" w:rsidRPr="00D72E8C" w:rsidRDefault="002D4323" w:rsidP="002D0FC2">
            <w:pPr>
              <w:spacing w:after="0" w:line="240" w:lineRule="auto"/>
              <w:rPr>
                <w:rFonts w:ascii="Times New Roman" w:eastAsia="Times New Roman" w:hAnsi="Times New Roman" w:cs="Times New Roman"/>
                <w:sz w:val="24"/>
                <w:szCs w:val="24"/>
              </w:rPr>
            </w:pPr>
            <w:r w:rsidRPr="00D72E8C">
              <w:rPr>
                <w:rFonts w:ascii="Times New Roman" w:eastAsia="Times New Roman" w:hAnsi="Times New Roman" w:cs="Times New Roman"/>
                <w:color w:val="000000"/>
                <w:sz w:val="18"/>
                <w:szCs w:val="18"/>
              </w:rPr>
              <w:lastRenderedPageBreak/>
              <w:t>Craving: reduction in self-reported craving over time in the treatment group (p=0.0005)</w:t>
            </w:r>
          </w:p>
          <w:p w14:paraId="11CF09D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D72E8C">
              <w:rPr>
                <w:rFonts w:ascii="Times New Roman" w:eastAsia="Times New Roman" w:hAnsi="Times New Roman" w:cs="Times New Roman"/>
                <w:color w:val="000000"/>
                <w:sz w:val="18"/>
                <w:szCs w:val="18"/>
              </w:rPr>
              <w:lastRenderedPageBreak/>
              <w:t xml:space="preserve">Readiness to quit: </w:t>
            </w:r>
            <w:r w:rsidRPr="00550D72">
              <w:rPr>
                <w:rFonts w:ascii="Times New Roman" w:eastAsia="Times New Roman" w:hAnsi="Times New Roman" w:cs="Times New Roman"/>
                <w:color w:val="000000"/>
                <w:sz w:val="18"/>
                <w:szCs w:val="18"/>
              </w:rPr>
              <w:t>higher in treatment group post intervention (p=0.005)</w:t>
            </w:r>
          </w:p>
          <w:p w14:paraId="4EBA097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Readiness to quit at baseline was associated with adherence at 90 days </w:t>
            </w:r>
          </w:p>
          <w:p w14:paraId="520B3F6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Mindfulness</w:t>
            </w:r>
          </w:p>
          <w:p w14:paraId="148C2C5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FFMQ scores lower than baseline at post intervention p=0.002 and 90 day follow up p&lt;0.001)</w:t>
            </w:r>
          </w:p>
          <w:p w14:paraId="608D9184"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3214709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Short follow up assessment time and non-identical follow up assessment time between groups</w:t>
            </w:r>
          </w:p>
        </w:tc>
      </w:tr>
      <w:tr w:rsidR="002D4323" w:rsidRPr="00550D72" w14:paraId="4161B8FC" w14:textId="77777777" w:rsidTr="002D0FC2">
        <w:trPr>
          <w:trHeight w:val="652"/>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73D5F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lastRenderedPageBreak/>
              <w:t>Liang 2018</w:t>
            </w:r>
          </w:p>
        </w:tc>
        <w:tc>
          <w:tcPr>
            <w:tcW w:w="8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E3A90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China </w:t>
            </w:r>
          </w:p>
        </w:tc>
        <w:tc>
          <w:tcPr>
            <w:tcW w:w="13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D7BAD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Setting: </w:t>
            </w:r>
            <w:r w:rsidRPr="00550D72">
              <w:rPr>
                <w:rFonts w:ascii="Times New Roman" w:eastAsia="Times New Roman" w:hAnsi="Times New Roman" w:cs="Times New Roman"/>
                <w:color w:val="000000"/>
                <w:sz w:val="18"/>
                <w:szCs w:val="18"/>
              </w:rPr>
              <w:t>Three Methadone Maintenance Treatment (MMT) clinic</w:t>
            </w:r>
          </w:p>
          <w:p w14:paraId="4927D9E5"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18DEEF7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tudy population:</w:t>
            </w:r>
            <w:r w:rsidRPr="00550D72">
              <w:rPr>
                <w:rFonts w:ascii="Times New Roman" w:eastAsia="Times New Roman" w:hAnsi="Times New Roman" w:cs="Times New Roman"/>
                <w:color w:val="000000"/>
                <w:sz w:val="18"/>
                <w:szCs w:val="18"/>
              </w:rPr>
              <w:t xml:space="preserve"> Adults who had used heroine or other psychoactive substance in past 30 days (and possessed a smartphone) </w:t>
            </w:r>
          </w:p>
          <w:p w14:paraId="3B95C129"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7B20115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ample size:</w:t>
            </w:r>
          </w:p>
          <w:p w14:paraId="18453EF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75 (50 intervention, 25 control)</w:t>
            </w:r>
          </w:p>
          <w:p w14:paraId="338CA0C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Mean age (SD):</w:t>
            </w:r>
            <w:r w:rsidRPr="00550D72">
              <w:rPr>
                <w:rFonts w:ascii="Times New Roman" w:eastAsia="Times New Roman" w:hAnsi="Times New Roman" w:cs="Times New Roman"/>
                <w:color w:val="000000"/>
                <w:sz w:val="18"/>
                <w:szCs w:val="18"/>
              </w:rPr>
              <w:t xml:space="preserve"> 41.6 (8.0)</w:t>
            </w:r>
          </w:p>
          <w:p w14:paraId="34FFF9F6"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11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B2510C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Modality:</w:t>
            </w:r>
          </w:p>
          <w:p w14:paraId="3801AE4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Mobile App</w:t>
            </w:r>
          </w:p>
          <w:p w14:paraId="3386FF8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S-Health)</w:t>
            </w:r>
          </w:p>
          <w:p w14:paraId="5D04D66C"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1DA2CFE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ubstance targeted </w:t>
            </w:r>
          </w:p>
          <w:p w14:paraId="0A0F265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Multiple</w:t>
            </w:r>
            <w:r>
              <w:rPr>
                <w:rFonts w:ascii="Times New Roman" w:eastAsia="Times New Roman" w:hAnsi="Times New Roman" w:cs="Times New Roman"/>
                <w:color w:val="000000"/>
                <w:sz w:val="18"/>
                <w:szCs w:val="18"/>
              </w:rPr>
              <w:t xml:space="preserve"> substance;</w:t>
            </w:r>
          </w:p>
          <w:p w14:paraId="023DB0E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Heroin, cocaine, methamphetamine, marijuana, MDMA  </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B7EEE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Intervention group:</w:t>
            </w:r>
          </w:p>
          <w:p w14:paraId="1254BFC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Daily surveys on craving, effects, triggers, response to triggers and social contact.</w:t>
            </w:r>
          </w:p>
          <w:p w14:paraId="584D238E"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Message tailored according to emotional group</w:t>
            </w:r>
          </w:p>
          <w:p w14:paraId="2259F3A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Control group:</w:t>
            </w:r>
          </w:p>
          <w:p w14:paraId="6FE4105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ext message on HIV prevention and other educational material </w:t>
            </w:r>
          </w:p>
          <w:p w14:paraId="1B5319C5"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5E10575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Delivered by: </w:t>
            </w:r>
            <w:r w:rsidRPr="00550D72">
              <w:rPr>
                <w:rFonts w:ascii="Times New Roman" w:eastAsia="Times New Roman" w:hAnsi="Times New Roman" w:cs="Times New Roman"/>
                <w:color w:val="000000"/>
                <w:sz w:val="18"/>
                <w:szCs w:val="18"/>
              </w:rPr>
              <w:t>self. but report generated after intervention to give to healthcare providers</w:t>
            </w:r>
          </w:p>
          <w:p w14:paraId="33F33DA2"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15903CF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Number of sessions: </w:t>
            </w:r>
            <w:r w:rsidRPr="00550D72">
              <w:rPr>
                <w:rFonts w:ascii="Times New Roman" w:eastAsia="Times New Roman" w:hAnsi="Times New Roman" w:cs="Times New Roman"/>
                <w:color w:val="000000"/>
                <w:sz w:val="18"/>
                <w:szCs w:val="18"/>
              </w:rPr>
              <w:t>daily for 4 weeks</w:t>
            </w:r>
          </w:p>
          <w:p w14:paraId="597F32F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Follow up duration:</w:t>
            </w:r>
            <w:r w:rsidRPr="00550D72">
              <w:rPr>
                <w:rFonts w:ascii="Times New Roman" w:eastAsia="Times New Roman" w:hAnsi="Times New Roman" w:cs="Times New Roman"/>
                <w:color w:val="000000"/>
                <w:sz w:val="18"/>
                <w:szCs w:val="18"/>
              </w:rPr>
              <w:t>4 weeks</w:t>
            </w: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D2C46E"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Drug use:</w:t>
            </w:r>
          </w:p>
          <w:p w14:paraId="53C6B19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Less drug use in both groups during study period but no difference (p=0.08)</w:t>
            </w:r>
          </w:p>
          <w:p w14:paraId="0897AAA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Intervention group less likely to have positive urine test and report drug use, but difference not statistically significant (p=0.49, and p=0.13, respectively) </w:t>
            </w:r>
          </w:p>
          <w:p w14:paraId="3D797B84"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84440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Recruitment: </w:t>
            </w:r>
            <w:r w:rsidRPr="00550D72">
              <w:rPr>
                <w:rFonts w:ascii="Times New Roman" w:eastAsia="Times New Roman" w:hAnsi="Times New Roman" w:cs="Times New Roman"/>
                <w:color w:val="000000"/>
                <w:sz w:val="18"/>
                <w:szCs w:val="18"/>
              </w:rPr>
              <w:t>was done from MMT clinics and network of social workers in Shanghai</w:t>
            </w:r>
          </w:p>
          <w:p w14:paraId="0533A368"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291089D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Engagement:</w:t>
            </w:r>
          </w:p>
          <w:p w14:paraId="7A85251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Mean daily surveys 13.8, median 13.5</w:t>
            </w:r>
          </w:p>
          <w:p w14:paraId="60ECECB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Number submitting daily surveys ranged from 35.4% to 66.7% and 10% did not submit any daily response.</w:t>
            </w:r>
          </w:p>
          <w:p w14:paraId="7C4166EA"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741621AE"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Adherence/retention: </w:t>
            </w:r>
          </w:p>
          <w:p w14:paraId="1017080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Only 5.3% lost to follow up</w:t>
            </w:r>
          </w:p>
          <w:p w14:paraId="5E9B92BD"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11593E3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Acceptability/ satisfaction </w:t>
            </w:r>
          </w:p>
          <w:p w14:paraId="27B4B0D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most reported the intervention as easy to use and understand</w:t>
            </w:r>
          </w:p>
          <w:p w14:paraId="59F1721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53.3% (70.8% of treatment group) able to remember substance use behavior in pat week </w:t>
            </w:r>
          </w:p>
          <w:p w14:paraId="1EB390F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 xml:space="preserve">More of those in the intervention group preferred to answer </w:t>
            </w:r>
            <w:r w:rsidRPr="00550D72">
              <w:rPr>
                <w:rFonts w:ascii="Times New Roman" w:eastAsia="Times New Roman" w:hAnsi="Times New Roman" w:cs="Times New Roman"/>
                <w:color w:val="000000"/>
                <w:sz w:val="18"/>
                <w:szCs w:val="18"/>
              </w:rPr>
              <w:lastRenderedPageBreak/>
              <w:t>questions on phone versus face-face (46.8% and 36.2%)</w:t>
            </w:r>
          </w:p>
          <w:p w14:paraId="69CDF43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No difference in rating among the groups.</w:t>
            </w:r>
          </w:p>
          <w:p w14:paraId="1D1E54DF"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17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AAAAA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lastRenderedPageBreak/>
              <w:t>Limited comparability between urine test and self-reported TLFB result and possible potential bias away from the null hypothesis were some limitations</w:t>
            </w:r>
          </w:p>
        </w:tc>
      </w:tr>
      <w:tr w:rsidR="002D4323" w:rsidRPr="00550D72" w14:paraId="2A87D67E" w14:textId="77777777" w:rsidTr="002D0FC2">
        <w:trPr>
          <w:trHeight w:val="542"/>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02801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Harder 2020</w:t>
            </w:r>
          </w:p>
        </w:tc>
        <w:tc>
          <w:tcPr>
            <w:tcW w:w="8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F9362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Kenya</w:t>
            </w:r>
          </w:p>
        </w:tc>
        <w:tc>
          <w:tcPr>
            <w:tcW w:w="13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9EF4F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Setting: </w:t>
            </w:r>
            <w:r w:rsidRPr="00550D72">
              <w:rPr>
                <w:rFonts w:ascii="Times New Roman" w:eastAsia="Times New Roman" w:hAnsi="Times New Roman" w:cs="Times New Roman"/>
                <w:color w:val="000000"/>
                <w:sz w:val="18"/>
                <w:szCs w:val="18"/>
              </w:rPr>
              <w:t>Primary health center</w:t>
            </w:r>
          </w:p>
          <w:p w14:paraId="4F28AB87"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6649474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Study population: </w:t>
            </w:r>
            <w:r w:rsidRPr="00550D72">
              <w:rPr>
                <w:rFonts w:ascii="Times New Roman" w:eastAsia="Times New Roman" w:hAnsi="Times New Roman" w:cs="Times New Roman"/>
                <w:color w:val="000000"/>
                <w:sz w:val="18"/>
                <w:szCs w:val="18"/>
              </w:rPr>
              <w:t>Adults who screened for alcohol use problems</w:t>
            </w:r>
          </w:p>
          <w:p w14:paraId="2440B548"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6177450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ample size:</w:t>
            </w:r>
            <w:r w:rsidRPr="00550D72">
              <w:rPr>
                <w:rFonts w:ascii="Times New Roman" w:eastAsia="Times New Roman" w:hAnsi="Times New Roman" w:cs="Times New Roman"/>
                <w:color w:val="000000"/>
                <w:sz w:val="18"/>
                <w:szCs w:val="18"/>
              </w:rPr>
              <w:t>300</w:t>
            </w:r>
          </w:p>
          <w:p w14:paraId="379EF38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Immediate mobile MI=89</w:t>
            </w:r>
          </w:p>
          <w:p w14:paraId="67F17CC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MI in person;65</w:t>
            </w:r>
          </w:p>
          <w:p w14:paraId="364CA60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Delayed</w:t>
            </w:r>
          </w:p>
          <w:p w14:paraId="3589215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mobile MI=76</w:t>
            </w:r>
          </w:p>
          <w:p w14:paraId="68D02007"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1369933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Mean age/ age range (SD): </w:t>
            </w:r>
          </w:p>
          <w:p w14:paraId="5440B92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38 (11.7)</w:t>
            </w:r>
          </w:p>
          <w:p w14:paraId="520C251F"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11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6F8FE3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Alcohol</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3C4EC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Intervention:</w:t>
            </w:r>
            <w:r w:rsidRPr="00550D72">
              <w:rPr>
                <w:rFonts w:ascii="Times New Roman" w:eastAsia="Times New Roman" w:hAnsi="Times New Roman" w:cs="Times New Roman"/>
                <w:color w:val="000000"/>
                <w:sz w:val="18"/>
                <w:szCs w:val="18"/>
              </w:rPr>
              <w:t xml:space="preserve"> mobile motivational interview (MI) </w:t>
            </w:r>
          </w:p>
          <w:p w14:paraId="69A806B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he MI was one session given immediately after enrollment. Reassessment done after one month. </w:t>
            </w:r>
          </w:p>
          <w:p w14:paraId="6E17223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Control group: </w:t>
            </w:r>
          </w:p>
          <w:p w14:paraId="0888F34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1.a one-month waitlist followed by delayed mobile MI.</w:t>
            </w:r>
          </w:p>
          <w:p w14:paraId="08EA779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2. In-person MI group that received MI face-to-face. </w:t>
            </w:r>
          </w:p>
          <w:p w14:paraId="25F997B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Modality: </w:t>
            </w:r>
            <w:r w:rsidRPr="00550D72">
              <w:rPr>
                <w:rFonts w:ascii="Times New Roman" w:eastAsia="Times New Roman" w:hAnsi="Times New Roman" w:cs="Times New Roman"/>
                <w:color w:val="000000"/>
                <w:sz w:val="18"/>
                <w:szCs w:val="18"/>
              </w:rPr>
              <w:t>mobile phone call</w:t>
            </w:r>
          </w:p>
          <w:p w14:paraId="733D4CF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Delivered by: </w:t>
            </w:r>
            <w:r w:rsidRPr="00550D72">
              <w:rPr>
                <w:rFonts w:ascii="Times New Roman" w:eastAsia="Times New Roman" w:hAnsi="Times New Roman" w:cs="Times New Roman"/>
                <w:color w:val="000000"/>
                <w:sz w:val="18"/>
                <w:szCs w:val="18"/>
              </w:rPr>
              <w:t xml:space="preserve">clinicians with </w:t>
            </w:r>
            <w:proofErr w:type="spellStart"/>
            <w:r w:rsidRPr="00550D72">
              <w:rPr>
                <w:rFonts w:ascii="Times New Roman" w:eastAsia="Times New Roman" w:hAnsi="Times New Roman" w:cs="Times New Roman"/>
                <w:color w:val="000000"/>
                <w:sz w:val="18"/>
                <w:szCs w:val="18"/>
              </w:rPr>
              <w:t>Masters</w:t>
            </w:r>
            <w:proofErr w:type="spellEnd"/>
            <w:r w:rsidRPr="00550D72">
              <w:rPr>
                <w:rFonts w:ascii="Times New Roman" w:eastAsia="Times New Roman" w:hAnsi="Times New Roman" w:cs="Times New Roman"/>
                <w:color w:val="000000"/>
                <w:sz w:val="18"/>
                <w:szCs w:val="18"/>
              </w:rPr>
              <w:t xml:space="preserve"> degree in nursing, doctoral degree in clinical psychology, or a medical degree</w:t>
            </w:r>
          </w:p>
          <w:p w14:paraId="11BEC6F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And trained on MI.</w:t>
            </w:r>
          </w:p>
          <w:p w14:paraId="5EE4021E"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Number of sessions: </w:t>
            </w:r>
            <w:r w:rsidRPr="00550D72">
              <w:rPr>
                <w:rFonts w:ascii="Times New Roman" w:eastAsia="Times New Roman" w:hAnsi="Times New Roman" w:cs="Times New Roman"/>
                <w:color w:val="000000"/>
                <w:sz w:val="18"/>
                <w:szCs w:val="18"/>
              </w:rPr>
              <w:t>one (which lasted 30 minutes)</w:t>
            </w:r>
          </w:p>
          <w:p w14:paraId="6C32138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Follow up duration: </w:t>
            </w:r>
            <w:r w:rsidRPr="00550D72">
              <w:rPr>
                <w:rFonts w:ascii="Times New Roman" w:eastAsia="Times New Roman" w:hAnsi="Times New Roman" w:cs="Times New Roman"/>
                <w:color w:val="000000"/>
                <w:sz w:val="18"/>
                <w:szCs w:val="18"/>
              </w:rPr>
              <w:t>one month and 6 months</w:t>
            </w:r>
          </w:p>
          <w:p w14:paraId="58254CE9"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04592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Average drinking scores:  </w:t>
            </w:r>
          </w:p>
          <w:p w14:paraId="03DC936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At month 1</w:t>
            </w:r>
          </w:p>
          <w:p w14:paraId="400F50F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hose in the waitlist control group had an AUDIT-C score that was nearly three points higher than those in the intervention group (</w:t>
            </w:r>
            <w:r w:rsidRPr="00550D72">
              <w:rPr>
                <w:rFonts w:ascii="Times New Roman" w:eastAsia="Times New Roman" w:hAnsi="Times New Roman" w:cs="Times New Roman"/>
                <w:i/>
                <w:iCs/>
                <w:color w:val="000000"/>
                <w:sz w:val="18"/>
                <w:szCs w:val="18"/>
              </w:rPr>
              <w:t>P</w:t>
            </w:r>
            <w:r w:rsidRPr="00550D72">
              <w:rPr>
                <w:rFonts w:ascii="Times New Roman" w:eastAsia="Times New Roman" w:hAnsi="Times New Roman" w:cs="Times New Roman"/>
                <w:color w:val="000000"/>
                <w:sz w:val="18"/>
                <w:szCs w:val="18"/>
              </w:rPr>
              <w:t>&lt;0005), controlling for baseline AUDIT-C scores.</w:t>
            </w:r>
          </w:p>
          <w:p w14:paraId="26A14A2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No difference between in-person MI and mobile MI.</w:t>
            </w:r>
          </w:p>
          <w:p w14:paraId="14A685C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At 6 months.</w:t>
            </w:r>
          </w:p>
          <w:p w14:paraId="5366BAF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he results for comparison between groups were inconclusive (p=0.34)</w:t>
            </w: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1FA53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Engagement:</w:t>
            </w:r>
          </w:p>
          <w:p w14:paraId="0412291E"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Challenges identified; disconnected mobile numbers, phones not charged or participants declining to pick calls</w:t>
            </w:r>
          </w:p>
          <w:p w14:paraId="47C01A3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Adherence/retention:</w:t>
            </w:r>
          </w:p>
          <w:p w14:paraId="2FBACAA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Loss to follow-up at 1 month was 7%, 7% and 3%; and at 6 months 11%, 12% and 19% in the waiting list control, immediate mobile MI and in-person MI groups respectively.</w:t>
            </w:r>
          </w:p>
          <w:p w14:paraId="2BFC7F1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Acceptability/ satisfaction:</w:t>
            </w:r>
          </w:p>
          <w:p w14:paraId="10A4982F" w14:textId="77777777" w:rsidR="002D4323" w:rsidRPr="00550D72" w:rsidRDefault="002D4323" w:rsidP="002D0FC2">
            <w:pPr>
              <w:spacing w:after="24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 not assessed.</w:t>
            </w:r>
          </w:p>
          <w:p w14:paraId="156EFC19"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17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CA075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 xml:space="preserve"> None</w:t>
            </w:r>
          </w:p>
        </w:tc>
      </w:tr>
      <w:tr w:rsidR="002D4323" w:rsidRPr="00550D72" w14:paraId="12F67EDD" w14:textId="77777777" w:rsidTr="002D0FC2">
        <w:trPr>
          <w:trHeight w:val="458"/>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3C635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sz w:val="18"/>
                <w:szCs w:val="18"/>
              </w:rPr>
              <w:t>Tran 2018</w:t>
            </w:r>
          </w:p>
          <w:p w14:paraId="7FBC941D"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8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8B189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Vietnam</w:t>
            </w:r>
          </w:p>
        </w:tc>
        <w:tc>
          <w:tcPr>
            <w:tcW w:w="13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3C377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Setting: </w:t>
            </w:r>
            <w:r w:rsidRPr="00550D72">
              <w:rPr>
                <w:rFonts w:ascii="Times New Roman" w:eastAsia="Times New Roman" w:hAnsi="Times New Roman" w:cs="Times New Roman"/>
                <w:color w:val="000000"/>
                <w:sz w:val="18"/>
                <w:szCs w:val="18"/>
              </w:rPr>
              <w:t>Several universities and high schools in Vietnam</w:t>
            </w:r>
          </w:p>
          <w:p w14:paraId="6827E648"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5DBA43A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Study population: </w:t>
            </w:r>
            <w:r w:rsidRPr="00550D72">
              <w:rPr>
                <w:rFonts w:ascii="Times New Roman" w:eastAsia="Times New Roman" w:hAnsi="Times New Roman" w:cs="Times New Roman"/>
                <w:color w:val="000000"/>
                <w:sz w:val="18"/>
                <w:szCs w:val="18"/>
              </w:rPr>
              <w:t>youths aged 15-25 years.</w:t>
            </w:r>
            <w:r w:rsidRPr="00550D72">
              <w:rPr>
                <w:rFonts w:ascii="Calibri" w:eastAsia="Times New Roman" w:hAnsi="Calibri" w:cs="Calibri"/>
                <w:color w:val="000000"/>
              </w:rPr>
              <w:t xml:space="preserve"> </w:t>
            </w:r>
            <w:r w:rsidRPr="00550D72">
              <w:rPr>
                <w:rFonts w:ascii="Times New Roman" w:eastAsia="Times New Roman" w:hAnsi="Times New Roman" w:cs="Times New Roman"/>
                <w:color w:val="000000"/>
                <w:sz w:val="18"/>
                <w:szCs w:val="18"/>
              </w:rPr>
              <w:t>in universities and high schools</w:t>
            </w:r>
          </w:p>
          <w:p w14:paraId="4DC336CA"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5519AF4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ample size:</w:t>
            </w:r>
            <w:r w:rsidRPr="00550D72">
              <w:rPr>
                <w:rFonts w:ascii="Times New Roman" w:eastAsia="Times New Roman" w:hAnsi="Times New Roman" w:cs="Times New Roman"/>
                <w:color w:val="000000"/>
                <w:sz w:val="18"/>
                <w:szCs w:val="18"/>
              </w:rPr>
              <w:t>1082</w:t>
            </w:r>
          </w:p>
          <w:p w14:paraId="55665D6F"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531B43F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Mean age: </w:t>
            </w:r>
            <w:r w:rsidRPr="00550D72">
              <w:rPr>
                <w:rFonts w:ascii="Times New Roman" w:eastAsia="Times New Roman" w:hAnsi="Times New Roman" w:cs="Times New Roman"/>
                <w:color w:val="000000"/>
                <w:sz w:val="18"/>
                <w:szCs w:val="18"/>
              </w:rPr>
              <w:t xml:space="preserve">Not indicated </w:t>
            </w:r>
            <w:r w:rsidRPr="00550D72">
              <w:rPr>
                <w:rFonts w:ascii="Times New Roman" w:eastAsia="Times New Roman" w:hAnsi="Times New Roman" w:cs="Times New Roman"/>
                <w:b/>
                <w:bCs/>
                <w:color w:val="000000"/>
                <w:sz w:val="18"/>
                <w:szCs w:val="18"/>
              </w:rPr>
              <w:t>Age range:</w:t>
            </w:r>
          </w:p>
          <w:p w14:paraId="580B2FF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15-25</w:t>
            </w:r>
          </w:p>
          <w:p w14:paraId="403D3E9A"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11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97622E"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lastRenderedPageBreak/>
              <w:t>Modality</w:t>
            </w:r>
          </w:p>
          <w:p w14:paraId="329E361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Smartphone application </w:t>
            </w:r>
          </w:p>
          <w:p w14:paraId="7A8DA662"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2734E6E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ubstance targeted:</w:t>
            </w:r>
            <w:r w:rsidRPr="00550D72">
              <w:rPr>
                <w:rFonts w:ascii="Times New Roman" w:eastAsia="Times New Roman" w:hAnsi="Times New Roman" w:cs="Times New Roman"/>
                <w:color w:val="000000"/>
                <w:sz w:val="18"/>
                <w:szCs w:val="18"/>
              </w:rPr>
              <w:t xml:space="preserve"> Tobacco</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8A012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Intervention group:</w:t>
            </w:r>
            <w:r w:rsidRPr="00550D72">
              <w:rPr>
                <w:rFonts w:ascii="Times New Roman" w:eastAsia="Times New Roman" w:hAnsi="Times New Roman" w:cs="Times New Roman"/>
                <w:color w:val="000000"/>
                <w:sz w:val="18"/>
                <w:szCs w:val="18"/>
              </w:rPr>
              <w:t xml:space="preserve"> NA</w:t>
            </w: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5B36F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NA </w:t>
            </w: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57AC7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Acceptability:</w:t>
            </w:r>
            <w:r w:rsidRPr="00550D72">
              <w:rPr>
                <w:rFonts w:ascii="Times New Roman" w:eastAsia="Times New Roman" w:hAnsi="Times New Roman" w:cs="Times New Roman"/>
                <w:color w:val="000000"/>
                <w:sz w:val="18"/>
                <w:szCs w:val="18"/>
              </w:rPr>
              <w:t xml:space="preserve"> Only 26.8% of the individuals indicated that they were willing to utilize a smartphone application to assist them in quitting.</w:t>
            </w:r>
          </w:p>
        </w:tc>
        <w:tc>
          <w:tcPr>
            <w:tcW w:w="17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80472A" w14:textId="77777777" w:rsidR="002D4323" w:rsidRPr="00550D72" w:rsidRDefault="002D4323" w:rsidP="002D0FC2">
            <w:pPr>
              <w:spacing w:before="13" w:after="0" w:line="240" w:lineRule="auto"/>
              <w:ind w:right="30"/>
              <w:jc w:val="both"/>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Mean daily hours of using internet per day was 3.5</w:t>
            </w:r>
          </w:p>
          <w:p w14:paraId="603712B6" w14:textId="77777777" w:rsidR="002D4323" w:rsidRPr="00550D72" w:rsidRDefault="002D4323" w:rsidP="002D0FC2">
            <w:pPr>
              <w:spacing w:before="13" w:after="0" w:line="240" w:lineRule="auto"/>
              <w:ind w:right="30"/>
              <w:jc w:val="both"/>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34.9% found health information on internet as useful or very useful.</w:t>
            </w:r>
          </w:p>
          <w:p w14:paraId="3BD5C515" w14:textId="77777777" w:rsidR="002D4323" w:rsidRPr="00550D72" w:rsidRDefault="002D4323" w:rsidP="002D0FC2">
            <w:pPr>
              <w:spacing w:before="13" w:after="0" w:line="240" w:lineRule="auto"/>
              <w:ind w:right="30"/>
              <w:jc w:val="both"/>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Factors associated with willingness to pay for smartphone app to help in smoking cessation were having trust on health information on internet while those who had never shared health information on internet had reduced willingness. </w:t>
            </w:r>
          </w:p>
        </w:tc>
      </w:tr>
      <w:tr w:rsidR="002D4323" w:rsidRPr="00550D72" w14:paraId="6DB8994B" w14:textId="77777777" w:rsidTr="002D0FC2">
        <w:trPr>
          <w:trHeight w:val="652"/>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6D9BA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Wu 2017</w:t>
            </w:r>
          </w:p>
        </w:tc>
        <w:tc>
          <w:tcPr>
            <w:tcW w:w="8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F95EC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China</w:t>
            </w:r>
          </w:p>
        </w:tc>
        <w:tc>
          <w:tcPr>
            <w:tcW w:w="13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B62E4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Setting: </w:t>
            </w:r>
            <w:r w:rsidRPr="00550D72">
              <w:rPr>
                <w:rFonts w:ascii="Times New Roman" w:eastAsia="Times New Roman" w:hAnsi="Times New Roman" w:cs="Times New Roman"/>
                <w:color w:val="000000"/>
                <w:sz w:val="18"/>
                <w:szCs w:val="18"/>
              </w:rPr>
              <w:t>Endocrinology and acupuncture</w:t>
            </w:r>
          </w:p>
          <w:p w14:paraId="451AD4F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outpatient clinics of a general hospital </w:t>
            </w:r>
          </w:p>
          <w:p w14:paraId="31686917"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0D9456A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Study population: </w:t>
            </w:r>
            <w:r w:rsidRPr="00550D72">
              <w:rPr>
                <w:rFonts w:ascii="Times New Roman" w:eastAsia="Times New Roman" w:hAnsi="Times New Roman" w:cs="Times New Roman"/>
                <w:color w:val="000000"/>
                <w:sz w:val="18"/>
                <w:szCs w:val="18"/>
              </w:rPr>
              <w:t>Male patients attending the </w:t>
            </w:r>
          </w:p>
          <w:p w14:paraId="0ECDCA9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clinics </w:t>
            </w:r>
          </w:p>
          <w:p w14:paraId="07E2E9D7" w14:textId="77777777" w:rsidR="002D4323" w:rsidRPr="00550D72" w:rsidRDefault="002D4323" w:rsidP="002D0FC2">
            <w:pPr>
              <w:spacing w:after="24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Sample size: </w:t>
            </w:r>
            <w:r w:rsidRPr="00550D72">
              <w:rPr>
                <w:rFonts w:ascii="Times New Roman" w:eastAsia="Times New Roman" w:hAnsi="Times New Roman" w:cs="Times New Roman"/>
                <w:color w:val="000000"/>
                <w:sz w:val="18"/>
                <w:szCs w:val="18"/>
              </w:rPr>
              <w:t>369 (intervention group-181 Control group-188</w:t>
            </w:r>
            <w:r w:rsidRPr="00550D72">
              <w:rPr>
                <w:rFonts w:ascii="Times New Roman" w:eastAsia="Times New Roman" w:hAnsi="Times New Roman" w:cs="Times New Roman"/>
                <w:b/>
                <w:bCs/>
                <w:color w:val="000000"/>
                <w:sz w:val="18"/>
                <w:szCs w:val="18"/>
              </w:rPr>
              <w:t>)</w:t>
            </w:r>
          </w:p>
          <w:p w14:paraId="273199C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Mean age/ age range: </w:t>
            </w:r>
            <w:r w:rsidRPr="00550D72">
              <w:rPr>
                <w:rFonts w:ascii="Times New Roman" w:eastAsia="Times New Roman" w:hAnsi="Times New Roman" w:cs="Times New Roman"/>
                <w:color w:val="000000"/>
                <w:sz w:val="18"/>
                <w:szCs w:val="18"/>
              </w:rPr>
              <w:t>40.4 years (range: 19 to 80 years).</w:t>
            </w:r>
          </w:p>
          <w:p w14:paraId="34E605E5"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11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7CF36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Modality: </w:t>
            </w:r>
          </w:p>
          <w:p w14:paraId="0F92FF7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elephone, face to face</w:t>
            </w:r>
          </w:p>
          <w:p w14:paraId="155EC5CF"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6FD7404E"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Substance targeted: </w:t>
            </w:r>
            <w:r w:rsidRPr="00550D72">
              <w:rPr>
                <w:rFonts w:ascii="Times New Roman" w:eastAsia="Times New Roman" w:hAnsi="Times New Roman" w:cs="Times New Roman"/>
                <w:color w:val="000000"/>
                <w:sz w:val="18"/>
                <w:szCs w:val="18"/>
              </w:rPr>
              <w:t>Tobacco</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CAF3B0"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17F36A7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Intervention: </w:t>
            </w:r>
            <w:r w:rsidRPr="00550D72">
              <w:rPr>
                <w:rFonts w:ascii="Times New Roman" w:eastAsia="Times New Roman" w:hAnsi="Times New Roman" w:cs="Times New Roman"/>
                <w:color w:val="000000"/>
                <w:sz w:val="18"/>
                <w:szCs w:val="18"/>
              </w:rPr>
              <w:t>Smoking reduction intervention group (SRI)</w:t>
            </w:r>
          </w:p>
          <w:p w14:paraId="70478A8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Received brief in-person session at baseline and call at 1 week and month 1,3,6, and 12 from baseline.</w:t>
            </w:r>
          </w:p>
          <w:p w14:paraId="039950B5"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2BB9DB2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Control group: </w:t>
            </w:r>
            <w:r w:rsidRPr="00550D72">
              <w:rPr>
                <w:rFonts w:ascii="Times New Roman" w:eastAsia="Times New Roman" w:hAnsi="Times New Roman" w:cs="Times New Roman"/>
                <w:color w:val="000000"/>
                <w:sz w:val="18"/>
                <w:szCs w:val="18"/>
              </w:rPr>
              <w:t>Exercise- and diet-advice group (EDA)</w:t>
            </w:r>
          </w:p>
          <w:p w14:paraId="1418AE1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Received brief face to face session with advi</w:t>
            </w:r>
            <w:r>
              <w:rPr>
                <w:rFonts w:ascii="Times New Roman" w:eastAsia="Times New Roman" w:hAnsi="Times New Roman" w:cs="Times New Roman"/>
                <w:color w:val="000000"/>
                <w:sz w:val="18"/>
                <w:szCs w:val="18"/>
              </w:rPr>
              <w:t>c</w:t>
            </w:r>
            <w:r w:rsidRPr="00550D72">
              <w:rPr>
                <w:rFonts w:ascii="Times New Roman" w:eastAsia="Times New Roman" w:hAnsi="Times New Roman" w:cs="Times New Roman"/>
                <w:color w:val="000000"/>
                <w:sz w:val="18"/>
                <w:szCs w:val="18"/>
              </w:rPr>
              <w:t>e on exercise and diet at baseline and at follow up, </w:t>
            </w:r>
          </w:p>
          <w:p w14:paraId="11DAD90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Delivered by: </w:t>
            </w:r>
            <w:r w:rsidRPr="00550D72">
              <w:rPr>
                <w:rFonts w:ascii="Times New Roman" w:eastAsia="Times New Roman" w:hAnsi="Times New Roman" w:cs="Times New Roman"/>
                <w:color w:val="000000"/>
                <w:sz w:val="18"/>
                <w:szCs w:val="18"/>
              </w:rPr>
              <w:t>Trained counselor </w:t>
            </w:r>
          </w:p>
          <w:p w14:paraId="13C3EDDB"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5E88B30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Number of sessions:</w:t>
            </w:r>
            <w:r w:rsidRPr="00550D72">
              <w:rPr>
                <w:rFonts w:ascii="Times New Roman" w:eastAsia="Times New Roman" w:hAnsi="Times New Roman" w:cs="Times New Roman"/>
                <w:color w:val="000000"/>
                <w:sz w:val="18"/>
                <w:szCs w:val="18"/>
              </w:rPr>
              <w:t xml:space="preserve"> 6 (1 face to face session and 5 telephone calls)</w:t>
            </w:r>
          </w:p>
          <w:p w14:paraId="3D486CB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Lasting for about 1 minute</w:t>
            </w:r>
          </w:p>
          <w:p w14:paraId="1E80185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Follow up duration: </w:t>
            </w:r>
            <w:r w:rsidRPr="00550D72">
              <w:rPr>
                <w:rFonts w:ascii="Times New Roman" w:eastAsia="Times New Roman" w:hAnsi="Times New Roman" w:cs="Times New Roman"/>
                <w:color w:val="000000"/>
                <w:sz w:val="18"/>
                <w:szCs w:val="18"/>
              </w:rPr>
              <w:t>1,3,6 and</w:t>
            </w:r>
            <w:r w:rsidRPr="00550D72">
              <w:rPr>
                <w:rFonts w:ascii="Times New Roman" w:eastAsia="Times New Roman" w:hAnsi="Times New Roman" w:cs="Times New Roman"/>
                <w:b/>
                <w:bCs/>
                <w:color w:val="000000"/>
                <w:sz w:val="18"/>
                <w:szCs w:val="18"/>
              </w:rPr>
              <w:t xml:space="preserve"> </w:t>
            </w:r>
            <w:r w:rsidRPr="00550D72">
              <w:rPr>
                <w:rFonts w:ascii="Times New Roman" w:eastAsia="Times New Roman" w:hAnsi="Times New Roman" w:cs="Times New Roman"/>
                <w:color w:val="000000"/>
                <w:sz w:val="18"/>
                <w:szCs w:val="18"/>
              </w:rPr>
              <w:t>12 months</w:t>
            </w:r>
          </w:p>
          <w:p w14:paraId="3332128D"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FE825E"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he 7-day point prevalence rate was slightly higher in the SRI than the EDA at each follow up interview</w:t>
            </w:r>
          </w:p>
          <w:p w14:paraId="18DC0D25"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4CF0F25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No statistical difference between the groups on the self-reported prolonged abstinence rate at 6-month and </w:t>
            </w:r>
          </w:p>
          <w:p w14:paraId="528F0D9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at 12-month follow-up.</w:t>
            </w:r>
          </w:p>
          <w:p w14:paraId="550A177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Biochemically validated quit rates at 12 months was 6.1% and 2.1% in SRI and EDA respectively, p=0.07 </w:t>
            </w:r>
          </w:p>
          <w:p w14:paraId="7F337C2F"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30013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Recruitment</w:t>
            </w:r>
            <w:r w:rsidRPr="00550D72">
              <w:rPr>
                <w:rFonts w:ascii="Times New Roman" w:eastAsia="Times New Roman" w:hAnsi="Times New Roman" w:cs="Times New Roman"/>
                <w:color w:val="000000"/>
                <w:sz w:val="18"/>
                <w:szCs w:val="18"/>
              </w:rPr>
              <w:t>: </w:t>
            </w:r>
          </w:p>
          <w:p w14:paraId="4DACB69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820 recruited but only 369 completed follow up</w:t>
            </w:r>
          </w:p>
          <w:p w14:paraId="75E482B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Adherence/retention: </w:t>
            </w:r>
          </w:p>
          <w:p w14:paraId="5A77562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45% completed treatment.</w:t>
            </w:r>
          </w:p>
          <w:p w14:paraId="2F30444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Participation rate for biochemically validated abstinence was 43.2% (45.8% for SRI and 38.5% for EDA)</w:t>
            </w:r>
          </w:p>
          <w:p w14:paraId="69B7F6D0"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51846B0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Acceptability/ satisfaction:</w:t>
            </w:r>
            <w:r w:rsidRPr="00550D72">
              <w:rPr>
                <w:rFonts w:ascii="Times New Roman" w:eastAsia="Times New Roman" w:hAnsi="Times New Roman" w:cs="Times New Roman"/>
                <w:color w:val="000000"/>
                <w:sz w:val="18"/>
                <w:szCs w:val="18"/>
              </w:rPr>
              <w:t xml:space="preserve"> the study suggests that physicians face to face intervention encouraged retention and feasibility</w:t>
            </w:r>
          </w:p>
          <w:p w14:paraId="600B6AE6"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17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10D49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None </w:t>
            </w:r>
          </w:p>
        </w:tc>
      </w:tr>
      <w:tr w:rsidR="002D4323" w:rsidRPr="00550D72" w14:paraId="22EFB0BF" w14:textId="77777777" w:rsidTr="002D0FC2">
        <w:trPr>
          <w:trHeight w:val="1110"/>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DDB66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Ybarra 2012</w:t>
            </w:r>
          </w:p>
        </w:tc>
        <w:tc>
          <w:tcPr>
            <w:tcW w:w="8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AC47E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urkey</w:t>
            </w:r>
          </w:p>
        </w:tc>
        <w:tc>
          <w:tcPr>
            <w:tcW w:w="13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4EDCE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Setting: </w:t>
            </w:r>
            <w:r w:rsidRPr="00550D72">
              <w:rPr>
                <w:rFonts w:ascii="Times New Roman" w:eastAsia="Times New Roman" w:hAnsi="Times New Roman" w:cs="Times New Roman"/>
                <w:color w:val="000000"/>
                <w:sz w:val="18"/>
                <w:szCs w:val="18"/>
              </w:rPr>
              <w:t>community members</w:t>
            </w:r>
          </w:p>
          <w:p w14:paraId="6D7E6DE6"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264B0FD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Study population: </w:t>
            </w:r>
            <w:r w:rsidRPr="00550D72">
              <w:rPr>
                <w:rFonts w:ascii="Times New Roman" w:eastAsia="Times New Roman" w:hAnsi="Times New Roman" w:cs="Times New Roman"/>
                <w:color w:val="000000"/>
                <w:sz w:val="18"/>
                <w:szCs w:val="18"/>
              </w:rPr>
              <w:t>adult daily smokers seriously thinking of quitting smoking</w:t>
            </w:r>
          </w:p>
          <w:p w14:paraId="28AC35C7"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7197D86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ample size:</w:t>
            </w:r>
            <w:r w:rsidRPr="00550D72">
              <w:rPr>
                <w:rFonts w:ascii="Times New Roman" w:eastAsia="Times New Roman" w:hAnsi="Times New Roman" w:cs="Times New Roman"/>
                <w:color w:val="000000"/>
                <w:sz w:val="18"/>
                <w:szCs w:val="18"/>
              </w:rPr>
              <w:t xml:space="preserve"> 151 (intervention group-75, control group-76)</w:t>
            </w:r>
          </w:p>
          <w:p w14:paraId="6954C6D8"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745D42ED" w14:textId="77777777" w:rsidR="002D4323" w:rsidRPr="008368AD" w:rsidRDefault="002D4323" w:rsidP="002D0FC2">
            <w:pPr>
              <w:spacing w:after="0" w:line="240" w:lineRule="auto"/>
              <w:rPr>
                <w:rFonts w:ascii="Times New Roman" w:eastAsia="Times New Roman" w:hAnsi="Times New Roman" w:cs="Times New Roman"/>
                <w:color w:val="000000"/>
                <w:sz w:val="18"/>
                <w:szCs w:val="18"/>
              </w:rPr>
            </w:pPr>
            <w:r w:rsidRPr="00550D72">
              <w:rPr>
                <w:rFonts w:ascii="Times New Roman" w:eastAsia="Times New Roman" w:hAnsi="Times New Roman" w:cs="Times New Roman"/>
                <w:b/>
                <w:bCs/>
                <w:color w:val="000000"/>
                <w:sz w:val="18"/>
                <w:szCs w:val="18"/>
              </w:rPr>
              <w:t>Mean age/ age range:</w:t>
            </w:r>
          </w:p>
          <w:p w14:paraId="38DD84F8"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color w:val="000000"/>
                <w:sz w:val="18"/>
                <w:szCs w:val="18"/>
              </w:rPr>
              <w:t>1</w:t>
            </w:r>
            <w:r>
              <w:rPr>
                <w:rFonts w:ascii="Times New Roman" w:eastAsia="Times New Roman" w:hAnsi="Times New Roman" w:cs="Times New Roman"/>
                <w:color w:val="000000"/>
                <w:sz w:val="18"/>
                <w:szCs w:val="18"/>
              </w:rPr>
              <w:t>9 to 62 years</w:t>
            </w:r>
          </w:p>
          <w:p w14:paraId="2542F623"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14E9609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lastRenderedPageBreak/>
              <w:t>Control: 35.6 (10.3) </w:t>
            </w:r>
          </w:p>
          <w:p w14:paraId="582BBD26"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2104466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Intervention:36.1 (9.5)</w:t>
            </w:r>
          </w:p>
          <w:p w14:paraId="3C0DB0F7"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11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4ABB8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lastRenderedPageBreak/>
              <w:t xml:space="preserve">Modality: </w:t>
            </w:r>
            <w:r w:rsidRPr="00550D72">
              <w:rPr>
                <w:rFonts w:ascii="Times New Roman" w:eastAsia="Times New Roman" w:hAnsi="Times New Roman" w:cs="Times New Roman"/>
                <w:color w:val="000000"/>
                <w:sz w:val="18"/>
                <w:szCs w:val="18"/>
              </w:rPr>
              <w:t>text based</w:t>
            </w:r>
          </w:p>
          <w:p w14:paraId="72086AE0"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47F90EEE"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ubstance:</w:t>
            </w:r>
          </w:p>
          <w:p w14:paraId="38BEAE8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obacco</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3A6ABB"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0A1D3AD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Intervention:</w:t>
            </w:r>
            <w:r>
              <w:rPr>
                <w:rFonts w:ascii="Times New Roman" w:eastAsia="Times New Roman" w:hAnsi="Times New Roman" w:cs="Times New Roman"/>
                <w:color w:val="000000"/>
                <w:sz w:val="18"/>
                <w:szCs w:val="18"/>
              </w:rPr>
              <w:t xml:space="preserve"> Dissemination of </w:t>
            </w:r>
            <w:r w:rsidRPr="00550D72">
              <w:rPr>
                <w:rFonts w:ascii="Times New Roman" w:eastAsia="Times New Roman" w:hAnsi="Times New Roman" w:cs="Times New Roman"/>
                <w:color w:val="000000"/>
                <w:sz w:val="18"/>
                <w:szCs w:val="18"/>
              </w:rPr>
              <w:t>daily messages aimed at giving participants skills to help</w:t>
            </w:r>
          </w:p>
          <w:p w14:paraId="1E65FDD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hem quit smoking.</w:t>
            </w:r>
          </w:p>
          <w:p w14:paraId="49C86831"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2851EB0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Control group: </w:t>
            </w:r>
            <w:r w:rsidRPr="00550D72">
              <w:rPr>
                <w:rFonts w:ascii="Times New Roman" w:eastAsia="Times New Roman" w:hAnsi="Times New Roman" w:cs="Times New Roman"/>
                <w:color w:val="000000"/>
                <w:sz w:val="18"/>
                <w:szCs w:val="18"/>
              </w:rPr>
              <w:t>A brochure that provided similar information about smoking cessation.</w:t>
            </w:r>
            <w:r w:rsidRPr="00550D72">
              <w:rPr>
                <w:rFonts w:ascii="Times New Roman" w:eastAsia="Times New Roman" w:hAnsi="Times New Roman" w:cs="Times New Roman"/>
                <w:b/>
                <w:bCs/>
                <w:color w:val="000000"/>
                <w:sz w:val="18"/>
                <w:szCs w:val="18"/>
              </w:rPr>
              <w:t> </w:t>
            </w:r>
          </w:p>
          <w:p w14:paraId="69B25377"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7938F9F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Delivered by: </w:t>
            </w:r>
            <w:r w:rsidRPr="00550D72">
              <w:rPr>
                <w:rFonts w:ascii="Times New Roman" w:eastAsia="Times New Roman" w:hAnsi="Times New Roman" w:cs="Times New Roman"/>
                <w:color w:val="000000"/>
                <w:sz w:val="18"/>
                <w:szCs w:val="18"/>
              </w:rPr>
              <w:t>automated messages</w:t>
            </w:r>
          </w:p>
          <w:p w14:paraId="19DA2444"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60AE0CB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Number of sessions: </w:t>
            </w:r>
            <w:r w:rsidRPr="00550D72">
              <w:rPr>
                <w:rFonts w:ascii="Times New Roman" w:eastAsia="Times New Roman" w:hAnsi="Times New Roman" w:cs="Times New Roman"/>
                <w:color w:val="000000"/>
                <w:sz w:val="18"/>
                <w:szCs w:val="18"/>
              </w:rPr>
              <w:t>daily messages for 6 weeks </w:t>
            </w:r>
          </w:p>
          <w:p w14:paraId="102A6AF3"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4655B50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Follow up duration: </w:t>
            </w:r>
            <w:r w:rsidRPr="00550D72">
              <w:rPr>
                <w:rFonts w:ascii="Times New Roman" w:eastAsia="Times New Roman" w:hAnsi="Times New Roman" w:cs="Times New Roman"/>
                <w:color w:val="000000"/>
                <w:sz w:val="18"/>
                <w:szCs w:val="18"/>
              </w:rPr>
              <w:t>3 months</w:t>
            </w:r>
          </w:p>
          <w:p w14:paraId="610EDC0E"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1CF15C" w14:textId="77777777" w:rsidR="002D4323" w:rsidRPr="00550D72" w:rsidRDefault="002D4323" w:rsidP="002D0FC2">
            <w:pPr>
              <w:spacing w:after="24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Smoking cessation: </w:t>
            </w:r>
            <w:r w:rsidRPr="00550D72">
              <w:rPr>
                <w:rFonts w:ascii="Times New Roman" w:eastAsia="Times New Roman" w:hAnsi="Times New Roman" w:cs="Times New Roman"/>
                <w:color w:val="000000"/>
                <w:sz w:val="18"/>
                <w:szCs w:val="18"/>
              </w:rPr>
              <w:t>At 3 months, cessation was higher in the intervention group but no statistical difference (11% versus 5%, p=0.24)</w:t>
            </w:r>
          </w:p>
          <w:p w14:paraId="7B641BF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 xml:space="preserve">Factors associated with cessation were sex, whereby females in intervention group were significantly more likely to have quit at 3 months than female control </w:t>
            </w:r>
            <w:r w:rsidRPr="00550D72">
              <w:rPr>
                <w:rFonts w:ascii="Times New Roman" w:eastAsia="Times New Roman" w:hAnsi="Times New Roman" w:cs="Times New Roman"/>
                <w:color w:val="000000"/>
                <w:sz w:val="18"/>
                <w:szCs w:val="18"/>
              </w:rPr>
              <w:lastRenderedPageBreak/>
              <w:t>participants (14% vs 0%, n=0; χ</w:t>
            </w:r>
          </w:p>
          <w:p w14:paraId="4A914F0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21=3.7, P=.05). and severity of smoking with light smokers (less than 20 cigarette per day) in </w:t>
            </w:r>
          </w:p>
          <w:p w14:paraId="4392D02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intervention group also were significantly more likely to have quit compared</w:t>
            </w:r>
          </w:p>
          <w:p w14:paraId="72497DD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o control participants (17% versus 0%, n=0; χ</w:t>
            </w:r>
          </w:p>
          <w:p w14:paraId="086D174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21=5.3, P=.02)</w:t>
            </w: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2353A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lastRenderedPageBreak/>
              <w:t xml:space="preserve">Recruitment: </w:t>
            </w:r>
            <w:r w:rsidRPr="00550D72">
              <w:rPr>
                <w:rFonts w:ascii="Times New Roman" w:eastAsia="Times New Roman" w:hAnsi="Times New Roman" w:cs="Times New Roman"/>
                <w:color w:val="000000"/>
                <w:sz w:val="18"/>
                <w:szCs w:val="18"/>
              </w:rPr>
              <w:t>Through in person outreach at local shopping malls, flyers, and advertisements in local newspapers. 247 were assessed for eligibility. 34% did not attend the initial enrollment meeting. Research incentives are not culturally normative; hence it was not used.</w:t>
            </w:r>
          </w:p>
          <w:p w14:paraId="524D7C2B"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01A16E8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Acceptability:</w:t>
            </w:r>
            <w:r w:rsidRPr="00550D72">
              <w:rPr>
                <w:rFonts w:ascii="Calibri" w:eastAsia="Times New Roman" w:hAnsi="Calibri" w:cs="Calibri"/>
                <w:color w:val="000000"/>
              </w:rPr>
              <w:t> </w:t>
            </w:r>
          </w:p>
          <w:p w14:paraId="291A73B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At 4-week follow-up, 69% somewhat or strongly</w:t>
            </w:r>
          </w:p>
          <w:p w14:paraId="76D5BCD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liked the program and 78% were somewhat or very likely</w:t>
            </w:r>
          </w:p>
          <w:p w14:paraId="00BAAAD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o recommend the program</w:t>
            </w:r>
          </w:p>
          <w:p w14:paraId="143989E0"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17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6B029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Some limitations include small sample size and technological problems such as some participants received duplicate text messages at least once</w:t>
            </w:r>
          </w:p>
          <w:p w14:paraId="6A4EF9E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during the trial; others failed to receive some program messages. Neither receiving duplicate messages (χ</w:t>
            </w:r>
          </w:p>
          <w:p w14:paraId="72D657E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21=0.12, P=.73), or </w:t>
            </w:r>
          </w:p>
          <w:p w14:paraId="23F7273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missing 5 or more program messages (χ</w:t>
            </w:r>
          </w:p>
          <w:p w14:paraId="5BA82AD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21=0.75, P=.39) negatively affected quitting rates.</w:t>
            </w:r>
          </w:p>
          <w:p w14:paraId="5D806D58" w14:textId="77777777" w:rsidR="002D4323" w:rsidRPr="00550D72" w:rsidRDefault="002D4323" w:rsidP="002D0FC2">
            <w:pPr>
              <w:spacing w:after="0" w:line="240" w:lineRule="auto"/>
              <w:rPr>
                <w:rFonts w:ascii="Times New Roman" w:eastAsia="Times New Roman" w:hAnsi="Times New Roman" w:cs="Times New Roman"/>
                <w:sz w:val="24"/>
                <w:szCs w:val="24"/>
              </w:rPr>
            </w:pPr>
          </w:p>
        </w:tc>
      </w:tr>
      <w:tr w:rsidR="002D4323" w:rsidRPr="00550D72" w14:paraId="17FE22C1" w14:textId="77777777" w:rsidTr="002D0FC2">
        <w:trPr>
          <w:trHeight w:val="46"/>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5C58D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Ybarra 2013</w:t>
            </w:r>
          </w:p>
        </w:tc>
        <w:tc>
          <w:tcPr>
            <w:tcW w:w="8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1C8241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urkey</w:t>
            </w:r>
          </w:p>
        </w:tc>
        <w:tc>
          <w:tcPr>
            <w:tcW w:w="13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1C675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Setting: </w:t>
            </w:r>
            <w:r w:rsidRPr="00550D72">
              <w:rPr>
                <w:rFonts w:ascii="Times New Roman" w:eastAsia="Times New Roman" w:hAnsi="Times New Roman" w:cs="Times New Roman"/>
                <w:color w:val="000000"/>
                <w:sz w:val="18"/>
                <w:szCs w:val="18"/>
              </w:rPr>
              <w:t>community members</w:t>
            </w:r>
          </w:p>
          <w:p w14:paraId="0AB5FD55"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02C44F3E"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Study population: </w:t>
            </w:r>
            <w:r w:rsidRPr="00550D72">
              <w:rPr>
                <w:rFonts w:ascii="Times New Roman" w:eastAsia="Times New Roman" w:hAnsi="Times New Roman" w:cs="Times New Roman"/>
                <w:color w:val="000000"/>
                <w:sz w:val="18"/>
                <w:szCs w:val="18"/>
              </w:rPr>
              <w:t>Adult smokers</w:t>
            </w:r>
          </w:p>
          <w:p w14:paraId="4020BB31"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42BA0D1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Sample size: </w:t>
            </w:r>
            <w:r w:rsidRPr="00550D72">
              <w:rPr>
                <w:rFonts w:ascii="Times New Roman" w:eastAsia="Times New Roman" w:hAnsi="Times New Roman" w:cs="Times New Roman"/>
                <w:color w:val="000000"/>
                <w:sz w:val="18"/>
                <w:szCs w:val="18"/>
              </w:rPr>
              <w:t>75</w:t>
            </w:r>
          </w:p>
          <w:p w14:paraId="7694DE01" w14:textId="77777777" w:rsidR="002D4323" w:rsidRPr="00550D72" w:rsidRDefault="002D4323" w:rsidP="002D0FC2">
            <w:pPr>
              <w:spacing w:after="240" w:line="240" w:lineRule="auto"/>
              <w:rPr>
                <w:rFonts w:ascii="Times New Roman" w:eastAsia="Times New Roman" w:hAnsi="Times New Roman" w:cs="Times New Roman"/>
                <w:sz w:val="24"/>
                <w:szCs w:val="24"/>
              </w:rPr>
            </w:pPr>
          </w:p>
          <w:p w14:paraId="4815C47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Mean age/ age range: </w:t>
            </w:r>
          </w:p>
          <w:p w14:paraId="061F366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37.6 years (range = 19–62 years; SD = 10.8)</w:t>
            </w:r>
          </w:p>
          <w:p w14:paraId="76766B66"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11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03166D"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69801C8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Modality: </w:t>
            </w:r>
            <w:r w:rsidRPr="00550D72">
              <w:rPr>
                <w:rFonts w:ascii="Times New Roman" w:eastAsia="Times New Roman" w:hAnsi="Times New Roman" w:cs="Times New Roman"/>
                <w:color w:val="000000"/>
                <w:sz w:val="18"/>
                <w:szCs w:val="18"/>
              </w:rPr>
              <w:t>Text messages</w:t>
            </w:r>
          </w:p>
          <w:p w14:paraId="72D25096"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096A6E8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ubstance </w:t>
            </w:r>
          </w:p>
          <w:p w14:paraId="531ED10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obacco</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46359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Intervention:</w:t>
            </w:r>
            <w:r w:rsidRPr="00550D72">
              <w:rPr>
                <w:rFonts w:ascii="Times New Roman" w:eastAsia="Times New Roman" w:hAnsi="Times New Roman" w:cs="Times New Roman"/>
                <w:color w:val="000000"/>
                <w:sz w:val="18"/>
                <w:szCs w:val="18"/>
              </w:rPr>
              <w:t xml:space="preserve"> 6 weeks of daily messages aimed at giving participants skills to help</w:t>
            </w:r>
          </w:p>
          <w:p w14:paraId="00839EB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hem quit smoking.</w:t>
            </w:r>
          </w:p>
          <w:p w14:paraId="546D257A"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7A43A65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Control group: </w:t>
            </w:r>
            <w:r w:rsidRPr="00550D72">
              <w:rPr>
                <w:rFonts w:ascii="Times New Roman" w:eastAsia="Times New Roman" w:hAnsi="Times New Roman" w:cs="Times New Roman"/>
                <w:color w:val="000000"/>
                <w:sz w:val="18"/>
                <w:szCs w:val="18"/>
              </w:rPr>
              <w:t>None</w:t>
            </w:r>
          </w:p>
          <w:p w14:paraId="105147ED"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19410D5E"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Delivered by: </w:t>
            </w:r>
            <w:r w:rsidRPr="00550D72">
              <w:rPr>
                <w:rFonts w:ascii="Times New Roman" w:eastAsia="Times New Roman" w:hAnsi="Times New Roman" w:cs="Times New Roman"/>
                <w:color w:val="000000"/>
                <w:sz w:val="18"/>
                <w:szCs w:val="18"/>
              </w:rPr>
              <w:t>Self-reported (75% on day 2 after quit day) The records were shared with healthcare providers after the intervention</w:t>
            </w:r>
          </w:p>
          <w:p w14:paraId="6FAA8073"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7B0EA98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Number of sessions: </w:t>
            </w:r>
            <w:r w:rsidRPr="00D72E8C">
              <w:rPr>
                <w:rFonts w:ascii="Times New Roman" w:eastAsia="Times New Roman" w:hAnsi="Times New Roman" w:cs="Times New Roman"/>
                <w:color w:val="000000"/>
                <w:sz w:val="18"/>
                <w:szCs w:val="18"/>
              </w:rPr>
              <w:t>6</w:t>
            </w:r>
          </w:p>
          <w:p w14:paraId="7C8B3DBE"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04CC92C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Follow up duration:</w:t>
            </w:r>
            <w:r w:rsidRPr="00550D72">
              <w:rPr>
                <w:rFonts w:ascii="Times New Roman" w:eastAsia="Times New Roman" w:hAnsi="Times New Roman" w:cs="Times New Roman"/>
                <w:color w:val="000000"/>
                <w:sz w:val="18"/>
                <w:szCs w:val="18"/>
              </w:rPr>
              <w:t xml:space="preserve"> 12 weeks</w:t>
            </w:r>
          </w:p>
          <w:p w14:paraId="37283776"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E468C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Abstinence:</w:t>
            </w:r>
          </w:p>
          <w:p w14:paraId="019596D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At 12 weeks:</w:t>
            </w:r>
          </w:p>
          <w:p w14:paraId="62C9183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13% reported</w:t>
            </w:r>
          </w:p>
          <w:p w14:paraId="57B3BD5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continuous abstinence since their quit date, confirmed by</w:t>
            </w:r>
          </w:p>
          <w:p w14:paraId="2573AE7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carbon monoxide readings.</w:t>
            </w:r>
          </w:p>
          <w:p w14:paraId="61F8C85F"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2BC6B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Adherence/retention:</w:t>
            </w:r>
          </w:p>
          <w:p w14:paraId="4A7445E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Passive dropout was rare, there was high retention</w:t>
            </w:r>
          </w:p>
          <w:p w14:paraId="69A9C74A"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314F5A1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welve weeks after quit day, 84% provided carbon monoxide data </w:t>
            </w:r>
          </w:p>
          <w:p w14:paraId="4C3F258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Acceptability/ satisfaction: </w:t>
            </w:r>
            <w:r w:rsidRPr="00550D72">
              <w:rPr>
                <w:rFonts w:ascii="Times New Roman" w:eastAsia="Times New Roman" w:hAnsi="Times New Roman" w:cs="Times New Roman"/>
                <w:color w:val="000000"/>
                <w:sz w:val="18"/>
                <w:szCs w:val="18"/>
              </w:rPr>
              <w:t>Among those who provided acceptability data (51%) favorable reactions to the program were observed. </w:t>
            </w:r>
          </w:p>
          <w:p w14:paraId="2D8E8BD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69% liked the program somewhat or very much; 71% would be somewhat or very likely to recommend the program to others; 87% said the program did </w:t>
            </w:r>
          </w:p>
          <w:p w14:paraId="5097D05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not disrupt their daily schedule; 39% perceived that the program made it easier to quit smoking. No difference by gender. </w:t>
            </w:r>
          </w:p>
          <w:p w14:paraId="6B20382D"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4E17F46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89% found the messages easy to understand </w:t>
            </w:r>
          </w:p>
          <w:p w14:paraId="08072BF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15 participants asked to receive more text messages and many kept the text messages on their phones and referred back to them. </w:t>
            </w:r>
          </w:p>
          <w:p w14:paraId="162D9C5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 </w:t>
            </w:r>
          </w:p>
        </w:tc>
        <w:tc>
          <w:tcPr>
            <w:tcW w:w="17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D261C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 A major limitation was the absence of a control group</w:t>
            </w:r>
          </w:p>
        </w:tc>
      </w:tr>
      <w:tr w:rsidR="002D4323" w:rsidRPr="00550D72" w14:paraId="6323DD81" w14:textId="77777777" w:rsidTr="002D0FC2">
        <w:trPr>
          <w:trHeight w:val="3230"/>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880B9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lastRenderedPageBreak/>
              <w:t>Yu 2017</w:t>
            </w:r>
          </w:p>
          <w:p w14:paraId="7D30C87C"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8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388453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China</w:t>
            </w:r>
          </w:p>
        </w:tc>
        <w:tc>
          <w:tcPr>
            <w:tcW w:w="13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D3444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Setting: </w:t>
            </w:r>
            <w:r w:rsidRPr="00550D72">
              <w:rPr>
                <w:rFonts w:ascii="Times New Roman" w:eastAsia="Times New Roman" w:hAnsi="Times New Roman" w:cs="Times New Roman"/>
                <w:color w:val="000000"/>
                <w:sz w:val="18"/>
                <w:szCs w:val="18"/>
              </w:rPr>
              <w:t>Local maternal child health centers</w:t>
            </w:r>
          </w:p>
          <w:p w14:paraId="1CEF9C68"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2F500D3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tudy population:</w:t>
            </w:r>
          </w:p>
          <w:p w14:paraId="2D188D4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Families with fathers who smoked at home and non-smoking mothers </w:t>
            </w:r>
          </w:p>
          <w:p w14:paraId="21F034B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of newborns </w:t>
            </w:r>
          </w:p>
          <w:p w14:paraId="1722D6C7"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2E964DA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ample size: 342 (</w:t>
            </w:r>
            <w:r w:rsidRPr="00550D72">
              <w:rPr>
                <w:rFonts w:ascii="Times New Roman" w:eastAsia="Times New Roman" w:hAnsi="Times New Roman" w:cs="Times New Roman"/>
                <w:color w:val="000000"/>
                <w:sz w:val="18"/>
                <w:szCs w:val="18"/>
              </w:rPr>
              <w:t>114 participants to IG A, 114 participants to IG B, 114 participants to CG C)</w:t>
            </w:r>
          </w:p>
          <w:p w14:paraId="572E1D2B" w14:textId="77777777" w:rsidR="002D4323" w:rsidRPr="00550D72" w:rsidRDefault="002D4323" w:rsidP="002D0FC2">
            <w:pPr>
              <w:spacing w:after="240" w:line="240" w:lineRule="auto"/>
              <w:rPr>
                <w:rFonts w:ascii="Times New Roman" w:eastAsia="Times New Roman" w:hAnsi="Times New Roman" w:cs="Times New Roman"/>
                <w:sz w:val="24"/>
                <w:szCs w:val="24"/>
              </w:rPr>
            </w:pPr>
          </w:p>
          <w:p w14:paraId="1F21CD1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Mean age/ age range:</w:t>
            </w:r>
          </w:p>
          <w:p w14:paraId="6EC6D13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Husband: </w:t>
            </w:r>
            <w:r w:rsidRPr="00550D72">
              <w:rPr>
                <w:rFonts w:ascii="Times New Roman" w:eastAsia="Times New Roman" w:hAnsi="Times New Roman" w:cs="Times New Roman"/>
                <w:color w:val="000000"/>
                <w:sz w:val="18"/>
                <w:szCs w:val="18"/>
              </w:rPr>
              <w:t>31.8 (4.5)</w:t>
            </w:r>
          </w:p>
          <w:p w14:paraId="5C54F23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Mothers:</w:t>
            </w:r>
          </w:p>
          <w:p w14:paraId="41DDDE1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29.6 (3.8)</w:t>
            </w:r>
          </w:p>
          <w:p w14:paraId="779EAABD"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11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091B4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Modality: </w:t>
            </w:r>
            <w:r w:rsidRPr="00550D72">
              <w:rPr>
                <w:rFonts w:ascii="Times New Roman" w:eastAsia="Times New Roman" w:hAnsi="Times New Roman" w:cs="Times New Roman"/>
                <w:color w:val="000000"/>
                <w:sz w:val="18"/>
                <w:szCs w:val="18"/>
              </w:rPr>
              <w:t>text message</w:t>
            </w:r>
          </w:p>
          <w:p w14:paraId="016968EA"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43EA89D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ubstance: </w:t>
            </w:r>
          </w:p>
          <w:p w14:paraId="17B7A74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obacco</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97F78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Intervention 1:</w:t>
            </w:r>
            <w:r w:rsidRPr="00550D72">
              <w:rPr>
                <w:rFonts w:ascii="Times New Roman" w:eastAsia="Times New Roman" w:hAnsi="Times New Roman" w:cs="Times New Roman"/>
                <w:color w:val="000000"/>
                <w:sz w:val="18"/>
                <w:szCs w:val="18"/>
              </w:rPr>
              <w:t xml:space="preserve"> (IGA) in-person counseling on the harms of secondhand smoking to infants; education on a smoke-free home and education materials including a manual with step-by-step instructions;</w:t>
            </w:r>
          </w:p>
          <w:p w14:paraId="0FFFAF24"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5EEEBB7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Intervention 2:</w:t>
            </w:r>
            <w:r w:rsidRPr="00550D72">
              <w:rPr>
                <w:rFonts w:ascii="Times New Roman" w:eastAsia="Times New Roman" w:hAnsi="Times New Roman" w:cs="Times New Roman"/>
                <w:color w:val="000000"/>
                <w:sz w:val="18"/>
                <w:szCs w:val="18"/>
              </w:rPr>
              <w:t xml:space="preserve"> (IGB) the same educational intervention and materials as intervention 1 and </w:t>
            </w:r>
          </w:p>
          <w:p w14:paraId="07999CD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received a text message intervention in the coming months, messages to the mother and her husband on the harms of SHS to the mother and the infant. The husband received additional cessation text messages to encourage him to quit smoking. </w:t>
            </w:r>
          </w:p>
          <w:p w14:paraId="2B22C63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Control group:</w:t>
            </w:r>
            <w:r w:rsidRPr="00550D72">
              <w:rPr>
                <w:rFonts w:ascii="Times New Roman" w:eastAsia="Times New Roman" w:hAnsi="Times New Roman" w:cs="Times New Roman"/>
                <w:color w:val="000000"/>
                <w:sz w:val="18"/>
                <w:szCs w:val="18"/>
              </w:rPr>
              <w:t xml:space="preserve"> (CGC) Received standard care but no tobacco control and cessation counseling services</w:t>
            </w:r>
          </w:p>
          <w:p w14:paraId="7019F05C"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2E26D9D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Delivered by: </w:t>
            </w:r>
            <w:r w:rsidRPr="00550D72">
              <w:rPr>
                <w:rFonts w:ascii="Times New Roman" w:eastAsia="Times New Roman" w:hAnsi="Times New Roman" w:cs="Times New Roman"/>
                <w:color w:val="000000"/>
                <w:sz w:val="18"/>
                <w:szCs w:val="18"/>
              </w:rPr>
              <w:t>trained health care providers </w:t>
            </w:r>
          </w:p>
          <w:p w14:paraId="238077B5"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127D29B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Number of sessions: </w:t>
            </w:r>
            <w:r w:rsidRPr="00550D72">
              <w:rPr>
                <w:rFonts w:ascii="Times New Roman" w:eastAsia="Times New Roman" w:hAnsi="Times New Roman" w:cs="Times New Roman"/>
                <w:color w:val="000000"/>
                <w:sz w:val="18"/>
                <w:szCs w:val="18"/>
              </w:rPr>
              <w:t>12 text messages</w:t>
            </w:r>
          </w:p>
          <w:p w14:paraId="66B6AFA4"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097D161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Follow up duration: </w:t>
            </w:r>
            <w:r w:rsidRPr="00550D72">
              <w:rPr>
                <w:rFonts w:ascii="Times New Roman" w:eastAsia="Times New Roman" w:hAnsi="Times New Roman" w:cs="Times New Roman"/>
                <w:color w:val="000000"/>
                <w:sz w:val="18"/>
                <w:szCs w:val="18"/>
              </w:rPr>
              <w:t>12 months</w:t>
            </w: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C4952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Abstinence</w:t>
            </w:r>
            <w:r w:rsidRPr="00550D72">
              <w:rPr>
                <w:rFonts w:ascii="Times New Roman" w:eastAsia="Times New Roman" w:hAnsi="Times New Roman" w:cs="Times New Roman"/>
                <w:color w:val="000000"/>
                <w:sz w:val="18"/>
                <w:szCs w:val="18"/>
              </w:rPr>
              <w:t>: Abstinence rates of the fathers were higher in the intervention group at 6 and 12 months (adjusted OR: 3.60, 95% CI:</w:t>
            </w:r>
          </w:p>
          <w:p w14:paraId="769B6A4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1.41–9.25; p=0.008; and adjusted OR: 2.93, 95% CI: 1.24–6.94; p=0.014) respectively. </w:t>
            </w: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49604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Recruitment:</w:t>
            </w:r>
          </w:p>
          <w:p w14:paraId="70FFD4C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342 households were recruited and underwent screening after randomization </w:t>
            </w:r>
          </w:p>
          <w:p w14:paraId="219253E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Adherence/retention:</w:t>
            </w:r>
          </w:p>
          <w:p w14:paraId="05A9593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1GA: 103 fathers and 104 mothers present at baseline but 102 father and 104 mothers remained at 12 months </w:t>
            </w:r>
          </w:p>
          <w:p w14:paraId="4CD0C22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IGB: 100 fathers and 99 mothers were present at baseline but 97 fathers and 97 mothers remained at 12 months</w:t>
            </w:r>
          </w:p>
          <w:p w14:paraId="7FB592A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CGC: 96 fathers and 97 mothers were present at baseline but 93 fathers and 96 mothers remained at 12 months.</w:t>
            </w:r>
          </w:p>
          <w:p w14:paraId="73C82938" w14:textId="77777777" w:rsidR="002D4323" w:rsidRPr="00550D72" w:rsidRDefault="002D4323" w:rsidP="002D0FC2">
            <w:pPr>
              <w:spacing w:after="24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sz w:val="24"/>
                <w:szCs w:val="24"/>
              </w:rPr>
              <w:br/>
            </w:r>
          </w:p>
        </w:tc>
        <w:tc>
          <w:tcPr>
            <w:tcW w:w="17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E242A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Limitations include the self-reporting nature which can lead to bias, absence of biochemical verification, and non- generalization of the population </w:t>
            </w:r>
          </w:p>
        </w:tc>
      </w:tr>
      <w:tr w:rsidR="002D4323" w:rsidRPr="00550D72" w14:paraId="0128D426" w14:textId="77777777" w:rsidTr="002D0FC2">
        <w:trPr>
          <w:trHeight w:val="1160"/>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F579B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Zhu 2018</w:t>
            </w:r>
          </w:p>
          <w:p w14:paraId="714BA291"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8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A8985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China</w:t>
            </w:r>
          </w:p>
        </w:tc>
        <w:tc>
          <w:tcPr>
            <w:tcW w:w="13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E8878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Setting: </w:t>
            </w:r>
            <w:r w:rsidRPr="00550D72">
              <w:rPr>
                <w:rFonts w:ascii="Times New Roman" w:eastAsia="Times New Roman" w:hAnsi="Times New Roman" w:cs="Times New Roman"/>
                <w:color w:val="000000"/>
                <w:sz w:val="18"/>
                <w:szCs w:val="18"/>
              </w:rPr>
              <w:t>Drug rehabilitation center in Shanghai</w:t>
            </w:r>
          </w:p>
          <w:p w14:paraId="3EA47573"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463A9F1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Study population: </w:t>
            </w:r>
            <w:r w:rsidRPr="00550D72">
              <w:rPr>
                <w:rFonts w:ascii="Times New Roman" w:eastAsia="Times New Roman" w:hAnsi="Times New Roman" w:cs="Times New Roman"/>
                <w:color w:val="000000"/>
                <w:sz w:val="18"/>
                <w:szCs w:val="18"/>
              </w:rPr>
              <w:t>Male Adults with methamphetamine use disorder</w:t>
            </w:r>
          </w:p>
          <w:p w14:paraId="51F5CE7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lastRenderedPageBreak/>
              <w:t xml:space="preserve">Sample size: </w:t>
            </w:r>
            <w:r w:rsidRPr="00550D72">
              <w:rPr>
                <w:rFonts w:ascii="Times New Roman" w:eastAsia="Times New Roman" w:hAnsi="Times New Roman" w:cs="Times New Roman"/>
                <w:color w:val="000000"/>
                <w:sz w:val="18"/>
                <w:szCs w:val="18"/>
              </w:rPr>
              <w:t>40 (IG=20, CG=20)</w:t>
            </w:r>
          </w:p>
          <w:p w14:paraId="5DFE3292"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7BE7039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Mean age/ age range:</w:t>
            </w:r>
          </w:p>
          <w:p w14:paraId="6881E86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32.70 (SD 5.27) years in the intervention group and 35.05 (SD</w:t>
            </w:r>
          </w:p>
          <w:p w14:paraId="5ABCF5B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8.02) years in the control group.</w:t>
            </w:r>
          </w:p>
          <w:p w14:paraId="1E2AEF22"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11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249EA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lastRenderedPageBreak/>
              <w:t xml:space="preserve">Modality: </w:t>
            </w:r>
            <w:r w:rsidRPr="00550D72">
              <w:rPr>
                <w:rFonts w:ascii="Times New Roman" w:eastAsia="Times New Roman" w:hAnsi="Times New Roman" w:cs="Times New Roman"/>
                <w:color w:val="000000"/>
                <w:sz w:val="18"/>
                <w:szCs w:val="18"/>
              </w:rPr>
              <w:t>Mobile application {a mobile-based program</w:t>
            </w:r>
          </w:p>
          <w:p w14:paraId="47E83CF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called computerized cognition addiction therapy (CCAT)}</w:t>
            </w:r>
          </w:p>
          <w:p w14:paraId="3376F18C"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751D555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ubstance: </w:t>
            </w:r>
          </w:p>
          <w:p w14:paraId="015F970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lastRenderedPageBreak/>
              <w:t>Methamphetamine use disorder</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32298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lastRenderedPageBreak/>
              <w:t xml:space="preserve">Intervention: </w:t>
            </w:r>
            <w:r w:rsidRPr="00550D72">
              <w:rPr>
                <w:rFonts w:ascii="Times New Roman" w:eastAsia="Times New Roman" w:hAnsi="Times New Roman" w:cs="Times New Roman"/>
                <w:color w:val="000000"/>
                <w:sz w:val="18"/>
                <w:szCs w:val="18"/>
              </w:rPr>
              <w:t>4 weeks of CCAT with regular detoxification treatment</w:t>
            </w:r>
            <w:r w:rsidRPr="00550D72">
              <w:rPr>
                <w:rFonts w:ascii="Times New Roman" w:eastAsia="Times New Roman" w:hAnsi="Times New Roman" w:cs="Times New Roman"/>
                <w:b/>
                <w:bCs/>
                <w:color w:val="000000"/>
                <w:sz w:val="18"/>
                <w:szCs w:val="18"/>
              </w:rPr>
              <w:t> </w:t>
            </w:r>
          </w:p>
          <w:p w14:paraId="5E702A8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he app was designed to address cognitive deficits, impulse control and attentional bias.</w:t>
            </w:r>
          </w:p>
          <w:p w14:paraId="101BBC4F"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1313D89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Control group: </w:t>
            </w:r>
            <w:r w:rsidRPr="00550D72">
              <w:rPr>
                <w:rFonts w:ascii="Times New Roman" w:eastAsia="Times New Roman" w:hAnsi="Times New Roman" w:cs="Times New Roman"/>
                <w:color w:val="000000"/>
                <w:sz w:val="18"/>
                <w:szCs w:val="18"/>
              </w:rPr>
              <w:t>Received only regular detoxification treatment and</w:t>
            </w:r>
          </w:p>
          <w:p w14:paraId="7B6849E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lastRenderedPageBreak/>
              <w:t>participated in the assessments at baseline and 4 weeks later</w:t>
            </w:r>
          </w:p>
          <w:p w14:paraId="6AE72BB4"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4184990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Delivered by: </w:t>
            </w:r>
            <w:r w:rsidRPr="00550D72">
              <w:rPr>
                <w:rFonts w:ascii="Times New Roman" w:eastAsia="Times New Roman" w:hAnsi="Times New Roman" w:cs="Times New Roman"/>
                <w:color w:val="000000"/>
                <w:sz w:val="18"/>
                <w:szCs w:val="18"/>
              </w:rPr>
              <w:t>CCAT displayed on an iPad</w:t>
            </w:r>
          </w:p>
          <w:p w14:paraId="16F0103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Initial interview and training of app by psychiatrist/ trained doctors subsequently</w:t>
            </w:r>
          </w:p>
          <w:p w14:paraId="12A9EF6F"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1C5341AE"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Number of sessions: </w:t>
            </w:r>
            <w:r w:rsidRPr="00550D72">
              <w:rPr>
                <w:rFonts w:ascii="Times New Roman" w:eastAsia="Times New Roman" w:hAnsi="Times New Roman" w:cs="Times New Roman"/>
                <w:color w:val="000000"/>
                <w:sz w:val="18"/>
                <w:szCs w:val="18"/>
              </w:rPr>
              <w:t>20 sessions, (5 times per week,); 60 mins per session with a 5min relaxation time afterwards for a period of 4 weeks</w:t>
            </w:r>
          </w:p>
          <w:p w14:paraId="410B6735"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6D83428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Follow up duration: </w:t>
            </w:r>
          </w:p>
          <w:p w14:paraId="5F9C32E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4 weeks</w:t>
            </w:r>
          </w:p>
          <w:p w14:paraId="065A6792"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440BB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lastRenderedPageBreak/>
              <w:t>None reported</w:t>
            </w:r>
          </w:p>
          <w:p w14:paraId="2E82C78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Study was done in patients on inpatient detoxification)</w:t>
            </w: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2E0BB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Recruitment: </w:t>
            </w:r>
            <w:r w:rsidRPr="00550D72">
              <w:rPr>
                <w:rFonts w:ascii="Times New Roman" w:eastAsia="Times New Roman" w:hAnsi="Times New Roman" w:cs="Times New Roman"/>
                <w:color w:val="000000"/>
                <w:sz w:val="18"/>
                <w:szCs w:val="18"/>
              </w:rPr>
              <w:t>56 were assessed for eligibility and 40 were randomized.</w:t>
            </w:r>
          </w:p>
          <w:p w14:paraId="03836A3C"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638F269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Adherence/retention: </w:t>
            </w:r>
          </w:p>
          <w:p w14:paraId="05C90BF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None was lost to follow up </w:t>
            </w:r>
          </w:p>
          <w:p w14:paraId="0CDC9551"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0558F9B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Acceptability/ satisfaction: </w:t>
            </w:r>
          </w:p>
          <w:p w14:paraId="4170277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Not available</w:t>
            </w:r>
          </w:p>
        </w:tc>
        <w:tc>
          <w:tcPr>
            <w:tcW w:w="17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A7A9A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hose in the intervention group had better cognitive performance after 4 weeks with changes in impulse risk-making tasks.</w:t>
            </w:r>
          </w:p>
          <w:p w14:paraId="69230FF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Some limitations were small sample size, male only population, possibility of stimulus effects</w:t>
            </w:r>
          </w:p>
        </w:tc>
      </w:tr>
      <w:tr w:rsidR="002D4323" w:rsidRPr="008368AD" w14:paraId="312BA367" w14:textId="77777777" w:rsidTr="002D0FC2">
        <w:trPr>
          <w:trHeight w:val="5142"/>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5F5F9E" w14:textId="77777777" w:rsidR="002D4323" w:rsidRPr="008368AD" w:rsidRDefault="002D4323" w:rsidP="002D0FC2">
            <w:pPr>
              <w:spacing w:after="0" w:line="240" w:lineRule="auto"/>
              <w:rPr>
                <w:rFonts w:ascii="Times New Roman" w:eastAsia="Times New Roman" w:hAnsi="Times New Roman" w:cs="Times New Roman"/>
                <w:sz w:val="24"/>
                <w:szCs w:val="24"/>
              </w:rPr>
            </w:pPr>
            <w:proofErr w:type="spellStart"/>
            <w:r w:rsidRPr="008368AD">
              <w:rPr>
                <w:rFonts w:ascii="Times New Roman" w:eastAsia="Times New Roman" w:hAnsi="Times New Roman" w:cs="Times New Roman"/>
                <w:sz w:val="18"/>
                <w:szCs w:val="18"/>
              </w:rPr>
              <w:t>Bedendo</w:t>
            </w:r>
            <w:proofErr w:type="spellEnd"/>
            <w:r w:rsidRPr="008368AD">
              <w:rPr>
                <w:rFonts w:ascii="Times New Roman" w:eastAsia="Times New Roman" w:hAnsi="Times New Roman" w:cs="Times New Roman"/>
                <w:sz w:val="18"/>
                <w:szCs w:val="18"/>
              </w:rPr>
              <w:t xml:space="preserve"> 2019</w:t>
            </w:r>
          </w:p>
        </w:tc>
        <w:tc>
          <w:tcPr>
            <w:tcW w:w="8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3E3F183"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sz w:val="18"/>
                <w:szCs w:val="18"/>
              </w:rPr>
              <w:t>Brazil</w:t>
            </w:r>
          </w:p>
        </w:tc>
        <w:tc>
          <w:tcPr>
            <w:tcW w:w="13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B50E03"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b/>
                <w:bCs/>
                <w:sz w:val="18"/>
                <w:szCs w:val="18"/>
              </w:rPr>
              <w:t>Setting:</w:t>
            </w:r>
            <w:r w:rsidRPr="008368AD">
              <w:rPr>
                <w:rFonts w:ascii="Times New Roman" w:eastAsia="Times New Roman" w:hAnsi="Times New Roman" w:cs="Times New Roman"/>
                <w:sz w:val="18"/>
                <w:szCs w:val="18"/>
              </w:rPr>
              <w:t xml:space="preserve"> Community</w:t>
            </w:r>
          </w:p>
          <w:p w14:paraId="4EE75BF6" w14:textId="77777777" w:rsidR="002D4323" w:rsidRPr="008368AD" w:rsidRDefault="002D4323" w:rsidP="002D0FC2">
            <w:pPr>
              <w:spacing w:after="0" w:line="240" w:lineRule="auto"/>
              <w:rPr>
                <w:rFonts w:ascii="Times New Roman" w:eastAsia="Times New Roman" w:hAnsi="Times New Roman" w:cs="Times New Roman"/>
                <w:sz w:val="24"/>
                <w:szCs w:val="24"/>
              </w:rPr>
            </w:pPr>
          </w:p>
          <w:p w14:paraId="1CBFC22A"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b/>
                <w:bCs/>
                <w:sz w:val="18"/>
                <w:szCs w:val="18"/>
              </w:rPr>
              <w:t>Study population: </w:t>
            </w:r>
          </w:p>
          <w:p w14:paraId="038877EA"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sz w:val="18"/>
                <w:szCs w:val="18"/>
              </w:rPr>
              <w:t>College students in Brazil</w:t>
            </w:r>
          </w:p>
          <w:p w14:paraId="256CF765" w14:textId="77777777" w:rsidR="002D4323" w:rsidRPr="008368AD" w:rsidRDefault="002D4323" w:rsidP="002D0FC2">
            <w:pPr>
              <w:spacing w:after="0" w:line="240" w:lineRule="auto"/>
              <w:rPr>
                <w:rFonts w:ascii="Times New Roman" w:eastAsia="Times New Roman" w:hAnsi="Times New Roman" w:cs="Times New Roman"/>
                <w:sz w:val="24"/>
                <w:szCs w:val="24"/>
              </w:rPr>
            </w:pPr>
          </w:p>
          <w:p w14:paraId="605B97AF"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b/>
                <w:bCs/>
                <w:sz w:val="18"/>
                <w:szCs w:val="18"/>
              </w:rPr>
              <w:t>Sample size:</w:t>
            </w:r>
            <w:r w:rsidRPr="008368AD">
              <w:rPr>
                <w:rFonts w:ascii="Times New Roman" w:eastAsia="Times New Roman" w:hAnsi="Times New Roman" w:cs="Times New Roman"/>
                <w:sz w:val="18"/>
                <w:szCs w:val="18"/>
              </w:rPr>
              <w:t xml:space="preserve"> 23054 (IG- 11,529, CG-11525)</w:t>
            </w:r>
          </w:p>
          <w:p w14:paraId="34D7050B" w14:textId="77777777" w:rsidR="002D4323" w:rsidRPr="008368AD" w:rsidRDefault="002D4323" w:rsidP="002D0FC2">
            <w:pPr>
              <w:spacing w:after="0" w:line="240" w:lineRule="auto"/>
              <w:rPr>
                <w:rFonts w:ascii="Times New Roman" w:eastAsia="Times New Roman" w:hAnsi="Times New Roman" w:cs="Times New Roman"/>
                <w:sz w:val="24"/>
                <w:szCs w:val="24"/>
              </w:rPr>
            </w:pPr>
          </w:p>
          <w:p w14:paraId="37E94320"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b/>
                <w:bCs/>
                <w:sz w:val="18"/>
                <w:szCs w:val="18"/>
              </w:rPr>
              <w:t>Mean age/ age range:</w:t>
            </w:r>
            <w:r w:rsidRPr="008368AD">
              <w:rPr>
                <w:rFonts w:ascii="Times New Roman" w:eastAsia="Times New Roman" w:hAnsi="Times New Roman" w:cs="Times New Roman"/>
                <w:sz w:val="18"/>
                <w:szCs w:val="18"/>
              </w:rPr>
              <w:t>18-30 years</w:t>
            </w:r>
          </w:p>
        </w:tc>
        <w:tc>
          <w:tcPr>
            <w:tcW w:w="11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C0EB16"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b/>
                <w:bCs/>
                <w:sz w:val="18"/>
                <w:szCs w:val="18"/>
              </w:rPr>
              <w:t>Modality:</w:t>
            </w:r>
            <w:r w:rsidRPr="008368AD">
              <w:rPr>
                <w:rFonts w:ascii="Times New Roman" w:eastAsia="Times New Roman" w:hAnsi="Times New Roman" w:cs="Times New Roman"/>
                <w:sz w:val="18"/>
                <w:szCs w:val="18"/>
              </w:rPr>
              <w:t xml:space="preserve"> Web-based</w:t>
            </w:r>
          </w:p>
          <w:p w14:paraId="260750E8" w14:textId="77777777" w:rsidR="002D4323" w:rsidRPr="008368AD" w:rsidRDefault="002D4323" w:rsidP="002D0FC2">
            <w:pPr>
              <w:spacing w:after="0" w:line="240" w:lineRule="auto"/>
              <w:rPr>
                <w:rFonts w:ascii="Times New Roman" w:eastAsia="Times New Roman" w:hAnsi="Times New Roman" w:cs="Times New Roman"/>
                <w:sz w:val="24"/>
                <w:szCs w:val="24"/>
              </w:rPr>
            </w:pPr>
          </w:p>
          <w:p w14:paraId="01B7AAAD"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b/>
                <w:bCs/>
                <w:sz w:val="18"/>
                <w:szCs w:val="18"/>
              </w:rPr>
              <w:t>Substance:</w:t>
            </w:r>
          </w:p>
          <w:p w14:paraId="7E1B72E1"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sz w:val="18"/>
                <w:szCs w:val="18"/>
              </w:rPr>
              <w:t>Alcohol</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E131F3E"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b/>
                <w:bCs/>
                <w:sz w:val="18"/>
                <w:szCs w:val="18"/>
              </w:rPr>
              <w:t>Intervention:</w:t>
            </w:r>
          </w:p>
          <w:p w14:paraId="3EA287E2"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sz w:val="18"/>
                <w:szCs w:val="18"/>
              </w:rPr>
              <w:t>Web-based intervention based on </w:t>
            </w:r>
          </w:p>
          <w:p w14:paraId="7C43B467"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sz w:val="18"/>
                <w:szCs w:val="18"/>
              </w:rPr>
              <w:t>personalized normative feedback.</w:t>
            </w:r>
          </w:p>
          <w:p w14:paraId="4C6CC250"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sz w:val="18"/>
                <w:szCs w:val="18"/>
              </w:rPr>
              <w:t>Immediately after assessment</w:t>
            </w:r>
          </w:p>
          <w:p w14:paraId="03674A50"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b/>
                <w:bCs/>
                <w:sz w:val="18"/>
                <w:szCs w:val="18"/>
              </w:rPr>
              <w:t>Control:</w:t>
            </w:r>
            <w:r w:rsidRPr="008368AD">
              <w:rPr>
                <w:rFonts w:ascii="Times New Roman" w:eastAsia="Times New Roman" w:hAnsi="Times New Roman" w:cs="Times New Roman"/>
                <w:sz w:val="18"/>
                <w:szCs w:val="18"/>
              </w:rPr>
              <w:t xml:space="preserve"> assessment only</w:t>
            </w:r>
          </w:p>
          <w:p w14:paraId="2C9A8AF9" w14:textId="77777777" w:rsidR="002D4323" w:rsidRPr="008368AD" w:rsidRDefault="002D4323" w:rsidP="002D0FC2">
            <w:pPr>
              <w:spacing w:after="0" w:line="240" w:lineRule="auto"/>
              <w:rPr>
                <w:rFonts w:ascii="Times New Roman" w:eastAsia="Times New Roman" w:hAnsi="Times New Roman" w:cs="Times New Roman"/>
                <w:sz w:val="24"/>
                <w:szCs w:val="24"/>
              </w:rPr>
            </w:pPr>
          </w:p>
          <w:p w14:paraId="3FD236DE"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b/>
                <w:bCs/>
                <w:sz w:val="18"/>
                <w:szCs w:val="18"/>
              </w:rPr>
              <w:t xml:space="preserve">Delivered by: </w:t>
            </w:r>
            <w:r w:rsidRPr="008368AD">
              <w:rPr>
                <w:rFonts w:ascii="Times New Roman" w:eastAsia="Times New Roman" w:hAnsi="Times New Roman" w:cs="Times New Roman"/>
                <w:sz w:val="18"/>
                <w:szCs w:val="18"/>
              </w:rPr>
              <w:t>self </w:t>
            </w:r>
          </w:p>
          <w:p w14:paraId="7E8FB644" w14:textId="77777777" w:rsidR="002D4323" w:rsidRPr="008368AD" w:rsidRDefault="002D4323" w:rsidP="002D0FC2">
            <w:pPr>
              <w:spacing w:after="0" w:line="240" w:lineRule="auto"/>
              <w:rPr>
                <w:rFonts w:ascii="Times New Roman" w:eastAsia="Times New Roman" w:hAnsi="Times New Roman" w:cs="Times New Roman"/>
                <w:sz w:val="24"/>
                <w:szCs w:val="24"/>
              </w:rPr>
            </w:pPr>
          </w:p>
          <w:p w14:paraId="6A5043D0"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b/>
                <w:bCs/>
                <w:sz w:val="18"/>
                <w:szCs w:val="18"/>
              </w:rPr>
              <w:t>Number of sessions:3</w:t>
            </w:r>
          </w:p>
          <w:p w14:paraId="24467F2C"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sz w:val="18"/>
                <w:szCs w:val="18"/>
              </w:rPr>
              <w:t>Each lasted 5-10 minutes</w:t>
            </w:r>
          </w:p>
          <w:p w14:paraId="3F897115" w14:textId="77777777" w:rsidR="002D4323" w:rsidRPr="008368AD" w:rsidRDefault="002D4323" w:rsidP="002D0FC2">
            <w:pPr>
              <w:spacing w:after="0" w:line="240" w:lineRule="auto"/>
              <w:rPr>
                <w:rFonts w:ascii="Times New Roman" w:eastAsia="Times New Roman" w:hAnsi="Times New Roman" w:cs="Times New Roman"/>
                <w:sz w:val="24"/>
                <w:szCs w:val="24"/>
              </w:rPr>
            </w:pPr>
          </w:p>
          <w:p w14:paraId="16C41204"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b/>
                <w:bCs/>
                <w:sz w:val="18"/>
                <w:szCs w:val="18"/>
              </w:rPr>
              <w:t>Follow up duration:</w:t>
            </w:r>
            <w:r w:rsidRPr="008368AD">
              <w:rPr>
                <w:rFonts w:ascii="Times New Roman" w:eastAsia="Times New Roman" w:hAnsi="Times New Roman" w:cs="Times New Roman"/>
                <w:sz w:val="18"/>
                <w:szCs w:val="18"/>
              </w:rPr>
              <w:t>1,3, and 6 months</w:t>
            </w:r>
          </w:p>
          <w:p w14:paraId="7AF3DFB1" w14:textId="77777777" w:rsidR="002D4323" w:rsidRPr="008368AD" w:rsidRDefault="002D4323" w:rsidP="002D0FC2">
            <w:pPr>
              <w:spacing w:after="0" w:line="240" w:lineRule="auto"/>
              <w:rPr>
                <w:rFonts w:ascii="Times New Roman" w:eastAsia="Times New Roman" w:hAnsi="Times New Roman" w:cs="Times New Roman"/>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D98B00"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b/>
                <w:bCs/>
                <w:sz w:val="18"/>
                <w:szCs w:val="18"/>
              </w:rPr>
              <w:t>Reduction in drinking:</w:t>
            </w:r>
          </w:p>
          <w:p w14:paraId="4CB66906"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sz w:val="18"/>
                <w:szCs w:val="18"/>
              </w:rPr>
              <w:t>Those in intervention were less likely to use alcohol at months 1, 3 and 6 follow up (OR=0.71, p=0.002, OR=0.60, p&lt;0.001 and OR=0.68, p=0.016, respectively)</w:t>
            </w:r>
          </w:p>
          <w:p w14:paraId="0CE7E5EC" w14:textId="77777777" w:rsidR="002D4323" w:rsidRPr="008368AD" w:rsidRDefault="002D4323" w:rsidP="002D0FC2">
            <w:pPr>
              <w:spacing w:after="0" w:line="240" w:lineRule="auto"/>
              <w:rPr>
                <w:rFonts w:ascii="Times New Roman" w:eastAsia="Times New Roman" w:hAnsi="Times New Roman" w:cs="Times New Roman"/>
                <w:sz w:val="24"/>
                <w:szCs w:val="24"/>
              </w:rPr>
            </w:pPr>
          </w:p>
          <w:p w14:paraId="376C40F0"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sz w:val="18"/>
                <w:szCs w:val="18"/>
              </w:rPr>
              <w:t>This effect was moderated by motivation level whereby there was reduction in typical number of drinks in motivated students whereas low motivated student had an increase in AUDIT scores </w:t>
            </w: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04057D"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b/>
                <w:bCs/>
                <w:sz w:val="18"/>
                <w:szCs w:val="18"/>
              </w:rPr>
              <w:t>Recruitment:</w:t>
            </w:r>
          </w:p>
          <w:p w14:paraId="68535F21"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sz w:val="18"/>
                <w:szCs w:val="18"/>
              </w:rPr>
              <w:t>Done online.</w:t>
            </w:r>
          </w:p>
          <w:p w14:paraId="61756335" w14:textId="77777777" w:rsidR="002D4323" w:rsidRPr="008368AD" w:rsidRDefault="002D4323" w:rsidP="002D0FC2">
            <w:pPr>
              <w:spacing w:after="0" w:line="240" w:lineRule="auto"/>
              <w:rPr>
                <w:rFonts w:ascii="Times New Roman" w:eastAsia="Times New Roman" w:hAnsi="Times New Roman" w:cs="Times New Roman"/>
                <w:sz w:val="24"/>
                <w:szCs w:val="24"/>
              </w:rPr>
            </w:pPr>
          </w:p>
          <w:p w14:paraId="6F6BC982"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b/>
                <w:bCs/>
                <w:sz w:val="18"/>
                <w:szCs w:val="18"/>
              </w:rPr>
              <w:t>Adherence/retention:</w:t>
            </w:r>
          </w:p>
          <w:p w14:paraId="151E7797"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sz w:val="18"/>
                <w:szCs w:val="18"/>
              </w:rPr>
              <w:t>Less attrition in the control group compared to the intervention group (only 5.1% in control and 2.3% in intervention were present at all follow ups)</w:t>
            </w:r>
          </w:p>
          <w:p w14:paraId="4CDE9CF8" w14:textId="77777777" w:rsidR="002D4323" w:rsidRPr="008368AD" w:rsidRDefault="002D4323" w:rsidP="002D0FC2">
            <w:pPr>
              <w:spacing w:after="0" w:line="240" w:lineRule="auto"/>
              <w:rPr>
                <w:rFonts w:ascii="Times New Roman" w:eastAsia="Times New Roman" w:hAnsi="Times New Roman" w:cs="Times New Roman"/>
                <w:sz w:val="24"/>
                <w:szCs w:val="24"/>
              </w:rPr>
            </w:pPr>
          </w:p>
          <w:p w14:paraId="1338AA04"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b/>
                <w:bCs/>
                <w:sz w:val="18"/>
                <w:szCs w:val="18"/>
              </w:rPr>
              <w:t>Acceptability:</w:t>
            </w:r>
            <w:r w:rsidRPr="008368AD">
              <w:rPr>
                <w:rFonts w:ascii="Times New Roman" w:eastAsia="Times New Roman" w:hAnsi="Times New Roman" w:cs="Times New Roman"/>
                <w:sz w:val="18"/>
                <w:szCs w:val="18"/>
              </w:rPr>
              <w:t xml:space="preserve"> not reported </w:t>
            </w:r>
          </w:p>
        </w:tc>
        <w:tc>
          <w:tcPr>
            <w:tcW w:w="17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FDF1FB6"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sz w:val="18"/>
                <w:szCs w:val="18"/>
              </w:rPr>
              <w:t>High attrition rate</w:t>
            </w:r>
          </w:p>
          <w:p w14:paraId="2DD0752A" w14:textId="77777777" w:rsidR="002D4323" w:rsidRPr="008368AD" w:rsidRDefault="002D4323" w:rsidP="002D0FC2">
            <w:pPr>
              <w:spacing w:after="240" w:line="240" w:lineRule="auto"/>
              <w:rPr>
                <w:rFonts w:ascii="Times New Roman" w:eastAsia="Times New Roman" w:hAnsi="Times New Roman" w:cs="Times New Roman"/>
                <w:sz w:val="24"/>
                <w:szCs w:val="24"/>
              </w:rPr>
            </w:pPr>
          </w:p>
        </w:tc>
      </w:tr>
      <w:tr w:rsidR="002D4323" w:rsidRPr="008368AD" w14:paraId="263421B4" w14:textId="77777777" w:rsidTr="002D0FC2">
        <w:trPr>
          <w:trHeight w:val="5142"/>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286368" w14:textId="77777777" w:rsidR="002D4323" w:rsidRPr="008368AD" w:rsidRDefault="002D4323" w:rsidP="002D0FC2">
            <w:pPr>
              <w:spacing w:after="0" w:line="240" w:lineRule="auto"/>
              <w:rPr>
                <w:rFonts w:ascii="Times New Roman" w:eastAsia="Times New Roman" w:hAnsi="Times New Roman" w:cs="Times New Roman"/>
                <w:sz w:val="24"/>
                <w:szCs w:val="24"/>
              </w:rPr>
            </w:pPr>
            <w:proofErr w:type="spellStart"/>
            <w:r w:rsidRPr="008368AD">
              <w:rPr>
                <w:rFonts w:ascii="Times New Roman" w:eastAsia="Times New Roman" w:hAnsi="Times New Roman" w:cs="Times New Roman"/>
                <w:sz w:val="18"/>
                <w:szCs w:val="18"/>
              </w:rPr>
              <w:lastRenderedPageBreak/>
              <w:t>Bedendo</w:t>
            </w:r>
            <w:proofErr w:type="spellEnd"/>
            <w:r w:rsidRPr="008368AD">
              <w:rPr>
                <w:rFonts w:ascii="Times New Roman" w:eastAsia="Times New Roman" w:hAnsi="Times New Roman" w:cs="Times New Roman"/>
                <w:sz w:val="18"/>
                <w:szCs w:val="18"/>
              </w:rPr>
              <w:t xml:space="preserve"> 2019</w:t>
            </w:r>
          </w:p>
        </w:tc>
        <w:tc>
          <w:tcPr>
            <w:tcW w:w="8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7A8771"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sz w:val="18"/>
                <w:szCs w:val="18"/>
              </w:rPr>
              <w:t>Brazil</w:t>
            </w:r>
          </w:p>
        </w:tc>
        <w:tc>
          <w:tcPr>
            <w:tcW w:w="13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AABADE"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b/>
                <w:bCs/>
                <w:sz w:val="18"/>
                <w:szCs w:val="18"/>
              </w:rPr>
              <w:t>Setting:</w:t>
            </w:r>
          </w:p>
          <w:p w14:paraId="0DCF8EB3" w14:textId="77777777" w:rsidR="002D4323" w:rsidRPr="008368AD" w:rsidRDefault="002D4323" w:rsidP="002D0FC2">
            <w:pPr>
              <w:spacing w:after="0" w:line="240" w:lineRule="auto"/>
              <w:rPr>
                <w:rFonts w:ascii="Times New Roman" w:eastAsia="Times New Roman" w:hAnsi="Times New Roman" w:cs="Times New Roman"/>
                <w:sz w:val="24"/>
                <w:szCs w:val="24"/>
              </w:rPr>
            </w:pPr>
          </w:p>
          <w:p w14:paraId="6EA21768"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sz w:val="18"/>
                <w:szCs w:val="18"/>
              </w:rPr>
              <w:t>Web-based among Brazilian college students</w:t>
            </w:r>
          </w:p>
          <w:p w14:paraId="5B68F255" w14:textId="77777777" w:rsidR="002D4323" w:rsidRPr="008368AD" w:rsidRDefault="002D4323" w:rsidP="002D0FC2">
            <w:pPr>
              <w:spacing w:after="240" w:line="240" w:lineRule="auto"/>
              <w:rPr>
                <w:rFonts w:ascii="Times New Roman" w:eastAsia="Times New Roman" w:hAnsi="Times New Roman" w:cs="Times New Roman"/>
                <w:sz w:val="24"/>
                <w:szCs w:val="24"/>
              </w:rPr>
            </w:pPr>
          </w:p>
          <w:p w14:paraId="642582F7"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b/>
                <w:bCs/>
                <w:sz w:val="18"/>
                <w:szCs w:val="18"/>
              </w:rPr>
              <w:t>Study population:</w:t>
            </w:r>
            <w:r w:rsidRPr="008368AD">
              <w:rPr>
                <w:rFonts w:ascii="Calibri" w:eastAsia="Times New Roman" w:hAnsi="Calibri" w:cs="Calibri"/>
              </w:rPr>
              <w:t xml:space="preserve"> </w:t>
            </w:r>
            <w:r w:rsidRPr="008368AD">
              <w:rPr>
                <w:rFonts w:ascii="Times New Roman" w:eastAsia="Times New Roman" w:hAnsi="Times New Roman" w:cs="Times New Roman"/>
                <w:sz w:val="18"/>
                <w:szCs w:val="18"/>
              </w:rPr>
              <w:t>College students who reported alcohol use in the last three months</w:t>
            </w:r>
          </w:p>
          <w:p w14:paraId="0E1E20A4" w14:textId="77777777" w:rsidR="002D4323" w:rsidRPr="008368AD" w:rsidRDefault="002D4323" w:rsidP="002D0FC2">
            <w:pPr>
              <w:spacing w:after="0" w:line="240" w:lineRule="auto"/>
              <w:rPr>
                <w:rFonts w:ascii="Times New Roman" w:eastAsia="Times New Roman" w:hAnsi="Times New Roman" w:cs="Times New Roman"/>
                <w:sz w:val="24"/>
                <w:szCs w:val="24"/>
              </w:rPr>
            </w:pPr>
          </w:p>
          <w:p w14:paraId="34D6DE10"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b/>
                <w:bCs/>
                <w:sz w:val="18"/>
                <w:szCs w:val="18"/>
              </w:rPr>
              <w:t>Sample size:</w:t>
            </w:r>
            <w:r w:rsidRPr="008368AD">
              <w:rPr>
                <w:rFonts w:ascii="Calibri" w:eastAsia="Times New Roman" w:hAnsi="Calibri" w:cs="Calibri"/>
              </w:rPr>
              <w:t xml:space="preserve"> </w:t>
            </w:r>
            <w:r w:rsidRPr="008368AD">
              <w:rPr>
                <w:rFonts w:ascii="Times New Roman" w:eastAsia="Times New Roman" w:hAnsi="Times New Roman" w:cs="Times New Roman"/>
                <w:sz w:val="18"/>
                <w:szCs w:val="18"/>
              </w:rPr>
              <w:t>5,476 (PNF=</w:t>
            </w:r>
          </w:p>
          <w:p w14:paraId="3211E547"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sz w:val="18"/>
                <w:szCs w:val="18"/>
              </w:rPr>
              <w:t>1725, NFO= 1800 CFO=1951)</w:t>
            </w:r>
          </w:p>
          <w:p w14:paraId="7395A9FC" w14:textId="77777777" w:rsidR="002D4323" w:rsidRPr="008368AD" w:rsidRDefault="002D4323" w:rsidP="002D0FC2">
            <w:pPr>
              <w:spacing w:after="0" w:line="240" w:lineRule="auto"/>
              <w:rPr>
                <w:rFonts w:ascii="Times New Roman" w:eastAsia="Times New Roman" w:hAnsi="Times New Roman" w:cs="Times New Roman"/>
                <w:sz w:val="24"/>
                <w:szCs w:val="24"/>
              </w:rPr>
            </w:pPr>
          </w:p>
          <w:p w14:paraId="4FA7168A"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b/>
                <w:bCs/>
                <w:sz w:val="18"/>
                <w:szCs w:val="18"/>
              </w:rPr>
              <w:t xml:space="preserve">Mean age (SD)/Age range: </w:t>
            </w:r>
            <w:r w:rsidRPr="008368AD">
              <w:rPr>
                <w:rFonts w:ascii="Times New Roman" w:eastAsia="Times New Roman" w:hAnsi="Times New Roman" w:cs="Times New Roman"/>
                <w:sz w:val="18"/>
                <w:szCs w:val="18"/>
              </w:rPr>
              <w:t>18-30</w:t>
            </w:r>
          </w:p>
          <w:p w14:paraId="58189ED9" w14:textId="77777777" w:rsidR="002D4323" w:rsidRPr="008368AD" w:rsidRDefault="002D4323" w:rsidP="002D0FC2">
            <w:pPr>
              <w:spacing w:after="240" w:line="240" w:lineRule="auto"/>
              <w:rPr>
                <w:rFonts w:ascii="Times New Roman" w:eastAsia="Times New Roman" w:hAnsi="Times New Roman" w:cs="Times New Roman"/>
                <w:sz w:val="24"/>
                <w:szCs w:val="24"/>
              </w:rPr>
            </w:pPr>
          </w:p>
        </w:tc>
        <w:tc>
          <w:tcPr>
            <w:tcW w:w="11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92C831"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b/>
                <w:bCs/>
                <w:sz w:val="18"/>
                <w:szCs w:val="18"/>
              </w:rPr>
              <w:t>Modality:</w:t>
            </w:r>
          </w:p>
          <w:p w14:paraId="7116E613"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sz w:val="18"/>
                <w:szCs w:val="18"/>
              </w:rPr>
              <w:t>Web-based</w:t>
            </w:r>
          </w:p>
          <w:p w14:paraId="168564C9"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sz w:val="18"/>
                <w:szCs w:val="18"/>
              </w:rPr>
              <w:t>Based on personalized normative feedback (PNF) </w:t>
            </w:r>
          </w:p>
          <w:p w14:paraId="16782C7E" w14:textId="77777777" w:rsidR="002D4323" w:rsidRPr="008368AD" w:rsidRDefault="002D4323" w:rsidP="002D0FC2">
            <w:pPr>
              <w:spacing w:after="0" w:line="240" w:lineRule="auto"/>
              <w:rPr>
                <w:rFonts w:ascii="Times New Roman" w:eastAsia="Times New Roman" w:hAnsi="Times New Roman" w:cs="Times New Roman"/>
                <w:sz w:val="24"/>
                <w:szCs w:val="24"/>
              </w:rPr>
            </w:pPr>
          </w:p>
          <w:p w14:paraId="1B4F9D77" w14:textId="77777777" w:rsidR="002D4323" w:rsidRDefault="002D4323" w:rsidP="002D0FC2">
            <w:pPr>
              <w:spacing w:after="0" w:line="240" w:lineRule="auto"/>
              <w:rPr>
                <w:rFonts w:ascii="Times New Roman" w:eastAsia="Times New Roman" w:hAnsi="Times New Roman" w:cs="Times New Roman"/>
                <w:sz w:val="18"/>
                <w:szCs w:val="18"/>
              </w:rPr>
            </w:pPr>
            <w:r w:rsidRPr="008368AD">
              <w:rPr>
                <w:rFonts w:ascii="Times New Roman" w:eastAsia="Times New Roman" w:hAnsi="Times New Roman" w:cs="Times New Roman"/>
                <w:sz w:val="18"/>
                <w:szCs w:val="18"/>
              </w:rPr>
              <w:t>Substance targeted:</w:t>
            </w:r>
          </w:p>
          <w:p w14:paraId="5858A0D7" w14:textId="77777777" w:rsidR="002D4323" w:rsidRPr="008368AD" w:rsidRDefault="002D4323" w:rsidP="002D0FC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18"/>
                <w:szCs w:val="18"/>
              </w:rPr>
              <w:t>alcohol</w:t>
            </w:r>
          </w:p>
          <w:p w14:paraId="5B1F444D" w14:textId="77777777" w:rsidR="002D4323" w:rsidRPr="008368AD" w:rsidRDefault="002D4323" w:rsidP="002D0FC2">
            <w:pPr>
              <w:spacing w:after="24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sz w:val="24"/>
                <w:szCs w:val="24"/>
              </w:rPr>
              <w:br/>
            </w:r>
            <w:r w:rsidRPr="008368AD">
              <w:rPr>
                <w:rFonts w:ascii="Times New Roman" w:eastAsia="Times New Roman" w:hAnsi="Times New Roman" w:cs="Times New Roman"/>
                <w:sz w:val="24"/>
                <w:szCs w:val="24"/>
              </w:rPr>
              <w:br/>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8C22E6"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b/>
                <w:bCs/>
                <w:sz w:val="18"/>
                <w:szCs w:val="18"/>
              </w:rPr>
              <w:t>Intervention:</w:t>
            </w:r>
            <w:r w:rsidRPr="008368AD">
              <w:rPr>
                <w:rFonts w:ascii="Calibri" w:eastAsia="Times New Roman" w:hAnsi="Calibri" w:cs="Calibri"/>
              </w:rPr>
              <w:t> </w:t>
            </w:r>
          </w:p>
          <w:p w14:paraId="7023C517"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sz w:val="18"/>
                <w:szCs w:val="18"/>
              </w:rPr>
              <w:t>Full PNF:</w:t>
            </w:r>
          </w:p>
          <w:p w14:paraId="274D0702" w14:textId="77777777" w:rsidR="002D4323" w:rsidRPr="008368AD" w:rsidRDefault="002D4323" w:rsidP="002D0FC2">
            <w:pPr>
              <w:spacing w:after="240" w:line="240" w:lineRule="auto"/>
              <w:rPr>
                <w:rFonts w:ascii="Times New Roman" w:eastAsia="Times New Roman" w:hAnsi="Times New Roman" w:cs="Times New Roman"/>
                <w:sz w:val="24"/>
                <w:szCs w:val="24"/>
              </w:rPr>
            </w:pPr>
          </w:p>
          <w:p w14:paraId="511290BF"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sz w:val="18"/>
                <w:szCs w:val="18"/>
              </w:rPr>
              <w:t>Control: </w:t>
            </w:r>
          </w:p>
          <w:p w14:paraId="5047D1FE"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sz w:val="18"/>
                <w:szCs w:val="18"/>
              </w:rPr>
              <w:t>Normative feedback only (NFO)</w:t>
            </w:r>
          </w:p>
          <w:p w14:paraId="6E4FD89C" w14:textId="77777777" w:rsidR="002D4323" w:rsidRPr="008368AD" w:rsidRDefault="002D4323" w:rsidP="002D0FC2">
            <w:pPr>
              <w:spacing w:after="0" w:line="240" w:lineRule="auto"/>
              <w:rPr>
                <w:rFonts w:ascii="Times New Roman" w:eastAsia="Times New Roman" w:hAnsi="Times New Roman" w:cs="Times New Roman"/>
                <w:sz w:val="24"/>
                <w:szCs w:val="24"/>
              </w:rPr>
            </w:pPr>
          </w:p>
          <w:p w14:paraId="0835C2A0"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sz w:val="18"/>
                <w:szCs w:val="18"/>
              </w:rPr>
              <w:t>Consequences feedback only (CFO</w:t>
            </w:r>
            <w:r w:rsidRPr="008368AD">
              <w:rPr>
                <w:rFonts w:ascii="Times New Roman" w:eastAsia="Times New Roman" w:hAnsi="Times New Roman" w:cs="Times New Roman"/>
                <w:i/>
                <w:iCs/>
                <w:sz w:val="18"/>
                <w:szCs w:val="18"/>
              </w:rPr>
              <w:t>)</w:t>
            </w:r>
          </w:p>
          <w:p w14:paraId="1178219C" w14:textId="77777777" w:rsidR="002D4323" w:rsidRPr="008368AD" w:rsidRDefault="002D4323" w:rsidP="002D0FC2">
            <w:pPr>
              <w:spacing w:after="0" w:line="240" w:lineRule="auto"/>
              <w:rPr>
                <w:rFonts w:ascii="Times New Roman" w:eastAsia="Times New Roman" w:hAnsi="Times New Roman" w:cs="Times New Roman"/>
                <w:sz w:val="24"/>
                <w:szCs w:val="24"/>
              </w:rPr>
            </w:pPr>
          </w:p>
          <w:p w14:paraId="48AE1AF7"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b/>
                <w:bCs/>
                <w:sz w:val="18"/>
                <w:szCs w:val="18"/>
              </w:rPr>
              <w:t>Delivered by:</w:t>
            </w:r>
          </w:p>
          <w:p w14:paraId="5A4D3F89"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sz w:val="18"/>
                <w:szCs w:val="18"/>
              </w:rPr>
              <w:t>Self</w:t>
            </w:r>
          </w:p>
          <w:p w14:paraId="608B4163" w14:textId="77777777" w:rsidR="002D4323" w:rsidRPr="008368AD" w:rsidRDefault="002D4323" w:rsidP="002D0FC2">
            <w:pPr>
              <w:spacing w:after="0" w:line="240" w:lineRule="auto"/>
              <w:rPr>
                <w:rFonts w:ascii="Times New Roman" w:eastAsia="Times New Roman" w:hAnsi="Times New Roman" w:cs="Times New Roman"/>
                <w:sz w:val="24"/>
                <w:szCs w:val="24"/>
              </w:rPr>
            </w:pPr>
          </w:p>
          <w:p w14:paraId="59584BE7" w14:textId="77777777" w:rsidR="002D4323" w:rsidRPr="008368AD" w:rsidRDefault="002D4323" w:rsidP="002D0FC2">
            <w:pPr>
              <w:spacing w:after="0" w:line="240" w:lineRule="auto"/>
              <w:rPr>
                <w:rFonts w:ascii="Times New Roman" w:eastAsia="Times New Roman" w:hAnsi="Times New Roman" w:cs="Times New Roman"/>
                <w:sz w:val="24"/>
                <w:szCs w:val="24"/>
              </w:rPr>
            </w:pPr>
          </w:p>
          <w:p w14:paraId="2B64CE10"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b/>
                <w:bCs/>
                <w:sz w:val="18"/>
                <w:szCs w:val="18"/>
              </w:rPr>
              <w:t xml:space="preserve">Follow up duration: </w:t>
            </w:r>
            <w:r w:rsidRPr="008368AD">
              <w:rPr>
                <w:rFonts w:ascii="Times New Roman" w:eastAsia="Times New Roman" w:hAnsi="Times New Roman" w:cs="Times New Roman"/>
                <w:sz w:val="18"/>
                <w:szCs w:val="18"/>
              </w:rPr>
              <w:t>follow up at 1, 3 and 6 months</w:t>
            </w: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41F9ED"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b/>
                <w:bCs/>
                <w:sz w:val="18"/>
                <w:szCs w:val="18"/>
              </w:rPr>
              <w:t>Reduction in drinking:</w:t>
            </w:r>
          </w:p>
          <w:p w14:paraId="5F1DE930"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sz w:val="18"/>
                <w:szCs w:val="18"/>
              </w:rPr>
              <w:t>Significant reduction in AUDIT scores for NFO and CFO groups compared to PNF over study period</w:t>
            </w:r>
          </w:p>
          <w:p w14:paraId="1987CC74" w14:textId="77777777" w:rsidR="002D4323" w:rsidRPr="008368AD" w:rsidRDefault="002D4323" w:rsidP="002D0FC2">
            <w:pPr>
              <w:spacing w:after="240" w:line="240" w:lineRule="auto"/>
              <w:rPr>
                <w:rFonts w:ascii="Times New Roman" w:eastAsia="Times New Roman" w:hAnsi="Times New Roman" w:cs="Times New Roman"/>
                <w:sz w:val="24"/>
                <w:szCs w:val="24"/>
              </w:rPr>
            </w:pP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BB34D8"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b/>
                <w:bCs/>
                <w:sz w:val="18"/>
                <w:szCs w:val="18"/>
              </w:rPr>
              <w:t>Recruitment:</w:t>
            </w:r>
          </w:p>
          <w:p w14:paraId="6DE6E682"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sz w:val="18"/>
                <w:szCs w:val="18"/>
              </w:rPr>
              <w:t>Was done online </w:t>
            </w:r>
          </w:p>
          <w:p w14:paraId="4E25F13A"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sz w:val="18"/>
                <w:szCs w:val="18"/>
              </w:rPr>
              <w:t>45,061 participants were screened for eligibility, and 34,617 randomized </w:t>
            </w:r>
          </w:p>
          <w:p w14:paraId="20A41C68" w14:textId="77777777" w:rsidR="002D4323" w:rsidRPr="008368AD" w:rsidRDefault="002D4323" w:rsidP="002D0FC2">
            <w:pPr>
              <w:spacing w:after="0" w:line="240" w:lineRule="auto"/>
              <w:rPr>
                <w:rFonts w:ascii="Times New Roman" w:eastAsia="Times New Roman" w:hAnsi="Times New Roman" w:cs="Times New Roman"/>
                <w:sz w:val="24"/>
                <w:szCs w:val="24"/>
              </w:rPr>
            </w:pPr>
          </w:p>
          <w:p w14:paraId="52E28F8E"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b/>
                <w:bCs/>
                <w:sz w:val="18"/>
                <w:szCs w:val="18"/>
              </w:rPr>
              <w:t>Retention:</w:t>
            </w:r>
          </w:p>
          <w:p w14:paraId="58AA2941"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sz w:val="18"/>
                <w:szCs w:val="18"/>
              </w:rPr>
              <w:t>Follow-up data was collected for 15.8% </w:t>
            </w:r>
          </w:p>
          <w:p w14:paraId="12FD8752"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sz w:val="18"/>
                <w:szCs w:val="18"/>
              </w:rPr>
              <w:t>Higher follow-up </w:t>
            </w:r>
          </w:p>
          <w:p w14:paraId="233D0D10"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sz w:val="18"/>
                <w:szCs w:val="18"/>
              </w:rPr>
              <w:t>among NFO (15.6%) or CFO (16.9%) compared to </w:t>
            </w:r>
          </w:p>
          <w:p w14:paraId="782AE218"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sz w:val="18"/>
                <w:szCs w:val="18"/>
              </w:rPr>
              <w:t>PNF (15.0%)</w:t>
            </w:r>
          </w:p>
          <w:p w14:paraId="2030B745" w14:textId="77777777" w:rsidR="002D4323" w:rsidRPr="008368AD" w:rsidRDefault="002D4323" w:rsidP="002D0FC2">
            <w:pPr>
              <w:spacing w:after="0" w:line="240" w:lineRule="auto"/>
              <w:rPr>
                <w:rFonts w:ascii="Times New Roman" w:eastAsia="Times New Roman" w:hAnsi="Times New Roman" w:cs="Times New Roman"/>
                <w:sz w:val="24"/>
                <w:szCs w:val="24"/>
              </w:rPr>
            </w:pPr>
          </w:p>
        </w:tc>
        <w:tc>
          <w:tcPr>
            <w:tcW w:w="17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F391FC"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sz w:val="18"/>
                <w:szCs w:val="18"/>
              </w:rPr>
              <w:t>Motivated participants more adherent to treatment (p&lt;0.001)</w:t>
            </w:r>
          </w:p>
        </w:tc>
      </w:tr>
      <w:tr w:rsidR="002D4323" w:rsidRPr="00550D72" w14:paraId="57485D4A" w14:textId="77777777" w:rsidTr="002D0FC2">
        <w:trPr>
          <w:trHeight w:val="5142"/>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FDAFDD" w14:textId="77777777" w:rsidR="002D4323" w:rsidRPr="00550D72" w:rsidRDefault="002D4323" w:rsidP="002D0FC2">
            <w:pPr>
              <w:spacing w:after="0" w:line="240" w:lineRule="auto"/>
              <w:rPr>
                <w:rFonts w:ascii="Times New Roman" w:eastAsia="Times New Roman" w:hAnsi="Times New Roman" w:cs="Times New Roman"/>
                <w:sz w:val="24"/>
                <w:szCs w:val="24"/>
              </w:rPr>
            </w:pPr>
            <w:proofErr w:type="spellStart"/>
            <w:r w:rsidRPr="00550D72">
              <w:rPr>
                <w:rFonts w:ascii="Times New Roman" w:eastAsia="Times New Roman" w:hAnsi="Times New Roman" w:cs="Times New Roman"/>
                <w:color w:val="000000"/>
                <w:sz w:val="18"/>
                <w:szCs w:val="18"/>
              </w:rPr>
              <w:t>Bernado-souza</w:t>
            </w:r>
            <w:proofErr w:type="spellEnd"/>
            <w:r w:rsidRPr="00550D72">
              <w:rPr>
                <w:rFonts w:ascii="Times New Roman" w:eastAsia="Times New Roman" w:hAnsi="Times New Roman" w:cs="Times New Roman"/>
                <w:color w:val="000000"/>
                <w:sz w:val="18"/>
                <w:szCs w:val="18"/>
              </w:rPr>
              <w:t> </w:t>
            </w:r>
          </w:p>
          <w:p w14:paraId="775070F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2018</w:t>
            </w:r>
          </w:p>
        </w:tc>
        <w:tc>
          <w:tcPr>
            <w:tcW w:w="8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0AE96E"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Brazil</w:t>
            </w:r>
          </w:p>
        </w:tc>
        <w:tc>
          <w:tcPr>
            <w:tcW w:w="13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AA0D3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Setting: </w:t>
            </w:r>
            <w:r w:rsidRPr="00550D72">
              <w:rPr>
                <w:rFonts w:ascii="Times New Roman" w:eastAsia="Times New Roman" w:hAnsi="Times New Roman" w:cs="Times New Roman"/>
                <w:color w:val="000000"/>
                <w:sz w:val="18"/>
                <w:szCs w:val="18"/>
              </w:rPr>
              <w:t>Public Brazilian Secondary Schools </w:t>
            </w:r>
          </w:p>
          <w:p w14:paraId="43CA7C55"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4A1091E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tudy population:</w:t>
            </w:r>
          </w:p>
          <w:p w14:paraId="78BB5B7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7th graders in three public schools</w:t>
            </w:r>
          </w:p>
          <w:p w14:paraId="46B17FD5"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2281FBD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ample size:</w:t>
            </w:r>
            <w:r w:rsidRPr="00550D72">
              <w:rPr>
                <w:rFonts w:ascii="Times New Roman" w:eastAsia="Times New Roman" w:hAnsi="Times New Roman" w:cs="Times New Roman"/>
                <w:color w:val="000000"/>
                <w:sz w:val="18"/>
                <w:szCs w:val="18"/>
              </w:rPr>
              <w:t xml:space="preserve"> 306</w:t>
            </w:r>
          </w:p>
          <w:p w14:paraId="6FA79C21"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0C1D9833" w14:textId="77777777" w:rsidR="002D4323" w:rsidRDefault="002D4323" w:rsidP="002D0FC2">
            <w:pPr>
              <w:spacing w:after="0" w:line="240" w:lineRule="auto"/>
              <w:rPr>
                <w:rFonts w:ascii="Times New Roman" w:eastAsia="Times New Roman" w:hAnsi="Times New Roman" w:cs="Times New Roman"/>
                <w:b/>
                <w:bCs/>
                <w:color w:val="000000"/>
                <w:sz w:val="18"/>
                <w:szCs w:val="18"/>
              </w:rPr>
            </w:pPr>
            <w:r w:rsidRPr="00550D72">
              <w:rPr>
                <w:rFonts w:ascii="Times New Roman" w:eastAsia="Times New Roman" w:hAnsi="Times New Roman" w:cs="Times New Roman"/>
                <w:b/>
                <w:bCs/>
                <w:color w:val="000000"/>
                <w:sz w:val="18"/>
                <w:szCs w:val="18"/>
              </w:rPr>
              <w:t>Mean age/ age range:</w:t>
            </w:r>
          </w:p>
          <w:p w14:paraId="666499E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12.97 years</w:t>
            </w:r>
            <w:r>
              <w:rPr>
                <w:rFonts w:ascii="Times New Roman" w:eastAsia="Times New Roman" w:hAnsi="Times New Roman" w:cs="Times New Roman"/>
                <w:color w:val="000000"/>
                <w:sz w:val="18"/>
                <w:szCs w:val="18"/>
              </w:rPr>
              <w:t xml:space="preserve"> (12-16 years)</w:t>
            </w:r>
          </w:p>
        </w:tc>
        <w:tc>
          <w:tcPr>
            <w:tcW w:w="11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70B6F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Modality:</w:t>
            </w:r>
          </w:p>
          <w:p w14:paraId="4B27F43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App on mobile phone or tablet </w:t>
            </w:r>
          </w:p>
          <w:p w14:paraId="56D12E6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Facial-aging app: “</w:t>
            </w:r>
            <w:proofErr w:type="spellStart"/>
            <w:r w:rsidRPr="00550D72">
              <w:rPr>
                <w:rFonts w:ascii="Times New Roman" w:eastAsia="Times New Roman" w:hAnsi="Times New Roman" w:cs="Times New Roman"/>
                <w:color w:val="000000"/>
                <w:sz w:val="18"/>
                <w:szCs w:val="18"/>
              </w:rPr>
              <w:t>Smokerface</w:t>
            </w:r>
            <w:proofErr w:type="spellEnd"/>
            <w:r w:rsidRPr="00550D72">
              <w:rPr>
                <w:rFonts w:ascii="Times New Roman" w:eastAsia="Times New Roman" w:hAnsi="Times New Roman" w:cs="Times New Roman"/>
                <w:color w:val="000000"/>
                <w:sz w:val="18"/>
                <w:szCs w:val="18"/>
              </w:rPr>
              <w:t>) </w:t>
            </w:r>
          </w:p>
          <w:p w14:paraId="31ED5339" w14:textId="77777777" w:rsidR="002D4323" w:rsidRPr="00550D72" w:rsidRDefault="002D4323" w:rsidP="002D0FC2">
            <w:pPr>
              <w:spacing w:after="240" w:line="240" w:lineRule="auto"/>
              <w:rPr>
                <w:rFonts w:ascii="Times New Roman" w:eastAsia="Times New Roman" w:hAnsi="Times New Roman" w:cs="Times New Roman"/>
                <w:sz w:val="24"/>
                <w:szCs w:val="24"/>
              </w:rPr>
            </w:pPr>
          </w:p>
          <w:p w14:paraId="789E819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ubstance: </w:t>
            </w:r>
          </w:p>
          <w:p w14:paraId="73DDFCB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obacco</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35766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Intervention:</w:t>
            </w:r>
          </w:p>
          <w:p w14:paraId="6C0C8A4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Students altered three-dimensional selfies on mobile phone or app and images projected to the class. The students then gave their perceptions.</w:t>
            </w:r>
          </w:p>
          <w:p w14:paraId="3822F5AE"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3037ED2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Control: </w:t>
            </w:r>
            <w:r w:rsidRPr="00550D72">
              <w:rPr>
                <w:rFonts w:ascii="Times New Roman" w:eastAsia="Times New Roman" w:hAnsi="Times New Roman" w:cs="Times New Roman"/>
                <w:color w:val="000000"/>
                <w:sz w:val="18"/>
                <w:szCs w:val="18"/>
              </w:rPr>
              <w:t>None</w:t>
            </w:r>
          </w:p>
          <w:p w14:paraId="6C91BBF2"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2DE4176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Delivered by: </w:t>
            </w:r>
            <w:r w:rsidRPr="00550D72">
              <w:rPr>
                <w:rFonts w:ascii="Times New Roman" w:eastAsia="Times New Roman" w:hAnsi="Times New Roman" w:cs="Times New Roman"/>
                <w:color w:val="000000"/>
                <w:sz w:val="18"/>
                <w:szCs w:val="18"/>
              </w:rPr>
              <w:t>Medical students</w:t>
            </w:r>
          </w:p>
          <w:p w14:paraId="2262477F"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2F5DA9C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Number of sessions: </w:t>
            </w:r>
            <w:r w:rsidRPr="00550D72">
              <w:rPr>
                <w:rFonts w:ascii="Times New Roman" w:eastAsia="Times New Roman" w:hAnsi="Times New Roman" w:cs="Times New Roman"/>
                <w:color w:val="000000"/>
                <w:sz w:val="18"/>
                <w:szCs w:val="18"/>
              </w:rPr>
              <w:t>1 session lasting 45 minutes</w:t>
            </w:r>
            <w:r w:rsidRPr="00550D72">
              <w:rPr>
                <w:rFonts w:ascii="Times New Roman" w:eastAsia="Times New Roman" w:hAnsi="Times New Roman" w:cs="Times New Roman"/>
                <w:b/>
                <w:bCs/>
                <w:color w:val="000000"/>
                <w:sz w:val="18"/>
                <w:szCs w:val="18"/>
              </w:rPr>
              <w:t> </w:t>
            </w:r>
          </w:p>
          <w:p w14:paraId="37462A0E"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19C825DE"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Follow up duration:</w:t>
            </w:r>
          </w:p>
          <w:p w14:paraId="2E6173C4"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A2EFEE"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Not assessed.</w:t>
            </w: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DB737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Treatment engagement: </w:t>
            </w:r>
            <w:r w:rsidRPr="00550D72">
              <w:rPr>
                <w:rFonts w:ascii="Times New Roman" w:eastAsia="Times New Roman" w:hAnsi="Times New Roman" w:cs="Times New Roman"/>
                <w:color w:val="000000"/>
                <w:sz w:val="18"/>
                <w:szCs w:val="18"/>
              </w:rPr>
              <w:t>All secondary school students received the intervention as outlined</w:t>
            </w:r>
          </w:p>
          <w:p w14:paraId="51E9C618" w14:textId="77777777" w:rsidR="002D4323" w:rsidRPr="00550D72" w:rsidRDefault="002D4323" w:rsidP="002D0FC2">
            <w:pPr>
              <w:spacing w:after="240" w:line="240" w:lineRule="auto"/>
              <w:rPr>
                <w:rFonts w:ascii="Times New Roman" w:eastAsia="Times New Roman" w:hAnsi="Times New Roman" w:cs="Times New Roman"/>
                <w:sz w:val="24"/>
                <w:szCs w:val="24"/>
              </w:rPr>
            </w:pPr>
          </w:p>
          <w:p w14:paraId="1061581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Acceptability/ satisfaction </w:t>
            </w:r>
          </w:p>
          <w:p w14:paraId="017D4E3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99.3% described the intervention as fun</w:t>
            </w:r>
          </w:p>
          <w:p w14:paraId="3F2F328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88.7% reported desire to use app again</w:t>
            </w:r>
          </w:p>
          <w:p w14:paraId="10B16F7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70.4% wanted the app on their phones </w:t>
            </w:r>
          </w:p>
          <w:p w14:paraId="020EA73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72.4% planned</w:t>
            </w:r>
          </w:p>
          <w:p w14:paraId="0731A12E"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o use the app again  </w:t>
            </w:r>
          </w:p>
          <w:p w14:paraId="16011E0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98% stated they learned benefits of nonsmoking</w:t>
            </w:r>
          </w:p>
          <w:p w14:paraId="43E9EBD8"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17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098AF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 </w:t>
            </w:r>
          </w:p>
          <w:p w14:paraId="0925A8B0" w14:textId="77777777" w:rsidR="002D4323" w:rsidRPr="00D72E8C" w:rsidRDefault="002D4323" w:rsidP="002D0FC2">
            <w:pPr>
              <w:spacing w:after="0" w:line="240" w:lineRule="auto"/>
              <w:rPr>
                <w:rFonts w:ascii="Times New Roman" w:eastAsia="Times New Roman" w:hAnsi="Times New Roman" w:cs="Times New Roman"/>
                <w:sz w:val="24"/>
                <w:szCs w:val="24"/>
              </w:rPr>
            </w:pPr>
            <w:r w:rsidRPr="00D72E8C">
              <w:rPr>
                <w:rFonts w:ascii="Times New Roman" w:eastAsia="Times New Roman" w:hAnsi="Times New Roman" w:cs="Times New Roman"/>
                <w:color w:val="000000"/>
                <w:sz w:val="18"/>
                <w:szCs w:val="18"/>
              </w:rPr>
              <w:t>Motivation not to smoke:</w:t>
            </w:r>
          </w:p>
          <w:p w14:paraId="04C511D4" w14:textId="6122D54D" w:rsidR="002D4323" w:rsidRDefault="002D4323" w:rsidP="002D0FC2">
            <w:pPr>
              <w:spacing w:after="0" w:line="240" w:lineRule="auto"/>
              <w:rPr>
                <w:rFonts w:ascii="Times New Roman" w:eastAsia="Times New Roman" w:hAnsi="Times New Roman" w:cs="Times New Roman"/>
                <w:color w:val="000000"/>
                <w:sz w:val="18"/>
                <w:szCs w:val="18"/>
              </w:rPr>
            </w:pPr>
            <w:r w:rsidRPr="00D72E8C">
              <w:rPr>
                <w:rFonts w:ascii="Times New Roman" w:eastAsia="Times New Roman" w:hAnsi="Times New Roman" w:cs="Times New Roman"/>
                <w:color w:val="000000"/>
                <w:sz w:val="18"/>
                <w:szCs w:val="18"/>
              </w:rPr>
              <w:t>94.4% agreed/ fully agreed that the selfie motivated them not to smoke</w:t>
            </w:r>
          </w:p>
          <w:p w14:paraId="105DDEF7" w14:textId="77777777" w:rsidR="00D72E8C" w:rsidRPr="00D72E8C" w:rsidRDefault="00D72E8C" w:rsidP="002D0FC2">
            <w:pPr>
              <w:spacing w:after="0" w:line="240" w:lineRule="auto"/>
              <w:rPr>
                <w:rFonts w:ascii="Times New Roman" w:eastAsia="Times New Roman" w:hAnsi="Times New Roman" w:cs="Times New Roman"/>
                <w:sz w:val="24"/>
                <w:szCs w:val="24"/>
              </w:rPr>
            </w:pPr>
          </w:p>
          <w:p w14:paraId="1749A16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D72E8C">
              <w:rPr>
                <w:rFonts w:ascii="Times New Roman" w:eastAsia="Times New Roman" w:hAnsi="Times New Roman" w:cs="Times New Roman"/>
                <w:color w:val="000000"/>
                <w:sz w:val="18"/>
                <w:szCs w:val="18"/>
              </w:rPr>
              <w:t xml:space="preserve">Perceived subjective norm: </w:t>
            </w:r>
            <w:r w:rsidRPr="00550D72">
              <w:rPr>
                <w:rFonts w:ascii="Times New Roman" w:eastAsia="Times New Roman" w:hAnsi="Times New Roman" w:cs="Times New Roman"/>
                <w:color w:val="000000"/>
                <w:sz w:val="18"/>
                <w:szCs w:val="18"/>
              </w:rPr>
              <w:t>positive peer pressure to remain nonsmoker was noted </w:t>
            </w:r>
          </w:p>
          <w:p w14:paraId="7EC1438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 </w:t>
            </w:r>
          </w:p>
        </w:tc>
      </w:tr>
      <w:tr w:rsidR="002D4323" w:rsidRPr="00550D72" w14:paraId="798F3CC8" w14:textId="77777777" w:rsidTr="002D0FC2">
        <w:trPr>
          <w:trHeight w:val="458"/>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2FC00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Chen </w:t>
            </w:r>
          </w:p>
          <w:p w14:paraId="58E6350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2020</w:t>
            </w:r>
          </w:p>
        </w:tc>
        <w:tc>
          <w:tcPr>
            <w:tcW w:w="8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28CB2F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China</w:t>
            </w:r>
          </w:p>
        </w:tc>
        <w:tc>
          <w:tcPr>
            <w:tcW w:w="13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B9B53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etting:</w:t>
            </w:r>
          </w:p>
          <w:p w14:paraId="016B08B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Community based</w:t>
            </w:r>
          </w:p>
          <w:p w14:paraId="023AB56B"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214E884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tudy population</w:t>
            </w:r>
          </w:p>
          <w:p w14:paraId="5CCF499F"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174835F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ample size:</w:t>
            </w:r>
            <w:r w:rsidRPr="00550D72">
              <w:rPr>
                <w:rFonts w:ascii="Times New Roman" w:eastAsia="Times New Roman" w:hAnsi="Times New Roman" w:cs="Times New Roman"/>
                <w:color w:val="000000"/>
                <w:sz w:val="18"/>
                <w:szCs w:val="18"/>
              </w:rPr>
              <w:t xml:space="preserve"> 80 </w:t>
            </w:r>
          </w:p>
          <w:p w14:paraId="4849F9D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IG=40, CG=40)</w:t>
            </w:r>
          </w:p>
          <w:p w14:paraId="5901F1FC"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3AAD44B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Mean Age/ Age range:</w:t>
            </w:r>
            <w:r w:rsidRPr="00550D72">
              <w:rPr>
                <w:rFonts w:ascii="Times New Roman" w:eastAsia="Times New Roman" w:hAnsi="Times New Roman" w:cs="Times New Roman"/>
                <w:color w:val="000000"/>
                <w:sz w:val="18"/>
                <w:szCs w:val="18"/>
              </w:rPr>
              <w:t xml:space="preserve"> 25-44 years</w:t>
            </w:r>
          </w:p>
        </w:tc>
        <w:tc>
          <w:tcPr>
            <w:tcW w:w="11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30DC3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lastRenderedPageBreak/>
              <w:t>Modality:</w:t>
            </w:r>
          </w:p>
          <w:p w14:paraId="017E1B3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 xml:space="preserve">Mobile Social network </w:t>
            </w:r>
            <w:r>
              <w:rPr>
                <w:rFonts w:ascii="Times New Roman" w:eastAsia="Times New Roman" w:hAnsi="Times New Roman" w:cs="Times New Roman"/>
                <w:color w:val="000000"/>
                <w:sz w:val="18"/>
                <w:szCs w:val="18"/>
              </w:rPr>
              <w:t>application</w:t>
            </w:r>
            <w:r w:rsidRPr="00550D72">
              <w:rPr>
                <w:rFonts w:ascii="Times New Roman" w:eastAsia="Times New Roman" w:hAnsi="Times New Roman" w:cs="Times New Roman"/>
                <w:color w:val="000000"/>
                <w:sz w:val="18"/>
                <w:szCs w:val="18"/>
              </w:rPr>
              <w:t xml:space="preserve"> (WeChat)</w:t>
            </w:r>
          </w:p>
          <w:p w14:paraId="5DE75EB4"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1029090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ubstance:</w:t>
            </w:r>
          </w:p>
          <w:p w14:paraId="114CAE49"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45C6DE5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obacco</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4C95CE"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lastRenderedPageBreak/>
              <w:t>Intervention group: </w:t>
            </w:r>
          </w:p>
          <w:p w14:paraId="0A1BF6C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 xml:space="preserve">Received access to the full-version SCAMPI program, a Chinese-language </w:t>
            </w:r>
            <w:r w:rsidRPr="00550D72">
              <w:rPr>
                <w:rFonts w:ascii="Times New Roman" w:eastAsia="Times New Roman" w:hAnsi="Times New Roman" w:cs="Times New Roman"/>
                <w:color w:val="000000"/>
                <w:sz w:val="18"/>
                <w:szCs w:val="18"/>
              </w:rPr>
              <w:lastRenderedPageBreak/>
              <w:t>smoking cessation program for 6 weeks</w:t>
            </w:r>
          </w:p>
          <w:p w14:paraId="6DD5E16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Control group:</w:t>
            </w:r>
            <w:r w:rsidRPr="00550D72">
              <w:rPr>
                <w:rFonts w:ascii="Times New Roman" w:eastAsia="Times New Roman" w:hAnsi="Times New Roman" w:cs="Times New Roman"/>
                <w:color w:val="000000"/>
                <w:sz w:val="18"/>
                <w:szCs w:val="18"/>
              </w:rPr>
              <w:t xml:space="preserve"> Had access to a static WeChat page of contacts for standard smoking cessation care</w:t>
            </w:r>
            <w:r w:rsidRPr="00550D72">
              <w:rPr>
                <w:rFonts w:ascii="Times New Roman" w:eastAsia="Times New Roman" w:hAnsi="Times New Roman" w:cs="Times New Roman"/>
                <w:b/>
                <w:bCs/>
                <w:color w:val="000000"/>
                <w:sz w:val="18"/>
                <w:szCs w:val="18"/>
              </w:rPr>
              <w:t>. </w:t>
            </w:r>
          </w:p>
          <w:p w14:paraId="41358C2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Both groups received</w:t>
            </w:r>
          </w:p>
          <w:p w14:paraId="3E4E9CB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incentive credit payments for participating</w:t>
            </w:r>
          </w:p>
          <w:p w14:paraId="68DE1B0C"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2BC0990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Delivered by:</w:t>
            </w:r>
          </w:p>
          <w:p w14:paraId="16BAF96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Self</w:t>
            </w:r>
          </w:p>
          <w:p w14:paraId="1DFDF0A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 </w:t>
            </w:r>
          </w:p>
          <w:p w14:paraId="32061E8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No. of Sessions: </w:t>
            </w:r>
          </w:p>
          <w:p w14:paraId="2FCDA4B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Minimum once a week for 6 weeks </w:t>
            </w:r>
          </w:p>
          <w:p w14:paraId="7F34D67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Follow up:</w:t>
            </w:r>
          </w:p>
          <w:p w14:paraId="2915B40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6 weeks </w:t>
            </w:r>
          </w:p>
          <w:p w14:paraId="40A968E8"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E2A74B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lastRenderedPageBreak/>
              <w:t>Smoking abstinence at 6 weeks: </w:t>
            </w:r>
          </w:p>
          <w:p w14:paraId="7DCD0BB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Higher in intervention group: Self-</w:t>
            </w:r>
            <w:r w:rsidRPr="00550D72">
              <w:rPr>
                <w:rFonts w:ascii="Times New Roman" w:eastAsia="Times New Roman" w:hAnsi="Times New Roman" w:cs="Times New Roman"/>
                <w:color w:val="000000"/>
                <w:sz w:val="18"/>
                <w:szCs w:val="18"/>
              </w:rPr>
              <w:lastRenderedPageBreak/>
              <w:t>reported: 38% versus 13%; Biochemically-verified 25% versus 5%)</w:t>
            </w:r>
          </w:p>
          <w:p w14:paraId="3E4746E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Number of cigarettes smoked per day</w:t>
            </w:r>
            <w:r w:rsidRPr="00550D72">
              <w:rPr>
                <w:rFonts w:ascii="Times New Roman" w:eastAsia="Times New Roman" w:hAnsi="Times New Roman" w:cs="Times New Roman"/>
                <w:color w:val="000000"/>
                <w:sz w:val="18"/>
                <w:szCs w:val="18"/>
              </w:rPr>
              <w:t>: less in intervention compared to group at 4 and 6 weeks. </w:t>
            </w: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7789B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lastRenderedPageBreak/>
              <w:t>Recruitment: </w:t>
            </w:r>
          </w:p>
          <w:p w14:paraId="37EC33F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 xml:space="preserve">Recruitment was done online over 13-day period. 3257 were assessed for eligibility 80 </w:t>
            </w:r>
            <w:r w:rsidRPr="00550D72">
              <w:rPr>
                <w:rFonts w:ascii="Times New Roman" w:eastAsia="Times New Roman" w:hAnsi="Times New Roman" w:cs="Times New Roman"/>
                <w:color w:val="000000"/>
                <w:sz w:val="18"/>
                <w:szCs w:val="18"/>
              </w:rPr>
              <w:lastRenderedPageBreak/>
              <w:t>participants were randomized. </w:t>
            </w:r>
          </w:p>
          <w:p w14:paraId="7B923A75"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33D98F6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Retention</w:t>
            </w:r>
            <w:r w:rsidRPr="00550D72">
              <w:rPr>
                <w:rFonts w:ascii="Times New Roman" w:eastAsia="Times New Roman" w:hAnsi="Times New Roman" w:cs="Times New Roman"/>
                <w:color w:val="000000"/>
                <w:sz w:val="18"/>
                <w:szCs w:val="18"/>
              </w:rPr>
              <w:t>: </w:t>
            </w:r>
          </w:p>
          <w:p w14:paraId="3C5ED6F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Self-report data at 6 weeks provided by 90% of intervention and 88% of control group.</w:t>
            </w:r>
          </w:p>
          <w:p w14:paraId="1D69308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Data on biochemically verified smoking cessation provided by 69 participants.</w:t>
            </w:r>
          </w:p>
          <w:p w14:paraId="67765A8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Engagement:</w:t>
            </w:r>
            <w:r w:rsidRPr="00550D72">
              <w:rPr>
                <w:rFonts w:ascii="Times New Roman" w:eastAsia="Times New Roman" w:hAnsi="Times New Roman" w:cs="Times New Roman"/>
                <w:color w:val="000000"/>
                <w:sz w:val="18"/>
                <w:szCs w:val="18"/>
              </w:rPr>
              <w:t> </w:t>
            </w:r>
          </w:p>
          <w:p w14:paraId="427B66C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Average number of interactions with program higher in intervention group compared to control (82 versus 61) </w:t>
            </w:r>
          </w:p>
          <w:p w14:paraId="1321A3B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Acceptability/satisfaction: </w:t>
            </w:r>
            <w:r w:rsidRPr="00550D72">
              <w:rPr>
                <w:rFonts w:ascii="Times New Roman" w:eastAsia="Times New Roman" w:hAnsi="Times New Roman" w:cs="Times New Roman"/>
                <w:color w:val="000000"/>
                <w:sz w:val="18"/>
                <w:szCs w:val="18"/>
              </w:rPr>
              <w:t>Average rating score of 4.6 out of 5.</w:t>
            </w:r>
          </w:p>
          <w:p w14:paraId="0C91DC9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97% willing to introduce program to others; 64% willing to pay to use program; 97% would use program at least once in next 12 months</w:t>
            </w:r>
            <w:r w:rsidRPr="00550D72">
              <w:rPr>
                <w:rFonts w:ascii="Times New Roman" w:eastAsia="Times New Roman" w:hAnsi="Times New Roman" w:cs="Times New Roman"/>
                <w:b/>
                <w:bCs/>
                <w:color w:val="000000"/>
                <w:sz w:val="18"/>
                <w:szCs w:val="18"/>
              </w:rPr>
              <w:t> </w:t>
            </w:r>
          </w:p>
        </w:tc>
        <w:tc>
          <w:tcPr>
            <w:tcW w:w="17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C8B9D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lastRenderedPageBreak/>
              <w:t>Some limitations include the possibility of a type 1 error as participants were not blinded</w:t>
            </w:r>
          </w:p>
        </w:tc>
      </w:tr>
      <w:tr w:rsidR="002D4323" w:rsidRPr="00550D72" w14:paraId="4D500317" w14:textId="77777777" w:rsidTr="002D0FC2">
        <w:trPr>
          <w:trHeight w:val="458"/>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1BBB46" w14:textId="77777777" w:rsidR="002D4323" w:rsidRPr="00550D72" w:rsidRDefault="002D4323" w:rsidP="002D0FC2">
            <w:pPr>
              <w:spacing w:after="0" w:line="240" w:lineRule="auto"/>
              <w:rPr>
                <w:rFonts w:ascii="Times New Roman" w:eastAsia="Times New Roman" w:hAnsi="Times New Roman" w:cs="Times New Roman"/>
                <w:sz w:val="24"/>
                <w:szCs w:val="24"/>
              </w:rPr>
            </w:pPr>
            <w:proofErr w:type="spellStart"/>
            <w:r w:rsidRPr="00550D72">
              <w:rPr>
                <w:rFonts w:ascii="Times New Roman" w:eastAsia="Times New Roman" w:hAnsi="Times New Roman" w:cs="Times New Roman"/>
                <w:color w:val="000000"/>
                <w:sz w:val="18"/>
                <w:szCs w:val="18"/>
              </w:rPr>
              <w:t>Marzo</w:t>
            </w:r>
            <w:proofErr w:type="spellEnd"/>
            <w:r w:rsidRPr="00550D72">
              <w:rPr>
                <w:rFonts w:ascii="Times New Roman" w:eastAsia="Times New Roman" w:hAnsi="Times New Roman" w:cs="Times New Roman"/>
                <w:color w:val="000000"/>
                <w:sz w:val="18"/>
                <w:szCs w:val="18"/>
              </w:rPr>
              <w:t xml:space="preserve"> 2019</w:t>
            </w:r>
          </w:p>
        </w:tc>
        <w:tc>
          <w:tcPr>
            <w:tcW w:w="8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EC0E3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Malaysia</w:t>
            </w:r>
          </w:p>
        </w:tc>
        <w:tc>
          <w:tcPr>
            <w:tcW w:w="13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EA777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Setting: </w:t>
            </w:r>
            <w:r w:rsidRPr="00550D72">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G</w:t>
            </w:r>
            <w:r w:rsidRPr="00550D72">
              <w:rPr>
                <w:rFonts w:ascii="Times New Roman" w:eastAsia="Times New Roman" w:hAnsi="Times New Roman" w:cs="Times New Roman"/>
                <w:color w:val="000000"/>
                <w:sz w:val="18"/>
                <w:szCs w:val="18"/>
              </w:rPr>
              <w:t>overnment secondary schools  </w:t>
            </w:r>
          </w:p>
          <w:p w14:paraId="04F643D6"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76952B5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tudy population: </w:t>
            </w:r>
          </w:p>
          <w:p w14:paraId="53AD07E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 xml:space="preserve">Students in </w:t>
            </w:r>
            <w:r>
              <w:rPr>
                <w:rFonts w:ascii="Times New Roman" w:eastAsia="Times New Roman" w:hAnsi="Times New Roman" w:cs="Times New Roman"/>
                <w:color w:val="000000"/>
                <w:sz w:val="18"/>
                <w:szCs w:val="18"/>
              </w:rPr>
              <w:t>three</w:t>
            </w:r>
            <w:r w:rsidRPr="00550D72">
              <w:rPr>
                <w:rFonts w:ascii="Times New Roman" w:eastAsia="Times New Roman" w:hAnsi="Times New Roman" w:cs="Times New Roman"/>
                <w:color w:val="000000"/>
                <w:sz w:val="18"/>
                <w:szCs w:val="18"/>
              </w:rPr>
              <w:t xml:space="preserve"> government schools </w:t>
            </w:r>
          </w:p>
          <w:p w14:paraId="30149AC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ample size</w:t>
            </w:r>
            <w:r w:rsidRPr="00550D72">
              <w:rPr>
                <w:rFonts w:ascii="Times New Roman" w:eastAsia="Times New Roman" w:hAnsi="Times New Roman" w:cs="Times New Roman"/>
                <w:color w:val="000000"/>
                <w:sz w:val="18"/>
                <w:szCs w:val="18"/>
              </w:rPr>
              <w:t>:383</w:t>
            </w:r>
          </w:p>
          <w:p w14:paraId="2181D1A8"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0C54D0F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Mean age/ age:</w:t>
            </w:r>
            <w:r w:rsidRPr="00550D72">
              <w:rPr>
                <w:rFonts w:ascii="Times New Roman" w:eastAsia="Times New Roman" w:hAnsi="Times New Roman" w:cs="Times New Roman"/>
                <w:color w:val="000000"/>
                <w:sz w:val="18"/>
                <w:szCs w:val="18"/>
              </w:rPr>
              <w:t xml:space="preserve"> 13-16 years</w:t>
            </w:r>
          </w:p>
        </w:tc>
        <w:tc>
          <w:tcPr>
            <w:tcW w:w="11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E0FFF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Modality </w:t>
            </w:r>
          </w:p>
          <w:p w14:paraId="4EC7E8E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Facial aging app</w:t>
            </w:r>
          </w:p>
          <w:p w14:paraId="663F387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ubstance:</w:t>
            </w:r>
          </w:p>
          <w:p w14:paraId="226616CE"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obacco</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85B40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Intervention:</w:t>
            </w:r>
          </w:p>
          <w:p w14:paraId="4159410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Web-based mobile application called “</w:t>
            </w:r>
            <w:proofErr w:type="spellStart"/>
            <w:r w:rsidRPr="00550D72">
              <w:rPr>
                <w:rFonts w:ascii="Times New Roman" w:eastAsia="Times New Roman" w:hAnsi="Times New Roman" w:cs="Times New Roman"/>
                <w:color w:val="000000"/>
                <w:sz w:val="18"/>
                <w:szCs w:val="18"/>
              </w:rPr>
              <w:t>Smokerface</w:t>
            </w:r>
            <w:proofErr w:type="spellEnd"/>
            <w:r w:rsidRPr="00550D72">
              <w:rPr>
                <w:rFonts w:ascii="Times New Roman" w:eastAsia="Times New Roman" w:hAnsi="Times New Roman" w:cs="Times New Roman"/>
                <w:color w:val="000000"/>
                <w:sz w:val="18"/>
                <w:szCs w:val="18"/>
              </w:rPr>
              <w:t>” based on facial aging </w:t>
            </w:r>
          </w:p>
          <w:p w14:paraId="1821398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Control:</w:t>
            </w:r>
            <w:r w:rsidRPr="00550D72">
              <w:rPr>
                <w:rFonts w:ascii="Times New Roman" w:eastAsia="Times New Roman" w:hAnsi="Times New Roman" w:cs="Times New Roman"/>
                <w:color w:val="000000"/>
                <w:sz w:val="18"/>
                <w:szCs w:val="18"/>
              </w:rPr>
              <w:t xml:space="preserve"> None </w:t>
            </w:r>
          </w:p>
          <w:p w14:paraId="4DA8FDE2"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67209B0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Delivered by:</w:t>
            </w:r>
          </w:p>
          <w:p w14:paraId="68E7F97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Self </w:t>
            </w:r>
          </w:p>
          <w:p w14:paraId="265929B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essions</w:t>
            </w:r>
            <w:r w:rsidRPr="00550D72">
              <w:rPr>
                <w:rFonts w:ascii="Times New Roman" w:eastAsia="Times New Roman" w:hAnsi="Times New Roman" w:cs="Times New Roman"/>
                <w:color w:val="000000"/>
                <w:sz w:val="18"/>
                <w:szCs w:val="18"/>
              </w:rPr>
              <w:t>: one </w:t>
            </w:r>
          </w:p>
          <w:p w14:paraId="45A2E84A"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B6344E"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Effectiveness of the app:</w:t>
            </w:r>
            <w:r w:rsidRPr="00550D72">
              <w:rPr>
                <w:rFonts w:ascii="Times New Roman" w:eastAsia="Times New Roman" w:hAnsi="Times New Roman" w:cs="Times New Roman"/>
                <w:color w:val="000000"/>
                <w:sz w:val="18"/>
                <w:szCs w:val="18"/>
              </w:rPr>
              <w:t xml:space="preserve"> 87.7% and 89% agreed the app motivates them to quit smoking and not to smoke respectively.</w:t>
            </w: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A014A8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atisfaction:</w:t>
            </w:r>
          </w:p>
          <w:p w14:paraId="6E94439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85.9% found the app enjoyable and easy to handle; 83.8% would try it again in the future; 80.9% would </w:t>
            </w:r>
          </w:p>
          <w:p w14:paraId="48F1634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recommend it to others </w:t>
            </w:r>
          </w:p>
          <w:p w14:paraId="6F796A09"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17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E5C8A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No students had heard about the app prior to the intervention </w:t>
            </w:r>
          </w:p>
        </w:tc>
      </w:tr>
      <w:tr w:rsidR="002D4323" w:rsidRPr="00550D72" w14:paraId="036877E1" w14:textId="77777777" w:rsidTr="002D0FC2">
        <w:trPr>
          <w:trHeight w:val="458"/>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93615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Lim</w:t>
            </w:r>
          </w:p>
          <w:p w14:paraId="5E096A1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2019</w:t>
            </w:r>
          </w:p>
        </w:tc>
        <w:tc>
          <w:tcPr>
            <w:tcW w:w="8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3701DE"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Korea</w:t>
            </w:r>
          </w:p>
        </w:tc>
        <w:tc>
          <w:tcPr>
            <w:tcW w:w="13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4F668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etting:</w:t>
            </w:r>
            <w:r w:rsidRPr="00550D72">
              <w:rPr>
                <w:rFonts w:ascii="Times New Roman" w:eastAsia="Times New Roman" w:hAnsi="Times New Roman" w:cs="Times New Roman"/>
                <w:color w:val="000000"/>
                <w:sz w:val="18"/>
                <w:szCs w:val="18"/>
              </w:rPr>
              <w:t xml:space="preserve"> Adults working</w:t>
            </w:r>
          </w:p>
          <w:p w14:paraId="501C604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in an oil refining company in Korea. </w:t>
            </w:r>
          </w:p>
          <w:p w14:paraId="6BA6F9A1" w14:textId="77777777" w:rsidR="002D4323" w:rsidRPr="00550D72" w:rsidRDefault="002D4323" w:rsidP="002D0FC2">
            <w:pPr>
              <w:spacing w:after="240" w:line="240" w:lineRule="auto"/>
              <w:rPr>
                <w:rFonts w:ascii="Times New Roman" w:eastAsia="Times New Roman" w:hAnsi="Times New Roman" w:cs="Times New Roman"/>
                <w:sz w:val="24"/>
                <w:szCs w:val="24"/>
              </w:rPr>
            </w:pPr>
          </w:p>
          <w:p w14:paraId="7FC3944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tudy population</w:t>
            </w:r>
            <w:r w:rsidRPr="00550D72">
              <w:rPr>
                <w:rFonts w:ascii="Times New Roman" w:eastAsia="Times New Roman" w:hAnsi="Times New Roman" w:cs="Times New Roman"/>
                <w:color w:val="000000"/>
                <w:sz w:val="18"/>
                <w:szCs w:val="18"/>
              </w:rPr>
              <w:t>: Adults working</w:t>
            </w:r>
          </w:p>
          <w:p w14:paraId="0D1BDB6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in an oil refining company in Korea. </w:t>
            </w:r>
          </w:p>
          <w:p w14:paraId="00BDE60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lastRenderedPageBreak/>
              <w:t xml:space="preserve">Sample size: </w:t>
            </w:r>
            <w:r w:rsidRPr="00550D72">
              <w:rPr>
                <w:rFonts w:ascii="Times New Roman" w:eastAsia="Times New Roman" w:hAnsi="Times New Roman" w:cs="Times New Roman"/>
                <w:color w:val="000000"/>
                <w:sz w:val="18"/>
                <w:szCs w:val="18"/>
              </w:rPr>
              <w:t>60</w:t>
            </w:r>
          </w:p>
          <w:p w14:paraId="102D5C14"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3732291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Mean Age:</w:t>
            </w:r>
            <w:r w:rsidRPr="00550D72">
              <w:rPr>
                <w:rFonts w:ascii="Times New Roman" w:eastAsia="Times New Roman" w:hAnsi="Times New Roman" w:cs="Times New Roman"/>
                <w:color w:val="000000"/>
                <w:sz w:val="18"/>
                <w:szCs w:val="18"/>
              </w:rPr>
              <w:t xml:space="preserve"> 43.26 years (S.D = 11.19)</w:t>
            </w:r>
          </w:p>
          <w:p w14:paraId="1A5EEA5A" w14:textId="77777777" w:rsidR="002D4323" w:rsidRPr="00550D72" w:rsidRDefault="002D4323" w:rsidP="002D0FC2">
            <w:pPr>
              <w:spacing w:after="24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br/>
            </w:r>
            <w:r w:rsidRPr="00550D72">
              <w:rPr>
                <w:rFonts w:ascii="Times New Roman" w:eastAsia="Times New Roman" w:hAnsi="Times New Roman" w:cs="Times New Roman"/>
                <w:color w:val="000000"/>
                <w:sz w:val="18"/>
                <w:szCs w:val="18"/>
              </w:rPr>
              <w:br/>
            </w:r>
            <w:r w:rsidRPr="00550D72">
              <w:rPr>
                <w:rFonts w:ascii="Times New Roman" w:eastAsia="Times New Roman" w:hAnsi="Times New Roman" w:cs="Times New Roman"/>
                <w:color w:val="000000"/>
                <w:sz w:val="18"/>
                <w:szCs w:val="18"/>
              </w:rPr>
              <w:br/>
            </w:r>
          </w:p>
        </w:tc>
        <w:tc>
          <w:tcPr>
            <w:tcW w:w="11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51471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lastRenderedPageBreak/>
              <w:t>Modality:</w:t>
            </w:r>
          </w:p>
          <w:p w14:paraId="37208F9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ext messages, telephone calls and</w:t>
            </w:r>
          </w:p>
          <w:p w14:paraId="7730D4E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face-to-face counseling</w:t>
            </w:r>
          </w:p>
          <w:p w14:paraId="2764FF08" w14:textId="77777777" w:rsidR="002D4323" w:rsidRPr="00550D72" w:rsidRDefault="002D4323" w:rsidP="002D0FC2">
            <w:pPr>
              <w:spacing w:after="240" w:line="240" w:lineRule="auto"/>
              <w:rPr>
                <w:rFonts w:ascii="Times New Roman" w:eastAsia="Times New Roman" w:hAnsi="Times New Roman" w:cs="Times New Roman"/>
                <w:sz w:val="24"/>
                <w:szCs w:val="24"/>
              </w:rPr>
            </w:pPr>
          </w:p>
          <w:p w14:paraId="6898B0A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ubstance targeted:</w:t>
            </w:r>
          </w:p>
          <w:p w14:paraId="44BD828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obacco</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44838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Intervention group</w:t>
            </w:r>
            <w:r w:rsidRPr="00550D72">
              <w:rPr>
                <w:rFonts w:ascii="Times New Roman" w:eastAsia="Times New Roman" w:hAnsi="Times New Roman" w:cs="Times New Roman"/>
                <w:color w:val="000000"/>
                <w:sz w:val="18"/>
                <w:szCs w:val="18"/>
              </w:rPr>
              <w:t>: a smoking cessation program using weekly 10-15 minutes individual counseling (in-person for first 6 weeks and on phone for other 6 weeks)</w:t>
            </w:r>
          </w:p>
          <w:p w14:paraId="2076A4C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and tailored text messaging based on SDT during 12 weeks. </w:t>
            </w:r>
          </w:p>
          <w:p w14:paraId="029BBB1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Control:</w:t>
            </w:r>
            <w:r w:rsidRPr="00550D72">
              <w:rPr>
                <w:rFonts w:ascii="Times New Roman" w:eastAsia="Times New Roman" w:hAnsi="Times New Roman" w:cs="Times New Roman"/>
                <w:color w:val="000000"/>
                <w:sz w:val="18"/>
                <w:szCs w:val="18"/>
              </w:rPr>
              <w:t> </w:t>
            </w:r>
          </w:p>
          <w:p w14:paraId="2B640FB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 xml:space="preserve">received a smoking cessation leaflet and </w:t>
            </w:r>
            <w:r w:rsidRPr="00550D72">
              <w:rPr>
                <w:rFonts w:ascii="Times New Roman" w:eastAsia="Times New Roman" w:hAnsi="Times New Roman" w:cs="Times New Roman"/>
                <w:color w:val="000000"/>
                <w:sz w:val="18"/>
                <w:szCs w:val="18"/>
              </w:rPr>
              <w:lastRenderedPageBreak/>
              <w:t>telephonic follow-up for 3 times. </w:t>
            </w:r>
          </w:p>
          <w:p w14:paraId="38BB63C1"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07EEBB2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Delivered: </w:t>
            </w:r>
            <w:r w:rsidRPr="00550D72">
              <w:rPr>
                <w:rFonts w:ascii="Times New Roman" w:eastAsia="Times New Roman" w:hAnsi="Times New Roman" w:cs="Times New Roman"/>
                <w:color w:val="000000"/>
                <w:sz w:val="18"/>
                <w:szCs w:val="18"/>
              </w:rPr>
              <w:t>A researcher and occupational health nurse with 10-year experience</w:t>
            </w:r>
          </w:p>
          <w:p w14:paraId="6C8EB16A"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39391F1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Duration: </w:t>
            </w:r>
            <w:r w:rsidRPr="00550D72">
              <w:rPr>
                <w:rFonts w:ascii="Times New Roman" w:eastAsia="Times New Roman" w:hAnsi="Times New Roman" w:cs="Times New Roman"/>
                <w:color w:val="000000"/>
                <w:sz w:val="18"/>
                <w:szCs w:val="18"/>
              </w:rPr>
              <w:t>12 weeks</w:t>
            </w:r>
          </w:p>
          <w:p w14:paraId="5F6A0793"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1B16CE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lastRenderedPageBreak/>
              <w:t>Smoking abstinence: </w:t>
            </w:r>
          </w:p>
          <w:p w14:paraId="0EAC370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At 6 weeks 100% in intervention and 16.1%</w:t>
            </w:r>
          </w:p>
          <w:p w14:paraId="7FC8089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At 12 weeks, the abstinence rate was higher in the intervention group was 96.7% versus 13.3</w:t>
            </w:r>
            <w:proofErr w:type="gramStart"/>
            <w:r w:rsidRPr="00550D72">
              <w:rPr>
                <w:rFonts w:ascii="Times New Roman" w:eastAsia="Times New Roman" w:hAnsi="Times New Roman" w:cs="Times New Roman"/>
                <w:color w:val="000000"/>
                <w:sz w:val="18"/>
                <w:szCs w:val="18"/>
              </w:rPr>
              <w:t>%,p</w:t>
            </w:r>
            <w:proofErr w:type="gramEnd"/>
            <w:r w:rsidRPr="00550D72">
              <w:rPr>
                <w:rFonts w:ascii="Times New Roman" w:eastAsia="Times New Roman" w:hAnsi="Times New Roman" w:cs="Times New Roman"/>
                <w:color w:val="000000"/>
                <w:sz w:val="18"/>
                <w:szCs w:val="18"/>
              </w:rPr>
              <w:t>&gt;&lt;0.001) </w:t>
            </w:r>
          </w:p>
          <w:p w14:paraId="37FDB1A4" w14:textId="77777777" w:rsidR="002D4323" w:rsidRPr="00550D72" w:rsidRDefault="002D4323" w:rsidP="002D0FC2">
            <w:pPr>
              <w:spacing w:after="24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sz w:val="24"/>
                <w:szCs w:val="24"/>
              </w:rPr>
              <w:lastRenderedPageBreak/>
              <w:br/>
            </w: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94A9E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lastRenderedPageBreak/>
              <w:t>Recruitment:</w:t>
            </w:r>
            <w:r w:rsidRPr="00550D72">
              <w:rPr>
                <w:rFonts w:ascii="Times New Roman" w:eastAsia="Times New Roman" w:hAnsi="Times New Roman" w:cs="Times New Roman"/>
                <w:color w:val="000000"/>
                <w:sz w:val="18"/>
                <w:szCs w:val="18"/>
              </w:rPr>
              <w:t xml:space="preserve"> 863 were assessed for eligibility, allocation was done for 60 participants</w:t>
            </w:r>
          </w:p>
          <w:p w14:paraId="544808FE"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Retention:</w:t>
            </w:r>
            <w:r w:rsidRPr="00550D72">
              <w:rPr>
                <w:rFonts w:ascii="Times New Roman" w:eastAsia="Times New Roman" w:hAnsi="Times New Roman" w:cs="Times New Roman"/>
                <w:color w:val="000000"/>
                <w:sz w:val="18"/>
                <w:szCs w:val="18"/>
              </w:rPr>
              <w:t xml:space="preserve"> all participants were retained through-out 12-week study period </w:t>
            </w:r>
          </w:p>
          <w:p w14:paraId="6A8DE9F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Acceptability:</w:t>
            </w:r>
            <w:r w:rsidRPr="00550D72">
              <w:rPr>
                <w:rFonts w:ascii="Times New Roman" w:eastAsia="Times New Roman" w:hAnsi="Times New Roman" w:cs="Times New Roman"/>
                <w:color w:val="000000"/>
                <w:sz w:val="18"/>
                <w:szCs w:val="18"/>
              </w:rPr>
              <w:t xml:space="preserve"> not reported </w:t>
            </w:r>
          </w:p>
        </w:tc>
        <w:tc>
          <w:tcPr>
            <w:tcW w:w="17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548B1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Autonomous regulation of intervention group increased at 6 weeks and this was maintained at 12 weeks </w:t>
            </w:r>
          </w:p>
        </w:tc>
      </w:tr>
      <w:tr w:rsidR="002D4323" w:rsidRPr="00550D72" w14:paraId="0F784DFA" w14:textId="77777777" w:rsidTr="002D0FC2">
        <w:trPr>
          <w:trHeight w:val="458"/>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9CB9EA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Chen 2019</w:t>
            </w:r>
          </w:p>
        </w:tc>
        <w:tc>
          <w:tcPr>
            <w:tcW w:w="8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920AB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China</w:t>
            </w:r>
          </w:p>
        </w:tc>
        <w:tc>
          <w:tcPr>
            <w:tcW w:w="13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B1E21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ettings:</w:t>
            </w:r>
            <w:r w:rsidRPr="00550D72">
              <w:rPr>
                <w:rFonts w:ascii="Times New Roman" w:eastAsia="Times New Roman" w:hAnsi="Times New Roman" w:cs="Times New Roman"/>
                <w:color w:val="000000"/>
                <w:sz w:val="18"/>
                <w:szCs w:val="18"/>
              </w:rPr>
              <w:t xml:space="preserve"> Hospital</w:t>
            </w:r>
          </w:p>
          <w:p w14:paraId="773BCE31"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4C622A5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Study population: </w:t>
            </w:r>
            <w:r w:rsidRPr="00550D72">
              <w:rPr>
                <w:rFonts w:ascii="Times New Roman" w:eastAsia="Times New Roman" w:hAnsi="Times New Roman" w:cs="Times New Roman"/>
                <w:color w:val="000000"/>
                <w:sz w:val="18"/>
                <w:szCs w:val="18"/>
              </w:rPr>
              <w:t>Patient with alcohol dependence admitted in hospital</w:t>
            </w:r>
          </w:p>
          <w:p w14:paraId="6CFED485"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072BE3C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ample size:</w:t>
            </w:r>
            <w:r w:rsidRPr="00550D72">
              <w:rPr>
                <w:rFonts w:ascii="Times New Roman" w:eastAsia="Times New Roman" w:hAnsi="Times New Roman" w:cs="Times New Roman"/>
                <w:color w:val="000000"/>
                <w:sz w:val="18"/>
                <w:szCs w:val="18"/>
              </w:rPr>
              <w:t xml:space="preserve"> 70 (IG=35, CG=35)</w:t>
            </w:r>
          </w:p>
          <w:p w14:paraId="39CD639E"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 </w:t>
            </w:r>
            <w:r w:rsidRPr="00550D72">
              <w:rPr>
                <w:rFonts w:ascii="Times New Roman" w:eastAsia="Times New Roman" w:hAnsi="Times New Roman" w:cs="Times New Roman"/>
                <w:b/>
                <w:bCs/>
                <w:color w:val="000000"/>
                <w:sz w:val="18"/>
                <w:szCs w:val="18"/>
              </w:rPr>
              <w:t xml:space="preserve">Mean age: </w:t>
            </w:r>
            <w:r w:rsidRPr="00550D72">
              <w:rPr>
                <w:rFonts w:ascii="Times New Roman" w:eastAsia="Times New Roman" w:hAnsi="Times New Roman" w:cs="Times New Roman"/>
                <w:color w:val="000000"/>
                <w:sz w:val="18"/>
                <w:szCs w:val="18"/>
              </w:rPr>
              <w:t>41.4 years (SD 13.3)</w:t>
            </w:r>
          </w:p>
          <w:p w14:paraId="17736B95"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11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1F2FC0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Modality:</w:t>
            </w:r>
          </w:p>
          <w:p w14:paraId="21BBB4F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A web-based messaging application (WeChat)</w:t>
            </w:r>
          </w:p>
          <w:p w14:paraId="391B584E"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69176E9E"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ubstance:</w:t>
            </w:r>
          </w:p>
          <w:p w14:paraId="42FB8BC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Alcohol</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2E05BE"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Intervention: </w:t>
            </w:r>
            <w:r w:rsidRPr="00550D72">
              <w:rPr>
                <w:rFonts w:ascii="Times New Roman" w:eastAsia="Times New Roman" w:hAnsi="Times New Roman" w:cs="Times New Roman"/>
                <w:color w:val="000000"/>
                <w:sz w:val="18"/>
                <w:szCs w:val="18"/>
              </w:rPr>
              <w:t>Cognitive behavior therapy via WeChat platform conducted as group therapy</w:t>
            </w:r>
          </w:p>
          <w:p w14:paraId="4B9F298E"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340A1D2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Control: </w:t>
            </w:r>
            <w:r w:rsidRPr="00550D72">
              <w:rPr>
                <w:rFonts w:ascii="Times New Roman" w:eastAsia="Times New Roman" w:hAnsi="Times New Roman" w:cs="Times New Roman"/>
                <w:color w:val="000000"/>
                <w:sz w:val="18"/>
                <w:szCs w:val="18"/>
              </w:rPr>
              <w:t>general clinical treatment with sertraline</w:t>
            </w:r>
          </w:p>
          <w:p w14:paraId="030C4E16"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0A1C665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Delivered by: </w:t>
            </w:r>
            <w:r w:rsidRPr="00550D72">
              <w:rPr>
                <w:rFonts w:ascii="Times New Roman" w:eastAsia="Times New Roman" w:hAnsi="Times New Roman" w:cs="Times New Roman"/>
                <w:color w:val="000000"/>
                <w:sz w:val="18"/>
                <w:szCs w:val="18"/>
              </w:rPr>
              <w:t>Therapists qualified psychological counselors</w:t>
            </w:r>
            <w:r w:rsidRPr="00550D72">
              <w:rPr>
                <w:rFonts w:ascii="Times New Roman" w:eastAsia="Times New Roman" w:hAnsi="Times New Roman" w:cs="Times New Roman"/>
                <w:b/>
                <w:bCs/>
                <w:color w:val="000000"/>
                <w:sz w:val="18"/>
                <w:szCs w:val="18"/>
              </w:rPr>
              <w:t> </w:t>
            </w:r>
          </w:p>
          <w:p w14:paraId="7E8E712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Number of sessions:</w:t>
            </w:r>
          </w:p>
          <w:p w14:paraId="3998687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Once a week for 12 weeks each session is 1-1.5 hours.</w:t>
            </w:r>
          </w:p>
          <w:p w14:paraId="26ED40EE"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Follow up: </w:t>
            </w:r>
            <w:r w:rsidRPr="00550D72">
              <w:rPr>
                <w:rFonts w:ascii="Times New Roman" w:eastAsia="Times New Roman" w:hAnsi="Times New Roman" w:cs="Times New Roman"/>
                <w:color w:val="000000"/>
                <w:sz w:val="18"/>
                <w:szCs w:val="18"/>
              </w:rPr>
              <w:t>4. 8 and 12 weeks</w:t>
            </w:r>
            <w:r w:rsidRPr="00550D72">
              <w:rPr>
                <w:rFonts w:ascii="Times New Roman" w:eastAsia="Times New Roman" w:hAnsi="Times New Roman" w:cs="Times New Roman"/>
                <w:b/>
                <w:bCs/>
                <w:color w:val="000000"/>
                <w:sz w:val="18"/>
                <w:szCs w:val="18"/>
              </w:rPr>
              <w:t> </w:t>
            </w: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E0A2CE"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Abstinence from alcohol:</w:t>
            </w:r>
          </w:p>
          <w:p w14:paraId="22D2A97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he Severity of Alcohol Dependency Questionnaire (SADQ-C) scores in the intervention group were significantly different from those in control over the treatment period.</w:t>
            </w:r>
          </w:p>
          <w:p w14:paraId="06BBA14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Rate of effectiveness higher in intervention group (83.7% versus 65.6%)</w:t>
            </w:r>
          </w:p>
          <w:p w14:paraId="67270E5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Rate of recovery was also higher in the intervention group (45.2% vs 21.9%).</w:t>
            </w: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5DE88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Recruitment:</w:t>
            </w:r>
          </w:p>
          <w:p w14:paraId="0DADB95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171 patients were screened Retention was 90%</w:t>
            </w:r>
          </w:p>
          <w:p w14:paraId="5CAB161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Effective as there was an appreciable reduction in quantitative alcohol</w:t>
            </w:r>
          </w:p>
          <w:p w14:paraId="2A7B5D0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Retention:</w:t>
            </w:r>
          </w:p>
          <w:p w14:paraId="59ABB16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10% dropped out of treatment</w:t>
            </w:r>
          </w:p>
          <w:p w14:paraId="2AC08AB1"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3795617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Acceptability:</w:t>
            </w:r>
            <w:r w:rsidRPr="00550D72">
              <w:rPr>
                <w:rFonts w:ascii="Times New Roman" w:eastAsia="Times New Roman" w:hAnsi="Times New Roman" w:cs="Times New Roman"/>
                <w:color w:val="000000"/>
                <w:sz w:val="18"/>
                <w:szCs w:val="18"/>
              </w:rPr>
              <w:t xml:space="preserve"> not assessed</w:t>
            </w:r>
          </w:p>
        </w:tc>
        <w:tc>
          <w:tcPr>
            <w:tcW w:w="17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8C9292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Self -rating anxiety scale (SAS) and self-rating depression scale (SDS) scores in both groups decreased after treatment compared to baseline</w:t>
            </w:r>
          </w:p>
          <w:p w14:paraId="583BF6C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Adverse reactions were reported in the control group using pharmacotherapy (7 cases of varying symptoms) but all improved after treatment.</w:t>
            </w:r>
          </w:p>
        </w:tc>
      </w:tr>
      <w:tr w:rsidR="002D4323" w:rsidRPr="00550D72" w14:paraId="5159E2F5" w14:textId="77777777" w:rsidTr="002D0FC2">
        <w:trPr>
          <w:trHeight w:val="458"/>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541D14" w14:textId="77777777" w:rsidR="002D4323" w:rsidRPr="00550D72" w:rsidRDefault="002D4323" w:rsidP="002D0FC2">
            <w:pPr>
              <w:spacing w:after="0" w:line="240" w:lineRule="auto"/>
              <w:rPr>
                <w:rFonts w:ascii="Times New Roman" w:eastAsia="Times New Roman" w:hAnsi="Times New Roman" w:cs="Times New Roman"/>
                <w:sz w:val="24"/>
                <w:szCs w:val="24"/>
              </w:rPr>
            </w:pPr>
            <w:proofErr w:type="spellStart"/>
            <w:r w:rsidRPr="00550D72">
              <w:rPr>
                <w:rFonts w:ascii="Times New Roman" w:eastAsia="Times New Roman" w:hAnsi="Times New Roman" w:cs="Times New Roman"/>
                <w:color w:val="000000"/>
                <w:sz w:val="18"/>
                <w:szCs w:val="18"/>
              </w:rPr>
              <w:t>Nadasan</w:t>
            </w:r>
            <w:proofErr w:type="spellEnd"/>
            <w:r w:rsidRPr="00550D72">
              <w:rPr>
                <w:rFonts w:ascii="Times New Roman" w:eastAsia="Times New Roman" w:hAnsi="Times New Roman" w:cs="Times New Roman"/>
                <w:color w:val="000000"/>
                <w:sz w:val="18"/>
                <w:szCs w:val="18"/>
              </w:rPr>
              <w:t xml:space="preserve"> 2017</w:t>
            </w:r>
          </w:p>
        </w:tc>
        <w:tc>
          <w:tcPr>
            <w:tcW w:w="8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6EC570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Romania</w:t>
            </w:r>
          </w:p>
        </w:tc>
        <w:tc>
          <w:tcPr>
            <w:tcW w:w="13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D30A9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ettings:</w:t>
            </w:r>
            <w:r w:rsidRPr="00550D72">
              <w:rPr>
                <w:rFonts w:ascii="Times New Roman" w:eastAsia="Times New Roman" w:hAnsi="Times New Roman" w:cs="Times New Roman"/>
                <w:color w:val="000000"/>
                <w:sz w:val="18"/>
                <w:szCs w:val="18"/>
              </w:rPr>
              <w:t xml:space="preserve"> Sixteen </w:t>
            </w:r>
            <w:r>
              <w:rPr>
                <w:rFonts w:ascii="Times New Roman" w:eastAsia="Times New Roman" w:hAnsi="Times New Roman" w:cs="Times New Roman"/>
                <w:color w:val="000000"/>
                <w:sz w:val="18"/>
                <w:szCs w:val="18"/>
              </w:rPr>
              <w:t>h</w:t>
            </w:r>
            <w:r w:rsidRPr="00550D72">
              <w:rPr>
                <w:rFonts w:ascii="Times New Roman" w:eastAsia="Times New Roman" w:hAnsi="Times New Roman" w:cs="Times New Roman"/>
                <w:color w:val="000000"/>
                <w:sz w:val="18"/>
                <w:szCs w:val="18"/>
              </w:rPr>
              <w:t>igh schools</w:t>
            </w:r>
          </w:p>
          <w:p w14:paraId="124B4B42"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6D92E01E"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Study population: </w:t>
            </w:r>
            <w:r w:rsidRPr="00550D72">
              <w:rPr>
                <w:rFonts w:ascii="Times New Roman" w:eastAsia="Times New Roman" w:hAnsi="Times New Roman" w:cs="Times New Roman"/>
                <w:color w:val="000000"/>
                <w:sz w:val="18"/>
                <w:szCs w:val="18"/>
              </w:rPr>
              <w:t>Ninth graders</w:t>
            </w:r>
          </w:p>
          <w:p w14:paraId="36ACC121"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1C79EDE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Sample size: </w:t>
            </w:r>
            <w:r w:rsidRPr="00550D72">
              <w:rPr>
                <w:rFonts w:ascii="Times New Roman" w:eastAsia="Times New Roman" w:hAnsi="Times New Roman" w:cs="Times New Roman"/>
                <w:color w:val="000000"/>
                <w:sz w:val="18"/>
                <w:szCs w:val="18"/>
              </w:rPr>
              <w:t>1369</w:t>
            </w:r>
          </w:p>
          <w:p w14:paraId="0CA955E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CG= 694 IG= 675)</w:t>
            </w:r>
          </w:p>
          <w:p w14:paraId="5750FFE4"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5975B58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Mean age (SD):  </w:t>
            </w:r>
          </w:p>
          <w:p w14:paraId="13C1E4D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14.89 (0.48) for control and 14.87 (0.48)</w:t>
            </w:r>
          </w:p>
        </w:tc>
        <w:tc>
          <w:tcPr>
            <w:tcW w:w="11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75F6E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Treatment modality </w:t>
            </w:r>
            <w:r w:rsidRPr="00550D72">
              <w:rPr>
                <w:rFonts w:ascii="Times New Roman" w:eastAsia="Times New Roman" w:hAnsi="Times New Roman" w:cs="Times New Roman"/>
                <w:color w:val="000000"/>
                <w:sz w:val="18"/>
                <w:szCs w:val="18"/>
              </w:rPr>
              <w:t>Web based multimedia smoking prevention and cessation program</w:t>
            </w:r>
            <w:r w:rsidRPr="00550D72">
              <w:rPr>
                <w:rFonts w:ascii="Calibri" w:eastAsia="Times New Roman" w:hAnsi="Calibri" w:cs="Calibri"/>
                <w:color w:val="000000"/>
              </w:rPr>
              <w:t>  </w:t>
            </w:r>
          </w:p>
          <w:p w14:paraId="188E0F7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ASPIRA)</w:t>
            </w:r>
          </w:p>
          <w:p w14:paraId="1CF3A192"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498A1C0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Substance targeted: </w:t>
            </w:r>
            <w:r w:rsidRPr="00550D72">
              <w:rPr>
                <w:rFonts w:ascii="Times New Roman" w:eastAsia="Times New Roman" w:hAnsi="Times New Roman" w:cs="Times New Roman"/>
                <w:color w:val="000000"/>
                <w:sz w:val="18"/>
                <w:szCs w:val="18"/>
              </w:rPr>
              <w:t>Tobacco</w:t>
            </w:r>
          </w:p>
          <w:p w14:paraId="52613485" w14:textId="77777777" w:rsidR="002D4323" w:rsidRPr="00550D72" w:rsidRDefault="002D4323" w:rsidP="002D0FC2">
            <w:pPr>
              <w:spacing w:after="24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sz w:val="24"/>
                <w:szCs w:val="24"/>
              </w:rPr>
              <w:br/>
            </w:r>
            <w:r w:rsidRPr="00550D72">
              <w:rPr>
                <w:rFonts w:ascii="Times New Roman" w:eastAsia="Times New Roman" w:hAnsi="Times New Roman" w:cs="Times New Roman"/>
                <w:sz w:val="24"/>
                <w:szCs w:val="24"/>
              </w:rPr>
              <w:br/>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628AA3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Intervention group:</w:t>
            </w:r>
            <w:r w:rsidRPr="00550D72">
              <w:rPr>
                <w:rFonts w:ascii="Times New Roman" w:eastAsia="Times New Roman" w:hAnsi="Times New Roman" w:cs="Times New Roman"/>
                <w:color w:val="000000"/>
                <w:sz w:val="18"/>
                <w:szCs w:val="18"/>
              </w:rPr>
              <w:t xml:space="preserve"> Students </w:t>
            </w:r>
          </w:p>
          <w:p w14:paraId="11168F9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received five sessions of web-based, multimedia program was designed using the social cognitive theory and the trans-theoretical model of change and it contains animations, video, and interactive activities structured in</w:t>
            </w:r>
          </w:p>
          <w:p w14:paraId="298E7F2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five learning modules. </w:t>
            </w:r>
          </w:p>
          <w:p w14:paraId="5AAFB31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Control:</w:t>
            </w:r>
            <w:r w:rsidRPr="00550D72">
              <w:rPr>
                <w:rFonts w:ascii="Times New Roman" w:eastAsia="Times New Roman" w:hAnsi="Times New Roman" w:cs="Times New Roman"/>
                <w:color w:val="000000"/>
                <w:sz w:val="18"/>
                <w:szCs w:val="18"/>
              </w:rPr>
              <w:t xml:space="preserve"> no intervention </w:t>
            </w:r>
          </w:p>
          <w:p w14:paraId="217713C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Number of sessions:</w:t>
            </w:r>
          </w:p>
          <w:p w14:paraId="703DEA7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 xml:space="preserve">Five weekly sessions and one booster. </w:t>
            </w:r>
            <w:r w:rsidRPr="00550D72">
              <w:rPr>
                <w:rFonts w:ascii="Times New Roman" w:eastAsia="Times New Roman" w:hAnsi="Times New Roman" w:cs="Times New Roman"/>
                <w:color w:val="000000"/>
                <w:sz w:val="18"/>
                <w:szCs w:val="18"/>
              </w:rPr>
              <w:lastRenderedPageBreak/>
              <w:t>Each session lasts for 45-50 mins</w:t>
            </w:r>
          </w:p>
          <w:p w14:paraId="1258D42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Delivered by:</w:t>
            </w:r>
          </w:p>
          <w:p w14:paraId="74CF14C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Self on school computers </w:t>
            </w:r>
          </w:p>
          <w:p w14:paraId="475C52B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Follow up:</w:t>
            </w:r>
          </w:p>
          <w:p w14:paraId="3BDDC9E3" w14:textId="77777777" w:rsidR="002D4323" w:rsidRPr="00550D72" w:rsidRDefault="002D4323" w:rsidP="002D0FC2">
            <w:pPr>
              <w:spacing w:after="240" w:line="240" w:lineRule="auto"/>
              <w:rPr>
                <w:rFonts w:ascii="Times New Roman" w:eastAsia="Times New Roman" w:hAnsi="Times New Roman" w:cs="Times New Roman"/>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696E50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lastRenderedPageBreak/>
              <w:t>Smoking cessation:</w:t>
            </w:r>
          </w:p>
          <w:p w14:paraId="25DD160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Reduced smoking</w:t>
            </w:r>
          </w:p>
          <w:p w14:paraId="2DA31E9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initiation was observed most notably among students who were exposed to at least 75% of the ASPIRA content </w:t>
            </w:r>
          </w:p>
          <w:p w14:paraId="65D9D0C9"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702B9CD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Never-smoker students who attended intervention schools</w:t>
            </w:r>
          </w:p>
          <w:p w14:paraId="542DAF1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lastRenderedPageBreak/>
              <w:t>were 35% less likely to report smoking initiation 6 months after</w:t>
            </w:r>
          </w:p>
          <w:p w14:paraId="77A1DE7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he baseline assessment</w:t>
            </w:r>
          </w:p>
          <w:p w14:paraId="17E14DE9"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7697B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lastRenderedPageBreak/>
              <w:t>Retention:</w:t>
            </w:r>
          </w:p>
          <w:p w14:paraId="15A750E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More students in the intervention group were lost to follow up compared to control (30.7% vs 20.9%)</w:t>
            </w:r>
          </w:p>
        </w:tc>
        <w:tc>
          <w:tcPr>
            <w:tcW w:w="17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ED7665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Limitations include</w:t>
            </w:r>
            <w:r w:rsidRPr="00550D72">
              <w:rPr>
                <w:rFonts w:ascii="Calibri" w:eastAsia="Times New Roman" w:hAnsi="Calibri" w:cs="Calibri"/>
                <w:color w:val="000000"/>
              </w:rPr>
              <w:t xml:space="preserve"> </w:t>
            </w:r>
            <w:r w:rsidRPr="00550D72">
              <w:rPr>
                <w:rFonts w:ascii="Times New Roman" w:eastAsia="Times New Roman" w:hAnsi="Times New Roman" w:cs="Times New Roman"/>
                <w:color w:val="000000"/>
                <w:sz w:val="18"/>
                <w:szCs w:val="18"/>
              </w:rPr>
              <w:t>the likelihood that the study was</w:t>
            </w:r>
          </w:p>
          <w:p w14:paraId="387DE8D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underpowered to evaluate the effect of the intervention and the study had poor generalizability</w:t>
            </w:r>
          </w:p>
        </w:tc>
      </w:tr>
      <w:tr w:rsidR="002D4323" w:rsidRPr="00550D72" w14:paraId="4D6492A8" w14:textId="77777777" w:rsidTr="002D0FC2">
        <w:trPr>
          <w:trHeight w:val="458"/>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064B7F6" w14:textId="77777777" w:rsidR="002D4323" w:rsidRPr="00550D72" w:rsidRDefault="002D4323" w:rsidP="002D0FC2">
            <w:pPr>
              <w:spacing w:after="0" w:line="240" w:lineRule="auto"/>
              <w:rPr>
                <w:rFonts w:ascii="Times New Roman" w:eastAsia="Times New Roman" w:hAnsi="Times New Roman" w:cs="Times New Roman"/>
                <w:sz w:val="24"/>
                <w:szCs w:val="24"/>
              </w:rPr>
            </w:pPr>
            <w:proofErr w:type="spellStart"/>
            <w:r w:rsidRPr="00550D72">
              <w:rPr>
                <w:rFonts w:ascii="Times New Roman" w:eastAsia="Times New Roman" w:hAnsi="Times New Roman" w:cs="Times New Roman"/>
                <w:color w:val="000000"/>
                <w:sz w:val="18"/>
                <w:szCs w:val="18"/>
              </w:rPr>
              <w:t>Nandyal</w:t>
            </w:r>
            <w:proofErr w:type="spellEnd"/>
            <w:r w:rsidRPr="00550D72">
              <w:rPr>
                <w:rFonts w:ascii="Times New Roman" w:eastAsia="Times New Roman" w:hAnsi="Times New Roman" w:cs="Times New Roman"/>
                <w:color w:val="000000"/>
                <w:sz w:val="18"/>
                <w:szCs w:val="18"/>
              </w:rPr>
              <w:t xml:space="preserve"> 2019</w:t>
            </w:r>
          </w:p>
        </w:tc>
        <w:tc>
          <w:tcPr>
            <w:tcW w:w="8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F1FB8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India </w:t>
            </w:r>
          </w:p>
        </w:tc>
        <w:tc>
          <w:tcPr>
            <w:tcW w:w="13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4A8B5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Setting: </w:t>
            </w:r>
            <w:r w:rsidRPr="00550D72">
              <w:rPr>
                <w:rFonts w:ascii="Times New Roman" w:eastAsia="Times New Roman" w:hAnsi="Times New Roman" w:cs="Times New Roman"/>
                <w:color w:val="000000"/>
                <w:sz w:val="18"/>
                <w:szCs w:val="18"/>
              </w:rPr>
              <w:t>Department of Psychiatry in a tertiary hospital </w:t>
            </w:r>
          </w:p>
          <w:p w14:paraId="2ED033B1"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045BD1C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tudy population:</w:t>
            </w:r>
          </w:p>
          <w:p w14:paraId="518BE69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New patients diagnosed with Alcohol dependence syndrome</w:t>
            </w:r>
          </w:p>
          <w:p w14:paraId="7F1AB94C"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3F43958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ample size:</w:t>
            </w:r>
            <w:r w:rsidRPr="00550D72">
              <w:rPr>
                <w:rFonts w:ascii="Times New Roman" w:eastAsia="Times New Roman" w:hAnsi="Times New Roman" w:cs="Times New Roman"/>
                <w:color w:val="000000"/>
                <w:sz w:val="18"/>
                <w:szCs w:val="18"/>
              </w:rPr>
              <w:t>54</w:t>
            </w:r>
          </w:p>
          <w:p w14:paraId="1ECBBB0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Mean age:</w:t>
            </w:r>
            <w:r w:rsidRPr="00550D72">
              <w:rPr>
                <w:rFonts w:ascii="Times New Roman" w:eastAsia="Times New Roman" w:hAnsi="Times New Roman" w:cs="Times New Roman"/>
                <w:color w:val="000000"/>
                <w:sz w:val="18"/>
                <w:szCs w:val="18"/>
              </w:rPr>
              <w:t>40.5 years (</w:t>
            </w:r>
            <w:proofErr w:type="gramStart"/>
            <w:r w:rsidRPr="00550D72">
              <w:rPr>
                <w:rFonts w:ascii="Times New Roman" w:eastAsia="Times New Roman" w:hAnsi="Times New Roman" w:cs="Times New Roman"/>
                <w:color w:val="000000"/>
                <w:sz w:val="18"/>
                <w:szCs w:val="18"/>
              </w:rPr>
              <w:t>S.D</w:t>
            </w:r>
            <w:proofErr w:type="gramEnd"/>
            <w:r w:rsidRPr="00550D72">
              <w:rPr>
                <w:rFonts w:ascii="Times New Roman" w:eastAsia="Times New Roman" w:hAnsi="Times New Roman" w:cs="Times New Roman"/>
                <w:color w:val="000000"/>
                <w:sz w:val="18"/>
                <w:szCs w:val="18"/>
              </w:rPr>
              <w:t>= 8.51)</w:t>
            </w:r>
          </w:p>
        </w:tc>
        <w:tc>
          <w:tcPr>
            <w:tcW w:w="11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D1C4D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Treatment modality: </w:t>
            </w:r>
            <w:r w:rsidRPr="00550D72">
              <w:rPr>
                <w:rFonts w:ascii="Times New Roman" w:eastAsia="Times New Roman" w:hAnsi="Times New Roman" w:cs="Times New Roman"/>
                <w:color w:val="000000"/>
                <w:sz w:val="18"/>
                <w:szCs w:val="18"/>
              </w:rPr>
              <w:t>Telephone and in-person </w:t>
            </w:r>
          </w:p>
          <w:p w14:paraId="727A58A1"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5AA70C7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Substance targeted: </w:t>
            </w:r>
            <w:r w:rsidRPr="00550D72">
              <w:rPr>
                <w:rFonts w:ascii="Times New Roman" w:eastAsia="Times New Roman" w:hAnsi="Times New Roman" w:cs="Times New Roman"/>
                <w:color w:val="000000"/>
                <w:sz w:val="18"/>
                <w:szCs w:val="18"/>
              </w:rPr>
              <w:t>Alcohol</w:t>
            </w:r>
            <w:r w:rsidRPr="00550D72">
              <w:rPr>
                <w:rFonts w:ascii="Times New Roman" w:eastAsia="Times New Roman" w:hAnsi="Times New Roman" w:cs="Times New Roman"/>
                <w:b/>
                <w:bCs/>
                <w:color w:val="000000"/>
                <w:sz w:val="18"/>
                <w:szCs w:val="18"/>
              </w:rPr>
              <w:t>  </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96850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Intervention delivery:</w:t>
            </w:r>
            <w:r w:rsidRPr="00550D72">
              <w:rPr>
                <w:rFonts w:ascii="Calibri" w:eastAsia="Times New Roman" w:hAnsi="Calibri" w:cs="Calibri"/>
                <w:color w:val="000000"/>
              </w:rPr>
              <w:t> </w:t>
            </w:r>
          </w:p>
          <w:p w14:paraId="0A7B30A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Participants provided a telephone number to be contacted after 6 months </w:t>
            </w:r>
          </w:p>
          <w:p w14:paraId="3306EE0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Control: </w:t>
            </w:r>
            <w:r w:rsidRPr="00550D72">
              <w:rPr>
                <w:rFonts w:ascii="Times New Roman" w:eastAsia="Times New Roman" w:hAnsi="Times New Roman" w:cs="Times New Roman"/>
                <w:color w:val="000000"/>
                <w:sz w:val="18"/>
                <w:szCs w:val="18"/>
              </w:rPr>
              <w:t>none</w:t>
            </w:r>
            <w:r w:rsidRPr="00550D72">
              <w:rPr>
                <w:rFonts w:ascii="Times New Roman" w:eastAsia="Times New Roman" w:hAnsi="Times New Roman" w:cs="Times New Roman"/>
                <w:b/>
                <w:bCs/>
                <w:color w:val="000000"/>
                <w:sz w:val="18"/>
                <w:szCs w:val="18"/>
              </w:rPr>
              <w:t> </w:t>
            </w:r>
          </w:p>
          <w:p w14:paraId="2BE58D0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Follow up: </w:t>
            </w:r>
            <w:r w:rsidRPr="00550D72">
              <w:rPr>
                <w:rFonts w:ascii="Times New Roman" w:eastAsia="Times New Roman" w:hAnsi="Times New Roman" w:cs="Times New Roman"/>
                <w:color w:val="000000"/>
                <w:sz w:val="18"/>
                <w:szCs w:val="18"/>
              </w:rPr>
              <w:t>6 months</w:t>
            </w:r>
            <w:r w:rsidRPr="00550D72">
              <w:rPr>
                <w:rFonts w:ascii="Times New Roman" w:eastAsia="Times New Roman" w:hAnsi="Times New Roman" w:cs="Times New Roman"/>
                <w:b/>
                <w:bCs/>
                <w:color w:val="000000"/>
                <w:sz w:val="18"/>
                <w:szCs w:val="18"/>
              </w:rPr>
              <w:t> </w:t>
            </w:r>
          </w:p>
          <w:p w14:paraId="2061331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Duration/ number of sessions:  </w:t>
            </w:r>
            <w:r w:rsidRPr="00550D72">
              <w:rPr>
                <w:rFonts w:ascii="Times New Roman" w:eastAsia="Times New Roman" w:hAnsi="Times New Roman" w:cs="Times New Roman"/>
                <w:color w:val="000000"/>
                <w:sz w:val="18"/>
                <w:szCs w:val="18"/>
              </w:rPr>
              <w:t>2 assessments at baseline and 6 months</w:t>
            </w: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F2E85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Abstinence from alcohol:</w:t>
            </w:r>
          </w:p>
          <w:p w14:paraId="40C8B87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At 6 months: 62.7% </w:t>
            </w:r>
          </w:p>
          <w:p w14:paraId="6F5952B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reported abstinence for 1 month; 27.5% were abstinent throughout the 6 months of follow up; 72% had lapses or relapses</w:t>
            </w:r>
          </w:p>
          <w:p w14:paraId="50C6499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during the follow-up period</w:t>
            </w:r>
          </w:p>
          <w:p w14:paraId="6202C28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w:t>
            </w: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ECD11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Recruitment:</w:t>
            </w:r>
          </w:p>
          <w:p w14:paraId="7E1E2D5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All the patients we approached for recruitment into the study were</w:t>
            </w:r>
          </w:p>
          <w:p w14:paraId="66BED94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willing to share their contact details and be contacted over the</w:t>
            </w:r>
          </w:p>
          <w:p w14:paraId="42A2046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phone.</w:t>
            </w:r>
          </w:p>
          <w:p w14:paraId="5C8FE98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Retention:</w:t>
            </w:r>
          </w:p>
          <w:p w14:paraId="17FF323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9.3% were lost to follow up</w:t>
            </w:r>
          </w:p>
        </w:tc>
        <w:tc>
          <w:tcPr>
            <w:tcW w:w="17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36551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Limitations:</w:t>
            </w:r>
          </w:p>
          <w:p w14:paraId="236AA5B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Effect of regular contact was not assessed in this study and there is the possibility of information bias</w:t>
            </w:r>
          </w:p>
        </w:tc>
      </w:tr>
      <w:tr w:rsidR="002D4323" w:rsidRPr="00550D72" w14:paraId="5982D6D1" w14:textId="77777777" w:rsidTr="002D0FC2">
        <w:trPr>
          <w:trHeight w:val="458"/>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5B18D1" w14:textId="77777777" w:rsidR="002D4323" w:rsidRPr="008368AD" w:rsidRDefault="002D4323" w:rsidP="002D0FC2">
            <w:pPr>
              <w:spacing w:after="0" w:line="240" w:lineRule="auto"/>
              <w:rPr>
                <w:rFonts w:ascii="Times New Roman" w:eastAsia="Times New Roman" w:hAnsi="Times New Roman" w:cs="Times New Roman"/>
                <w:sz w:val="24"/>
                <w:szCs w:val="24"/>
              </w:rPr>
            </w:pPr>
            <w:proofErr w:type="spellStart"/>
            <w:r w:rsidRPr="008368AD">
              <w:rPr>
                <w:rFonts w:ascii="Times New Roman" w:eastAsia="Times New Roman" w:hAnsi="Times New Roman" w:cs="Times New Roman"/>
                <w:sz w:val="18"/>
                <w:szCs w:val="18"/>
              </w:rPr>
              <w:t>Onur</w:t>
            </w:r>
            <w:proofErr w:type="spellEnd"/>
            <w:r w:rsidRPr="008368AD">
              <w:rPr>
                <w:rFonts w:ascii="Times New Roman" w:eastAsia="Times New Roman" w:hAnsi="Times New Roman" w:cs="Times New Roman"/>
                <w:sz w:val="18"/>
                <w:szCs w:val="18"/>
              </w:rPr>
              <w:t xml:space="preserve"> 2016</w:t>
            </w:r>
          </w:p>
          <w:p w14:paraId="0FD3BEFA"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sz w:val="18"/>
                <w:szCs w:val="18"/>
              </w:rPr>
              <w:t> </w:t>
            </w:r>
          </w:p>
        </w:tc>
        <w:tc>
          <w:tcPr>
            <w:tcW w:w="8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9524760"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sz w:val="18"/>
                <w:szCs w:val="18"/>
              </w:rPr>
              <w:t>Turkey</w:t>
            </w:r>
          </w:p>
        </w:tc>
        <w:tc>
          <w:tcPr>
            <w:tcW w:w="13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88FD72"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b/>
                <w:bCs/>
                <w:sz w:val="18"/>
                <w:szCs w:val="18"/>
              </w:rPr>
              <w:t xml:space="preserve">Setting: </w:t>
            </w:r>
            <w:r w:rsidRPr="008368AD">
              <w:rPr>
                <w:rFonts w:ascii="Times New Roman" w:eastAsia="Times New Roman" w:hAnsi="Times New Roman" w:cs="Times New Roman"/>
                <w:sz w:val="18"/>
                <w:szCs w:val="18"/>
              </w:rPr>
              <w:t>Hospital smoking cessation unit</w:t>
            </w:r>
          </w:p>
          <w:p w14:paraId="466FFADF" w14:textId="77777777" w:rsidR="002D4323" w:rsidRPr="008368AD" w:rsidRDefault="002D4323" w:rsidP="002D0FC2">
            <w:pPr>
              <w:spacing w:after="0" w:line="240" w:lineRule="auto"/>
              <w:rPr>
                <w:rFonts w:ascii="Times New Roman" w:eastAsia="Times New Roman" w:hAnsi="Times New Roman" w:cs="Times New Roman"/>
                <w:sz w:val="24"/>
                <w:szCs w:val="24"/>
              </w:rPr>
            </w:pPr>
          </w:p>
          <w:p w14:paraId="50F80B9C"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b/>
                <w:bCs/>
                <w:sz w:val="18"/>
                <w:szCs w:val="18"/>
              </w:rPr>
              <w:t>Study population:</w:t>
            </w:r>
          </w:p>
          <w:p w14:paraId="56E24E44"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sz w:val="18"/>
                <w:szCs w:val="18"/>
              </w:rPr>
              <w:t>Adult smokers who wanted to quit</w:t>
            </w:r>
          </w:p>
          <w:p w14:paraId="42E16470"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b/>
                <w:bCs/>
                <w:sz w:val="18"/>
                <w:szCs w:val="18"/>
              </w:rPr>
              <w:t xml:space="preserve">Sample size: </w:t>
            </w:r>
            <w:r w:rsidRPr="008368AD">
              <w:rPr>
                <w:rFonts w:ascii="Times New Roman" w:eastAsia="Times New Roman" w:hAnsi="Times New Roman" w:cs="Times New Roman"/>
                <w:sz w:val="18"/>
                <w:szCs w:val="18"/>
              </w:rPr>
              <w:t>436</w:t>
            </w:r>
          </w:p>
          <w:p w14:paraId="5BD6FF71"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b/>
                <w:bCs/>
                <w:sz w:val="18"/>
                <w:szCs w:val="18"/>
              </w:rPr>
              <w:t>Mean age:</w:t>
            </w:r>
            <w:r w:rsidRPr="008368AD">
              <w:rPr>
                <w:rFonts w:ascii="Times New Roman" w:eastAsia="Times New Roman" w:hAnsi="Times New Roman" w:cs="Times New Roman"/>
                <w:sz w:val="18"/>
                <w:szCs w:val="18"/>
              </w:rPr>
              <w:t>45 years (</w:t>
            </w:r>
            <w:proofErr w:type="gramStart"/>
            <w:r w:rsidRPr="008368AD">
              <w:rPr>
                <w:rFonts w:ascii="Times New Roman" w:eastAsia="Times New Roman" w:hAnsi="Times New Roman" w:cs="Times New Roman"/>
                <w:sz w:val="18"/>
                <w:szCs w:val="18"/>
              </w:rPr>
              <w:t>S.D</w:t>
            </w:r>
            <w:proofErr w:type="gramEnd"/>
            <w:r w:rsidRPr="008368AD">
              <w:rPr>
                <w:rFonts w:ascii="Times New Roman" w:eastAsia="Times New Roman" w:hAnsi="Times New Roman" w:cs="Times New Roman"/>
                <w:sz w:val="18"/>
                <w:szCs w:val="18"/>
              </w:rPr>
              <w:t>= 12)</w:t>
            </w:r>
          </w:p>
        </w:tc>
        <w:tc>
          <w:tcPr>
            <w:tcW w:w="11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127B53"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b/>
                <w:bCs/>
                <w:sz w:val="18"/>
                <w:szCs w:val="18"/>
              </w:rPr>
              <w:t xml:space="preserve">Treatment modality: </w:t>
            </w:r>
            <w:r w:rsidRPr="008368AD">
              <w:rPr>
                <w:rFonts w:ascii="Times New Roman" w:eastAsia="Times New Roman" w:hAnsi="Times New Roman" w:cs="Times New Roman"/>
                <w:sz w:val="18"/>
                <w:szCs w:val="18"/>
              </w:rPr>
              <w:t>SMS text messaging </w:t>
            </w:r>
          </w:p>
          <w:p w14:paraId="7A1200DB" w14:textId="77777777" w:rsidR="002D4323" w:rsidRPr="008368AD" w:rsidRDefault="002D4323" w:rsidP="002D0FC2">
            <w:pPr>
              <w:spacing w:after="0" w:line="240" w:lineRule="auto"/>
              <w:rPr>
                <w:rFonts w:ascii="Times New Roman" w:eastAsia="Times New Roman" w:hAnsi="Times New Roman" w:cs="Times New Roman"/>
                <w:sz w:val="24"/>
                <w:szCs w:val="24"/>
              </w:rPr>
            </w:pPr>
          </w:p>
          <w:p w14:paraId="1FB7CC5E"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b/>
                <w:bCs/>
                <w:sz w:val="18"/>
                <w:szCs w:val="18"/>
              </w:rPr>
              <w:t>Substance targeted:</w:t>
            </w:r>
            <w:r w:rsidRPr="008368AD">
              <w:rPr>
                <w:rFonts w:ascii="Times New Roman" w:eastAsia="Times New Roman" w:hAnsi="Times New Roman" w:cs="Times New Roman"/>
                <w:sz w:val="18"/>
                <w:szCs w:val="18"/>
              </w:rPr>
              <w:t xml:space="preserve"> Tobacco</w:t>
            </w:r>
            <w:r w:rsidRPr="008368AD">
              <w:rPr>
                <w:rFonts w:ascii="Times New Roman" w:eastAsia="Times New Roman" w:hAnsi="Times New Roman" w:cs="Times New Roman"/>
                <w:b/>
                <w:bCs/>
                <w:sz w:val="18"/>
                <w:szCs w:val="18"/>
              </w:rPr>
              <w:t>  </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92800E5"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b/>
                <w:bCs/>
                <w:sz w:val="18"/>
                <w:szCs w:val="18"/>
              </w:rPr>
              <w:t>Intervention delivery:  </w:t>
            </w:r>
            <w:r w:rsidRPr="008368AD">
              <w:rPr>
                <w:rFonts w:ascii="Times New Roman" w:eastAsia="Times New Roman" w:hAnsi="Times New Roman" w:cs="Times New Roman"/>
                <w:sz w:val="18"/>
                <w:szCs w:val="18"/>
              </w:rPr>
              <w:t>patients received SMS reminder s for appointment and quit date.</w:t>
            </w:r>
          </w:p>
          <w:p w14:paraId="3EB74DB9"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sz w:val="18"/>
                <w:szCs w:val="18"/>
              </w:rPr>
              <w:t>SMS sent on quit day and then monthly</w:t>
            </w:r>
          </w:p>
          <w:p w14:paraId="192D87B4"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sz w:val="18"/>
                <w:szCs w:val="18"/>
              </w:rPr>
              <w:t>Number of SMS increased if participant attended follow up. If not, the messages were stopped.</w:t>
            </w:r>
          </w:p>
          <w:p w14:paraId="02BBC189"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sz w:val="18"/>
                <w:szCs w:val="18"/>
              </w:rPr>
              <w:t>At 6 months patients were called.</w:t>
            </w:r>
          </w:p>
          <w:p w14:paraId="77FC60A2"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b/>
                <w:bCs/>
                <w:sz w:val="18"/>
                <w:szCs w:val="18"/>
              </w:rPr>
              <w:t>Control:</w:t>
            </w:r>
            <w:r w:rsidRPr="008368AD">
              <w:rPr>
                <w:rFonts w:ascii="Times New Roman" w:eastAsia="Times New Roman" w:hAnsi="Times New Roman" w:cs="Times New Roman"/>
                <w:sz w:val="18"/>
                <w:szCs w:val="18"/>
              </w:rPr>
              <w:t xml:space="preserve"> none </w:t>
            </w:r>
          </w:p>
          <w:p w14:paraId="28142C14" w14:textId="77777777" w:rsidR="002D4323" w:rsidRPr="008368AD" w:rsidRDefault="002D4323" w:rsidP="002D0FC2">
            <w:pPr>
              <w:spacing w:after="0" w:line="240" w:lineRule="auto"/>
              <w:rPr>
                <w:rFonts w:ascii="Times New Roman" w:eastAsia="Times New Roman" w:hAnsi="Times New Roman" w:cs="Times New Roman"/>
                <w:sz w:val="24"/>
                <w:szCs w:val="24"/>
              </w:rPr>
            </w:pPr>
          </w:p>
          <w:p w14:paraId="28EBC42C"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b/>
                <w:bCs/>
                <w:sz w:val="18"/>
                <w:szCs w:val="18"/>
              </w:rPr>
              <w:t xml:space="preserve">Number of sessions: </w:t>
            </w:r>
            <w:r w:rsidRPr="008368AD">
              <w:rPr>
                <w:rFonts w:ascii="Times New Roman" w:eastAsia="Times New Roman" w:hAnsi="Times New Roman" w:cs="Times New Roman"/>
                <w:sz w:val="18"/>
                <w:szCs w:val="18"/>
              </w:rPr>
              <w:t>at least four SMS per participant over 6 months </w:t>
            </w:r>
          </w:p>
          <w:p w14:paraId="77D19BB4" w14:textId="77777777" w:rsidR="002D4323" w:rsidRPr="008368AD" w:rsidRDefault="002D4323" w:rsidP="002D0FC2">
            <w:pPr>
              <w:spacing w:after="0" w:line="240" w:lineRule="auto"/>
              <w:rPr>
                <w:rFonts w:ascii="Times New Roman" w:eastAsia="Times New Roman" w:hAnsi="Times New Roman" w:cs="Times New Roman"/>
                <w:sz w:val="24"/>
                <w:szCs w:val="24"/>
              </w:rPr>
            </w:pPr>
          </w:p>
          <w:p w14:paraId="3F4F52C9"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b/>
                <w:bCs/>
                <w:sz w:val="18"/>
                <w:szCs w:val="18"/>
              </w:rPr>
              <w:t>Delivered by:</w:t>
            </w:r>
          </w:p>
          <w:p w14:paraId="6127AF60"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sz w:val="18"/>
                <w:szCs w:val="18"/>
              </w:rPr>
              <w:t>Not reported </w:t>
            </w:r>
          </w:p>
          <w:p w14:paraId="4A7FE538"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b/>
                <w:bCs/>
                <w:sz w:val="18"/>
                <w:szCs w:val="18"/>
              </w:rPr>
              <w:t>Follow up:</w:t>
            </w:r>
            <w:r w:rsidRPr="008368AD">
              <w:rPr>
                <w:rFonts w:ascii="Times New Roman" w:eastAsia="Times New Roman" w:hAnsi="Times New Roman" w:cs="Times New Roman"/>
                <w:sz w:val="18"/>
                <w:szCs w:val="18"/>
              </w:rPr>
              <w:t xml:space="preserve"> 6 months </w:t>
            </w: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896C0A"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b/>
                <w:bCs/>
                <w:sz w:val="18"/>
                <w:szCs w:val="18"/>
              </w:rPr>
              <w:t>Smoking abstinence:</w:t>
            </w:r>
          </w:p>
          <w:p w14:paraId="5E02752D"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sz w:val="18"/>
                <w:szCs w:val="18"/>
              </w:rPr>
              <w:t>At 6 months:</w:t>
            </w:r>
          </w:p>
          <w:p w14:paraId="1F562C5F"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sz w:val="18"/>
                <w:szCs w:val="18"/>
              </w:rPr>
              <w:t>Abstinence was 25.3% </w:t>
            </w:r>
          </w:p>
          <w:p w14:paraId="47F0F700"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sz w:val="18"/>
                <w:szCs w:val="18"/>
              </w:rPr>
              <w:t>Smoking cessation higher in those who had responded to SMS compared to those who had not responded but difference not statistically significant.</w:t>
            </w:r>
          </w:p>
          <w:p w14:paraId="0240A793"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sz w:val="18"/>
                <w:szCs w:val="18"/>
              </w:rPr>
              <w:t>34.7% of SMS responders attended at least one follow up</w:t>
            </w:r>
          </w:p>
          <w:p w14:paraId="05696D73"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sz w:val="18"/>
                <w:szCs w:val="18"/>
              </w:rPr>
              <w:t>no difference in follow up attendance among groups</w:t>
            </w: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988D5A"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b/>
                <w:bCs/>
                <w:sz w:val="18"/>
                <w:szCs w:val="18"/>
              </w:rPr>
              <w:t>Engagement:</w:t>
            </w:r>
          </w:p>
          <w:p w14:paraId="4F73857C"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sz w:val="18"/>
                <w:szCs w:val="18"/>
              </w:rPr>
              <w:t>348 were accessed by SMS while 88 were not</w:t>
            </w:r>
          </w:p>
          <w:p w14:paraId="1DD4C1C3" w14:textId="77777777" w:rsidR="002D4323" w:rsidRPr="008368AD" w:rsidRDefault="002D4323" w:rsidP="002D0FC2">
            <w:pPr>
              <w:spacing w:after="0" w:line="240" w:lineRule="auto"/>
              <w:rPr>
                <w:rFonts w:ascii="Times New Roman" w:eastAsia="Times New Roman" w:hAnsi="Times New Roman" w:cs="Times New Roman"/>
                <w:sz w:val="24"/>
                <w:szCs w:val="24"/>
              </w:rPr>
            </w:pPr>
          </w:p>
          <w:p w14:paraId="061A15E8"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b/>
                <w:bCs/>
                <w:sz w:val="18"/>
                <w:szCs w:val="18"/>
              </w:rPr>
              <w:t>Retention:</w:t>
            </w:r>
            <w:r w:rsidRPr="008368AD">
              <w:rPr>
                <w:rFonts w:ascii="Times New Roman" w:eastAsia="Times New Roman" w:hAnsi="Times New Roman" w:cs="Times New Roman"/>
                <w:sz w:val="18"/>
                <w:szCs w:val="18"/>
              </w:rPr>
              <w:t xml:space="preserve"> 6 months retention was 79.8%</w:t>
            </w:r>
          </w:p>
        </w:tc>
        <w:tc>
          <w:tcPr>
            <w:tcW w:w="17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C7245F"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b/>
                <w:bCs/>
                <w:sz w:val="18"/>
                <w:szCs w:val="18"/>
              </w:rPr>
              <w:t>Limitations </w:t>
            </w:r>
          </w:p>
          <w:p w14:paraId="3FCB281A" w14:textId="77777777" w:rsidR="002D4323" w:rsidRPr="008368AD" w:rsidRDefault="002D4323" w:rsidP="002D0FC2">
            <w:pPr>
              <w:spacing w:after="0" w:line="240" w:lineRule="auto"/>
              <w:rPr>
                <w:rFonts w:ascii="Times New Roman" w:eastAsia="Times New Roman" w:hAnsi="Times New Roman" w:cs="Times New Roman"/>
                <w:sz w:val="24"/>
                <w:szCs w:val="24"/>
              </w:rPr>
            </w:pPr>
          </w:p>
          <w:p w14:paraId="6FCE543F"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sz w:val="18"/>
                <w:szCs w:val="18"/>
              </w:rPr>
              <w:t>No biochemical verification was used, smoking status was given by the smokers themselves</w:t>
            </w:r>
            <w:r w:rsidRPr="008368AD">
              <w:rPr>
                <w:rFonts w:ascii="Times New Roman" w:eastAsia="Times New Roman" w:hAnsi="Times New Roman" w:cs="Times New Roman"/>
                <w:b/>
                <w:bCs/>
                <w:sz w:val="18"/>
                <w:szCs w:val="18"/>
              </w:rPr>
              <w:t> </w:t>
            </w:r>
          </w:p>
        </w:tc>
      </w:tr>
      <w:tr w:rsidR="002D4323" w:rsidRPr="00550D72" w14:paraId="7569AF23" w14:textId="77777777" w:rsidTr="002D0FC2">
        <w:trPr>
          <w:trHeight w:val="458"/>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77F95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Sanchez 2018</w:t>
            </w:r>
          </w:p>
        </w:tc>
        <w:tc>
          <w:tcPr>
            <w:tcW w:w="8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A5BAF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Brazil </w:t>
            </w:r>
          </w:p>
        </w:tc>
        <w:tc>
          <w:tcPr>
            <w:tcW w:w="13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02D50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Settings: </w:t>
            </w:r>
            <w:r w:rsidRPr="00550D72">
              <w:rPr>
                <w:rFonts w:ascii="Times New Roman" w:eastAsia="Times New Roman" w:hAnsi="Times New Roman" w:cs="Times New Roman"/>
                <w:color w:val="000000"/>
                <w:sz w:val="18"/>
                <w:szCs w:val="18"/>
              </w:rPr>
              <w:t>Nightclubs</w:t>
            </w:r>
            <w:r w:rsidRPr="00550D72">
              <w:rPr>
                <w:rFonts w:ascii="Times New Roman" w:eastAsia="Times New Roman" w:hAnsi="Times New Roman" w:cs="Times New Roman"/>
                <w:b/>
                <w:bCs/>
                <w:color w:val="000000"/>
                <w:sz w:val="18"/>
                <w:szCs w:val="18"/>
              </w:rPr>
              <w:t> </w:t>
            </w:r>
          </w:p>
          <w:p w14:paraId="48B3169A"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1977007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Study population: </w:t>
            </w:r>
            <w:r w:rsidRPr="00550D72">
              <w:rPr>
                <w:rFonts w:ascii="Times New Roman" w:eastAsia="Times New Roman" w:hAnsi="Times New Roman" w:cs="Times New Roman"/>
                <w:color w:val="000000"/>
                <w:sz w:val="18"/>
                <w:szCs w:val="18"/>
              </w:rPr>
              <w:lastRenderedPageBreak/>
              <w:t>Patrons of night clubs with history of drinking in the last 12 months</w:t>
            </w:r>
          </w:p>
          <w:p w14:paraId="0559AC0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Sample size:</w:t>
            </w:r>
            <w:r w:rsidRPr="00550D72">
              <w:rPr>
                <w:rFonts w:ascii="Calibri" w:eastAsia="Times New Roman" w:hAnsi="Calibri" w:cs="Calibri"/>
                <w:color w:val="000000"/>
              </w:rPr>
              <w:t xml:space="preserve"> </w:t>
            </w:r>
            <w:r w:rsidRPr="00550D72">
              <w:rPr>
                <w:rFonts w:ascii="Times New Roman" w:eastAsia="Times New Roman" w:hAnsi="Times New Roman" w:cs="Times New Roman"/>
                <w:color w:val="000000"/>
                <w:sz w:val="18"/>
                <w:szCs w:val="18"/>
              </w:rPr>
              <w:t>1057</w:t>
            </w:r>
          </w:p>
          <w:p w14:paraId="5C283C8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interventi</w:t>
            </w:r>
            <w:r>
              <w:rPr>
                <w:rFonts w:ascii="Times New Roman" w:eastAsia="Times New Roman" w:hAnsi="Times New Roman" w:cs="Times New Roman"/>
                <w:color w:val="000000"/>
                <w:sz w:val="18"/>
                <w:szCs w:val="18"/>
              </w:rPr>
              <w:t>o</w:t>
            </w:r>
            <w:r w:rsidRPr="00550D72">
              <w:rPr>
                <w:rFonts w:ascii="Times New Roman" w:eastAsia="Times New Roman" w:hAnsi="Times New Roman" w:cs="Times New Roman"/>
                <w:color w:val="000000"/>
                <w:sz w:val="18"/>
                <w:szCs w:val="18"/>
              </w:rPr>
              <w:t>n-515, control-542)</w:t>
            </w:r>
          </w:p>
          <w:p w14:paraId="0EA6567E"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1E50DEA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Mean age:</w:t>
            </w:r>
          </w:p>
          <w:p w14:paraId="1F79FC4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25.8 (6.8) for the IG and 26.5 (7.4) for the CG</w:t>
            </w:r>
          </w:p>
          <w:p w14:paraId="25CF8982"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11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DAFAA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lastRenderedPageBreak/>
              <w:t>Treatment modality:</w:t>
            </w:r>
            <w:r w:rsidRPr="00550D72">
              <w:rPr>
                <w:rFonts w:ascii="Times New Roman" w:eastAsia="Times New Roman" w:hAnsi="Times New Roman" w:cs="Times New Roman"/>
                <w:color w:val="000000"/>
                <w:sz w:val="18"/>
                <w:szCs w:val="18"/>
              </w:rPr>
              <w:t xml:space="preserve"> Web based intervention, telephone, </w:t>
            </w:r>
            <w:r w:rsidRPr="00550D72">
              <w:rPr>
                <w:rFonts w:ascii="Times New Roman" w:eastAsia="Times New Roman" w:hAnsi="Times New Roman" w:cs="Times New Roman"/>
                <w:color w:val="000000"/>
                <w:sz w:val="18"/>
                <w:szCs w:val="18"/>
              </w:rPr>
              <w:lastRenderedPageBreak/>
              <w:t>and face to face</w:t>
            </w:r>
          </w:p>
          <w:p w14:paraId="5CCF6609"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1B8A410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Substance targeted: </w:t>
            </w:r>
            <w:r w:rsidRPr="00550D72">
              <w:rPr>
                <w:rFonts w:ascii="Times New Roman" w:eastAsia="Times New Roman" w:hAnsi="Times New Roman" w:cs="Times New Roman"/>
                <w:color w:val="000000"/>
                <w:sz w:val="18"/>
                <w:szCs w:val="18"/>
              </w:rPr>
              <w:t>Alcohol</w:t>
            </w:r>
            <w:r w:rsidRPr="00550D72">
              <w:rPr>
                <w:rFonts w:ascii="Times New Roman" w:eastAsia="Times New Roman" w:hAnsi="Times New Roman" w:cs="Times New Roman"/>
                <w:b/>
                <w:bCs/>
                <w:color w:val="000000"/>
                <w:sz w:val="18"/>
                <w:szCs w:val="18"/>
              </w:rPr>
              <w:t>  </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EDC0F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lastRenderedPageBreak/>
              <w:t>Intervention delivery:</w:t>
            </w:r>
          </w:p>
          <w:p w14:paraId="3910EDF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At baseline, participants were</w:t>
            </w:r>
          </w:p>
          <w:p w14:paraId="598610F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 xml:space="preserve">classified into 2 AUDIT score groups: </w:t>
            </w:r>
            <w:r w:rsidRPr="00550D72">
              <w:rPr>
                <w:rFonts w:ascii="Times New Roman" w:eastAsia="Times New Roman" w:hAnsi="Times New Roman" w:cs="Times New Roman"/>
                <w:color w:val="000000"/>
                <w:sz w:val="18"/>
                <w:szCs w:val="18"/>
              </w:rPr>
              <w:lastRenderedPageBreak/>
              <w:t>a “high-risk” group (AUDIT 8; 44%) and a “low-risk” group (AUDIT</w:t>
            </w:r>
          </w:p>
          <w:p w14:paraId="0744E33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lt;8; 56%). In both groups, the intervention subgroup was exposed once to a personalized normative</w:t>
            </w:r>
          </w:p>
          <w:p w14:paraId="78CC890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feedback screen with information on the participant’s alcohol consumption and its consequences</w:t>
            </w:r>
          </w:p>
          <w:p w14:paraId="59B163D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Duration: </w:t>
            </w:r>
            <w:r w:rsidRPr="00550D72">
              <w:rPr>
                <w:rFonts w:ascii="Times New Roman" w:eastAsia="Times New Roman" w:hAnsi="Times New Roman" w:cs="Times New Roman"/>
                <w:color w:val="000000"/>
                <w:sz w:val="18"/>
                <w:szCs w:val="18"/>
              </w:rPr>
              <w:t>Follow up at 3,6 and 12 months</w:t>
            </w: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4F7BC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lastRenderedPageBreak/>
              <w:t>Alcohol use reduction:</w:t>
            </w:r>
          </w:p>
          <w:p w14:paraId="554C713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 xml:space="preserve">After 12 months, there were no differences </w:t>
            </w:r>
            <w:r w:rsidRPr="00550D72">
              <w:rPr>
                <w:rFonts w:ascii="Times New Roman" w:eastAsia="Times New Roman" w:hAnsi="Times New Roman" w:cs="Times New Roman"/>
                <w:color w:val="000000"/>
                <w:sz w:val="18"/>
                <w:szCs w:val="18"/>
              </w:rPr>
              <w:lastRenderedPageBreak/>
              <w:t>between the intervention and control groups in either risk group. </w:t>
            </w:r>
          </w:p>
          <w:p w14:paraId="70A0F2D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In the “high-risk” group, there were significant reductions of both</w:t>
            </w:r>
          </w:p>
          <w:p w14:paraId="69923A5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he AUDIT score and the prevalence of binge drinking over time in both the control and the</w:t>
            </w:r>
          </w:p>
          <w:p w14:paraId="29D3FF1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intervention subgroups. </w:t>
            </w:r>
          </w:p>
          <w:p w14:paraId="44ED914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At 6 months, there was</w:t>
            </w:r>
          </w:p>
          <w:p w14:paraId="68EC64E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an estimated 13% reduction in the AUDIT score in favor of the intervention group</w:t>
            </w: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E6FC2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lastRenderedPageBreak/>
              <w:t>Recruitment:</w:t>
            </w:r>
          </w:p>
          <w:p w14:paraId="6B63698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3063 patrons were approached and 1057 were enrolled </w:t>
            </w:r>
          </w:p>
        </w:tc>
        <w:tc>
          <w:tcPr>
            <w:tcW w:w="17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D3932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Other </w:t>
            </w:r>
          </w:p>
          <w:p w14:paraId="52C1A4A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he main limitation includes</w:t>
            </w:r>
          </w:p>
          <w:p w14:paraId="69D7425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he high rate of attrition over the 12-</w:t>
            </w:r>
            <w:r w:rsidRPr="00550D72">
              <w:rPr>
                <w:rFonts w:ascii="Times New Roman" w:eastAsia="Times New Roman" w:hAnsi="Times New Roman" w:cs="Times New Roman"/>
                <w:color w:val="000000"/>
                <w:sz w:val="18"/>
                <w:szCs w:val="18"/>
              </w:rPr>
              <w:lastRenderedPageBreak/>
              <w:t>month period. The study</w:t>
            </w:r>
          </w:p>
          <w:p w14:paraId="0218ADA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did not provide incentives to the participants, which may justify</w:t>
            </w:r>
          </w:p>
          <w:p w14:paraId="07CA429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he high rate of attrition</w:t>
            </w:r>
          </w:p>
        </w:tc>
      </w:tr>
      <w:tr w:rsidR="002D4323" w:rsidRPr="00550D72" w14:paraId="7D880E26" w14:textId="77777777" w:rsidTr="002D0FC2">
        <w:trPr>
          <w:trHeight w:val="458"/>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70D474" w14:textId="77777777" w:rsidR="002D4323" w:rsidRPr="00550D72" w:rsidRDefault="002D4323" w:rsidP="002D0FC2">
            <w:pPr>
              <w:spacing w:after="0" w:line="240" w:lineRule="auto"/>
              <w:rPr>
                <w:rFonts w:ascii="Times New Roman" w:eastAsia="Times New Roman" w:hAnsi="Times New Roman" w:cs="Times New Roman"/>
                <w:sz w:val="24"/>
                <w:szCs w:val="24"/>
              </w:rPr>
            </w:pPr>
            <w:proofErr w:type="spellStart"/>
            <w:r w:rsidRPr="00550D72">
              <w:rPr>
                <w:rFonts w:ascii="Times New Roman" w:eastAsia="Times New Roman" w:hAnsi="Times New Roman" w:cs="Times New Roman"/>
                <w:color w:val="000000"/>
                <w:sz w:val="18"/>
                <w:szCs w:val="18"/>
              </w:rPr>
              <w:lastRenderedPageBreak/>
              <w:t>Tiburcio</w:t>
            </w:r>
            <w:proofErr w:type="spellEnd"/>
            <w:r w:rsidRPr="00550D72">
              <w:rPr>
                <w:rFonts w:ascii="Times New Roman" w:eastAsia="Times New Roman" w:hAnsi="Times New Roman" w:cs="Times New Roman"/>
                <w:color w:val="000000"/>
                <w:sz w:val="18"/>
                <w:szCs w:val="18"/>
              </w:rPr>
              <w:t xml:space="preserve"> 2018</w:t>
            </w:r>
          </w:p>
        </w:tc>
        <w:tc>
          <w:tcPr>
            <w:tcW w:w="8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9355B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Mexico</w:t>
            </w:r>
          </w:p>
        </w:tc>
        <w:tc>
          <w:tcPr>
            <w:tcW w:w="13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4BEC6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Settings: </w:t>
            </w:r>
            <w:r w:rsidRPr="00550D72">
              <w:rPr>
                <w:rFonts w:ascii="Times New Roman" w:eastAsia="Times New Roman" w:hAnsi="Times New Roman" w:cs="Times New Roman"/>
                <w:color w:val="000000"/>
                <w:sz w:val="18"/>
                <w:szCs w:val="18"/>
              </w:rPr>
              <w:t>Two treatment centers</w:t>
            </w:r>
            <w:r w:rsidRPr="00550D72">
              <w:rPr>
                <w:rFonts w:ascii="Times New Roman" w:eastAsia="Times New Roman" w:hAnsi="Times New Roman" w:cs="Times New Roman"/>
                <w:b/>
                <w:bCs/>
                <w:color w:val="000000"/>
                <w:sz w:val="18"/>
                <w:szCs w:val="18"/>
              </w:rPr>
              <w:t> </w:t>
            </w:r>
          </w:p>
          <w:p w14:paraId="23B9EC30"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2EA6B81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Study population: </w:t>
            </w:r>
            <w:r w:rsidRPr="00550D72">
              <w:rPr>
                <w:rFonts w:ascii="Times New Roman" w:eastAsia="Times New Roman" w:hAnsi="Times New Roman" w:cs="Times New Roman"/>
                <w:color w:val="000000"/>
                <w:sz w:val="18"/>
                <w:szCs w:val="18"/>
              </w:rPr>
              <w:t>individuals who used substance seeking treatment </w:t>
            </w:r>
          </w:p>
          <w:p w14:paraId="4CF03AB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Sample size: </w:t>
            </w:r>
            <w:r w:rsidRPr="00550D72">
              <w:rPr>
                <w:rFonts w:ascii="Times New Roman" w:eastAsia="Times New Roman" w:hAnsi="Times New Roman" w:cs="Times New Roman"/>
                <w:color w:val="000000"/>
                <w:sz w:val="18"/>
                <w:szCs w:val="18"/>
              </w:rPr>
              <w:t>83 (PAADD-27, SHG +TAU =27, TAU=29)</w:t>
            </w:r>
          </w:p>
          <w:p w14:paraId="370976D1"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011FFED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Mean age: </w:t>
            </w:r>
            <w:r w:rsidRPr="00550D72">
              <w:rPr>
                <w:rFonts w:ascii="Times New Roman" w:eastAsia="Times New Roman" w:hAnsi="Times New Roman" w:cs="Times New Roman"/>
                <w:color w:val="000000"/>
                <w:sz w:val="18"/>
                <w:szCs w:val="18"/>
              </w:rPr>
              <w:t>89.2% were 18-25 years</w:t>
            </w:r>
          </w:p>
          <w:p w14:paraId="437FC8C2"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11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4587B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Treatment modality </w:t>
            </w:r>
          </w:p>
          <w:p w14:paraId="3E74DA4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 Web-based intervention</w:t>
            </w:r>
          </w:p>
          <w:p w14:paraId="23E71C0E"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742C106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ubstance targeted:</w:t>
            </w:r>
          </w:p>
          <w:p w14:paraId="597D94D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Multiple drugs such as cannabis,</w:t>
            </w:r>
          </w:p>
          <w:p w14:paraId="41C48F2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cocaine, amphetamines, inhalants, hallucinogens, sedatives, and designer drugs</w:t>
            </w:r>
            <w:r w:rsidRPr="00550D72">
              <w:rPr>
                <w:rFonts w:ascii="Times New Roman" w:eastAsia="Times New Roman" w:hAnsi="Times New Roman" w:cs="Times New Roman"/>
                <w:b/>
                <w:bCs/>
                <w:color w:val="000000"/>
                <w:sz w:val="18"/>
                <w:szCs w:val="18"/>
              </w:rPr>
              <w:t> </w:t>
            </w:r>
            <w:r w:rsidRPr="00550D72">
              <w:rPr>
                <w:rFonts w:ascii="Times New Roman" w:eastAsia="Times New Roman" w:hAnsi="Times New Roman" w:cs="Times New Roman"/>
                <w:color w:val="000000"/>
                <w:sz w:val="18"/>
                <w:szCs w:val="18"/>
              </w:rPr>
              <w:t>(excluding tobacco, alcohol and opiates)</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CB536E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Intervention group:  </w:t>
            </w:r>
          </w:p>
          <w:p w14:paraId="3F07B39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Web-based help program for drug abuse and depression (PAADD) based on transtheoretical model of change with CBT approach</w:t>
            </w:r>
          </w:p>
          <w:p w14:paraId="2581EE9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Control 1: </w:t>
            </w:r>
          </w:p>
          <w:p w14:paraId="04A9FF6E"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ASSIST Self-Help strategies Guide and Treatment as Usual (SHG+TAU) comprising two weeks' interaction with a counselor and 6 weeks TAU.</w:t>
            </w:r>
          </w:p>
          <w:p w14:paraId="08B8CEC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Control 2:</w:t>
            </w:r>
            <w:r w:rsidRPr="00550D72">
              <w:rPr>
                <w:rFonts w:ascii="Times New Roman" w:eastAsia="Times New Roman" w:hAnsi="Times New Roman" w:cs="Times New Roman"/>
                <w:color w:val="000000"/>
                <w:sz w:val="18"/>
                <w:szCs w:val="18"/>
              </w:rPr>
              <w:t xml:space="preserve"> Treatment as Usual (TAU), </w:t>
            </w:r>
          </w:p>
          <w:p w14:paraId="34E10AB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Face-to face CBT</w:t>
            </w:r>
          </w:p>
          <w:p w14:paraId="3864322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Delivered by: </w:t>
            </w:r>
            <w:r w:rsidRPr="00550D72">
              <w:rPr>
                <w:rFonts w:ascii="Times New Roman" w:eastAsia="Times New Roman" w:hAnsi="Times New Roman" w:cs="Times New Roman"/>
                <w:color w:val="000000"/>
                <w:sz w:val="18"/>
                <w:szCs w:val="18"/>
              </w:rPr>
              <w:t>a counselor responded to the messages </w:t>
            </w:r>
          </w:p>
          <w:p w14:paraId="76E57DD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Duration: </w:t>
            </w:r>
            <w:r w:rsidRPr="00550D72">
              <w:rPr>
                <w:rFonts w:ascii="Times New Roman" w:eastAsia="Times New Roman" w:hAnsi="Times New Roman" w:cs="Times New Roman"/>
                <w:color w:val="000000"/>
                <w:sz w:val="18"/>
                <w:szCs w:val="18"/>
              </w:rPr>
              <w:t>8weeks</w:t>
            </w:r>
          </w:p>
          <w:p w14:paraId="5D19F30E"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Number of sessions: </w:t>
            </w:r>
            <w:r w:rsidRPr="00550D72">
              <w:rPr>
                <w:rFonts w:ascii="Times New Roman" w:eastAsia="Times New Roman" w:hAnsi="Times New Roman" w:cs="Times New Roman"/>
                <w:color w:val="000000"/>
                <w:sz w:val="18"/>
                <w:szCs w:val="18"/>
              </w:rPr>
              <w:t>eight, each session at least one hour per week </w:t>
            </w: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8E386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Abstinence:</w:t>
            </w:r>
          </w:p>
          <w:p w14:paraId="36178D5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here was a decrease in the</w:t>
            </w:r>
          </w:p>
          <w:p w14:paraId="4096BB2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average days of substance use (p &lt; 0.001) as well as the severity of use (p &lt; 0.00) with no significant differences among the three groups</w:t>
            </w: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96412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Recruitment: </w:t>
            </w:r>
            <w:r w:rsidRPr="00550D72">
              <w:rPr>
                <w:rFonts w:ascii="Times New Roman" w:eastAsia="Times New Roman" w:hAnsi="Times New Roman" w:cs="Times New Roman"/>
                <w:color w:val="000000"/>
                <w:sz w:val="18"/>
                <w:szCs w:val="18"/>
              </w:rPr>
              <w:t>1558 were assessed for eligibility, 247 met the eligibility criteria, but 83 were randomized </w:t>
            </w:r>
          </w:p>
          <w:p w14:paraId="2C4F20CF"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72AA675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Retention:</w:t>
            </w:r>
            <w:r w:rsidRPr="00550D72">
              <w:rPr>
                <w:rFonts w:ascii="Times New Roman" w:eastAsia="Times New Roman" w:hAnsi="Times New Roman" w:cs="Times New Roman"/>
                <w:color w:val="000000"/>
                <w:sz w:val="18"/>
                <w:szCs w:val="18"/>
              </w:rPr>
              <w:t> </w:t>
            </w:r>
          </w:p>
          <w:p w14:paraId="0E4C1D2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hose retained in treatment at follow-up were 33.3%, 44.4% and 34.5% of those allocated to PAADD, SHG+TAU and TAU groups respectively.</w:t>
            </w:r>
          </w:p>
        </w:tc>
        <w:tc>
          <w:tcPr>
            <w:tcW w:w="17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07F86E"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Limitations:</w:t>
            </w:r>
          </w:p>
          <w:p w14:paraId="61D2467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he difficulty of measuring participation in web-based</w:t>
            </w:r>
          </w:p>
          <w:p w14:paraId="5AE6070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reatment</w:t>
            </w:r>
          </w:p>
          <w:p w14:paraId="45A8F33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Due to lack of a standard </w:t>
            </w:r>
          </w:p>
        </w:tc>
      </w:tr>
      <w:tr w:rsidR="002D4323" w:rsidRPr="00550D72" w14:paraId="53686387" w14:textId="77777777" w:rsidTr="002D0FC2">
        <w:trPr>
          <w:trHeight w:val="458"/>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93C15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lastRenderedPageBreak/>
              <w:t>Andrade 2017</w:t>
            </w:r>
          </w:p>
        </w:tc>
        <w:tc>
          <w:tcPr>
            <w:tcW w:w="8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A6CF20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Brazil</w:t>
            </w:r>
          </w:p>
        </w:tc>
        <w:tc>
          <w:tcPr>
            <w:tcW w:w="13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08EFFE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etting:</w:t>
            </w:r>
            <w:r w:rsidRPr="00550D72">
              <w:rPr>
                <w:rFonts w:ascii="Times New Roman" w:eastAsia="Times New Roman" w:hAnsi="Times New Roman" w:cs="Times New Roman"/>
                <w:color w:val="000000"/>
                <w:sz w:val="18"/>
                <w:szCs w:val="18"/>
              </w:rPr>
              <w:t xml:space="preserve"> Community</w:t>
            </w:r>
          </w:p>
          <w:p w14:paraId="78FCA55F" w14:textId="77777777" w:rsidR="002D4323" w:rsidRPr="00550D72" w:rsidRDefault="002D4323" w:rsidP="002D0FC2">
            <w:pPr>
              <w:spacing w:after="240" w:line="240" w:lineRule="auto"/>
              <w:rPr>
                <w:rFonts w:ascii="Times New Roman" w:eastAsia="Times New Roman" w:hAnsi="Times New Roman" w:cs="Times New Roman"/>
                <w:sz w:val="24"/>
                <w:szCs w:val="24"/>
              </w:rPr>
            </w:pPr>
          </w:p>
          <w:p w14:paraId="0F6126E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tudy population:</w:t>
            </w:r>
          </w:p>
          <w:p w14:paraId="1D1E02E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individuals reporting alcohol use </w:t>
            </w:r>
          </w:p>
          <w:p w14:paraId="2362E882" w14:textId="77777777" w:rsidR="002D4323" w:rsidRPr="00550D72" w:rsidRDefault="002D4323" w:rsidP="002D0FC2">
            <w:pPr>
              <w:spacing w:after="240" w:line="240" w:lineRule="auto"/>
              <w:rPr>
                <w:rFonts w:ascii="Times New Roman" w:eastAsia="Times New Roman" w:hAnsi="Times New Roman" w:cs="Times New Roman"/>
                <w:sz w:val="24"/>
                <w:szCs w:val="24"/>
              </w:rPr>
            </w:pPr>
          </w:p>
          <w:p w14:paraId="247E95B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ample size:</w:t>
            </w:r>
            <w:r w:rsidRPr="00550D72">
              <w:rPr>
                <w:rFonts w:ascii="Times New Roman" w:eastAsia="Times New Roman" w:hAnsi="Times New Roman" w:cs="Times New Roman"/>
                <w:color w:val="000000"/>
                <w:sz w:val="18"/>
                <w:szCs w:val="18"/>
              </w:rPr>
              <w:t>929</w:t>
            </w:r>
            <w:r w:rsidRPr="00550D72">
              <w:rPr>
                <w:rFonts w:ascii="Calibri" w:eastAsia="Times New Roman" w:hAnsi="Calibri" w:cs="Calibri"/>
                <w:color w:val="000000"/>
              </w:rPr>
              <w:t> </w:t>
            </w:r>
          </w:p>
          <w:p w14:paraId="2742B386"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44EDE2F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Mean age: </w:t>
            </w:r>
            <w:r w:rsidRPr="00550D72">
              <w:rPr>
                <w:rFonts w:ascii="Times New Roman" w:eastAsia="Times New Roman" w:hAnsi="Times New Roman" w:cs="Times New Roman"/>
                <w:color w:val="000000"/>
                <w:sz w:val="18"/>
                <w:szCs w:val="18"/>
              </w:rPr>
              <w:t>40 years</w:t>
            </w:r>
          </w:p>
          <w:p w14:paraId="7527E10F" w14:textId="77777777" w:rsidR="002D4323" w:rsidRPr="00550D72" w:rsidRDefault="002D4323" w:rsidP="002D0FC2">
            <w:pPr>
              <w:spacing w:after="24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sz w:val="24"/>
                <w:szCs w:val="24"/>
              </w:rPr>
              <w:br/>
            </w:r>
          </w:p>
        </w:tc>
        <w:tc>
          <w:tcPr>
            <w:tcW w:w="11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F1EE6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Treatment modality: </w:t>
            </w:r>
            <w:r w:rsidRPr="00550D72">
              <w:rPr>
                <w:rFonts w:ascii="Times New Roman" w:eastAsia="Times New Roman" w:hAnsi="Times New Roman" w:cs="Times New Roman"/>
                <w:color w:val="000000"/>
                <w:sz w:val="18"/>
                <w:szCs w:val="18"/>
              </w:rPr>
              <w:t>Web based intervention (</w:t>
            </w:r>
            <w:proofErr w:type="spellStart"/>
            <w:r w:rsidRPr="00550D72">
              <w:rPr>
                <w:rFonts w:ascii="Times New Roman" w:eastAsia="Times New Roman" w:hAnsi="Times New Roman" w:cs="Times New Roman"/>
                <w:color w:val="000000"/>
                <w:sz w:val="18"/>
                <w:szCs w:val="18"/>
              </w:rPr>
              <w:t>Berbemenos</w:t>
            </w:r>
            <w:proofErr w:type="spellEnd"/>
            <w:r w:rsidRPr="00550D72">
              <w:rPr>
                <w:rFonts w:ascii="Times New Roman" w:eastAsia="Times New Roman" w:hAnsi="Times New Roman" w:cs="Times New Roman"/>
                <w:color w:val="000000"/>
                <w:sz w:val="18"/>
                <w:szCs w:val="18"/>
              </w:rPr>
              <w:t xml:space="preserve"> Program)</w:t>
            </w:r>
          </w:p>
          <w:p w14:paraId="7D543CFC"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23B47FA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Substance targeted: </w:t>
            </w:r>
            <w:r w:rsidRPr="00550D72">
              <w:rPr>
                <w:rFonts w:ascii="Times New Roman" w:eastAsia="Times New Roman" w:hAnsi="Times New Roman" w:cs="Times New Roman"/>
                <w:color w:val="000000"/>
                <w:sz w:val="18"/>
                <w:szCs w:val="18"/>
              </w:rPr>
              <w:t>Alcohol</w:t>
            </w:r>
            <w:r w:rsidRPr="00550D72">
              <w:rPr>
                <w:rFonts w:ascii="Times New Roman" w:eastAsia="Times New Roman" w:hAnsi="Times New Roman" w:cs="Times New Roman"/>
                <w:b/>
                <w:bCs/>
                <w:color w:val="000000"/>
                <w:sz w:val="18"/>
                <w:szCs w:val="18"/>
              </w:rPr>
              <w:t> </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91863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Intervention delivery:</w:t>
            </w:r>
          </w:p>
          <w:p w14:paraId="0FD73C2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After completing the AUDIT, users were told which of the three risk zones they were in: low risk users (LRU; scores 0–7), hazard-</w:t>
            </w:r>
          </w:p>
          <w:p w14:paraId="4F2AAEC1" w14:textId="77777777" w:rsidR="002D4323" w:rsidRPr="00550D72" w:rsidRDefault="002D4323" w:rsidP="002D0FC2">
            <w:pPr>
              <w:spacing w:after="0" w:line="240" w:lineRule="auto"/>
              <w:rPr>
                <w:rFonts w:ascii="Times New Roman" w:eastAsia="Times New Roman" w:hAnsi="Times New Roman" w:cs="Times New Roman"/>
                <w:sz w:val="24"/>
                <w:szCs w:val="24"/>
              </w:rPr>
            </w:pPr>
            <w:proofErr w:type="spellStart"/>
            <w:r w:rsidRPr="00550D72">
              <w:rPr>
                <w:rFonts w:ascii="Times New Roman" w:eastAsia="Times New Roman" w:hAnsi="Times New Roman" w:cs="Times New Roman"/>
                <w:color w:val="000000"/>
                <w:sz w:val="18"/>
                <w:szCs w:val="18"/>
              </w:rPr>
              <w:t>ous</w:t>
            </w:r>
            <w:proofErr w:type="spellEnd"/>
            <w:r w:rsidRPr="00550D72">
              <w:rPr>
                <w:rFonts w:ascii="Times New Roman" w:eastAsia="Times New Roman" w:hAnsi="Times New Roman" w:cs="Times New Roman"/>
                <w:color w:val="000000"/>
                <w:sz w:val="18"/>
                <w:szCs w:val="18"/>
              </w:rPr>
              <w:t>/harmful users (HHU; scores: 8–20) and suggestive of dependent users (SDU; scores 20 or more) and feedback given. </w:t>
            </w:r>
          </w:p>
          <w:p w14:paraId="337F0A1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Delivered by:</w:t>
            </w:r>
          </w:p>
          <w:p w14:paraId="2BB3D8D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Self. But a report was generated to show researchers </w:t>
            </w:r>
          </w:p>
          <w:p w14:paraId="2D93B0C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Number of sessions:</w:t>
            </w:r>
          </w:p>
          <w:p w14:paraId="15F1FDB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40 minutes session (online)</w:t>
            </w:r>
            <w:r w:rsidRPr="00550D72">
              <w:rPr>
                <w:rFonts w:ascii="Calibri" w:eastAsia="Times New Roman" w:hAnsi="Calibri" w:cs="Calibri"/>
                <w:color w:val="000000"/>
              </w:rPr>
              <w:t> </w:t>
            </w:r>
          </w:p>
          <w:p w14:paraId="7F9E2DA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Duration:</w:t>
            </w:r>
            <w:r w:rsidRPr="00550D72">
              <w:rPr>
                <w:rFonts w:ascii="Times New Roman" w:eastAsia="Times New Roman" w:hAnsi="Times New Roman" w:cs="Times New Roman"/>
                <w:color w:val="000000"/>
                <w:sz w:val="18"/>
                <w:szCs w:val="18"/>
              </w:rPr>
              <w:t xml:space="preserve"> 6weeks  </w:t>
            </w: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249CB3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Reduction in drinking:</w:t>
            </w:r>
          </w:p>
          <w:p w14:paraId="1405C05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 63.5% reported low-risk drinking levels at 6 weeks. There was a significant reduction in alcohol consumption in the HHU (62.5%) and</w:t>
            </w:r>
            <w:r w:rsidRPr="00550D72">
              <w:rPr>
                <w:rFonts w:ascii="Calibri" w:eastAsia="Times New Roman" w:hAnsi="Calibri" w:cs="Calibri"/>
                <w:color w:val="000000"/>
              </w:rPr>
              <w:t xml:space="preserve"> </w:t>
            </w:r>
            <w:r w:rsidRPr="00550D72">
              <w:rPr>
                <w:rFonts w:ascii="Times New Roman" w:eastAsia="Times New Roman" w:hAnsi="Times New Roman" w:cs="Times New Roman"/>
                <w:color w:val="000000"/>
                <w:sz w:val="18"/>
                <w:szCs w:val="18"/>
              </w:rPr>
              <w:t>SDU (64.5%) groups in relation to baseline</w:t>
            </w:r>
          </w:p>
          <w:p w14:paraId="3BB0AED6"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300A6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Recruitment:</w:t>
            </w:r>
          </w:p>
          <w:p w14:paraId="420CEAC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3389 registered, 929 were eligible</w:t>
            </w:r>
          </w:p>
          <w:p w14:paraId="04971BA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users </w:t>
            </w:r>
          </w:p>
          <w:p w14:paraId="340C7CDB"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5E1EB75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Retention:</w:t>
            </w:r>
            <w:r w:rsidRPr="00550D72">
              <w:rPr>
                <w:rFonts w:ascii="Times New Roman" w:eastAsia="Times New Roman" w:hAnsi="Times New Roman" w:cs="Times New Roman"/>
                <w:color w:val="000000"/>
                <w:sz w:val="18"/>
                <w:szCs w:val="18"/>
              </w:rPr>
              <w:t> </w:t>
            </w:r>
          </w:p>
          <w:p w14:paraId="5B6BB5D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At Six weeks, those who completed the evaluation were 42 in LRU, 90 in HHU and 82 in SDU </w:t>
            </w:r>
          </w:p>
          <w:p w14:paraId="4E2C701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Dropout rate was 76.9% </w:t>
            </w:r>
          </w:p>
          <w:p w14:paraId="19D4306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Adherence:</w:t>
            </w:r>
            <w:r w:rsidRPr="00550D72">
              <w:rPr>
                <w:rFonts w:ascii="Times New Roman" w:eastAsia="Times New Roman" w:hAnsi="Times New Roman" w:cs="Times New Roman"/>
                <w:color w:val="000000"/>
                <w:sz w:val="18"/>
                <w:szCs w:val="18"/>
              </w:rPr>
              <w:t xml:space="preserve"> was low since</w:t>
            </w:r>
            <w:r w:rsidRPr="00550D72">
              <w:rPr>
                <w:rFonts w:ascii="Times New Roman" w:eastAsia="Times New Roman" w:hAnsi="Times New Roman" w:cs="Times New Roman"/>
                <w:b/>
                <w:bCs/>
                <w:color w:val="000000"/>
                <w:sz w:val="18"/>
                <w:szCs w:val="18"/>
              </w:rPr>
              <w:t xml:space="preserve"> </w:t>
            </w:r>
            <w:r w:rsidRPr="00550D72">
              <w:rPr>
                <w:rFonts w:ascii="Times New Roman" w:eastAsia="Times New Roman" w:hAnsi="Times New Roman" w:cs="Times New Roman"/>
                <w:color w:val="000000"/>
                <w:sz w:val="18"/>
                <w:szCs w:val="18"/>
              </w:rPr>
              <w:t>only 23.1% of those who were considered eligible (N = 929) agreed to participate and completed the first evaluation</w:t>
            </w:r>
          </w:p>
        </w:tc>
        <w:tc>
          <w:tcPr>
            <w:tcW w:w="17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513B9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w:t>
            </w:r>
          </w:p>
        </w:tc>
      </w:tr>
      <w:tr w:rsidR="002D4323" w:rsidRPr="00550D72" w14:paraId="1B8341BD" w14:textId="77777777" w:rsidTr="002D0FC2">
        <w:trPr>
          <w:trHeight w:val="458"/>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BF1120" w14:textId="77777777" w:rsidR="002D4323" w:rsidRPr="00550D72" w:rsidRDefault="002D4323" w:rsidP="002D0FC2">
            <w:pPr>
              <w:spacing w:after="0" w:line="240" w:lineRule="auto"/>
              <w:rPr>
                <w:rFonts w:ascii="Times New Roman" w:eastAsia="Times New Roman" w:hAnsi="Times New Roman" w:cs="Times New Roman"/>
                <w:sz w:val="24"/>
                <w:szCs w:val="24"/>
              </w:rPr>
            </w:pPr>
            <w:proofErr w:type="spellStart"/>
            <w:r w:rsidRPr="00550D72">
              <w:rPr>
                <w:rFonts w:ascii="Times New Roman" w:eastAsia="Times New Roman" w:hAnsi="Times New Roman" w:cs="Times New Roman"/>
                <w:color w:val="000000"/>
                <w:sz w:val="18"/>
                <w:szCs w:val="18"/>
              </w:rPr>
              <w:t>Auguston</w:t>
            </w:r>
            <w:proofErr w:type="spellEnd"/>
            <w:r w:rsidRPr="00550D72">
              <w:rPr>
                <w:rFonts w:ascii="Times New Roman" w:eastAsia="Times New Roman" w:hAnsi="Times New Roman" w:cs="Times New Roman"/>
                <w:color w:val="000000"/>
                <w:sz w:val="18"/>
                <w:szCs w:val="18"/>
              </w:rPr>
              <w:t xml:space="preserve"> 2017</w:t>
            </w:r>
          </w:p>
        </w:tc>
        <w:tc>
          <w:tcPr>
            <w:tcW w:w="8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00E5B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China </w:t>
            </w:r>
          </w:p>
        </w:tc>
        <w:tc>
          <w:tcPr>
            <w:tcW w:w="13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79AFA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Settings: </w:t>
            </w:r>
            <w:r w:rsidRPr="00550D72">
              <w:rPr>
                <w:rFonts w:ascii="Times New Roman" w:eastAsia="Times New Roman" w:hAnsi="Times New Roman" w:cs="Times New Roman"/>
                <w:color w:val="000000"/>
                <w:sz w:val="18"/>
                <w:szCs w:val="18"/>
              </w:rPr>
              <w:t>Community (rural and urban areas)</w:t>
            </w:r>
          </w:p>
          <w:p w14:paraId="6354F535"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4D4FD42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Study population: </w:t>
            </w:r>
            <w:r w:rsidRPr="00550D72">
              <w:rPr>
                <w:rFonts w:ascii="Times New Roman" w:eastAsia="Times New Roman" w:hAnsi="Times New Roman" w:cs="Times New Roman"/>
                <w:color w:val="000000"/>
                <w:sz w:val="18"/>
                <w:szCs w:val="18"/>
              </w:rPr>
              <w:t>Adult population willing to quit smoking</w:t>
            </w:r>
          </w:p>
          <w:p w14:paraId="0A8BF86D"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36C62FE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ample size:</w:t>
            </w:r>
            <w:r w:rsidRPr="00550D72">
              <w:rPr>
                <w:rFonts w:ascii="Times New Roman" w:eastAsia="Times New Roman" w:hAnsi="Times New Roman" w:cs="Times New Roman"/>
                <w:color w:val="000000"/>
                <w:sz w:val="18"/>
                <w:szCs w:val="18"/>
              </w:rPr>
              <w:t>8000</w:t>
            </w:r>
          </w:p>
          <w:p w14:paraId="6C28CDF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4000 in each group) </w:t>
            </w:r>
          </w:p>
          <w:p w14:paraId="74727224" w14:textId="77777777" w:rsidR="002D4323" w:rsidRPr="00550D72" w:rsidRDefault="002D4323" w:rsidP="002D0FC2">
            <w:pPr>
              <w:spacing w:after="240" w:line="240" w:lineRule="auto"/>
              <w:rPr>
                <w:rFonts w:ascii="Times New Roman" w:eastAsia="Times New Roman" w:hAnsi="Times New Roman" w:cs="Times New Roman"/>
                <w:sz w:val="24"/>
                <w:szCs w:val="24"/>
              </w:rPr>
            </w:pPr>
          </w:p>
        </w:tc>
        <w:tc>
          <w:tcPr>
            <w:tcW w:w="11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91C13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Treatment modality:</w:t>
            </w:r>
          </w:p>
          <w:p w14:paraId="23AD673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ext based, phone call </w:t>
            </w:r>
          </w:p>
          <w:p w14:paraId="4E5D90D5"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768A0BC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Substance targeted: </w:t>
            </w:r>
            <w:r w:rsidRPr="00550D72">
              <w:rPr>
                <w:rFonts w:ascii="Times New Roman" w:eastAsia="Times New Roman" w:hAnsi="Times New Roman" w:cs="Times New Roman"/>
                <w:color w:val="000000"/>
                <w:sz w:val="18"/>
                <w:szCs w:val="18"/>
              </w:rPr>
              <w:t>Tobacco  </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F2A75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Intervention delivery</w:t>
            </w:r>
          </w:p>
          <w:p w14:paraId="00096FA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High frequency text contact (HFTC) received 91 messages over 6 weeks, starting with 3 messages per day, then 2 messages per day and 1 message per day in weeks 1-2, 3-5 and 6 respectively.</w:t>
            </w:r>
          </w:p>
          <w:p w14:paraId="050BEC2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Control:</w:t>
            </w:r>
          </w:p>
          <w:p w14:paraId="356F28E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Low frequency text contact (LFTC): 1 text message per week over the 6 weeks.</w:t>
            </w:r>
          </w:p>
          <w:p w14:paraId="0481D94C"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0479E7A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Delivered by: </w:t>
            </w:r>
            <w:r w:rsidRPr="00550D72">
              <w:rPr>
                <w:rFonts w:ascii="Times New Roman" w:eastAsia="Times New Roman" w:hAnsi="Times New Roman" w:cs="Times New Roman"/>
                <w:color w:val="000000"/>
                <w:sz w:val="18"/>
                <w:szCs w:val="18"/>
              </w:rPr>
              <w:t>not reported </w:t>
            </w:r>
          </w:p>
          <w:p w14:paraId="53B9414B"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050AC09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Duration:</w:t>
            </w:r>
            <w:r w:rsidRPr="00550D72">
              <w:rPr>
                <w:rFonts w:ascii="Times New Roman" w:eastAsia="Times New Roman" w:hAnsi="Times New Roman" w:cs="Times New Roman"/>
                <w:color w:val="000000"/>
                <w:sz w:val="18"/>
                <w:szCs w:val="18"/>
              </w:rPr>
              <w:t>1, 3 and </w:t>
            </w:r>
          </w:p>
          <w:p w14:paraId="088B8C1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6 months  </w:t>
            </w: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8943E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moking cessation:</w:t>
            </w:r>
          </w:p>
          <w:p w14:paraId="68FE41E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Quit rates were high in both HFTC and LFTC groups </w:t>
            </w:r>
          </w:p>
          <w:p w14:paraId="7D32AD5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with no significant difference between the two groups </w:t>
            </w:r>
          </w:p>
          <w:p w14:paraId="1C315A9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7-day point prevalence abstinence was higher in HFTC group</w:t>
            </w:r>
          </w:p>
          <w:p w14:paraId="2C6E423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compared to the LFTC group at immediately after the intervention and at each follow up with statistically significant difference.</w:t>
            </w:r>
          </w:p>
          <w:p w14:paraId="1CEF9B51"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F2629A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Feasibility:</w:t>
            </w:r>
          </w:p>
          <w:p w14:paraId="66189A1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276000, indicated interest in participation but only the first 8000 who responded to the text message were enrolled.</w:t>
            </w:r>
          </w:p>
          <w:p w14:paraId="58DD88C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Sample size achieved within one hour. </w:t>
            </w:r>
          </w:p>
        </w:tc>
        <w:tc>
          <w:tcPr>
            <w:tcW w:w="17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D51B40" w14:textId="77777777" w:rsidR="002D4323" w:rsidRPr="00550D72" w:rsidRDefault="002D4323" w:rsidP="002D0FC2">
            <w:pPr>
              <w:spacing w:after="0" w:line="240" w:lineRule="auto"/>
              <w:rPr>
                <w:rFonts w:ascii="Times New Roman" w:eastAsia="Times New Roman" w:hAnsi="Times New Roman" w:cs="Times New Roman"/>
                <w:sz w:val="24"/>
                <w:szCs w:val="24"/>
              </w:rPr>
            </w:pPr>
          </w:p>
        </w:tc>
      </w:tr>
      <w:tr w:rsidR="002D4323" w:rsidRPr="00550D72" w14:paraId="3C0CA162" w14:textId="77777777" w:rsidTr="002D0FC2">
        <w:trPr>
          <w:trHeight w:val="458"/>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7DC12F" w14:textId="77777777" w:rsidR="002D4323" w:rsidRPr="008368AD" w:rsidRDefault="002D4323" w:rsidP="002D0FC2">
            <w:pPr>
              <w:spacing w:after="0" w:line="240" w:lineRule="auto"/>
              <w:rPr>
                <w:rFonts w:ascii="Times New Roman" w:eastAsia="Times New Roman" w:hAnsi="Times New Roman" w:cs="Times New Roman"/>
                <w:bCs/>
                <w:sz w:val="24"/>
                <w:szCs w:val="24"/>
              </w:rPr>
            </w:pPr>
            <w:proofErr w:type="spellStart"/>
            <w:r w:rsidRPr="008368AD">
              <w:rPr>
                <w:rFonts w:ascii="Times New Roman" w:eastAsia="Times New Roman" w:hAnsi="Times New Roman" w:cs="Times New Roman"/>
                <w:bCs/>
                <w:color w:val="000000"/>
                <w:sz w:val="18"/>
                <w:szCs w:val="18"/>
              </w:rPr>
              <w:t>Akhu-Zaheya</w:t>
            </w:r>
            <w:proofErr w:type="spellEnd"/>
            <w:r w:rsidRPr="008368AD">
              <w:rPr>
                <w:rFonts w:ascii="Times New Roman" w:eastAsia="Times New Roman" w:hAnsi="Times New Roman" w:cs="Times New Roman"/>
                <w:bCs/>
                <w:color w:val="000000"/>
                <w:sz w:val="18"/>
                <w:szCs w:val="18"/>
              </w:rPr>
              <w:t xml:space="preserve"> 2016</w:t>
            </w:r>
          </w:p>
        </w:tc>
        <w:tc>
          <w:tcPr>
            <w:tcW w:w="8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68F388" w14:textId="77777777" w:rsidR="002D4323" w:rsidRPr="008368AD" w:rsidRDefault="002D4323" w:rsidP="002D0FC2">
            <w:pPr>
              <w:spacing w:after="0" w:line="240" w:lineRule="auto"/>
              <w:rPr>
                <w:rFonts w:ascii="Times New Roman" w:eastAsia="Times New Roman" w:hAnsi="Times New Roman" w:cs="Times New Roman"/>
                <w:bCs/>
                <w:sz w:val="24"/>
                <w:szCs w:val="24"/>
              </w:rPr>
            </w:pPr>
            <w:r w:rsidRPr="008368AD">
              <w:rPr>
                <w:rFonts w:ascii="Times New Roman" w:eastAsia="Times New Roman" w:hAnsi="Times New Roman" w:cs="Times New Roman"/>
                <w:bCs/>
                <w:color w:val="000000"/>
                <w:sz w:val="18"/>
                <w:szCs w:val="18"/>
              </w:rPr>
              <w:t>Jordan </w:t>
            </w:r>
          </w:p>
        </w:tc>
        <w:tc>
          <w:tcPr>
            <w:tcW w:w="13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53588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Setting: </w:t>
            </w:r>
            <w:r w:rsidRPr="00550D72">
              <w:rPr>
                <w:rFonts w:ascii="Times New Roman" w:eastAsia="Times New Roman" w:hAnsi="Times New Roman" w:cs="Times New Roman"/>
                <w:color w:val="000000"/>
                <w:sz w:val="18"/>
                <w:szCs w:val="18"/>
              </w:rPr>
              <w:t>Outpatient clinic of a university teaching hospital</w:t>
            </w:r>
          </w:p>
          <w:p w14:paraId="2D776498"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585AEE3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lastRenderedPageBreak/>
              <w:t>Population:</w:t>
            </w:r>
            <w:r w:rsidRPr="00550D72">
              <w:rPr>
                <w:rFonts w:ascii="Calibri" w:eastAsia="Times New Roman" w:hAnsi="Calibri" w:cs="Calibri"/>
                <w:color w:val="000000"/>
              </w:rPr>
              <w:t xml:space="preserve"> </w:t>
            </w:r>
            <w:r w:rsidRPr="00550D72">
              <w:rPr>
                <w:rFonts w:ascii="Times New Roman" w:eastAsia="Times New Roman" w:hAnsi="Times New Roman" w:cs="Times New Roman"/>
                <w:color w:val="000000"/>
                <w:sz w:val="18"/>
                <w:szCs w:val="18"/>
              </w:rPr>
              <w:t>Adult patients with cardiovascular disease who sought to quit smoking</w:t>
            </w:r>
          </w:p>
          <w:p w14:paraId="33727DE4"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4A54649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ample size:</w:t>
            </w:r>
            <w:r w:rsidRPr="00550D72">
              <w:rPr>
                <w:rFonts w:ascii="Times New Roman" w:eastAsia="Times New Roman" w:hAnsi="Times New Roman" w:cs="Times New Roman"/>
                <w:color w:val="000000"/>
                <w:sz w:val="18"/>
                <w:szCs w:val="18"/>
              </w:rPr>
              <w:t xml:space="preserve"> 160</w:t>
            </w:r>
          </w:p>
          <w:p w14:paraId="22A43A72"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1162DA5E"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Mean age:</w:t>
            </w:r>
            <w:r w:rsidRPr="00550D72">
              <w:rPr>
                <w:rFonts w:ascii="Calibri" w:eastAsia="Times New Roman" w:hAnsi="Calibri" w:cs="Calibri"/>
                <w:color w:val="000000"/>
              </w:rPr>
              <w:t xml:space="preserve"> </w:t>
            </w:r>
            <w:r w:rsidRPr="00550D72">
              <w:rPr>
                <w:rFonts w:ascii="Times New Roman" w:eastAsia="Times New Roman" w:hAnsi="Times New Roman" w:cs="Times New Roman"/>
                <w:color w:val="000000"/>
                <w:sz w:val="18"/>
                <w:szCs w:val="18"/>
              </w:rPr>
              <w:t>54.94 (SD)= 10.86</w:t>
            </w:r>
          </w:p>
        </w:tc>
        <w:tc>
          <w:tcPr>
            <w:tcW w:w="11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600F6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lastRenderedPageBreak/>
              <w:t>Treatment modality </w:t>
            </w:r>
          </w:p>
          <w:p w14:paraId="383BD8A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Short message system (SMS)</w:t>
            </w:r>
          </w:p>
          <w:p w14:paraId="6AF370A2"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1834DB4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lastRenderedPageBreak/>
              <w:t>Substance targeted  </w:t>
            </w:r>
          </w:p>
          <w:p w14:paraId="3ECC35B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obacco</w:t>
            </w:r>
          </w:p>
          <w:p w14:paraId="3B36676E" w14:textId="77777777" w:rsidR="002D4323" w:rsidRPr="00550D72" w:rsidRDefault="002D4323" w:rsidP="002D0FC2">
            <w:pPr>
              <w:spacing w:after="240" w:line="240" w:lineRule="auto"/>
              <w:rPr>
                <w:rFonts w:ascii="Times New Roman" w:eastAsia="Times New Roman" w:hAnsi="Times New Roman" w:cs="Times New Roman"/>
                <w:sz w:val="24"/>
                <w:szCs w:val="24"/>
              </w:rPr>
            </w:pP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2AC3A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lastRenderedPageBreak/>
              <w:t>Intervention delivery:</w:t>
            </w:r>
          </w:p>
          <w:p w14:paraId="50A0853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received 3 messages regarding adherence to a healthy diet, medication, and smoking</w:t>
            </w:r>
          </w:p>
          <w:p w14:paraId="3923FEA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lastRenderedPageBreak/>
              <w:t>cessation)</w:t>
            </w:r>
          </w:p>
          <w:p w14:paraId="34EE0F4F"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2BCE291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Control:</w:t>
            </w:r>
          </w:p>
          <w:p w14:paraId="1F0AED3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Control group 1: (placebo group) received general messages</w:t>
            </w:r>
          </w:p>
          <w:p w14:paraId="013BF22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Control group 2: routine care with no message</w:t>
            </w:r>
          </w:p>
          <w:p w14:paraId="73C4EC4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Delivered: </w:t>
            </w:r>
            <w:r w:rsidRPr="00550D72">
              <w:rPr>
                <w:rFonts w:ascii="Times New Roman" w:eastAsia="Times New Roman" w:hAnsi="Times New Roman" w:cs="Times New Roman"/>
                <w:color w:val="000000"/>
                <w:sz w:val="18"/>
                <w:szCs w:val="18"/>
              </w:rPr>
              <w:t>not reported</w:t>
            </w:r>
          </w:p>
          <w:p w14:paraId="64AA19AB"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6CA7967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Follow up: </w:t>
            </w:r>
            <w:r w:rsidRPr="00550D72">
              <w:rPr>
                <w:rFonts w:ascii="Times New Roman" w:eastAsia="Times New Roman" w:hAnsi="Times New Roman" w:cs="Times New Roman"/>
                <w:color w:val="000000"/>
                <w:sz w:val="18"/>
                <w:szCs w:val="18"/>
              </w:rPr>
              <w:t>3 months</w:t>
            </w:r>
            <w:r w:rsidRPr="00550D72">
              <w:rPr>
                <w:rFonts w:ascii="Times New Roman" w:eastAsia="Times New Roman" w:hAnsi="Times New Roman" w:cs="Times New Roman"/>
                <w:b/>
                <w:bCs/>
                <w:color w:val="000000"/>
                <w:sz w:val="18"/>
                <w:szCs w:val="18"/>
              </w:rPr>
              <w:t xml:space="preserve">  </w:t>
            </w: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43B81B" w14:textId="77777777" w:rsidR="002D4323" w:rsidRPr="00550D72" w:rsidRDefault="002D4323" w:rsidP="002D0FC2">
            <w:pPr>
              <w:spacing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lastRenderedPageBreak/>
              <w:t>Smoking cessation:</w:t>
            </w:r>
          </w:p>
          <w:p w14:paraId="64FAC73D" w14:textId="77777777" w:rsidR="002D4323" w:rsidRPr="00550D72" w:rsidRDefault="002D4323" w:rsidP="002D0FC2">
            <w:pPr>
              <w:spacing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 xml:space="preserve">Those in the intervention group had more intent to quit smoking, </w:t>
            </w:r>
            <w:r w:rsidRPr="00550D72">
              <w:rPr>
                <w:rFonts w:ascii="Times New Roman" w:eastAsia="Times New Roman" w:hAnsi="Times New Roman" w:cs="Times New Roman"/>
                <w:color w:val="000000"/>
                <w:sz w:val="18"/>
                <w:szCs w:val="18"/>
              </w:rPr>
              <w:lastRenderedPageBreak/>
              <w:t>followed by placebo group and control group, but not statistically significant (p&gt;0.05)</w:t>
            </w:r>
          </w:p>
          <w:p w14:paraId="03BA4A80" w14:textId="77777777" w:rsidR="002D4323" w:rsidRPr="00550D72" w:rsidRDefault="002D4323" w:rsidP="002D0FC2">
            <w:pPr>
              <w:spacing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here was no significant difference among groups in number of cigarettes</w:t>
            </w:r>
          </w:p>
          <w:p w14:paraId="1CC8D416"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7D23A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lastRenderedPageBreak/>
              <w:t>Feasibility and acceptability were not reported </w:t>
            </w:r>
          </w:p>
          <w:p w14:paraId="5ECEECA7"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4359BB1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 </w:t>
            </w:r>
          </w:p>
          <w:p w14:paraId="646AC422"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17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EF32C55" w14:textId="77777777" w:rsidR="002D4323" w:rsidRPr="00550D72" w:rsidRDefault="002D4323" w:rsidP="002D0FC2">
            <w:pPr>
              <w:spacing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 xml:space="preserve">Other outcomes were adherence to medications and dietary advice. There was a significant difference noted in </w:t>
            </w:r>
            <w:r w:rsidRPr="00550D72">
              <w:rPr>
                <w:rFonts w:ascii="Times New Roman" w:eastAsia="Times New Roman" w:hAnsi="Times New Roman" w:cs="Times New Roman"/>
                <w:color w:val="000000"/>
                <w:sz w:val="18"/>
                <w:szCs w:val="18"/>
              </w:rPr>
              <w:lastRenderedPageBreak/>
              <w:t>the intervention group for the other outcomes -medication adherence (p=0.001) and diet (p=0.000</w:t>
            </w:r>
          </w:p>
          <w:p w14:paraId="01F8ACDF" w14:textId="77777777" w:rsidR="002D4323" w:rsidRPr="00550D72" w:rsidRDefault="002D4323" w:rsidP="002D0FC2">
            <w:pPr>
              <w:spacing w:after="0" w:line="240" w:lineRule="auto"/>
              <w:rPr>
                <w:rFonts w:ascii="Times New Roman" w:eastAsia="Times New Roman" w:hAnsi="Times New Roman" w:cs="Times New Roman"/>
                <w:sz w:val="24"/>
                <w:szCs w:val="24"/>
              </w:rPr>
            </w:pPr>
          </w:p>
        </w:tc>
      </w:tr>
      <w:tr w:rsidR="002D4323" w:rsidRPr="00550D72" w14:paraId="0A97332D" w14:textId="77777777" w:rsidTr="002D0FC2">
        <w:trPr>
          <w:trHeight w:val="458"/>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97F330" w14:textId="77777777" w:rsidR="002D4323" w:rsidRPr="00550D72" w:rsidRDefault="002D4323" w:rsidP="002D0FC2">
            <w:pPr>
              <w:spacing w:after="0" w:line="240" w:lineRule="auto"/>
              <w:rPr>
                <w:rFonts w:ascii="Times New Roman" w:eastAsia="Times New Roman" w:hAnsi="Times New Roman" w:cs="Times New Roman"/>
                <w:sz w:val="24"/>
                <w:szCs w:val="24"/>
              </w:rPr>
            </w:pPr>
            <w:proofErr w:type="spellStart"/>
            <w:r w:rsidRPr="00550D72">
              <w:rPr>
                <w:rFonts w:ascii="Times New Roman" w:eastAsia="Times New Roman" w:hAnsi="Times New Roman" w:cs="Times New Roman"/>
                <w:color w:val="000000"/>
                <w:sz w:val="18"/>
                <w:szCs w:val="18"/>
              </w:rPr>
              <w:lastRenderedPageBreak/>
              <w:t>Baldini</w:t>
            </w:r>
            <w:proofErr w:type="spellEnd"/>
            <w:r w:rsidRPr="00550D72">
              <w:rPr>
                <w:rFonts w:ascii="Times New Roman" w:eastAsia="Times New Roman" w:hAnsi="Times New Roman" w:cs="Times New Roman"/>
                <w:color w:val="000000"/>
                <w:sz w:val="18"/>
                <w:szCs w:val="18"/>
              </w:rPr>
              <w:t xml:space="preserve"> 2018</w:t>
            </w:r>
          </w:p>
        </w:tc>
        <w:tc>
          <w:tcPr>
            <w:tcW w:w="8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5946F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Brazil</w:t>
            </w:r>
          </w:p>
        </w:tc>
        <w:tc>
          <w:tcPr>
            <w:tcW w:w="13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0432FE"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ettings:</w:t>
            </w:r>
          </w:p>
          <w:p w14:paraId="1F251C2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31 Nightclubs</w:t>
            </w:r>
          </w:p>
          <w:p w14:paraId="6DB5005E"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53DC02F2"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Study population: </w:t>
            </w:r>
            <w:r w:rsidRPr="008368AD">
              <w:rPr>
                <w:rFonts w:ascii="Times New Roman" w:eastAsia="Times New Roman" w:hAnsi="Times New Roman" w:cs="Times New Roman"/>
                <w:color w:val="000000"/>
                <w:sz w:val="18"/>
                <w:szCs w:val="18"/>
              </w:rPr>
              <w:t>1057</w:t>
            </w:r>
          </w:p>
          <w:p w14:paraId="3A69CDDD" w14:textId="77777777" w:rsidR="002D4323" w:rsidRPr="00550D72" w:rsidRDefault="002D4323" w:rsidP="002D0FC2">
            <w:pPr>
              <w:spacing w:after="240" w:line="240" w:lineRule="auto"/>
              <w:rPr>
                <w:rFonts w:ascii="Times New Roman" w:eastAsia="Times New Roman" w:hAnsi="Times New Roman" w:cs="Times New Roman"/>
                <w:sz w:val="24"/>
                <w:szCs w:val="24"/>
              </w:rPr>
            </w:pPr>
          </w:p>
          <w:p w14:paraId="080B69D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Sample size= </w:t>
            </w:r>
            <w:r w:rsidRPr="00550D72">
              <w:rPr>
                <w:rFonts w:ascii="Times New Roman" w:eastAsia="Times New Roman" w:hAnsi="Times New Roman" w:cs="Times New Roman"/>
                <w:color w:val="000000"/>
                <w:sz w:val="18"/>
                <w:szCs w:val="18"/>
              </w:rPr>
              <w:t>465</w:t>
            </w:r>
          </w:p>
          <w:p w14:paraId="38E8D6D8"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5786DF9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IG=224</w:t>
            </w:r>
          </w:p>
          <w:p w14:paraId="6C3D0D8E"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CG=241</w:t>
            </w:r>
          </w:p>
          <w:p w14:paraId="7D3DEF07" w14:textId="77777777" w:rsidR="002D4323" w:rsidRPr="00550D72" w:rsidRDefault="002D4323" w:rsidP="002D0FC2">
            <w:pPr>
              <w:spacing w:after="24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sz w:val="24"/>
                <w:szCs w:val="24"/>
              </w:rPr>
              <w:br/>
            </w:r>
            <w:r w:rsidRPr="00550D72">
              <w:rPr>
                <w:rFonts w:ascii="Times New Roman" w:eastAsia="Times New Roman" w:hAnsi="Times New Roman" w:cs="Times New Roman"/>
                <w:sz w:val="24"/>
                <w:szCs w:val="24"/>
              </w:rPr>
              <w:br/>
            </w:r>
            <w:r w:rsidRPr="00550D72">
              <w:rPr>
                <w:rFonts w:ascii="Times New Roman" w:eastAsia="Times New Roman" w:hAnsi="Times New Roman" w:cs="Times New Roman"/>
                <w:sz w:val="24"/>
                <w:szCs w:val="24"/>
              </w:rPr>
              <w:br/>
            </w:r>
          </w:p>
        </w:tc>
        <w:tc>
          <w:tcPr>
            <w:tcW w:w="11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07D5D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Treatment modality: </w:t>
            </w:r>
          </w:p>
          <w:p w14:paraId="63A4053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ext message</w:t>
            </w:r>
          </w:p>
          <w:p w14:paraId="2668832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elephone</w:t>
            </w:r>
          </w:p>
          <w:p w14:paraId="127BE176"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3585162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Substance targeted: </w:t>
            </w:r>
            <w:r w:rsidRPr="008368AD">
              <w:rPr>
                <w:rFonts w:ascii="Times New Roman" w:eastAsia="Times New Roman" w:hAnsi="Times New Roman" w:cs="Times New Roman"/>
                <w:color w:val="000000"/>
                <w:sz w:val="18"/>
                <w:szCs w:val="18"/>
              </w:rPr>
              <w:t>Alcohol </w:t>
            </w:r>
            <w:r w:rsidRPr="00550D72">
              <w:rPr>
                <w:rFonts w:ascii="Times New Roman" w:eastAsia="Times New Roman" w:hAnsi="Times New Roman" w:cs="Times New Roman"/>
                <w:b/>
                <w:bCs/>
                <w:color w:val="000000"/>
                <w:sz w:val="18"/>
                <w:szCs w:val="18"/>
              </w:rPr>
              <w:t> </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AEB48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Intervention delivery:</w:t>
            </w:r>
          </w:p>
          <w:p w14:paraId="4251406B"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42210F6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Participants were given a customized normative feedback screen on the risks of alcohol use consisting of 4 parts.</w:t>
            </w:r>
          </w:p>
          <w:p w14:paraId="0957D329"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094C73F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color w:val="000000"/>
                <w:sz w:val="18"/>
                <w:szCs w:val="18"/>
              </w:rPr>
              <w:t>Control:</w:t>
            </w:r>
            <w:r w:rsidRPr="00550D72">
              <w:rPr>
                <w:rFonts w:ascii="Times New Roman" w:eastAsia="Times New Roman" w:hAnsi="Times New Roman" w:cs="Times New Roman"/>
                <w:color w:val="000000"/>
                <w:sz w:val="18"/>
                <w:szCs w:val="18"/>
              </w:rPr>
              <w:t xml:space="preserve"> assessment only, no intervention </w:t>
            </w:r>
          </w:p>
          <w:p w14:paraId="550A44D7"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05FFD21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Delivered by:</w:t>
            </w:r>
            <w:r w:rsidRPr="00550D72">
              <w:rPr>
                <w:rFonts w:ascii="Times New Roman" w:eastAsia="Times New Roman" w:hAnsi="Times New Roman" w:cs="Times New Roman"/>
                <w:color w:val="000000"/>
                <w:sz w:val="18"/>
                <w:szCs w:val="18"/>
              </w:rPr>
              <w:t xml:space="preserve"> not reported</w:t>
            </w:r>
          </w:p>
          <w:p w14:paraId="422B51A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Number of sessions:</w:t>
            </w:r>
            <w:r w:rsidRPr="00550D72">
              <w:rPr>
                <w:rFonts w:ascii="Times New Roman" w:eastAsia="Times New Roman" w:hAnsi="Times New Roman" w:cs="Times New Roman"/>
                <w:color w:val="000000"/>
                <w:sz w:val="18"/>
                <w:szCs w:val="18"/>
              </w:rPr>
              <w:t xml:space="preserve"> one </w:t>
            </w:r>
          </w:p>
          <w:p w14:paraId="12E7A42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Follow up:</w:t>
            </w:r>
          </w:p>
          <w:p w14:paraId="5B91EA2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 6 months by email </w:t>
            </w: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D1910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Reduction in alcohol use: </w:t>
            </w:r>
          </w:p>
          <w:p w14:paraId="0DB644E4"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247D95E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Significant reduction in the practice of binge drinking in the week</w:t>
            </w:r>
          </w:p>
          <w:p w14:paraId="00EC85CE"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estimated at 38% among participants in the intervention group after six months however, there was no significance after adjusting for age, sex and socioeconomic class.</w:t>
            </w: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D5DCD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Recruitment:</w:t>
            </w:r>
          </w:p>
          <w:p w14:paraId="038710D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Of the 1832 invited to respond to online questionnaires, 86.5% accepted to participate in the study.</w:t>
            </w:r>
          </w:p>
          <w:p w14:paraId="6F9E8F9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Retention:</w:t>
            </w:r>
          </w:p>
          <w:p w14:paraId="30F776E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At six-month follow-up the response rate was 50.6% and 49.4% in the intervention and control group respectively.</w:t>
            </w:r>
          </w:p>
        </w:tc>
        <w:tc>
          <w:tcPr>
            <w:tcW w:w="17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983788" w14:textId="77777777" w:rsidR="002D4323" w:rsidRPr="00550D72" w:rsidRDefault="002D4323" w:rsidP="002D0FC2">
            <w:pPr>
              <w:spacing w:after="0" w:line="240" w:lineRule="auto"/>
              <w:rPr>
                <w:rFonts w:ascii="Times New Roman" w:eastAsia="Times New Roman" w:hAnsi="Times New Roman" w:cs="Times New Roman"/>
                <w:sz w:val="24"/>
                <w:szCs w:val="24"/>
              </w:rPr>
            </w:pPr>
          </w:p>
        </w:tc>
      </w:tr>
      <w:tr w:rsidR="002D4323" w:rsidRPr="00550D72" w14:paraId="6EEA79F1" w14:textId="77777777" w:rsidTr="002D0FC2">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59305DC" w14:textId="77777777" w:rsidR="002D4323" w:rsidRPr="00550D72" w:rsidRDefault="002D4323" w:rsidP="002D0FC2">
            <w:pPr>
              <w:spacing w:after="0" w:line="240" w:lineRule="auto"/>
              <w:rPr>
                <w:rFonts w:ascii="Times New Roman" w:eastAsia="Times New Roman" w:hAnsi="Times New Roman" w:cs="Times New Roman"/>
                <w:color w:val="000000"/>
                <w:sz w:val="18"/>
                <w:szCs w:val="18"/>
              </w:rPr>
            </w:pPr>
            <w:r w:rsidRPr="008368AD">
              <w:rPr>
                <w:rFonts w:ascii="Times New Roman" w:eastAsia="Times New Roman" w:hAnsi="Times New Roman" w:cs="Times New Roman"/>
                <w:color w:val="000000"/>
                <w:sz w:val="18"/>
                <w:szCs w:val="18"/>
              </w:rPr>
              <w:t>QUALITATIVE</w:t>
            </w:r>
          </w:p>
        </w:tc>
        <w:tc>
          <w:tcPr>
            <w:tcW w:w="8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454B1D2" w14:textId="77777777" w:rsidR="002D4323" w:rsidRPr="00550D72" w:rsidRDefault="002D4323" w:rsidP="002D0FC2">
            <w:pPr>
              <w:spacing w:after="0" w:line="240" w:lineRule="auto"/>
              <w:rPr>
                <w:rFonts w:ascii="Times New Roman" w:eastAsia="Times New Roman" w:hAnsi="Times New Roman" w:cs="Times New Roman"/>
                <w:color w:val="000000"/>
                <w:sz w:val="18"/>
                <w:szCs w:val="18"/>
              </w:rPr>
            </w:pPr>
          </w:p>
        </w:tc>
        <w:tc>
          <w:tcPr>
            <w:tcW w:w="13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036AA84" w14:textId="77777777" w:rsidR="002D4323" w:rsidRPr="00550D72" w:rsidRDefault="002D4323" w:rsidP="002D0FC2">
            <w:pPr>
              <w:spacing w:after="0" w:line="240" w:lineRule="auto"/>
              <w:rPr>
                <w:rFonts w:ascii="Times New Roman" w:eastAsia="Times New Roman" w:hAnsi="Times New Roman" w:cs="Times New Roman"/>
                <w:b/>
                <w:bCs/>
                <w:color w:val="000000"/>
                <w:sz w:val="18"/>
                <w:szCs w:val="18"/>
              </w:rPr>
            </w:pPr>
          </w:p>
        </w:tc>
        <w:tc>
          <w:tcPr>
            <w:tcW w:w="11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C387300" w14:textId="77777777" w:rsidR="002D4323" w:rsidRPr="00550D72" w:rsidRDefault="002D4323" w:rsidP="002D0FC2">
            <w:pPr>
              <w:spacing w:after="0" w:line="240" w:lineRule="auto"/>
              <w:rPr>
                <w:rFonts w:ascii="Times New Roman" w:eastAsia="Times New Roman" w:hAnsi="Times New Roman" w:cs="Times New Roman"/>
                <w:color w:val="000000"/>
                <w:sz w:val="18"/>
                <w:szCs w:val="18"/>
              </w:rPr>
            </w:pP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CA0BA29" w14:textId="77777777" w:rsidR="002D4323" w:rsidRPr="00550D72" w:rsidRDefault="002D4323" w:rsidP="002D0FC2">
            <w:pPr>
              <w:spacing w:after="0" w:line="240" w:lineRule="auto"/>
              <w:rPr>
                <w:rFonts w:ascii="Times New Roman" w:eastAsia="Times New Roman" w:hAnsi="Times New Roman" w:cs="Times New Roman"/>
                <w:b/>
                <w:bCs/>
                <w:color w:val="000000"/>
                <w:sz w:val="18"/>
                <w:szCs w:val="18"/>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D12BE11" w14:textId="77777777" w:rsidR="002D4323" w:rsidRPr="00550D72" w:rsidRDefault="002D4323" w:rsidP="002D0FC2">
            <w:pPr>
              <w:spacing w:after="0" w:line="240" w:lineRule="auto"/>
              <w:rPr>
                <w:rFonts w:ascii="Times New Roman" w:eastAsia="Times New Roman" w:hAnsi="Times New Roman" w:cs="Times New Roman"/>
                <w:color w:val="000000"/>
                <w:sz w:val="18"/>
                <w:szCs w:val="18"/>
              </w:rPr>
            </w:pP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3125FBB" w14:textId="77777777" w:rsidR="002D4323" w:rsidRPr="00550D72" w:rsidRDefault="002D4323" w:rsidP="002D0FC2">
            <w:pPr>
              <w:spacing w:after="0" w:line="240" w:lineRule="auto"/>
              <w:rPr>
                <w:rFonts w:ascii="Times New Roman" w:eastAsia="Times New Roman" w:hAnsi="Times New Roman" w:cs="Times New Roman"/>
                <w:b/>
                <w:bCs/>
                <w:color w:val="000000"/>
                <w:sz w:val="18"/>
                <w:szCs w:val="18"/>
              </w:rPr>
            </w:pPr>
          </w:p>
        </w:tc>
        <w:tc>
          <w:tcPr>
            <w:tcW w:w="17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2EF3C56" w14:textId="77777777" w:rsidR="002D4323" w:rsidRPr="00550D72" w:rsidRDefault="002D4323" w:rsidP="002D0FC2">
            <w:pPr>
              <w:spacing w:after="0" w:line="240" w:lineRule="auto"/>
              <w:rPr>
                <w:rFonts w:ascii="Times New Roman" w:eastAsia="Times New Roman" w:hAnsi="Times New Roman" w:cs="Times New Roman"/>
                <w:sz w:val="24"/>
                <w:szCs w:val="24"/>
              </w:rPr>
            </w:pPr>
          </w:p>
        </w:tc>
      </w:tr>
      <w:tr w:rsidR="002D4323" w:rsidRPr="00550D72" w14:paraId="0BA7B873" w14:textId="77777777" w:rsidTr="002D0FC2">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55166D" w14:textId="77777777" w:rsidR="002D4323" w:rsidRPr="00550D72" w:rsidRDefault="002D4323" w:rsidP="002D0FC2">
            <w:pPr>
              <w:spacing w:after="0" w:line="240" w:lineRule="auto"/>
              <w:rPr>
                <w:rFonts w:ascii="Times New Roman" w:eastAsia="Times New Roman" w:hAnsi="Times New Roman" w:cs="Times New Roman"/>
                <w:sz w:val="24"/>
                <w:szCs w:val="24"/>
              </w:rPr>
            </w:pPr>
            <w:proofErr w:type="spellStart"/>
            <w:r w:rsidRPr="00550D72">
              <w:rPr>
                <w:rFonts w:ascii="Times New Roman" w:eastAsia="Times New Roman" w:hAnsi="Times New Roman" w:cs="Times New Roman"/>
                <w:color w:val="000000"/>
                <w:sz w:val="18"/>
                <w:szCs w:val="18"/>
              </w:rPr>
              <w:t>Blitchstein-Winicki</w:t>
            </w:r>
            <w:proofErr w:type="spellEnd"/>
          </w:p>
          <w:p w14:paraId="3F4A217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2017</w:t>
            </w:r>
          </w:p>
          <w:p w14:paraId="19F2080E" w14:textId="77777777" w:rsidR="002D4323" w:rsidRPr="00550D72" w:rsidRDefault="002D4323" w:rsidP="002D0FC2">
            <w:pPr>
              <w:spacing w:after="240" w:line="240" w:lineRule="auto"/>
              <w:rPr>
                <w:rFonts w:ascii="Times New Roman" w:eastAsia="Times New Roman" w:hAnsi="Times New Roman" w:cs="Times New Roman"/>
                <w:sz w:val="24"/>
                <w:szCs w:val="24"/>
              </w:rPr>
            </w:pPr>
          </w:p>
        </w:tc>
        <w:tc>
          <w:tcPr>
            <w:tcW w:w="8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2BBB4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Peru</w:t>
            </w:r>
          </w:p>
        </w:tc>
        <w:tc>
          <w:tcPr>
            <w:tcW w:w="13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BD7E5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Setting: </w:t>
            </w:r>
            <w:r w:rsidRPr="008368AD">
              <w:rPr>
                <w:rFonts w:ascii="Times New Roman" w:eastAsia="Times New Roman" w:hAnsi="Times New Roman" w:cs="Times New Roman"/>
                <w:color w:val="000000"/>
                <w:sz w:val="18"/>
                <w:szCs w:val="18"/>
              </w:rPr>
              <w:t>Community</w:t>
            </w:r>
          </w:p>
          <w:p w14:paraId="65A4DC18"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009C74A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tudy population: </w:t>
            </w:r>
          </w:p>
          <w:p w14:paraId="0D345F7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Young adults interested in quitting smoking in 30days</w:t>
            </w:r>
          </w:p>
          <w:p w14:paraId="2D3F63E6"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73E843B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Sample size: </w:t>
            </w:r>
            <w:r w:rsidRPr="008368AD">
              <w:rPr>
                <w:rFonts w:ascii="Times New Roman" w:eastAsia="Times New Roman" w:hAnsi="Times New Roman" w:cs="Times New Roman"/>
                <w:color w:val="000000"/>
                <w:sz w:val="18"/>
                <w:szCs w:val="18"/>
              </w:rPr>
              <w:t>42</w:t>
            </w:r>
          </w:p>
          <w:p w14:paraId="307A747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Focus groups=12</w:t>
            </w:r>
          </w:p>
          <w:p w14:paraId="64D21B0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Validate SMS messages=8</w:t>
            </w:r>
          </w:p>
          <w:p w14:paraId="6B6468D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Pilot program=15</w:t>
            </w:r>
          </w:p>
          <w:p w14:paraId="0616AC8B"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2EE5F90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Mean age/ age range:</w:t>
            </w:r>
            <w:r w:rsidRPr="008368AD">
              <w:rPr>
                <w:rFonts w:ascii="Times New Roman" w:eastAsia="Times New Roman" w:hAnsi="Times New Roman" w:cs="Times New Roman"/>
                <w:color w:val="000000"/>
                <w:sz w:val="18"/>
                <w:szCs w:val="18"/>
              </w:rPr>
              <w:t>18-25 years</w:t>
            </w:r>
          </w:p>
        </w:tc>
        <w:tc>
          <w:tcPr>
            <w:tcW w:w="11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78F8C0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lastRenderedPageBreak/>
              <w:t>Tobacco</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FB1C5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Modality:</w:t>
            </w:r>
            <w:r w:rsidRPr="00550D72">
              <w:rPr>
                <w:rFonts w:ascii="Times New Roman" w:eastAsia="Times New Roman" w:hAnsi="Times New Roman" w:cs="Times New Roman"/>
                <w:color w:val="000000"/>
                <w:sz w:val="18"/>
                <w:szCs w:val="18"/>
              </w:rPr>
              <w:t> </w:t>
            </w:r>
          </w:p>
          <w:p w14:paraId="047B19D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Mixed method (focus group</w:t>
            </w:r>
            <w:r>
              <w:rPr>
                <w:rFonts w:ascii="Times New Roman" w:eastAsia="Times New Roman" w:hAnsi="Times New Roman" w:cs="Times New Roman"/>
                <w:color w:val="000000"/>
                <w:sz w:val="18"/>
                <w:szCs w:val="18"/>
              </w:rPr>
              <w:t>s</w:t>
            </w:r>
            <w:r w:rsidRPr="00550D72">
              <w:rPr>
                <w:rFonts w:ascii="Times New Roman" w:eastAsia="Times New Roman" w:hAnsi="Times New Roman" w:cs="Times New Roman"/>
                <w:color w:val="000000"/>
                <w:sz w:val="18"/>
                <w:szCs w:val="18"/>
              </w:rPr>
              <w:t xml:space="preserve"> and RCT) </w:t>
            </w:r>
          </w:p>
          <w:p w14:paraId="019BE81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ext messages</w:t>
            </w:r>
          </w:p>
          <w:p w14:paraId="5524562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SMS)</w:t>
            </w:r>
          </w:p>
          <w:p w14:paraId="6E0B2503"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3C97C486" w14:textId="77777777" w:rsidR="002D4323" w:rsidRPr="00550D72" w:rsidRDefault="002D4323" w:rsidP="002D0FC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18"/>
                <w:szCs w:val="18"/>
              </w:rPr>
              <w:t>C</w:t>
            </w:r>
            <w:r w:rsidRPr="00550D72">
              <w:rPr>
                <w:rFonts w:ascii="Times New Roman" w:eastAsia="Times New Roman" w:hAnsi="Times New Roman" w:cs="Times New Roman"/>
                <w:color w:val="000000"/>
                <w:sz w:val="18"/>
                <w:szCs w:val="18"/>
              </w:rPr>
              <w:t>ommon quit practices and beliefs emerged from participants in the focus groups and interviews informed</w:t>
            </w:r>
          </w:p>
          <w:p w14:paraId="255B19D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he content, tone, and delivery schedule of the messages used in the SMS text message smoking cessation</w:t>
            </w:r>
          </w:p>
          <w:p w14:paraId="32FAA8FE"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program. </w:t>
            </w:r>
          </w:p>
          <w:p w14:paraId="5531DCFB"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74F778A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lastRenderedPageBreak/>
              <w:t>Intervention group:</w:t>
            </w:r>
            <w:r w:rsidRPr="00550D72">
              <w:rPr>
                <w:rFonts w:ascii="Times New Roman" w:eastAsia="Times New Roman" w:hAnsi="Times New Roman" w:cs="Times New Roman"/>
                <w:color w:val="000000"/>
                <w:sz w:val="18"/>
                <w:szCs w:val="18"/>
              </w:rPr>
              <w:t xml:space="preserve"> focus groups and four in-depth interviews with 12 participants </w:t>
            </w:r>
          </w:p>
          <w:p w14:paraId="54DD697A"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4D24451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Delivered by: </w:t>
            </w:r>
            <w:r w:rsidRPr="00550D72">
              <w:rPr>
                <w:rFonts w:ascii="Times New Roman" w:eastAsia="Times New Roman" w:hAnsi="Times New Roman" w:cs="Times New Roman"/>
                <w:color w:val="000000"/>
                <w:sz w:val="18"/>
                <w:szCs w:val="18"/>
              </w:rPr>
              <w:t>Self report provided on day 2,7 and 30. Research team members facilitating the input </w:t>
            </w:r>
          </w:p>
          <w:p w14:paraId="037A4531"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04BD1C2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Number of sessions: 2</w:t>
            </w:r>
            <w:r w:rsidRPr="00550D72">
              <w:rPr>
                <w:rFonts w:ascii="Times New Roman" w:eastAsia="Times New Roman" w:hAnsi="Times New Roman" w:cs="Times New Roman"/>
                <w:color w:val="000000"/>
                <w:sz w:val="18"/>
                <w:szCs w:val="18"/>
              </w:rPr>
              <w:t xml:space="preserve"> focus groups and 4 in depth interview Participants got a list of 60</w:t>
            </w:r>
          </w:p>
          <w:p w14:paraId="65ECE1B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messages between the initial meeting and a follow-up meeting 7 to 10days of engagement</w:t>
            </w:r>
          </w:p>
          <w:p w14:paraId="4B9C57D7"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47E2A09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Follow up duration: </w:t>
            </w:r>
            <w:r w:rsidRPr="00550D72">
              <w:rPr>
                <w:rFonts w:ascii="Times New Roman" w:eastAsia="Times New Roman" w:hAnsi="Times New Roman" w:cs="Times New Roman"/>
                <w:color w:val="000000"/>
                <w:sz w:val="18"/>
                <w:szCs w:val="18"/>
              </w:rPr>
              <w:t>30 days</w:t>
            </w:r>
          </w:p>
          <w:p w14:paraId="5C3746EC"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A8C0E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lastRenderedPageBreak/>
              <w:t>Findings from the focus group discussions and in-depth interviews demonstrated that the majority of the</w:t>
            </w:r>
          </w:p>
          <w:p w14:paraId="17FDFAD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Participants who wanted to quit smoking (n=12) did not have a plan</w:t>
            </w:r>
          </w:p>
          <w:p w14:paraId="058E0E63"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35CAA97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participant was given a list of 60</w:t>
            </w:r>
          </w:p>
          <w:p w14:paraId="3AD4B26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lastRenderedPageBreak/>
              <w:t>messages to review between the initial meeting and a follow-up meeting 7 to 10</w:t>
            </w: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CC96F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lastRenderedPageBreak/>
              <w:t>Recruitment:</w:t>
            </w:r>
          </w:p>
          <w:p w14:paraId="1FC79BFB" w14:textId="7C3F6419"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Web based advertisements were done.</w:t>
            </w:r>
          </w:p>
          <w:p w14:paraId="47B7AC6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639 filled the online survey form, 42 were eligible but only 35 participated </w:t>
            </w:r>
          </w:p>
          <w:p w14:paraId="6C5D921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Retention:</w:t>
            </w:r>
          </w:p>
          <w:p w14:paraId="5CB9FEF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was high at 93% until day 30 after quite date.</w:t>
            </w:r>
          </w:p>
          <w:p w14:paraId="6677A472"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17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EC8B46" w14:textId="77777777" w:rsidR="002D4323" w:rsidRPr="00550D72" w:rsidRDefault="002D4323" w:rsidP="002D0FC2">
            <w:pPr>
              <w:spacing w:after="0" w:line="240" w:lineRule="auto"/>
              <w:rPr>
                <w:rFonts w:ascii="Times New Roman" w:eastAsia="Times New Roman" w:hAnsi="Times New Roman" w:cs="Times New Roman"/>
                <w:sz w:val="24"/>
                <w:szCs w:val="24"/>
              </w:rPr>
            </w:pPr>
          </w:p>
        </w:tc>
      </w:tr>
      <w:tr w:rsidR="002D4323" w:rsidRPr="00550D72" w14:paraId="2EF037B0" w14:textId="77777777" w:rsidTr="002D0FC2">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5BDA36" w14:textId="77777777" w:rsidR="002D4323" w:rsidRPr="00550D72" w:rsidRDefault="002D4323" w:rsidP="002D0FC2">
            <w:pPr>
              <w:spacing w:after="0" w:line="240" w:lineRule="auto"/>
              <w:rPr>
                <w:rFonts w:ascii="Times New Roman" w:eastAsia="Times New Roman" w:hAnsi="Times New Roman" w:cs="Times New Roman"/>
                <w:sz w:val="24"/>
                <w:szCs w:val="24"/>
              </w:rPr>
            </w:pPr>
            <w:proofErr w:type="spellStart"/>
            <w:r w:rsidRPr="00550D72">
              <w:rPr>
                <w:rFonts w:ascii="Times New Roman" w:eastAsia="Times New Roman" w:hAnsi="Times New Roman" w:cs="Times New Roman"/>
                <w:color w:val="000000"/>
                <w:sz w:val="18"/>
                <w:szCs w:val="18"/>
              </w:rPr>
              <w:t>Louwagie</w:t>
            </w:r>
            <w:proofErr w:type="spellEnd"/>
          </w:p>
          <w:p w14:paraId="2ACF199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2019</w:t>
            </w:r>
          </w:p>
          <w:p w14:paraId="6614A23F" w14:textId="77777777" w:rsidR="002D4323" w:rsidRPr="00550D72" w:rsidRDefault="002D4323" w:rsidP="002D0FC2">
            <w:pPr>
              <w:spacing w:after="240" w:line="240" w:lineRule="auto"/>
              <w:rPr>
                <w:rFonts w:ascii="Times New Roman" w:eastAsia="Times New Roman" w:hAnsi="Times New Roman" w:cs="Times New Roman"/>
                <w:sz w:val="24"/>
                <w:szCs w:val="24"/>
              </w:rPr>
            </w:pPr>
          </w:p>
        </w:tc>
        <w:tc>
          <w:tcPr>
            <w:tcW w:w="8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A12B2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South Africa</w:t>
            </w:r>
          </w:p>
        </w:tc>
        <w:tc>
          <w:tcPr>
            <w:tcW w:w="13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01FA2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ettings:</w:t>
            </w:r>
          </w:p>
          <w:p w14:paraId="20E5478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 xml:space="preserve">Three clinics in </w:t>
            </w:r>
            <w:r>
              <w:rPr>
                <w:rFonts w:ascii="Times New Roman" w:eastAsia="Times New Roman" w:hAnsi="Times New Roman" w:cs="Times New Roman"/>
                <w:color w:val="000000"/>
                <w:sz w:val="18"/>
                <w:szCs w:val="18"/>
              </w:rPr>
              <w:t>three</w:t>
            </w:r>
            <w:r w:rsidRPr="00550D72">
              <w:rPr>
                <w:rFonts w:ascii="Times New Roman" w:eastAsia="Times New Roman" w:hAnsi="Times New Roman" w:cs="Times New Roman"/>
                <w:color w:val="000000"/>
                <w:sz w:val="18"/>
                <w:szCs w:val="18"/>
              </w:rPr>
              <w:t xml:space="preserve"> districts in South African provinces</w:t>
            </w:r>
          </w:p>
          <w:p w14:paraId="16F534AD"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57F2914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Sample size: </w:t>
            </w:r>
            <w:r w:rsidRPr="00550D72">
              <w:rPr>
                <w:rFonts w:ascii="Times New Roman" w:eastAsia="Times New Roman" w:hAnsi="Times New Roman" w:cs="Times New Roman"/>
                <w:color w:val="000000"/>
                <w:sz w:val="18"/>
                <w:szCs w:val="18"/>
              </w:rPr>
              <w:t>137</w:t>
            </w:r>
          </w:p>
          <w:p w14:paraId="0FBC7F7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 </w:t>
            </w:r>
          </w:p>
          <w:p w14:paraId="4D72482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tudy population:</w:t>
            </w:r>
          </w:p>
          <w:p w14:paraId="3445DC4D"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7721464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Mean age: </w:t>
            </w:r>
            <w:r w:rsidRPr="00550D72">
              <w:rPr>
                <w:rFonts w:ascii="Times New Roman" w:eastAsia="Times New Roman" w:hAnsi="Times New Roman" w:cs="Times New Roman"/>
                <w:color w:val="000000"/>
                <w:sz w:val="18"/>
                <w:szCs w:val="18"/>
              </w:rPr>
              <w:t>39.8 years (SD 13.3)</w:t>
            </w:r>
          </w:p>
          <w:p w14:paraId="5292A0A8" w14:textId="77777777" w:rsidR="002D4323" w:rsidRPr="00550D72" w:rsidRDefault="002D4323" w:rsidP="002D0FC2">
            <w:pPr>
              <w:spacing w:after="24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sz w:val="24"/>
                <w:szCs w:val="24"/>
              </w:rPr>
              <w:br/>
            </w:r>
            <w:r w:rsidRPr="00550D72">
              <w:rPr>
                <w:rFonts w:ascii="Times New Roman" w:eastAsia="Times New Roman" w:hAnsi="Times New Roman" w:cs="Times New Roman"/>
                <w:sz w:val="24"/>
                <w:szCs w:val="24"/>
              </w:rPr>
              <w:br/>
            </w:r>
            <w:r w:rsidRPr="00550D72">
              <w:rPr>
                <w:rFonts w:ascii="Times New Roman" w:eastAsia="Times New Roman" w:hAnsi="Times New Roman" w:cs="Times New Roman"/>
                <w:sz w:val="24"/>
                <w:szCs w:val="24"/>
              </w:rPr>
              <w:br/>
            </w:r>
          </w:p>
        </w:tc>
        <w:tc>
          <w:tcPr>
            <w:tcW w:w="11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2A3F2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Alcohol and </w:t>
            </w:r>
          </w:p>
          <w:p w14:paraId="15C560C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obacco</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1EB98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Modality:</w:t>
            </w:r>
          </w:p>
          <w:p w14:paraId="45C0B7A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SMS text messages and brief motivational interview</w:t>
            </w:r>
          </w:p>
          <w:p w14:paraId="0D525750"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2AEC632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Delivered by: </w:t>
            </w:r>
            <w:r w:rsidRPr="00550D72">
              <w:rPr>
                <w:rFonts w:ascii="Times New Roman" w:eastAsia="Times New Roman" w:hAnsi="Times New Roman" w:cs="Times New Roman"/>
                <w:color w:val="000000"/>
                <w:sz w:val="18"/>
                <w:szCs w:val="18"/>
              </w:rPr>
              <w:t xml:space="preserve">Lay </w:t>
            </w:r>
            <w:proofErr w:type="spellStart"/>
            <w:r>
              <w:rPr>
                <w:rFonts w:ascii="Times New Roman" w:eastAsia="Times New Roman" w:hAnsi="Times New Roman" w:cs="Times New Roman"/>
                <w:color w:val="000000"/>
                <w:sz w:val="18"/>
                <w:szCs w:val="18"/>
              </w:rPr>
              <w:t>h</w:t>
            </w:r>
            <w:r w:rsidRPr="00550D72">
              <w:rPr>
                <w:rFonts w:ascii="Times New Roman" w:eastAsia="Times New Roman" w:hAnsi="Times New Roman" w:cs="Times New Roman"/>
                <w:color w:val="000000"/>
                <w:sz w:val="18"/>
                <w:szCs w:val="18"/>
              </w:rPr>
              <w:t>Health</w:t>
            </w:r>
            <w:proofErr w:type="spellEnd"/>
            <w:r w:rsidRPr="00550D72">
              <w:rPr>
                <w:rFonts w:ascii="Times New Roman" w:eastAsia="Times New Roman" w:hAnsi="Times New Roman" w:cs="Times New Roman"/>
                <w:color w:val="000000"/>
                <w:sz w:val="18"/>
                <w:szCs w:val="18"/>
              </w:rPr>
              <w:t xml:space="preserve"> workers</w:t>
            </w:r>
          </w:p>
          <w:p w14:paraId="49A43611"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3BBB09C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SMS twice weekly for 12 weeks</w:t>
            </w:r>
          </w:p>
          <w:p w14:paraId="1173352C"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0BCB819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Duration: </w:t>
            </w:r>
            <w:r w:rsidRPr="00550D72">
              <w:rPr>
                <w:rFonts w:ascii="Times New Roman" w:eastAsia="Times New Roman" w:hAnsi="Times New Roman" w:cs="Times New Roman"/>
                <w:color w:val="000000"/>
                <w:sz w:val="18"/>
                <w:szCs w:val="18"/>
              </w:rPr>
              <w:t>12 weeks</w:t>
            </w: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378F4B" w14:textId="77777777" w:rsidR="002D4323" w:rsidRPr="00550D72" w:rsidRDefault="002D4323" w:rsidP="002D0FC2">
            <w:pPr>
              <w:spacing w:after="240" w:line="240" w:lineRule="auto"/>
              <w:rPr>
                <w:rFonts w:ascii="Times New Roman" w:eastAsia="Times New Roman" w:hAnsi="Times New Roman" w:cs="Times New Roman"/>
                <w:sz w:val="24"/>
                <w:szCs w:val="24"/>
              </w:rPr>
            </w:pP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80F96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atisfaction:</w:t>
            </w:r>
          </w:p>
          <w:p w14:paraId="05EBBC82"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3FAB788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All patients enjoyed the</w:t>
            </w:r>
          </w:p>
          <w:p w14:paraId="303BC0D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sessions “quite a lot” or “a great deal”. Most patients</w:t>
            </w:r>
          </w:p>
          <w:p w14:paraId="7F60C95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rated the intervention sessions as helpful or very helpful. </w:t>
            </w:r>
          </w:p>
          <w:p w14:paraId="3F1A2B3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About half of the patients self-reported</w:t>
            </w:r>
          </w:p>
          <w:p w14:paraId="69F9820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reduced smoking and drinking. Most patients reported feeling better emotionally and</w:t>
            </w:r>
          </w:p>
          <w:p w14:paraId="23FE093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physically and better adherence to TB treatment. All patients liked the counselors’</w:t>
            </w:r>
          </w:p>
          <w:p w14:paraId="63B4E93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style of interacting “a lot” and patients ascribed many positive attributes to the</w:t>
            </w:r>
          </w:p>
        </w:tc>
        <w:tc>
          <w:tcPr>
            <w:tcW w:w="17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64839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several patients did not like the counseling sessions being recorded Lay</w:t>
            </w:r>
          </w:p>
          <w:p w14:paraId="61199ED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health workers also felt recorders hindered free participation</w:t>
            </w:r>
          </w:p>
        </w:tc>
      </w:tr>
      <w:tr w:rsidR="002D4323" w:rsidRPr="00550D72" w14:paraId="48DB75A0" w14:textId="77777777" w:rsidTr="002D0FC2">
        <w:trPr>
          <w:trHeight w:val="458"/>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09525A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Valente 2018</w:t>
            </w:r>
          </w:p>
        </w:tc>
        <w:tc>
          <w:tcPr>
            <w:tcW w:w="8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D1E21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Brazil</w:t>
            </w:r>
          </w:p>
        </w:tc>
        <w:tc>
          <w:tcPr>
            <w:tcW w:w="13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2DB5A3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Setting: </w:t>
            </w:r>
            <w:r w:rsidRPr="00550D72">
              <w:rPr>
                <w:rFonts w:ascii="Times New Roman" w:eastAsia="Times New Roman" w:hAnsi="Times New Roman" w:cs="Times New Roman"/>
                <w:color w:val="000000"/>
                <w:sz w:val="18"/>
                <w:szCs w:val="18"/>
              </w:rPr>
              <w:t>Parents of adolescents</w:t>
            </w:r>
          </w:p>
          <w:p w14:paraId="34207287"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5BD685A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Study population: </w:t>
            </w:r>
            <w:r w:rsidRPr="00550D72">
              <w:rPr>
                <w:rFonts w:ascii="Times New Roman" w:eastAsia="Times New Roman" w:hAnsi="Times New Roman" w:cs="Times New Roman"/>
                <w:color w:val="000000"/>
                <w:sz w:val="18"/>
                <w:szCs w:val="18"/>
              </w:rPr>
              <w:t xml:space="preserve">Parents of adolescents, aged 10 to 18 years, who sought a drug </w:t>
            </w:r>
            <w:r w:rsidRPr="00550D72">
              <w:rPr>
                <w:rFonts w:ascii="Times New Roman" w:eastAsia="Times New Roman" w:hAnsi="Times New Roman" w:cs="Times New Roman"/>
                <w:color w:val="000000"/>
                <w:sz w:val="18"/>
                <w:szCs w:val="18"/>
              </w:rPr>
              <w:lastRenderedPageBreak/>
              <w:t>prevention program and did not report a drug use problem</w:t>
            </w:r>
          </w:p>
          <w:p w14:paraId="4FD14123"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29BCB8C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Sample size: 26 (intervention=13, control=13)</w:t>
            </w:r>
          </w:p>
          <w:p w14:paraId="480974B2"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2DCEB8A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Mean age/ age range: Mean age </w:t>
            </w:r>
            <w:r w:rsidRPr="00550D72">
              <w:rPr>
                <w:rFonts w:ascii="Times New Roman" w:eastAsia="Times New Roman" w:hAnsi="Times New Roman" w:cs="Times New Roman"/>
                <w:color w:val="000000"/>
                <w:sz w:val="18"/>
                <w:szCs w:val="18"/>
              </w:rPr>
              <w:t>43.6 years</w:t>
            </w:r>
          </w:p>
          <w:p w14:paraId="6E8F3017"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11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34D68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lastRenderedPageBreak/>
              <w:t>Any psychoactive substance drug used</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4158E9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Modality: </w:t>
            </w:r>
            <w:r w:rsidRPr="00550D72">
              <w:rPr>
                <w:rFonts w:ascii="Times New Roman" w:eastAsia="Times New Roman" w:hAnsi="Times New Roman" w:cs="Times New Roman"/>
                <w:color w:val="000000"/>
                <w:sz w:val="18"/>
                <w:szCs w:val="18"/>
              </w:rPr>
              <w:t>Telephone call</w:t>
            </w:r>
          </w:p>
          <w:p w14:paraId="3A0C297F"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7FA0C38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Intervention group: </w:t>
            </w:r>
            <w:r w:rsidRPr="00550D72">
              <w:rPr>
                <w:rFonts w:ascii="Times New Roman" w:eastAsia="Times New Roman" w:hAnsi="Times New Roman" w:cs="Times New Roman"/>
                <w:color w:val="000000"/>
                <w:sz w:val="18"/>
                <w:szCs w:val="18"/>
              </w:rPr>
              <w:t>(BMI group)</w:t>
            </w:r>
            <w:r w:rsidRPr="00550D72">
              <w:rPr>
                <w:rFonts w:ascii="Times New Roman" w:eastAsia="Times New Roman" w:hAnsi="Times New Roman" w:cs="Times New Roman"/>
                <w:b/>
                <w:bCs/>
                <w:color w:val="000000"/>
                <w:sz w:val="18"/>
                <w:szCs w:val="18"/>
              </w:rPr>
              <w:t xml:space="preserve"> </w:t>
            </w:r>
            <w:r w:rsidRPr="00550D72">
              <w:rPr>
                <w:rFonts w:ascii="Times New Roman" w:eastAsia="Times New Roman" w:hAnsi="Times New Roman" w:cs="Times New Roman"/>
                <w:color w:val="000000"/>
                <w:sz w:val="18"/>
                <w:szCs w:val="18"/>
              </w:rPr>
              <w:t>received Brief motivational interviewing</w:t>
            </w:r>
          </w:p>
          <w:p w14:paraId="5579FC71"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43D6523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Control group:</w:t>
            </w:r>
            <w:r w:rsidRPr="00550D72">
              <w:rPr>
                <w:rFonts w:ascii="Times New Roman" w:eastAsia="Times New Roman" w:hAnsi="Times New Roman" w:cs="Times New Roman"/>
                <w:color w:val="000000"/>
                <w:sz w:val="18"/>
                <w:szCs w:val="18"/>
              </w:rPr>
              <w:t xml:space="preserve"> PE group received psychoeducation</w:t>
            </w:r>
          </w:p>
          <w:p w14:paraId="101C0529"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1DFEA3D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Delivered by: </w:t>
            </w:r>
            <w:r w:rsidRPr="00550D72">
              <w:rPr>
                <w:rFonts w:ascii="Times New Roman" w:eastAsia="Times New Roman" w:hAnsi="Times New Roman" w:cs="Times New Roman"/>
                <w:color w:val="000000"/>
                <w:sz w:val="18"/>
                <w:szCs w:val="18"/>
              </w:rPr>
              <w:t>Consultants monitored by doctoral and masters’ students from the healthcare system</w:t>
            </w:r>
          </w:p>
          <w:p w14:paraId="4CDFBCC1"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3E590F8E"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Number of sessions: </w:t>
            </w:r>
            <w:r w:rsidRPr="00550D72">
              <w:rPr>
                <w:rFonts w:ascii="Times New Roman" w:eastAsia="Times New Roman" w:hAnsi="Times New Roman" w:cs="Times New Roman"/>
                <w:color w:val="000000"/>
                <w:sz w:val="18"/>
                <w:szCs w:val="18"/>
              </w:rPr>
              <w:t>one</w:t>
            </w:r>
          </w:p>
          <w:p w14:paraId="79B69373"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6C438CF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Follow up duration: </w:t>
            </w:r>
            <w:r w:rsidRPr="00550D72">
              <w:rPr>
                <w:rFonts w:ascii="Times New Roman" w:eastAsia="Times New Roman" w:hAnsi="Times New Roman" w:cs="Times New Roman"/>
                <w:color w:val="000000"/>
                <w:sz w:val="18"/>
                <w:szCs w:val="18"/>
              </w:rPr>
              <w:t>day1,7,14,28</w:t>
            </w:r>
          </w:p>
          <w:p w14:paraId="76832EF3"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AD170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lastRenderedPageBreak/>
              <w:t>Parents in the intervention group improved their parenting styles compared with the control group</w:t>
            </w:r>
          </w:p>
          <w:p w14:paraId="0859B0BB"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73DD9E1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lastRenderedPageBreak/>
              <w:t>The difference between the groups were not significant</w:t>
            </w:r>
          </w:p>
          <w:p w14:paraId="1806E659"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5BBF9FE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However, BMI has a greater potential for reducing the risk factors and increases the protective factors of drug use involved in the educational attitudes of the parents</w:t>
            </w: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6623E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lastRenderedPageBreak/>
              <w:t>Recruitment:</w:t>
            </w:r>
            <w:r w:rsidRPr="00550D72">
              <w:rPr>
                <w:rFonts w:ascii="Times New Roman" w:eastAsia="Times New Roman" w:hAnsi="Times New Roman" w:cs="Times New Roman"/>
                <w:color w:val="000000"/>
                <w:sz w:val="18"/>
                <w:szCs w:val="18"/>
              </w:rPr>
              <w:t> </w:t>
            </w:r>
          </w:p>
          <w:p w14:paraId="267C3D9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Publicized through the internet, television, newspaper and letters to schools.</w:t>
            </w:r>
          </w:p>
          <w:p w14:paraId="0753C08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29 parents were assessed for eligibility</w:t>
            </w:r>
          </w:p>
          <w:p w14:paraId="330E638C"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4A0DBD8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Adherence/retention:</w:t>
            </w:r>
          </w:p>
          <w:p w14:paraId="0C2D1C2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 xml:space="preserve">26 parents enrolled in the study and 15 parents </w:t>
            </w:r>
            <w:r w:rsidRPr="00550D72">
              <w:rPr>
                <w:rFonts w:ascii="Times New Roman" w:eastAsia="Times New Roman" w:hAnsi="Times New Roman" w:cs="Times New Roman"/>
                <w:color w:val="000000"/>
                <w:sz w:val="18"/>
                <w:szCs w:val="18"/>
              </w:rPr>
              <w:lastRenderedPageBreak/>
              <w:t>completed the follow-up assessment at 28days 7 losses in the follow up of the PE and 4 losses in the BMI group</w:t>
            </w:r>
          </w:p>
          <w:p w14:paraId="399D7615" w14:textId="77777777" w:rsidR="002D4323" w:rsidRPr="00550D72" w:rsidRDefault="002D4323" w:rsidP="002D0FC2">
            <w:pPr>
              <w:spacing w:after="240" w:line="240" w:lineRule="auto"/>
              <w:rPr>
                <w:rFonts w:ascii="Times New Roman" w:eastAsia="Times New Roman" w:hAnsi="Times New Roman" w:cs="Times New Roman"/>
                <w:sz w:val="24"/>
                <w:szCs w:val="24"/>
              </w:rPr>
            </w:pPr>
          </w:p>
          <w:p w14:paraId="68C7D7C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Feasibility: </w:t>
            </w:r>
            <w:r w:rsidRPr="00550D72">
              <w:rPr>
                <w:rFonts w:ascii="Times New Roman" w:eastAsia="Times New Roman" w:hAnsi="Times New Roman" w:cs="Times New Roman"/>
                <w:color w:val="000000"/>
                <w:sz w:val="18"/>
                <w:szCs w:val="18"/>
              </w:rPr>
              <w:t> Assessed based on the number of families enrolled in the study and the number who completed the prevention intervention</w:t>
            </w:r>
          </w:p>
        </w:tc>
        <w:tc>
          <w:tcPr>
            <w:tcW w:w="17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5ADA01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lastRenderedPageBreak/>
              <w:t>Short duration of follow up and the small sample size were some limitation</w:t>
            </w:r>
          </w:p>
          <w:p w14:paraId="00E39868"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365A7F8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Partnering with institutions and building on cross- institutional support  </w:t>
            </w:r>
          </w:p>
        </w:tc>
      </w:tr>
      <w:tr w:rsidR="002D4323" w:rsidRPr="00550D72" w14:paraId="6D4D0035" w14:textId="77777777" w:rsidTr="002D0FC2">
        <w:trPr>
          <w:trHeight w:val="5139"/>
        </w:trPr>
        <w:tc>
          <w:tcPr>
            <w:tcW w:w="1435" w:type="dxa"/>
            <w:tcBorders>
              <w:top w:val="single" w:sz="4" w:space="0" w:color="auto"/>
              <w:left w:val="single" w:sz="4" w:space="0" w:color="000000"/>
              <w:bottom w:val="single" w:sz="4" w:space="0" w:color="000000"/>
              <w:right w:val="single" w:sz="4" w:space="0" w:color="000000"/>
            </w:tcBorders>
            <w:tcMar>
              <w:top w:w="0" w:type="dxa"/>
              <w:left w:w="108" w:type="dxa"/>
              <w:bottom w:w="0" w:type="dxa"/>
              <w:right w:w="108" w:type="dxa"/>
            </w:tcMar>
            <w:hideMark/>
          </w:tcPr>
          <w:p w14:paraId="263C4BA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Do 2020</w:t>
            </w:r>
          </w:p>
        </w:tc>
        <w:tc>
          <w:tcPr>
            <w:tcW w:w="810" w:type="dxa"/>
            <w:tcBorders>
              <w:top w:val="single" w:sz="4" w:space="0" w:color="auto"/>
              <w:left w:val="single" w:sz="4" w:space="0" w:color="000000"/>
              <w:bottom w:val="single" w:sz="4" w:space="0" w:color="000000"/>
              <w:right w:val="single" w:sz="4" w:space="0" w:color="000000"/>
            </w:tcBorders>
            <w:tcMar>
              <w:top w:w="0" w:type="dxa"/>
              <w:left w:w="108" w:type="dxa"/>
              <w:bottom w:w="0" w:type="dxa"/>
              <w:right w:w="108" w:type="dxa"/>
            </w:tcMar>
            <w:hideMark/>
          </w:tcPr>
          <w:p w14:paraId="722FE97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Vietnam </w:t>
            </w:r>
          </w:p>
        </w:tc>
        <w:tc>
          <w:tcPr>
            <w:tcW w:w="1355" w:type="dxa"/>
            <w:tcBorders>
              <w:top w:val="single" w:sz="4" w:space="0" w:color="auto"/>
              <w:left w:val="single" w:sz="4" w:space="0" w:color="000000"/>
              <w:bottom w:val="single" w:sz="4" w:space="0" w:color="000000"/>
              <w:right w:val="single" w:sz="4" w:space="0" w:color="000000"/>
            </w:tcBorders>
            <w:tcMar>
              <w:top w:w="0" w:type="dxa"/>
              <w:left w:w="108" w:type="dxa"/>
              <w:bottom w:w="0" w:type="dxa"/>
              <w:right w:w="108" w:type="dxa"/>
            </w:tcMar>
            <w:hideMark/>
          </w:tcPr>
          <w:p w14:paraId="331B535E"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etting:</w:t>
            </w:r>
            <w:r w:rsidRPr="00550D72">
              <w:rPr>
                <w:rFonts w:ascii="Times New Roman" w:eastAsia="Times New Roman" w:hAnsi="Times New Roman" w:cs="Times New Roman"/>
                <w:color w:val="000000"/>
                <w:sz w:val="18"/>
                <w:szCs w:val="18"/>
              </w:rPr>
              <w:t xml:space="preserve"> community health centers </w:t>
            </w:r>
          </w:p>
          <w:p w14:paraId="3A5A035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tudy population:</w:t>
            </w:r>
            <w:r w:rsidRPr="00550D72">
              <w:rPr>
                <w:rFonts w:ascii="Times New Roman" w:eastAsia="Times New Roman" w:hAnsi="Times New Roman" w:cs="Times New Roman"/>
                <w:color w:val="000000"/>
                <w:sz w:val="18"/>
                <w:szCs w:val="18"/>
              </w:rPr>
              <w:t xml:space="preserve"> male smokers with or without intention to quit </w:t>
            </w:r>
          </w:p>
          <w:p w14:paraId="2A3F9B78"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653C032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ample size:71 (</w:t>
            </w:r>
            <w:r w:rsidRPr="00550D72">
              <w:rPr>
                <w:rFonts w:ascii="Times New Roman" w:eastAsia="Times New Roman" w:hAnsi="Times New Roman" w:cs="Times New Roman"/>
                <w:color w:val="000000"/>
                <w:sz w:val="18"/>
                <w:szCs w:val="18"/>
              </w:rPr>
              <w:t>37 intention to quit, 34 no intention to quit)</w:t>
            </w:r>
          </w:p>
          <w:p w14:paraId="4A52416B"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50A4739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Mean age (SD): </w:t>
            </w:r>
            <w:r w:rsidRPr="00550D72">
              <w:rPr>
                <w:rFonts w:ascii="Times New Roman" w:eastAsia="Times New Roman" w:hAnsi="Times New Roman" w:cs="Times New Roman"/>
                <w:color w:val="000000"/>
                <w:sz w:val="18"/>
                <w:szCs w:val="18"/>
              </w:rPr>
              <w:t>42.2 </w:t>
            </w:r>
          </w:p>
          <w:p w14:paraId="4FF28FBD"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1170" w:type="dxa"/>
            <w:tcBorders>
              <w:top w:val="single" w:sz="4" w:space="0" w:color="auto"/>
              <w:left w:val="single" w:sz="4" w:space="0" w:color="000000"/>
              <w:bottom w:val="single" w:sz="4" w:space="0" w:color="000000"/>
              <w:right w:val="single" w:sz="4" w:space="0" w:color="000000"/>
            </w:tcBorders>
            <w:tcMar>
              <w:top w:w="0" w:type="dxa"/>
              <w:left w:w="108" w:type="dxa"/>
              <w:bottom w:w="0" w:type="dxa"/>
              <w:right w:w="108" w:type="dxa"/>
            </w:tcMar>
            <w:hideMark/>
          </w:tcPr>
          <w:p w14:paraId="27812E7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Modality:</w:t>
            </w:r>
          </w:p>
          <w:p w14:paraId="21E1294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ext message</w:t>
            </w:r>
          </w:p>
          <w:p w14:paraId="55FA8281" w14:textId="77777777" w:rsidR="002D4323" w:rsidRPr="00550D72" w:rsidRDefault="002D4323" w:rsidP="002D0FC2">
            <w:pPr>
              <w:spacing w:after="24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br/>
            </w:r>
            <w:r w:rsidRPr="00550D72">
              <w:rPr>
                <w:rFonts w:ascii="Times New Roman" w:eastAsia="Times New Roman" w:hAnsi="Times New Roman" w:cs="Times New Roman"/>
                <w:color w:val="000000"/>
                <w:sz w:val="18"/>
                <w:szCs w:val="18"/>
              </w:rPr>
              <w:br/>
            </w:r>
            <w:r w:rsidRPr="00550D72">
              <w:rPr>
                <w:rFonts w:ascii="Times New Roman" w:eastAsia="Times New Roman" w:hAnsi="Times New Roman" w:cs="Times New Roman"/>
                <w:color w:val="000000"/>
                <w:sz w:val="18"/>
                <w:szCs w:val="18"/>
              </w:rPr>
              <w:br/>
            </w:r>
          </w:p>
          <w:p w14:paraId="066D81A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ubstance targeted </w:t>
            </w:r>
          </w:p>
          <w:p w14:paraId="3213C80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obacco  </w:t>
            </w:r>
          </w:p>
        </w:tc>
        <w:tc>
          <w:tcPr>
            <w:tcW w:w="1800" w:type="dxa"/>
            <w:tcBorders>
              <w:top w:val="single" w:sz="4" w:space="0" w:color="auto"/>
              <w:left w:val="single" w:sz="4" w:space="0" w:color="000000"/>
              <w:bottom w:val="single" w:sz="4" w:space="0" w:color="000000"/>
              <w:right w:val="single" w:sz="4" w:space="0" w:color="000000"/>
            </w:tcBorders>
            <w:tcMar>
              <w:top w:w="0" w:type="dxa"/>
              <w:left w:w="108" w:type="dxa"/>
              <w:bottom w:w="0" w:type="dxa"/>
              <w:right w:w="108" w:type="dxa"/>
            </w:tcMar>
            <w:hideMark/>
          </w:tcPr>
          <w:p w14:paraId="3BEC63C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 xml:space="preserve"> 10 focus groups</w:t>
            </w:r>
          </w:p>
          <w:p w14:paraId="76BD3AA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5 had smokers with intention to quit in 30 days</w:t>
            </w:r>
          </w:p>
          <w:p w14:paraId="547F5B8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5 had smokers with no intention to quit </w:t>
            </w:r>
          </w:p>
          <w:p w14:paraId="34E71B7E"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2116754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Each session lasted 90-120 minutes</w:t>
            </w:r>
          </w:p>
          <w:p w14:paraId="759D3F9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Semi structured interview guide with questions on: interest in text message intervention, suggestion on content of message; preference for structure and timing of message; ideas to make intervention user friendly; other outcome related to mindfulness treatment</w:t>
            </w:r>
          </w:p>
          <w:p w14:paraId="2C9C684E"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Included a video with introduction to mindfulness (behavior theory that the intervention was to be based on)</w:t>
            </w:r>
          </w:p>
        </w:tc>
        <w:tc>
          <w:tcPr>
            <w:tcW w:w="1260" w:type="dxa"/>
            <w:tcBorders>
              <w:top w:val="single" w:sz="4" w:space="0" w:color="auto"/>
              <w:left w:val="single" w:sz="4" w:space="0" w:color="000000"/>
              <w:bottom w:val="single" w:sz="4" w:space="0" w:color="000000"/>
              <w:right w:val="single" w:sz="4" w:space="0" w:color="000000"/>
            </w:tcBorders>
            <w:tcMar>
              <w:top w:w="0" w:type="dxa"/>
              <w:left w:w="108" w:type="dxa"/>
              <w:bottom w:w="0" w:type="dxa"/>
              <w:right w:w="108" w:type="dxa"/>
            </w:tcMar>
            <w:hideMark/>
          </w:tcPr>
          <w:p w14:paraId="2EC1CF06" w14:textId="77777777" w:rsidR="00D72E8C" w:rsidRDefault="002D4323" w:rsidP="002D0FC2">
            <w:pPr>
              <w:spacing w:after="0" w:line="240" w:lineRule="auto"/>
              <w:rPr>
                <w:rFonts w:ascii="Times New Roman" w:eastAsia="Times New Roman" w:hAnsi="Times New Roman" w:cs="Times New Roman"/>
                <w:color w:val="000000"/>
                <w:sz w:val="18"/>
                <w:szCs w:val="18"/>
              </w:rPr>
            </w:pPr>
            <w:r w:rsidRPr="00D72E8C">
              <w:rPr>
                <w:rFonts w:ascii="Times New Roman" w:eastAsia="Times New Roman" w:hAnsi="Times New Roman" w:cs="Times New Roman"/>
                <w:color w:val="000000"/>
                <w:sz w:val="18"/>
                <w:szCs w:val="18"/>
              </w:rPr>
              <w:t>Level of interest in text message:</w:t>
            </w:r>
          </w:p>
          <w:p w14:paraId="361234ED" w14:textId="77777777" w:rsidR="00D72E8C" w:rsidRDefault="00D72E8C" w:rsidP="002D0FC2">
            <w:pPr>
              <w:spacing w:after="0" w:line="240" w:lineRule="auto"/>
              <w:rPr>
                <w:rFonts w:ascii="Times New Roman" w:eastAsia="Times New Roman" w:hAnsi="Times New Roman" w:cs="Times New Roman"/>
                <w:color w:val="000000"/>
                <w:sz w:val="18"/>
                <w:szCs w:val="18"/>
              </w:rPr>
            </w:pPr>
          </w:p>
          <w:p w14:paraId="075A4EE2" w14:textId="738525B0" w:rsidR="002D4323" w:rsidRPr="00D72E8C" w:rsidRDefault="00D72E8C" w:rsidP="002D0FC2">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O</w:t>
            </w:r>
            <w:r w:rsidR="002D4323" w:rsidRPr="00D72E8C">
              <w:rPr>
                <w:rFonts w:ascii="Times New Roman" w:eastAsia="Times New Roman" w:hAnsi="Times New Roman" w:cs="Times New Roman"/>
                <w:color w:val="000000"/>
                <w:sz w:val="18"/>
                <w:szCs w:val="18"/>
              </w:rPr>
              <w:t>verall high interest in those with intention to quit. Those with no intention to quit perceived message as not helpful to quit</w:t>
            </w:r>
          </w:p>
          <w:p w14:paraId="2E90DFB6" w14:textId="3AD4D87E" w:rsidR="002D4323" w:rsidRDefault="002D4323" w:rsidP="002D0FC2">
            <w:pPr>
              <w:spacing w:after="0" w:line="240" w:lineRule="auto"/>
              <w:rPr>
                <w:rFonts w:ascii="Times New Roman" w:eastAsia="Times New Roman" w:hAnsi="Times New Roman" w:cs="Times New Roman"/>
                <w:color w:val="000000"/>
                <w:sz w:val="18"/>
                <w:szCs w:val="18"/>
              </w:rPr>
            </w:pPr>
            <w:r w:rsidRPr="00D72E8C">
              <w:rPr>
                <w:rFonts w:ascii="Times New Roman" w:eastAsia="Times New Roman" w:hAnsi="Times New Roman" w:cs="Times New Roman"/>
                <w:color w:val="000000"/>
                <w:sz w:val="18"/>
                <w:szCs w:val="18"/>
              </w:rPr>
              <w:t>Concerns about the program</w:t>
            </w:r>
            <w:r w:rsidR="00D72E8C">
              <w:rPr>
                <w:rFonts w:ascii="Times New Roman" w:eastAsia="Times New Roman" w:hAnsi="Times New Roman" w:cs="Times New Roman"/>
                <w:color w:val="000000"/>
                <w:sz w:val="18"/>
                <w:szCs w:val="18"/>
              </w:rPr>
              <w:t>:</w:t>
            </w:r>
          </w:p>
          <w:p w14:paraId="12823078" w14:textId="77777777" w:rsidR="00D72E8C" w:rsidRPr="00D72E8C" w:rsidRDefault="00D72E8C" w:rsidP="002D0FC2">
            <w:pPr>
              <w:spacing w:after="0" w:line="240" w:lineRule="auto"/>
              <w:rPr>
                <w:rFonts w:ascii="Times New Roman" w:eastAsia="Times New Roman" w:hAnsi="Times New Roman" w:cs="Times New Roman"/>
                <w:sz w:val="24"/>
                <w:szCs w:val="24"/>
              </w:rPr>
            </w:pPr>
          </w:p>
          <w:p w14:paraId="06E3180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D72E8C">
              <w:rPr>
                <w:rFonts w:ascii="Times New Roman" w:eastAsia="Times New Roman" w:hAnsi="Times New Roman" w:cs="Times New Roman"/>
                <w:color w:val="000000"/>
                <w:sz w:val="18"/>
                <w:szCs w:val="18"/>
              </w:rPr>
              <w:t xml:space="preserve">Majority said </w:t>
            </w:r>
            <w:r w:rsidRPr="00550D72">
              <w:rPr>
                <w:rFonts w:ascii="Times New Roman" w:eastAsia="Times New Roman" w:hAnsi="Times New Roman" w:cs="Times New Roman"/>
                <w:color w:val="000000"/>
                <w:sz w:val="18"/>
                <w:szCs w:val="18"/>
              </w:rPr>
              <w:t>the program should be different from other educational campaigns for it to be effective</w:t>
            </w:r>
          </w:p>
          <w:p w14:paraId="511D358E"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Expressed concerns that there may be too many message</w:t>
            </w:r>
          </w:p>
          <w:p w14:paraId="689C7C33"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Perception that text message would not be suitable for older people</w:t>
            </w:r>
          </w:p>
          <w:p w14:paraId="565594C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lastRenderedPageBreak/>
              <w:t>Those with basic phones were less interested in reading messages</w:t>
            </w:r>
          </w:p>
          <w:p w14:paraId="74F2CA81" w14:textId="77777777" w:rsidR="002E07D1" w:rsidRDefault="002D4323" w:rsidP="002D0FC2">
            <w:pPr>
              <w:spacing w:after="0" w:line="240" w:lineRule="auto"/>
              <w:rPr>
                <w:rFonts w:ascii="Times New Roman" w:eastAsia="Times New Roman" w:hAnsi="Times New Roman" w:cs="Times New Roman"/>
                <w:color w:val="000000"/>
                <w:sz w:val="18"/>
                <w:szCs w:val="18"/>
              </w:rPr>
            </w:pPr>
            <w:r w:rsidRPr="00D72E8C">
              <w:rPr>
                <w:rFonts w:ascii="Times New Roman" w:eastAsia="Times New Roman" w:hAnsi="Times New Roman" w:cs="Times New Roman"/>
                <w:color w:val="000000"/>
                <w:sz w:val="18"/>
                <w:szCs w:val="18"/>
              </w:rPr>
              <w:t>Suggestion for message content</w:t>
            </w:r>
            <w:r w:rsidR="00D72E8C" w:rsidRPr="00D72E8C">
              <w:rPr>
                <w:rFonts w:ascii="Times New Roman" w:eastAsia="Times New Roman" w:hAnsi="Times New Roman" w:cs="Times New Roman"/>
                <w:color w:val="000000"/>
                <w:sz w:val="18"/>
                <w:szCs w:val="18"/>
              </w:rPr>
              <w:t>:</w:t>
            </w:r>
          </w:p>
          <w:p w14:paraId="2C3997D8" w14:textId="0CC4CCD5" w:rsidR="002D4323" w:rsidRPr="00D72E8C" w:rsidRDefault="002D4323" w:rsidP="002D0FC2">
            <w:pPr>
              <w:spacing w:after="0" w:line="240" w:lineRule="auto"/>
              <w:rPr>
                <w:rFonts w:ascii="Times New Roman" w:eastAsia="Times New Roman" w:hAnsi="Times New Roman" w:cs="Times New Roman"/>
                <w:sz w:val="24"/>
                <w:szCs w:val="24"/>
              </w:rPr>
            </w:pPr>
            <w:r w:rsidRPr="00D72E8C">
              <w:rPr>
                <w:rFonts w:ascii="Times New Roman" w:eastAsia="Times New Roman" w:hAnsi="Times New Roman" w:cs="Times New Roman"/>
                <w:color w:val="000000"/>
                <w:sz w:val="18"/>
                <w:szCs w:val="18"/>
              </w:rPr>
              <w:t> </w:t>
            </w:r>
          </w:p>
          <w:p w14:paraId="3883157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D72E8C">
              <w:rPr>
                <w:rFonts w:ascii="Times New Roman" w:eastAsia="Times New Roman" w:hAnsi="Times New Roman" w:cs="Times New Roman"/>
                <w:color w:val="000000"/>
                <w:sz w:val="18"/>
                <w:szCs w:val="18"/>
              </w:rPr>
              <w:t xml:space="preserve">Information on negative </w:t>
            </w:r>
            <w:r w:rsidRPr="00550D72">
              <w:rPr>
                <w:rFonts w:ascii="Times New Roman" w:eastAsia="Times New Roman" w:hAnsi="Times New Roman" w:cs="Times New Roman"/>
                <w:color w:val="000000"/>
                <w:sz w:val="18"/>
                <w:szCs w:val="18"/>
              </w:rPr>
              <w:t>effects and harm to self and others</w:t>
            </w:r>
          </w:p>
          <w:p w14:paraId="17DBEBA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Quitting tips and encouragement\strategies to cope with craving</w:t>
            </w:r>
          </w:p>
          <w:p w14:paraId="6AEB07BA" w14:textId="7A69E079"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 xml:space="preserve">Information on available treatment </w:t>
            </w:r>
            <w:r w:rsidR="002E07D1">
              <w:rPr>
                <w:rFonts w:ascii="Times New Roman" w:eastAsia="Times New Roman" w:hAnsi="Times New Roman" w:cs="Times New Roman"/>
                <w:color w:val="000000"/>
                <w:sz w:val="18"/>
                <w:szCs w:val="18"/>
              </w:rPr>
              <w:t>such as</w:t>
            </w:r>
            <w:r w:rsidRPr="00550D72">
              <w:rPr>
                <w:rFonts w:ascii="Times New Roman" w:eastAsia="Times New Roman" w:hAnsi="Times New Roman" w:cs="Times New Roman"/>
                <w:color w:val="000000"/>
                <w:sz w:val="18"/>
                <w:szCs w:val="18"/>
              </w:rPr>
              <w:t xml:space="preserve"> medication</w:t>
            </w:r>
            <w:r w:rsidR="002E07D1">
              <w:rPr>
                <w:rFonts w:ascii="Times New Roman" w:eastAsia="Times New Roman" w:hAnsi="Times New Roman" w:cs="Times New Roman"/>
                <w:color w:val="000000"/>
                <w:sz w:val="18"/>
                <w:szCs w:val="18"/>
              </w:rPr>
              <w:t xml:space="preserve">s </w:t>
            </w:r>
          </w:p>
          <w:p w14:paraId="55946A06" w14:textId="2FCDDBF8" w:rsidR="002D4323" w:rsidRDefault="002E07D1" w:rsidP="002D0FC2">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w:t>
            </w:r>
            <w:r w:rsidR="002D4323" w:rsidRPr="00550D72">
              <w:rPr>
                <w:rFonts w:ascii="Times New Roman" w:eastAsia="Times New Roman" w:hAnsi="Times New Roman" w:cs="Times New Roman"/>
                <w:color w:val="000000"/>
                <w:sz w:val="18"/>
                <w:szCs w:val="18"/>
              </w:rPr>
              <w:t>nclud</w:t>
            </w:r>
            <w:r>
              <w:rPr>
                <w:rFonts w:ascii="Times New Roman" w:eastAsia="Times New Roman" w:hAnsi="Times New Roman" w:cs="Times New Roman"/>
                <w:color w:val="000000"/>
                <w:sz w:val="18"/>
                <w:szCs w:val="18"/>
              </w:rPr>
              <w:t>ing</w:t>
            </w:r>
            <w:r w:rsidR="002D4323" w:rsidRPr="00550D72">
              <w:rPr>
                <w:rFonts w:ascii="Times New Roman" w:eastAsia="Times New Roman" w:hAnsi="Times New Roman" w:cs="Times New Roman"/>
                <w:color w:val="000000"/>
                <w:sz w:val="18"/>
                <w:szCs w:val="18"/>
              </w:rPr>
              <w:t xml:space="preserve"> images and videos</w:t>
            </w:r>
          </w:p>
          <w:p w14:paraId="077C8A8B" w14:textId="77777777" w:rsidR="002E07D1" w:rsidRPr="002E07D1" w:rsidRDefault="002E07D1" w:rsidP="002D0FC2">
            <w:pPr>
              <w:spacing w:after="0" w:line="240" w:lineRule="auto"/>
              <w:rPr>
                <w:rFonts w:ascii="Times New Roman" w:eastAsia="Times New Roman" w:hAnsi="Times New Roman" w:cs="Times New Roman"/>
                <w:sz w:val="24"/>
                <w:szCs w:val="24"/>
              </w:rPr>
            </w:pPr>
          </w:p>
          <w:p w14:paraId="39B440F8" w14:textId="3BA109C6" w:rsidR="002D4323" w:rsidRDefault="002D4323" w:rsidP="002D0FC2">
            <w:pPr>
              <w:spacing w:after="0" w:line="240" w:lineRule="auto"/>
              <w:rPr>
                <w:rFonts w:ascii="Times New Roman" w:eastAsia="Times New Roman" w:hAnsi="Times New Roman" w:cs="Times New Roman"/>
                <w:color w:val="000000"/>
                <w:sz w:val="18"/>
                <w:szCs w:val="18"/>
              </w:rPr>
            </w:pPr>
            <w:r w:rsidRPr="002E07D1">
              <w:rPr>
                <w:rFonts w:ascii="Times New Roman" w:eastAsia="Times New Roman" w:hAnsi="Times New Roman" w:cs="Times New Roman"/>
                <w:color w:val="000000"/>
                <w:sz w:val="18"/>
                <w:szCs w:val="18"/>
              </w:rPr>
              <w:t>Frequency of message delivery</w:t>
            </w:r>
            <w:r w:rsidR="002E07D1">
              <w:rPr>
                <w:rFonts w:ascii="Times New Roman" w:eastAsia="Times New Roman" w:hAnsi="Times New Roman" w:cs="Times New Roman"/>
                <w:color w:val="000000"/>
                <w:sz w:val="18"/>
                <w:szCs w:val="18"/>
              </w:rPr>
              <w:t>:</w:t>
            </w:r>
          </w:p>
          <w:p w14:paraId="2C00BB8F" w14:textId="77777777" w:rsidR="002E07D1" w:rsidRPr="002E07D1" w:rsidRDefault="002E07D1" w:rsidP="002D0FC2">
            <w:pPr>
              <w:spacing w:after="0" w:line="240" w:lineRule="auto"/>
              <w:rPr>
                <w:rFonts w:ascii="Times New Roman" w:eastAsia="Times New Roman" w:hAnsi="Times New Roman" w:cs="Times New Roman"/>
                <w:sz w:val="24"/>
                <w:szCs w:val="24"/>
              </w:rPr>
            </w:pPr>
          </w:p>
          <w:p w14:paraId="532D4D4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hose with intention to quit wanted more message</w:t>
            </w:r>
          </w:p>
          <w:p w14:paraId="0BFB495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Average 1-2 messages per day</w:t>
            </w:r>
          </w:p>
          <w:p w14:paraId="42390ADC" w14:textId="3328337E" w:rsidR="002D4323" w:rsidRDefault="002D4323" w:rsidP="002D0FC2">
            <w:pPr>
              <w:spacing w:after="0" w:line="240" w:lineRule="auto"/>
              <w:rPr>
                <w:rFonts w:ascii="Times New Roman" w:eastAsia="Times New Roman" w:hAnsi="Times New Roman" w:cs="Times New Roman"/>
                <w:color w:val="000000"/>
                <w:sz w:val="18"/>
                <w:szCs w:val="18"/>
              </w:rPr>
            </w:pPr>
            <w:r w:rsidRPr="00550D72">
              <w:rPr>
                <w:rFonts w:ascii="Times New Roman" w:eastAsia="Times New Roman" w:hAnsi="Times New Roman" w:cs="Times New Roman"/>
                <w:color w:val="000000"/>
                <w:sz w:val="18"/>
                <w:szCs w:val="18"/>
              </w:rPr>
              <w:t>Frequency to be reduced with time:  higher at the beginning</w:t>
            </w:r>
          </w:p>
          <w:p w14:paraId="284C3ABF" w14:textId="77777777" w:rsidR="002E07D1" w:rsidRPr="002E07D1" w:rsidRDefault="002E07D1" w:rsidP="002D0FC2">
            <w:pPr>
              <w:spacing w:after="0" w:line="240" w:lineRule="auto"/>
              <w:rPr>
                <w:rFonts w:ascii="Times New Roman" w:eastAsia="Times New Roman" w:hAnsi="Times New Roman" w:cs="Times New Roman"/>
                <w:sz w:val="24"/>
                <w:szCs w:val="24"/>
              </w:rPr>
            </w:pPr>
          </w:p>
          <w:p w14:paraId="2162709E" w14:textId="502454A0" w:rsidR="002D4323" w:rsidRDefault="002D4323" w:rsidP="002D0FC2">
            <w:pPr>
              <w:spacing w:after="0" w:line="240" w:lineRule="auto"/>
              <w:rPr>
                <w:rFonts w:ascii="Times New Roman" w:eastAsia="Times New Roman" w:hAnsi="Times New Roman" w:cs="Times New Roman"/>
                <w:color w:val="000000"/>
                <w:sz w:val="18"/>
                <w:szCs w:val="18"/>
              </w:rPr>
            </w:pPr>
            <w:r w:rsidRPr="002E07D1">
              <w:rPr>
                <w:rFonts w:ascii="Times New Roman" w:eastAsia="Times New Roman" w:hAnsi="Times New Roman" w:cs="Times New Roman"/>
                <w:color w:val="000000"/>
                <w:sz w:val="18"/>
                <w:szCs w:val="18"/>
              </w:rPr>
              <w:t>Timing of message delivery</w:t>
            </w:r>
            <w:r w:rsidR="002E07D1">
              <w:rPr>
                <w:rFonts w:ascii="Times New Roman" w:eastAsia="Times New Roman" w:hAnsi="Times New Roman" w:cs="Times New Roman"/>
                <w:color w:val="000000"/>
                <w:sz w:val="18"/>
                <w:szCs w:val="18"/>
              </w:rPr>
              <w:t>:</w:t>
            </w:r>
          </w:p>
          <w:p w14:paraId="588716F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2E07D1">
              <w:rPr>
                <w:rFonts w:ascii="Times New Roman" w:eastAsia="Times New Roman" w:hAnsi="Times New Roman" w:cs="Times New Roman"/>
                <w:color w:val="000000"/>
                <w:sz w:val="18"/>
                <w:szCs w:val="18"/>
              </w:rPr>
              <w:t xml:space="preserve">Most </w:t>
            </w:r>
            <w:r w:rsidRPr="00550D72">
              <w:rPr>
                <w:rFonts w:ascii="Times New Roman" w:eastAsia="Times New Roman" w:hAnsi="Times New Roman" w:cs="Times New Roman"/>
                <w:color w:val="000000"/>
                <w:sz w:val="18"/>
                <w:szCs w:val="18"/>
              </w:rPr>
              <w:t>preferred early morning and evening time</w:t>
            </w:r>
          </w:p>
          <w:p w14:paraId="51880892" w14:textId="5EDA45A0" w:rsidR="002D4323" w:rsidRDefault="002D4323" w:rsidP="002D0FC2">
            <w:pPr>
              <w:spacing w:after="0" w:line="240" w:lineRule="auto"/>
              <w:rPr>
                <w:rFonts w:ascii="Times New Roman" w:eastAsia="Times New Roman" w:hAnsi="Times New Roman" w:cs="Times New Roman"/>
                <w:b/>
                <w:bCs/>
                <w:color w:val="000000"/>
                <w:sz w:val="18"/>
                <w:szCs w:val="18"/>
              </w:rPr>
            </w:pPr>
            <w:r w:rsidRPr="00550D72">
              <w:rPr>
                <w:rFonts w:ascii="Times New Roman" w:eastAsia="Times New Roman" w:hAnsi="Times New Roman" w:cs="Times New Roman"/>
                <w:color w:val="000000"/>
                <w:sz w:val="18"/>
                <w:szCs w:val="18"/>
              </w:rPr>
              <w:t>(</w:t>
            </w:r>
            <w:r w:rsidR="0026281A">
              <w:rPr>
                <w:rFonts w:ascii="Times New Roman" w:eastAsia="Times New Roman" w:hAnsi="Times New Roman" w:cs="Times New Roman"/>
                <w:color w:val="000000"/>
                <w:sz w:val="18"/>
                <w:szCs w:val="18"/>
              </w:rPr>
              <w:t xml:space="preserve">participants reported these times </w:t>
            </w:r>
            <w:r w:rsidRPr="00550D72">
              <w:rPr>
                <w:rFonts w:ascii="Times New Roman" w:eastAsia="Times New Roman" w:hAnsi="Times New Roman" w:cs="Times New Roman"/>
                <w:color w:val="000000"/>
                <w:sz w:val="18"/>
                <w:szCs w:val="18"/>
              </w:rPr>
              <w:t xml:space="preserve">as </w:t>
            </w:r>
            <w:r w:rsidR="0026281A">
              <w:rPr>
                <w:rFonts w:ascii="Times New Roman" w:eastAsia="Times New Roman" w:hAnsi="Times New Roman" w:cs="Times New Roman"/>
                <w:color w:val="000000"/>
                <w:sz w:val="18"/>
                <w:szCs w:val="18"/>
              </w:rPr>
              <w:t xml:space="preserve">period </w:t>
            </w:r>
            <w:r w:rsidRPr="00550D72">
              <w:rPr>
                <w:rFonts w:ascii="Times New Roman" w:eastAsia="Times New Roman" w:hAnsi="Times New Roman" w:cs="Times New Roman"/>
                <w:color w:val="000000"/>
                <w:sz w:val="18"/>
                <w:szCs w:val="18"/>
              </w:rPr>
              <w:t xml:space="preserve">most </w:t>
            </w:r>
            <w:r w:rsidRPr="00550D72">
              <w:rPr>
                <w:rFonts w:ascii="Times New Roman" w:eastAsia="Times New Roman" w:hAnsi="Times New Roman" w:cs="Times New Roman"/>
                <w:color w:val="000000"/>
                <w:sz w:val="18"/>
                <w:szCs w:val="18"/>
              </w:rPr>
              <w:lastRenderedPageBreak/>
              <w:t>likely to smoke</w:t>
            </w:r>
            <w:r w:rsidRPr="00550D72">
              <w:rPr>
                <w:rFonts w:ascii="Times New Roman" w:eastAsia="Times New Roman" w:hAnsi="Times New Roman" w:cs="Times New Roman"/>
                <w:b/>
                <w:bCs/>
                <w:color w:val="000000"/>
                <w:sz w:val="18"/>
                <w:szCs w:val="18"/>
              </w:rPr>
              <w:t>)</w:t>
            </w:r>
          </w:p>
          <w:p w14:paraId="1EA57B2E" w14:textId="77777777" w:rsidR="002E07D1" w:rsidRPr="00550D72" w:rsidRDefault="002E07D1" w:rsidP="002D0FC2">
            <w:pPr>
              <w:spacing w:after="0" w:line="240" w:lineRule="auto"/>
              <w:rPr>
                <w:rFonts w:ascii="Times New Roman" w:eastAsia="Times New Roman" w:hAnsi="Times New Roman" w:cs="Times New Roman"/>
                <w:sz w:val="24"/>
                <w:szCs w:val="24"/>
              </w:rPr>
            </w:pPr>
          </w:p>
          <w:p w14:paraId="6ABDADE4" w14:textId="77777777" w:rsidR="002D4323" w:rsidRPr="002E07D1" w:rsidRDefault="002D4323" w:rsidP="002D0FC2">
            <w:pPr>
              <w:spacing w:after="0" w:line="240" w:lineRule="auto"/>
              <w:rPr>
                <w:rFonts w:ascii="Times New Roman" w:eastAsia="Times New Roman" w:hAnsi="Times New Roman" w:cs="Times New Roman"/>
                <w:sz w:val="24"/>
                <w:szCs w:val="24"/>
              </w:rPr>
            </w:pPr>
            <w:r w:rsidRPr="002E07D1">
              <w:rPr>
                <w:rFonts w:ascii="Times New Roman" w:eastAsia="Times New Roman" w:hAnsi="Times New Roman" w:cs="Times New Roman"/>
                <w:color w:val="000000"/>
                <w:sz w:val="18"/>
                <w:szCs w:val="18"/>
              </w:rPr>
              <w:t>Interactive messages </w:t>
            </w:r>
          </w:p>
          <w:p w14:paraId="09C4F06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perceived as helpful by majority</w:t>
            </w:r>
          </w:p>
          <w:p w14:paraId="63475A7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Suggestion to include keywords in intervention</w:t>
            </w:r>
          </w:p>
        </w:tc>
        <w:tc>
          <w:tcPr>
            <w:tcW w:w="2075" w:type="dxa"/>
            <w:tcBorders>
              <w:top w:val="single" w:sz="4" w:space="0" w:color="auto"/>
              <w:left w:val="single" w:sz="4" w:space="0" w:color="000000"/>
              <w:bottom w:val="single" w:sz="4" w:space="0" w:color="000000"/>
              <w:right w:val="single" w:sz="4" w:space="0" w:color="000000"/>
            </w:tcBorders>
            <w:tcMar>
              <w:top w:w="0" w:type="dxa"/>
              <w:left w:w="108" w:type="dxa"/>
              <w:bottom w:w="0" w:type="dxa"/>
              <w:right w:w="108" w:type="dxa"/>
            </w:tcMar>
            <w:hideMark/>
          </w:tcPr>
          <w:p w14:paraId="43663FCD" w14:textId="603DEA94" w:rsidR="002D4323" w:rsidRPr="00D72E8C" w:rsidRDefault="002D4323" w:rsidP="002D0FC2">
            <w:pPr>
              <w:spacing w:after="0" w:line="240" w:lineRule="auto"/>
              <w:rPr>
                <w:rFonts w:ascii="Times New Roman" w:eastAsia="Times New Roman" w:hAnsi="Times New Roman" w:cs="Times New Roman"/>
                <w:sz w:val="24"/>
                <w:szCs w:val="24"/>
              </w:rPr>
            </w:pPr>
            <w:r w:rsidRPr="00D72E8C">
              <w:rPr>
                <w:rFonts w:ascii="Times New Roman" w:eastAsia="Times New Roman" w:hAnsi="Times New Roman" w:cs="Times New Roman"/>
                <w:color w:val="000000"/>
                <w:sz w:val="18"/>
                <w:szCs w:val="18"/>
              </w:rPr>
              <w:lastRenderedPageBreak/>
              <w:t>Perception about mindfulness</w:t>
            </w:r>
            <w:r w:rsidR="00D72E8C">
              <w:rPr>
                <w:rFonts w:ascii="Times New Roman" w:eastAsia="Times New Roman" w:hAnsi="Times New Roman" w:cs="Times New Roman"/>
                <w:color w:val="000000"/>
                <w:sz w:val="18"/>
                <w:szCs w:val="18"/>
              </w:rPr>
              <w:t>-</w:t>
            </w:r>
          </w:p>
          <w:p w14:paraId="44AA7AA2" w14:textId="77777777" w:rsidR="002D4323" w:rsidRPr="00D72E8C" w:rsidRDefault="002D4323" w:rsidP="002D0FC2">
            <w:pPr>
              <w:spacing w:after="0" w:line="240" w:lineRule="auto"/>
              <w:rPr>
                <w:rFonts w:ascii="Times New Roman" w:eastAsia="Times New Roman" w:hAnsi="Times New Roman" w:cs="Times New Roman"/>
                <w:sz w:val="24"/>
                <w:szCs w:val="24"/>
              </w:rPr>
            </w:pPr>
            <w:r w:rsidRPr="00D72E8C">
              <w:rPr>
                <w:rFonts w:ascii="Times New Roman" w:eastAsia="Times New Roman" w:hAnsi="Times New Roman" w:cs="Times New Roman"/>
                <w:color w:val="000000"/>
                <w:sz w:val="18"/>
                <w:szCs w:val="18"/>
              </w:rPr>
              <w:t>Acceptable as a tool to help relax or reduce stress</w:t>
            </w:r>
          </w:p>
          <w:p w14:paraId="5B2F668D" w14:textId="425D0808" w:rsidR="002D4323" w:rsidRPr="00D72E8C" w:rsidRDefault="002D4323" w:rsidP="002D0FC2">
            <w:pPr>
              <w:spacing w:after="0" w:line="240" w:lineRule="auto"/>
              <w:rPr>
                <w:rFonts w:ascii="Times New Roman" w:eastAsia="Times New Roman" w:hAnsi="Times New Roman" w:cs="Times New Roman"/>
                <w:sz w:val="24"/>
                <w:szCs w:val="24"/>
              </w:rPr>
            </w:pPr>
            <w:r w:rsidRPr="00D72E8C">
              <w:rPr>
                <w:rFonts w:ascii="Times New Roman" w:eastAsia="Times New Roman" w:hAnsi="Times New Roman" w:cs="Times New Roman"/>
                <w:color w:val="000000"/>
                <w:sz w:val="18"/>
                <w:szCs w:val="18"/>
              </w:rPr>
              <w:t>Perception about mindfulness smoking cessation</w:t>
            </w:r>
            <w:r w:rsidR="00D72E8C">
              <w:rPr>
                <w:rFonts w:ascii="Times New Roman" w:eastAsia="Times New Roman" w:hAnsi="Times New Roman" w:cs="Times New Roman"/>
                <w:color w:val="000000"/>
                <w:sz w:val="18"/>
                <w:szCs w:val="18"/>
              </w:rPr>
              <w:t>-</w:t>
            </w:r>
          </w:p>
          <w:p w14:paraId="447E16E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Almost all participants thought it would be helpful</w:t>
            </w:r>
          </w:p>
        </w:tc>
        <w:tc>
          <w:tcPr>
            <w:tcW w:w="1710" w:type="dxa"/>
            <w:tcBorders>
              <w:top w:val="single" w:sz="4" w:space="0" w:color="auto"/>
              <w:bottom w:val="single" w:sz="4" w:space="0" w:color="auto"/>
              <w:right w:val="single" w:sz="4" w:space="0" w:color="auto"/>
            </w:tcBorders>
            <w:vAlign w:val="center"/>
            <w:hideMark/>
          </w:tcPr>
          <w:p w14:paraId="3442448F" w14:textId="77777777" w:rsidR="002D4323" w:rsidRPr="00550D72" w:rsidRDefault="002D4323" w:rsidP="002D0FC2">
            <w:pPr>
              <w:spacing w:after="0" w:line="240" w:lineRule="auto"/>
              <w:rPr>
                <w:rFonts w:ascii="Times New Roman" w:eastAsia="Times New Roman" w:hAnsi="Times New Roman" w:cs="Times New Roman"/>
                <w:sz w:val="20"/>
                <w:szCs w:val="20"/>
              </w:rPr>
            </w:pPr>
          </w:p>
        </w:tc>
      </w:tr>
      <w:tr w:rsidR="002D4323" w:rsidRPr="00550D72" w14:paraId="741B0347" w14:textId="77777777" w:rsidTr="002D0FC2">
        <w:trPr>
          <w:trHeight w:val="1084"/>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E0DDE6D" w14:textId="77777777" w:rsidR="002D4323" w:rsidRPr="00550D72" w:rsidRDefault="002D4323" w:rsidP="002D0FC2">
            <w:pPr>
              <w:spacing w:after="0" w:line="240" w:lineRule="auto"/>
              <w:rPr>
                <w:rFonts w:ascii="Times New Roman" w:eastAsia="Times New Roman" w:hAnsi="Times New Roman" w:cs="Times New Roman"/>
                <w:b/>
                <w:bCs/>
                <w:color w:val="000000"/>
                <w:sz w:val="18"/>
                <w:szCs w:val="18"/>
              </w:rPr>
            </w:pPr>
            <w:r w:rsidRPr="008368AD">
              <w:rPr>
                <w:rFonts w:ascii="Times New Roman" w:eastAsia="Times New Roman" w:hAnsi="Times New Roman" w:cs="Times New Roman"/>
                <w:color w:val="000000"/>
                <w:sz w:val="18"/>
                <w:szCs w:val="18"/>
              </w:rPr>
              <w:lastRenderedPageBreak/>
              <w:t xml:space="preserve">Other study designs: Secondary analysis </w:t>
            </w:r>
            <w:proofErr w:type="spellStart"/>
            <w:r w:rsidRPr="008368AD">
              <w:rPr>
                <w:rFonts w:ascii="Times New Roman" w:eastAsia="Times New Roman" w:hAnsi="Times New Roman" w:cs="Times New Roman"/>
                <w:color w:val="000000"/>
                <w:sz w:val="18"/>
                <w:szCs w:val="18"/>
              </w:rPr>
              <w:t>e</w:t>
            </w:r>
            <w:r>
              <w:rPr>
                <w:rFonts w:ascii="Times New Roman" w:eastAsia="Times New Roman" w:hAnsi="Times New Roman" w:cs="Times New Roman"/>
                <w:color w:val="000000"/>
                <w:sz w:val="18"/>
                <w:szCs w:val="18"/>
              </w:rPr>
              <w:t>.t.c</w:t>
            </w:r>
            <w:proofErr w:type="spellEnd"/>
          </w:p>
        </w:tc>
        <w:tc>
          <w:tcPr>
            <w:tcW w:w="8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51AC81A" w14:textId="77777777" w:rsidR="002D4323" w:rsidRPr="00550D72" w:rsidRDefault="002D4323" w:rsidP="002D0FC2">
            <w:pPr>
              <w:spacing w:after="0" w:line="240" w:lineRule="auto"/>
              <w:rPr>
                <w:rFonts w:ascii="Times New Roman" w:eastAsia="Times New Roman" w:hAnsi="Times New Roman" w:cs="Times New Roman"/>
                <w:b/>
                <w:bCs/>
                <w:color w:val="000000"/>
                <w:sz w:val="18"/>
                <w:szCs w:val="18"/>
              </w:rPr>
            </w:pPr>
          </w:p>
        </w:tc>
        <w:tc>
          <w:tcPr>
            <w:tcW w:w="13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F7B5261" w14:textId="77777777" w:rsidR="002D4323" w:rsidRPr="00550D72" w:rsidRDefault="002D4323" w:rsidP="002D0FC2">
            <w:pPr>
              <w:spacing w:after="0" w:line="240" w:lineRule="auto"/>
              <w:rPr>
                <w:rFonts w:ascii="Times New Roman" w:eastAsia="Times New Roman" w:hAnsi="Times New Roman" w:cs="Times New Roman"/>
                <w:b/>
                <w:bCs/>
                <w:color w:val="000000"/>
                <w:sz w:val="18"/>
                <w:szCs w:val="18"/>
              </w:rPr>
            </w:pPr>
          </w:p>
        </w:tc>
        <w:tc>
          <w:tcPr>
            <w:tcW w:w="11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9143147" w14:textId="77777777" w:rsidR="002D4323" w:rsidRPr="00550D72" w:rsidRDefault="002D4323" w:rsidP="002D0FC2">
            <w:pPr>
              <w:spacing w:after="0" w:line="240" w:lineRule="auto"/>
              <w:rPr>
                <w:rFonts w:ascii="Times New Roman" w:eastAsia="Times New Roman" w:hAnsi="Times New Roman" w:cs="Times New Roman"/>
                <w:b/>
                <w:bCs/>
                <w:color w:val="000000"/>
                <w:sz w:val="18"/>
                <w:szCs w:val="18"/>
              </w:rPr>
            </w:pP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6B322B2" w14:textId="77777777" w:rsidR="002D4323" w:rsidRPr="00550D72" w:rsidRDefault="002D4323" w:rsidP="002D0FC2">
            <w:pPr>
              <w:spacing w:after="0" w:line="240" w:lineRule="auto"/>
              <w:rPr>
                <w:rFonts w:ascii="Times New Roman" w:eastAsia="Times New Roman" w:hAnsi="Times New Roman" w:cs="Times New Roman"/>
                <w:b/>
                <w:bCs/>
                <w:color w:val="000000"/>
                <w:sz w:val="18"/>
                <w:szCs w:val="18"/>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146DF75" w14:textId="77777777" w:rsidR="002D4323" w:rsidRPr="00550D72" w:rsidRDefault="002D4323" w:rsidP="002D0FC2">
            <w:pPr>
              <w:spacing w:after="0" w:line="240" w:lineRule="auto"/>
              <w:rPr>
                <w:rFonts w:ascii="Times New Roman" w:eastAsia="Times New Roman" w:hAnsi="Times New Roman" w:cs="Times New Roman"/>
                <w:b/>
                <w:bCs/>
                <w:color w:val="000000"/>
                <w:sz w:val="18"/>
                <w:szCs w:val="18"/>
              </w:rPr>
            </w:pP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6F74858" w14:textId="77777777" w:rsidR="002D4323" w:rsidRPr="00550D72" w:rsidRDefault="002D4323" w:rsidP="002D0FC2">
            <w:pPr>
              <w:spacing w:after="0" w:line="240" w:lineRule="auto"/>
              <w:rPr>
                <w:rFonts w:ascii="Times New Roman" w:eastAsia="Times New Roman" w:hAnsi="Times New Roman" w:cs="Times New Roman"/>
                <w:b/>
                <w:bCs/>
                <w:color w:val="000000"/>
                <w:sz w:val="18"/>
                <w:szCs w:val="18"/>
              </w:rPr>
            </w:pPr>
          </w:p>
        </w:tc>
        <w:tc>
          <w:tcPr>
            <w:tcW w:w="1710" w:type="dxa"/>
            <w:tcBorders>
              <w:top w:val="single" w:sz="4" w:space="0" w:color="000000"/>
              <w:left w:val="single" w:sz="4" w:space="0" w:color="000000"/>
              <w:bottom w:val="single" w:sz="4" w:space="0" w:color="000000"/>
              <w:right w:val="single" w:sz="4" w:space="0" w:color="000000"/>
            </w:tcBorders>
          </w:tcPr>
          <w:p w14:paraId="379F44B1" w14:textId="77777777" w:rsidR="002D4323" w:rsidRPr="00550D72" w:rsidRDefault="002D4323" w:rsidP="002D0FC2">
            <w:pPr>
              <w:spacing w:after="0" w:line="240" w:lineRule="auto"/>
              <w:rPr>
                <w:rFonts w:ascii="Times New Roman" w:eastAsia="Times New Roman" w:hAnsi="Times New Roman" w:cs="Times New Roman"/>
                <w:b/>
                <w:bCs/>
                <w:color w:val="000000"/>
                <w:sz w:val="18"/>
                <w:szCs w:val="18"/>
              </w:rPr>
            </w:pPr>
          </w:p>
        </w:tc>
      </w:tr>
      <w:tr w:rsidR="002D4323" w:rsidRPr="00550D72" w14:paraId="3BDA1072" w14:textId="77777777" w:rsidTr="002D0FC2">
        <w:trPr>
          <w:trHeight w:val="1084"/>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59B7D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Author, year </w:t>
            </w:r>
          </w:p>
        </w:tc>
        <w:tc>
          <w:tcPr>
            <w:tcW w:w="8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EEDFD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Country </w:t>
            </w:r>
          </w:p>
        </w:tc>
        <w:tc>
          <w:tcPr>
            <w:tcW w:w="13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60D228E"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ample characteristic</w:t>
            </w:r>
          </w:p>
        </w:tc>
        <w:tc>
          <w:tcPr>
            <w:tcW w:w="11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F35BF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Treatment modality </w:t>
            </w:r>
          </w:p>
          <w:p w14:paraId="731B8C95"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02ED346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ubstance targeted  </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FF37A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 Data collection</w:t>
            </w: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A06769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Feasibility /acceptability outcomes </w:t>
            </w: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00011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Other outcomes </w:t>
            </w:r>
          </w:p>
        </w:tc>
        <w:tc>
          <w:tcPr>
            <w:tcW w:w="1710" w:type="dxa"/>
            <w:tcBorders>
              <w:top w:val="single" w:sz="4" w:space="0" w:color="000000"/>
              <w:left w:val="single" w:sz="4" w:space="0" w:color="000000"/>
              <w:bottom w:val="single" w:sz="4" w:space="0" w:color="000000"/>
              <w:right w:val="single" w:sz="4" w:space="0" w:color="000000"/>
            </w:tcBorders>
          </w:tcPr>
          <w:p w14:paraId="0C372D85" w14:textId="77777777" w:rsidR="002D4323" w:rsidRPr="00550D72" w:rsidRDefault="002D4323" w:rsidP="002D0FC2">
            <w:pPr>
              <w:spacing w:after="0" w:line="240" w:lineRule="auto"/>
              <w:rPr>
                <w:rFonts w:ascii="Times New Roman" w:eastAsia="Times New Roman" w:hAnsi="Times New Roman" w:cs="Times New Roman"/>
                <w:b/>
                <w:bCs/>
                <w:color w:val="000000"/>
                <w:sz w:val="18"/>
                <w:szCs w:val="18"/>
              </w:rPr>
            </w:pPr>
          </w:p>
        </w:tc>
      </w:tr>
      <w:tr w:rsidR="002D4323" w:rsidRPr="00550D72" w14:paraId="253B2DB2" w14:textId="77777777" w:rsidTr="002D0FC2">
        <w:trPr>
          <w:trHeight w:val="5139"/>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7B5CA0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Han 2018</w:t>
            </w:r>
          </w:p>
        </w:tc>
        <w:tc>
          <w:tcPr>
            <w:tcW w:w="8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14DFA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China </w:t>
            </w:r>
          </w:p>
        </w:tc>
        <w:tc>
          <w:tcPr>
            <w:tcW w:w="13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D5442A"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etting:</w:t>
            </w:r>
            <w:r>
              <w:rPr>
                <w:rFonts w:ascii="Times New Roman" w:eastAsia="Times New Roman" w:hAnsi="Times New Roman" w:cs="Times New Roman"/>
                <w:b/>
                <w:bCs/>
                <w:color w:val="000000"/>
                <w:sz w:val="18"/>
                <w:szCs w:val="18"/>
              </w:rPr>
              <w:t xml:space="preserve"> </w:t>
            </w:r>
            <w:r w:rsidRPr="008368AD">
              <w:rPr>
                <w:rFonts w:ascii="Times New Roman" w:eastAsia="Times New Roman" w:hAnsi="Times New Roman" w:cs="Times New Roman"/>
                <w:color w:val="000000"/>
                <w:sz w:val="18"/>
                <w:szCs w:val="18"/>
              </w:rPr>
              <w:t>Three MMT clinic</w:t>
            </w:r>
          </w:p>
          <w:p w14:paraId="73A4DD11"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16C1BEE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tudy population:</w:t>
            </w:r>
            <w:r w:rsidRPr="00550D72">
              <w:rPr>
                <w:rFonts w:ascii="Times New Roman" w:eastAsia="Times New Roman" w:hAnsi="Times New Roman" w:cs="Times New Roman"/>
                <w:color w:val="000000"/>
                <w:sz w:val="18"/>
                <w:szCs w:val="18"/>
              </w:rPr>
              <w:t xml:space="preserve"> adults using drugs in past 30 days </w:t>
            </w:r>
          </w:p>
          <w:p w14:paraId="21C562C9"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2C6B7BB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ample size:</w:t>
            </w:r>
          </w:p>
          <w:p w14:paraId="32759B8E"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7</w:t>
            </w:r>
            <w:r w:rsidRPr="008368AD">
              <w:rPr>
                <w:rFonts w:ascii="Times New Roman" w:eastAsia="Times New Roman" w:hAnsi="Times New Roman" w:cs="Times New Roman"/>
                <w:color w:val="000000"/>
                <w:sz w:val="18"/>
                <w:szCs w:val="18"/>
              </w:rPr>
              <w:t>5 (50 intervention, 25 control)</w:t>
            </w:r>
          </w:p>
          <w:p w14:paraId="64DD7764"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Mean age (SD): </w:t>
            </w:r>
            <w:r w:rsidRPr="008368AD">
              <w:rPr>
                <w:rFonts w:ascii="Times New Roman" w:eastAsia="Times New Roman" w:hAnsi="Times New Roman" w:cs="Times New Roman"/>
                <w:color w:val="000000"/>
                <w:sz w:val="18"/>
                <w:szCs w:val="18"/>
              </w:rPr>
              <w:t>41.6 (8.0)</w:t>
            </w:r>
          </w:p>
          <w:p w14:paraId="1F3A2B3F"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11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99C34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 xml:space="preserve"> </w:t>
            </w:r>
            <w:r w:rsidRPr="00550D72">
              <w:rPr>
                <w:rFonts w:ascii="Times New Roman" w:eastAsia="Times New Roman" w:hAnsi="Times New Roman" w:cs="Times New Roman"/>
                <w:b/>
                <w:bCs/>
                <w:color w:val="000000"/>
                <w:sz w:val="18"/>
                <w:szCs w:val="18"/>
              </w:rPr>
              <w:t>Modality:</w:t>
            </w:r>
          </w:p>
          <w:p w14:paraId="46E5B896"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75E73000"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color w:val="000000"/>
                <w:sz w:val="18"/>
                <w:szCs w:val="18"/>
              </w:rPr>
              <w:t>Mobile App</w:t>
            </w:r>
          </w:p>
          <w:p w14:paraId="41296437"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color w:val="000000"/>
                <w:sz w:val="18"/>
                <w:szCs w:val="18"/>
              </w:rPr>
              <w:t>(S-Health)</w:t>
            </w:r>
          </w:p>
          <w:p w14:paraId="6BF6615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ubstance targeted </w:t>
            </w:r>
          </w:p>
          <w:p w14:paraId="6600BB1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Multiple</w:t>
            </w:r>
          </w:p>
          <w:p w14:paraId="45155637"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Heroin, cocaine, methamphetamine, marijuana, MDMA  </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994A0E"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 xml:space="preserve"> Ecological momentary assessment (EMA)- using the app</w:t>
            </w:r>
          </w:p>
          <w:p w14:paraId="39BADF4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Urine drug screen (UDS)</w:t>
            </w:r>
          </w:p>
          <w:p w14:paraId="511407E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Life experience timeline assessment (LET)</w:t>
            </w:r>
          </w:p>
          <w:p w14:paraId="0880C8DF"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A6C83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Correspondence between the 3 methods of assessment</w:t>
            </w:r>
          </w:p>
          <w:p w14:paraId="4C5B981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here was poor agreement throughout study period</w:t>
            </w:r>
          </w:p>
          <w:p w14:paraId="70E7318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Between EMA and LET- 67%,79%,72%,86%</w:t>
            </w:r>
          </w:p>
          <w:p w14:paraId="7062F8B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Between EMA and UDS-51%, 65%, 62%, 72% from week 1 to 4 </w:t>
            </w:r>
          </w:p>
          <w:p w14:paraId="1FEBFF50"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3BAE6586" w14:textId="365C11CB"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color w:val="000000"/>
                <w:sz w:val="18"/>
                <w:szCs w:val="18"/>
              </w:rPr>
              <w:t>Daily survey data received</w:t>
            </w:r>
            <w:r w:rsidR="0026281A">
              <w:rPr>
                <w:rFonts w:ascii="Times New Roman" w:eastAsia="Times New Roman" w:hAnsi="Times New Roman" w:cs="Times New Roman"/>
                <w:color w:val="000000"/>
                <w:sz w:val="18"/>
                <w:szCs w:val="18"/>
              </w:rPr>
              <w:t>:</w:t>
            </w:r>
            <w:r w:rsidRPr="008368AD">
              <w:rPr>
                <w:rFonts w:ascii="Times New Roman" w:eastAsia="Times New Roman" w:hAnsi="Times New Roman" w:cs="Times New Roman"/>
                <w:color w:val="000000"/>
                <w:sz w:val="18"/>
                <w:szCs w:val="18"/>
              </w:rPr>
              <w:t> </w:t>
            </w:r>
          </w:p>
          <w:p w14:paraId="2C7987C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Average 49.3%</w:t>
            </w:r>
          </w:p>
          <w:p w14:paraId="4D5A4BF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lastRenderedPageBreak/>
              <w:t>Reduction overtime</w:t>
            </w:r>
          </w:p>
          <w:p w14:paraId="1C21DDF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From 1</w:t>
            </w:r>
            <w:r w:rsidRPr="00550D72">
              <w:rPr>
                <w:rFonts w:ascii="Times New Roman" w:eastAsia="Times New Roman" w:hAnsi="Times New Roman" w:cs="Times New Roman"/>
                <w:color w:val="000000"/>
                <w:sz w:val="11"/>
                <w:szCs w:val="11"/>
                <w:vertAlign w:val="superscript"/>
              </w:rPr>
              <w:t>st</w:t>
            </w:r>
            <w:r w:rsidRPr="00550D72">
              <w:rPr>
                <w:rFonts w:ascii="Times New Roman" w:eastAsia="Times New Roman" w:hAnsi="Times New Roman" w:cs="Times New Roman"/>
                <w:color w:val="000000"/>
                <w:sz w:val="18"/>
                <w:szCs w:val="18"/>
              </w:rPr>
              <w:t xml:space="preserve"> week to 4</w:t>
            </w:r>
            <w:r w:rsidRPr="00550D72">
              <w:rPr>
                <w:rFonts w:ascii="Times New Roman" w:eastAsia="Times New Roman" w:hAnsi="Times New Roman" w:cs="Times New Roman"/>
                <w:color w:val="000000"/>
                <w:sz w:val="11"/>
                <w:szCs w:val="11"/>
                <w:vertAlign w:val="superscript"/>
              </w:rPr>
              <w:t>th</w:t>
            </w:r>
            <w:r w:rsidRPr="00550D72">
              <w:rPr>
                <w:rFonts w:ascii="Times New Roman" w:eastAsia="Times New Roman" w:hAnsi="Times New Roman" w:cs="Times New Roman"/>
                <w:color w:val="000000"/>
                <w:sz w:val="18"/>
                <w:szCs w:val="18"/>
              </w:rPr>
              <w:t xml:space="preserve"> week</w:t>
            </w:r>
          </w:p>
          <w:p w14:paraId="5A4CF0E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59.1%, 48.9%, 48%,41.1% respectively </w:t>
            </w: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C35D4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lastRenderedPageBreak/>
              <w:t> </w:t>
            </w:r>
          </w:p>
          <w:p w14:paraId="65DF75C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his study was a secondary analysis of data by Liang et al 2018, with the aim of examining the feasibility of the intervention </w:t>
            </w:r>
          </w:p>
        </w:tc>
        <w:tc>
          <w:tcPr>
            <w:tcW w:w="1710" w:type="dxa"/>
            <w:tcBorders>
              <w:top w:val="single" w:sz="4" w:space="0" w:color="000000"/>
              <w:left w:val="single" w:sz="4" w:space="0" w:color="000000"/>
              <w:bottom w:val="single" w:sz="4" w:space="0" w:color="000000"/>
              <w:right w:val="single" w:sz="4" w:space="0" w:color="000000"/>
            </w:tcBorders>
          </w:tcPr>
          <w:p w14:paraId="48B6BB45" w14:textId="77777777" w:rsidR="002D4323" w:rsidRPr="00550D72" w:rsidRDefault="002D4323" w:rsidP="002D0FC2">
            <w:pPr>
              <w:spacing w:after="0" w:line="240" w:lineRule="auto"/>
              <w:rPr>
                <w:rFonts w:ascii="Times New Roman" w:eastAsia="Times New Roman" w:hAnsi="Times New Roman" w:cs="Times New Roman"/>
                <w:b/>
                <w:bCs/>
                <w:color w:val="000000"/>
                <w:sz w:val="18"/>
                <w:szCs w:val="18"/>
              </w:rPr>
            </w:pPr>
          </w:p>
        </w:tc>
      </w:tr>
      <w:tr w:rsidR="002D4323" w:rsidRPr="00550D72" w14:paraId="1228181D" w14:textId="77777777" w:rsidTr="002D0FC2">
        <w:trPr>
          <w:trHeight w:val="5139"/>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54C128" w14:textId="77777777" w:rsidR="002D4323" w:rsidRPr="00550D72" w:rsidRDefault="002D4323" w:rsidP="002D0FC2">
            <w:pPr>
              <w:spacing w:line="240" w:lineRule="auto"/>
              <w:rPr>
                <w:rFonts w:ascii="Times New Roman" w:eastAsia="Times New Roman" w:hAnsi="Times New Roman" w:cs="Times New Roman"/>
                <w:sz w:val="24"/>
                <w:szCs w:val="24"/>
              </w:rPr>
            </w:pPr>
            <w:proofErr w:type="spellStart"/>
            <w:r w:rsidRPr="00550D72">
              <w:rPr>
                <w:rFonts w:ascii="Times New Roman" w:eastAsia="Times New Roman" w:hAnsi="Times New Roman" w:cs="Times New Roman"/>
                <w:color w:val="000000"/>
                <w:sz w:val="18"/>
                <w:szCs w:val="18"/>
              </w:rPr>
              <w:t>Borzekowiski</w:t>
            </w:r>
            <w:proofErr w:type="spellEnd"/>
            <w:r w:rsidRPr="00550D72">
              <w:rPr>
                <w:rFonts w:ascii="Times New Roman" w:eastAsia="Times New Roman" w:hAnsi="Times New Roman" w:cs="Times New Roman"/>
                <w:color w:val="000000"/>
                <w:sz w:val="18"/>
                <w:szCs w:val="18"/>
              </w:rPr>
              <w:t xml:space="preserve"> 2016</w:t>
            </w:r>
          </w:p>
          <w:p w14:paraId="5082FDE9"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8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C53C07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India</w:t>
            </w:r>
          </w:p>
        </w:tc>
        <w:tc>
          <w:tcPr>
            <w:tcW w:w="13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0A7F0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etting:</w:t>
            </w:r>
            <w:r w:rsidRPr="00550D72">
              <w:rPr>
                <w:rFonts w:ascii="Times New Roman" w:eastAsia="Times New Roman" w:hAnsi="Times New Roman" w:cs="Times New Roman"/>
                <w:color w:val="000000"/>
                <w:sz w:val="18"/>
                <w:szCs w:val="18"/>
              </w:rPr>
              <w:t xml:space="preserve"> school, college, and popular neighborhoods</w:t>
            </w:r>
          </w:p>
          <w:p w14:paraId="61B6F592"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42F7C25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Study population:  </w:t>
            </w:r>
            <w:r w:rsidRPr="00550D72">
              <w:rPr>
                <w:rFonts w:ascii="Times New Roman" w:eastAsia="Times New Roman" w:hAnsi="Times New Roman" w:cs="Times New Roman"/>
                <w:color w:val="000000"/>
                <w:sz w:val="18"/>
                <w:szCs w:val="18"/>
              </w:rPr>
              <w:t>Adults in the community </w:t>
            </w:r>
          </w:p>
          <w:p w14:paraId="35E6AD4A"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6D92C021"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ample size:</w:t>
            </w:r>
            <w:r w:rsidRPr="008368AD">
              <w:rPr>
                <w:rFonts w:ascii="Times New Roman" w:eastAsia="Times New Roman" w:hAnsi="Times New Roman" w:cs="Times New Roman"/>
                <w:color w:val="000000"/>
                <w:sz w:val="18"/>
                <w:szCs w:val="18"/>
              </w:rPr>
              <w:t>205</w:t>
            </w:r>
          </w:p>
          <w:p w14:paraId="31E1A06F" w14:textId="77777777" w:rsidR="002D4323" w:rsidRPr="008368AD" w:rsidRDefault="002D4323" w:rsidP="002D0FC2">
            <w:pPr>
              <w:spacing w:after="0" w:line="240" w:lineRule="auto"/>
              <w:rPr>
                <w:rFonts w:ascii="Times New Roman" w:eastAsia="Times New Roman" w:hAnsi="Times New Roman" w:cs="Times New Roman"/>
                <w:sz w:val="24"/>
                <w:szCs w:val="24"/>
              </w:rPr>
            </w:pPr>
          </w:p>
          <w:p w14:paraId="37D4924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Duration: </w:t>
            </w:r>
            <w:r w:rsidRPr="00550D72">
              <w:rPr>
                <w:rFonts w:ascii="Times New Roman" w:eastAsia="Times New Roman" w:hAnsi="Times New Roman" w:cs="Times New Roman"/>
                <w:color w:val="000000"/>
                <w:sz w:val="18"/>
                <w:szCs w:val="18"/>
              </w:rPr>
              <w:t>10 days</w:t>
            </w:r>
          </w:p>
        </w:tc>
        <w:tc>
          <w:tcPr>
            <w:tcW w:w="11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0FC59F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Mobile app-ecological momentary assessment (EMA to examine real-time tobacco use and exposure to social and environmental cues</w:t>
            </w:r>
          </w:p>
          <w:p w14:paraId="1C159249" w14:textId="77777777" w:rsidR="002D4323" w:rsidRPr="00550D72" w:rsidRDefault="002D4323" w:rsidP="002D0FC2">
            <w:pPr>
              <w:spacing w:after="24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sz w:val="24"/>
                <w:szCs w:val="24"/>
              </w:rPr>
              <w:br/>
            </w:r>
          </w:p>
          <w:p w14:paraId="0299BDBC" w14:textId="2247B5C6" w:rsidR="002D4323" w:rsidRPr="0026281A" w:rsidRDefault="002D4323" w:rsidP="002D0FC2">
            <w:pPr>
              <w:spacing w:after="0" w:line="240" w:lineRule="auto"/>
              <w:rPr>
                <w:rFonts w:ascii="Times New Roman" w:eastAsia="Times New Roman" w:hAnsi="Times New Roman" w:cs="Times New Roman"/>
                <w:b/>
                <w:bCs/>
                <w:color w:val="000000"/>
                <w:sz w:val="18"/>
                <w:szCs w:val="18"/>
              </w:rPr>
            </w:pPr>
            <w:r w:rsidRPr="00550D72">
              <w:rPr>
                <w:rFonts w:ascii="Times New Roman" w:eastAsia="Times New Roman" w:hAnsi="Times New Roman" w:cs="Times New Roman"/>
                <w:b/>
                <w:bCs/>
                <w:color w:val="000000"/>
                <w:sz w:val="18"/>
                <w:szCs w:val="18"/>
              </w:rPr>
              <w:t>Substance:</w:t>
            </w:r>
            <w:r w:rsidRPr="00550D72">
              <w:rPr>
                <w:rFonts w:ascii="Times New Roman" w:eastAsia="Times New Roman" w:hAnsi="Times New Roman" w:cs="Times New Roman"/>
                <w:color w:val="000000"/>
                <w:sz w:val="18"/>
                <w:szCs w:val="18"/>
              </w:rPr>
              <w:t xml:space="preserve"> Tobacco</w:t>
            </w:r>
          </w:p>
          <w:p w14:paraId="5F108626"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F74A2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Staggered time periods,</w:t>
            </w:r>
          </w:p>
          <w:p w14:paraId="04E3BB2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participants were randomly signaled 5–8 times per day for ten consecutive days during waking hours (defined as</w:t>
            </w:r>
          </w:p>
          <w:p w14:paraId="2F9018A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8 am to 10 pm) on their mobile phone, which instructed</w:t>
            </w:r>
          </w:p>
          <w:p w14:paraId="460F2CD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hem to take the momentary prompt (MP) survey</w:t>
            </w: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F3904D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Abstinence:</w:t>
            </w:r>
          </w:p>
          <w:p w14:paraId="597B447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33.7-37.6% used tobacco at least once during study period.</w:t>
            </w: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FE179D"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1710" w:type="dxa"/>
            <w:tcBorders>
              <w:top w:val="single" w:sz="4" w:space="0" w:color="000000"/>
              <w:left w:val="single" w:sz="4" w:space="0" w:color="000000"/>
              <w:bottom w:val="single" w:sz="4" w:space="0" w:color="000000"/>
              <w:right w:val="single" w:sz="4" w:space="0" w:color="000000"/>
            </w:tcBorders>
          </w:tcPr>
          <w:p w14:paraId="76DCDD70" w14:textId="77777777" w:rsidR="002D4323" w:rsidRPr="00550D72" w:rsidRDefault="002D4323" w:rsidP="002D0FC2">
            <w:pPr>
              <w:spacing w:after="0" w:line="240" w:lineRule="auto"/>
              <w:rPr>
                <w:rFonts w:ascii="Times New Roman" w:eastAsia="Times New Roman" w:hAnsi="Times New Roman" w:cs="Times New Roman"/>
                <w:sz w:val="24"/>
                <w:szCs w:val="24"/>
              </w:rPr>
            </w:pPr>
          </w:p>
        </w:tc>
      </w:tr>
      <w:tr w:rsidR="002D4323" w:rsidRPr="00550D72" w14:paraId="48F9CE0C" w14:textId="77777777" w:rsidTr="002D0FC2">
        <w:trPr>
          <w:trHeight w:val="5139"/>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731BEEB" w14:textId="77777777" w:rsidR="002D4323" w:rsidRPr="00550D72" w:rsidRDefault="002D4323" w:rsidP="002D0FC2">
            <w:pPr>
              <w:spacing w:line="240" w:lineRule="auto"/>
              <w:rPr>
                <w:rFonts w:ascii="Times New Roman" w:eastAsia="Times New Roman" w:hAnsi="Times New Roman" w:cs="Times New Roman"/>
                <w:sz w:val="24"/>
                <w:szCs w:val="24"/>
              </w:rPr>
            </w:pPr>
            <w:proofErr w:type="spellStart"/>
            <w:r w:rsidRPr="00550D72">
              <w:rPr>
                <w:rFonts w:ascii="Times New Roman" w:eastAsia="Times New Roman" w:hAnsi="Times New Roman" w:cs="Times New Roman"/>
                <w:color w:val="000000"/>
                <w:sz w:val="18"/>
                <w:szCs w:val="18"/>
              </w:rPr>
              <w:lastRenderedPageBreak/>
              <w:t>Cartujano</w:t>
            </w:r>
            <w:proofErr w:type="spellEnd"/>
            <w:r w:rsidRPr="00550D72">
              <w:rPr>
                <w:rFonts w:ascii="Times New Roman" w:eastAsia="Times New Roman" w:hAnsi="Times New Roman" w:cs="Times New Roman"/>
                <w:color w:val="000000"/>
                <w:sz w:val="18"/>
                <w:szCs w:val="18"/>
              </w:rPr>
              <w:t>-Barrera 2020</w:t>
            </w:r>
          </w:p>
          <w:p w14:paraId="3A76018E" w14:textId="77777777" w:rsidR="002D4323" w:rsidRPr="00550D72" w:rsidRDefault="002D4323" w:rsidP="002D0FC2">
            <w:pPr>
              <w:spacing w:line="240" w:lineRule="auto"/>
              <w:rPr>
                <w:rFonts w:ascii="Times New Roman" w:eastAsia="Times New Roman" w:hAnsi="Times New Roman" w:cs="Times New Roman"/>
                <w:sz w:val="24"/>
                <w:szCs w:val="24"/>
              </w:rPr>
            </w:pPr>
          </w:p>
        </w:tc>
        <w:tc>
          <w:tcPr>
            <w:tcW w:w="8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2689A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Mexico</w:t>
            </w:r>
          </w:p>
        </w:tc>
        <w:tc>
          <w:tcPr>
            <w:tcW w:w="13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7C19D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tudy setting:</w:t>
            </w:r>
          </w:p>
          <w:p w14:paraId="2CF9550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Mexican smokers</w:t>
            </w:r>
          </w:p>
          <w:p w14:paraId="7440DA24"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76FD9208"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tudy population:</w:t>
            </w:r>
          </w:p>
          <w:p w14:paraId="78D83FF4"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color w:val="000000"/>
                <w:sz w:val="18"/>
                <w:szCs w:val="18"/>
              </w:rPr>
              <w:t>Adults</w:t>
            </w:r>
            <w:r w:rsidRPr="00550D72">
              <w:rPr>
                <w:rFonts w:ascii="Times New Roman" w:eastAsia="Times New Roman" w:hAnsi="Times New Roman" w:cs="Times New Roman"/>
                <w:b/>
                <w:bCs/>
                <w:color w:val="000000"/>
                <w:sz w:val="18"/>
                <w:szCs w:val="18"/>
              </w:rPr>
              <w:t xml:space="preserve"> </w:t>
            </w:r>
            <w:r w:rsidRPr="00550D72">
              <w:rPr>
                <w:rFonts w:ascii="Times New Roman" w:eastAsia="Times New Roman" w:hAnsi="Times New Roman" w:cs="Times New Roman"/>
                <w:color w:val="000000"/>
                <w:sz w:val="18"/>
                <w:szCs w:val="18"/>
              </w:rPr>
              <w:t>interested in quitting smoking</w:t>
            </w:r>
          </w:p>
          <w:p w14:paraId="1B1A6802" w14:textId="77777777" w:rsidR="002D4323" w:rsidRPr="00550D72" w:rsidRDefault="002D4323" w:rsidP="002D0FC2">
            <w:pPr>
              <w:spacing w:after="240" w:line="240" w:lineRule="auto"/>
              <w:rPr>
                <w:rFonts w:ascii="Times New Roman" w:eastAsia="Times New Roman" w:hAnsi="Times New Roman" w:cs="Times New Roman"/>
                <w:sz w:val="24"/>
                <w:szCs w:val="24"/>
              </w:rPr>
            </w:pPr>
          </w:p>
          <w:p w14:paraId="5F14CBA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Sample size: </w:t>
            </w:r>
            <w:r w:rsidRPr="00550D72">
              <w:rPr>
                <w:rFonts w:ascii="Times New Roman" w:eastAsia="Times New Roman" w:hAnsi="Times New Roman" w:cs="Times New Roman"/>
                <w:color w:val="000000"/>
                <w:sz w:val="18"/>
                <w:szCs w:val="18"/>
              </w:rPr>
              <w:t>40</w:t>
            </w:r>
          </w:p>
          <w:p w14:paraId="3BD57E9D" w14:textId="77777777" w:rsidR="002D4323" w:rsidRPr="00550D72" w:rsidRDefault="002D4323" w:rsidP="002D0FC2">
            <w:pPr>
              <w:spacing w:after="240" w:line="240" w:lineRule="auto"/>
              <w:rPr>
                <w:rFonts w:ascii="Times New Roman" w:eastAsia="Times New Roman" w:hAnsi="Times New Roman" w:cs="Times New Roman"/>
                <w:sz w:val="24"/>
                <w:szCs w:val="24"/>
              </w:rPr>
            </w:pPr>
          </w:p>
          <w:p w14:paraId="086728A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Mean age (</w:t>
            </w:r>
            <w:r w:rsidRPr="00550D72">
              <w:rPr>
                <w:rFonts w:ascii="Times New Roman" w:eastAsia="Times New Roman" w:hAnsi="Times New Roman" w:cs="Times New Roman"/>
                <w:color w:val="000000"/>
                <w:sz w:val="18"/>
                <w:szCs w:val="18"/>
              </w:rPr>
              <w:t>SD): 38.1 (10.7)</w:t>
            </w:r>
          </w:p>
          <w:p w14:paraId="78902DF1"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4E3F602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Duration:</w:t>
            </w:r>
          </w:p>
          <w:p w14:paraId="705782EA" w14:textId="77777777" w:rsidR="002D4323" w:rsidRPr="008368AD" w:rsidRDefault="002D4323" w:rsidP="002D0FC2">
            <w:pPr>
              <w:spacing w:after="0" w:line="240" w:lineRule="auto"/>
              <w:rPr>
                <w:rFonts w:ascii="Times New Roman" w:eastAsia="Times New Roman" w:hAnsi="Times New Roman" w:cs="Times New Roman"/>
                <w:sz w:val="24"/>
                <w:szCs w:val="24"/>
              </w:rPr>
            </w:pPr>
            <w:r w:rsidRPr="008368AD">
              <w:rPr>
                <w:rFonts w:ascii="Times New Roman" w:eastAsia="Times New Roman" w:hAnsi="Times New Roman" w:cs="Times New Roman"/>
                <w:color w:val="000000"/>
                <w:sz w:val="18"/>
                <w:szCs w:val="18"/>
              </w:rPr>
              <w:t>12 weeks</w:t>
            </w:r>
          </w:p>
        </w:tc>
        <w:tc>
          <w:tcPr>
            <w:tcW w:w="11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463C4C" w14:textId="77777777" w:rsidR="002D4323" w:rsidRPr="008368AD" w:rsidRDefault="002D4323" w:rsidP="002D0FC2">
            <w:pPr>
              <w:spacing w:after="0" w:line="240" w:lineRule="auto"/>
              <w:rPr>
                <w:rFonts w:ascii="Times New Roman" w:eastAsia="Times New Roman" w:hAnsi="Times New Roman" w:cs="Times New Roman"/>
                <w:sz w:val="18"/>
                <w:szCs w:val="18"/>
              </w:rPr>
            </w:pPr>
          </w:p>
          <w:p w14:paraId="69842206" w14:textId="77777777" w:rsidR="002D4323" w:rsidRPr="008368AD" w:rsidRDefault="002D4323" w:rsidP="002D0FC2">
            <w:pPr>
              <w:spacing w:after="0" w:line="240" w:lineRule="auto"/>
              <w:rPr>
                <w:rFonts w:ascii="Times New Roman" w:eastAsia="Times New Roman" w:hAnsi="Times New Roman" w:cs="Times New Roman"/>
                <w:color w:val="000000"/>
                <w:sz w:val="18"/>
                <w:szCs w:val="18"/>
              </w:rPr>
            </w:pPr>
            <w:r w:rsidRPr="008368AD">
              <w:rPr>
                <w:rFonts w:ascii="Times New Roman" w:eastAsia="Times New Roman" w:hAnsi="Times New Roman" w:cs="Times New Roman"/>
                <w:b/>
                <w:bCs/>
                <w:color w:val="000000"/>
                <w:sz w:val="18"/>
                <w:szCs w:val="18"/>
              </w:rPr>
              <w:t>Modality:</w:t>
            </w:r>
            <w:r w:rsidRPr="008368AD">
              <w:rPr>
                <w:rFonts w:ascii="Times New Roman" w:eastAsia="Times New Roman" w:hAnsi="Times New Roman" w:cs="Times New Roman"/>
                <w:color w:val="000000"/>
                <w:sz w:val="18"/>
                <w:szCs w:val="18"/>
              </w:rPr>
              <w:t xml:space="preserve"> a secondary data analysis</w:t>
            </w:r>
          </w:p>
          <w:p w14:paraId="0D1A2809" w14:textId="77777777" w:rsidR="002D4323" w:rsidRPr="008368AD" w:rsidRDefault="002D4323" w:rsidP="002D0FC2">
            <w:pPr>
              <w:spacing w:after="0" w:line="240" w:lineRule="auto"/>
              <w:rPr>
                <w:rFonts w:ascii="Times New Roman" w:eastAsia="Times New Roman" w:hAnsi="Times New Roman" w:cs="Times New Roman"/>
                <w:color w:val="000000"/>
                <w:sz w:val="18"/>
                <w:szCs w:val="18"/>
              </w:rPr>
            </w:pPr>
            <w:r w:rsidRPr="008368AD">
              <w:rPr>
                <w:rFonts w:ascii="Times New Roman" w:eastAsia="Times New Roman" w:hAnsi="Times New Roman" w:cs="Times New Roman"/>
                <w:color w:val="000000"/>
                <w:sz w:val="18"/>
                <w:szCs w:val="18"/>
              </w:rPr>
              <w:t>of a single-arm feasibility study in Mexico.</w:t>
            </w:r>
          </w:p>
          <w:p w14:paraId="3F7E8B4E" w14:textId="77777777" w:rsidR="002D4323" w:rsidRPr="008368AD" w:rsidRDefault="002D4323" w:rsidP="002D0FC2">
            <w:pPr>
              <w:spacing w:after="0" w:line="240" w:lineRule="auto"/>
              <w:rPr>
                <w:rFonts w:ascii="Times New Roman" w:eastAsia="Times New Roman" w:hAnsi="Times New Roman" w:cs="Times New Roman"/>
                <w:color w:val="000000"/>
                <w:sz w:val="18"/>
                <w:szCs w:val="18"/>
              </w:rPr>
            </w:pPr>
            <w:r w:rsidRPr="008368AD">
              <w:rPr>
                <w:rFonts w:ascii="Times New Roman" w:eastAsia="Times New Roman" w:hAnsi="Times New Roman" w:cs="Times New Roman"/>
                <w:color w:val="000000"/>
                <w:sz w:val="18"/>
                <w:szCs w:val="18"/>
              </w:rPr>
              <w:t xml:space="preserve"> </w:t>
            </w:r>
          </w:p>
          <w:p w14:paraId="74B3055A" w14:textId="77777777" w:rsidR="002D4323" w:rsidRDefault="002D4323" w:rsidP="002D0FC2">
            <w:pPr>
              <w:spacing w:after="0" w:line="240" w:lineRule="auto"/>
              <w:rPr>
                <w:rFonts w:ascii="Times New Roman" w:eastAsia="Times New Roman" w:hAnsi="Times New Roman" w:cs="Times New Roman"/>
                <w:color w:val="000000"/>
                <w:sz w:val="18"/>
                <w:szCs w:val="18"/>
              </w:rPr>
            </w:pPr>
            <w:r w:rsidRPr="008368AD">
              <w:rPr>
                <w:rFonts w:ascii="Times New Roman" w:eastAsia="Times New Roman" w:hAnsi="Times New Roman" w:cs="Times New Roman"/>
                <w:color w:val="000000"/>
                <w:sz w:val="18"/>
                <w:szCs w:val="18"/>
              </w:rPr>
              <w:t>An mHealth intervention</w:t>
            </w:r>
            <w:r>
              <w:rPr>
                <w:rFonts w:ascii="Times New Roman" w:eastAsia="Times New Roman" w:hAnsi="Times New Roman" w:cs="Times New Roman"/>
                <w:color w:val="000000"/>
                <w:sz w:val="18"/>
                <w:szCs w:val="18"/>
              </w:rPr>
              <w:t xml:space="preserve"> enhancing </w:t>
            </w:r>
            <w:r w:rsidRPr="008368AD">
              <w:rPr>
                <w:rFonts w:ascii="Times New Roman" w:eastAsia="Times New Roman" w:hAnsi="Times New Roman" w:cs="Times New Roman"/>
                <w:color w:val="000000"/>
                <w:sz w:val="18"/>
                <w:szCs w:val="18"/>
              </w:rPr>
              <w:t>nicotine replacement therapy usage and</w:t>
            </w:r>
            <w:r>
              <w:rPr>
                <w:rFonts w:ascii="Times New Roman" w:eastAsia="Times New Roman" w:hAnsi="Times New Roman" w:cs="Times New Roman"/>
                <w:color w:val="000000"/>
                <w:sz w:val="18"/>
                <w:szCs w:val="18"/>
              </w:rPr>
              <w:t xml:space="preserve"> </w:t>
            </w:r>
            <w:r w:rsidRPr="008368AD">
              <w:rPr>
                <w:rFonts w:ascii="Times New Roman" w:eastAsia="Times New Roman" w:hAnsi="Times New Roman" w:cs="Times New Roman"/>
                <w:color w:val="000000"/>
                <w:sz w:val="18"/>
                <w:szCs w:val="18"/>
              </w:rPr>
              <w:t>adherence</w:t>
            </w:r>
          </w:p>
          <w:p w14:paraId="12E13B9E" w14:textId="77777777" w:rsidR="002D4323" w:rsidRDefault="002D4323" w:rsidP="002D0FC2">
            <w:pPr>
              <w:spacing w:after="0" w:line="240" w:lineRule="auto"/>
              <w:rPr>
                <w:rFonts w:ascii="Times New Roman" w:eastAsia="Times New Roman" w:hAnsi="Times New Roman" w:cs="Times New Roman"/>
                <w:sz w:val="18"/>
                <w:szCs w:val="18"/>
              </w:rPr>
            </w:pPr>
          </w:p>
          <w:p w14:paraId="65B8E1DB" w14:textId="77777777" w:rsidR="002D4323" w:rsidRPr="008368AD" w:rsidRDefault="002D4323" w:rsidP="002D0FC2">
            <w:pPr>
              <w:spacing w:after="0" w:line="240" w:lineRule="auto"/>
              <w:rPr>
                <w:rFonts w:ascii="Times New Roman" w:eastAsia="Times New Roman" w:hAnsi="Times New Roman" w:cs="Times New Roman"/>
                <w:sz w:val="18"/>
                <w:szCs w:val="18"/>
              </w:rPr>
            </w:pPr>
          </w:p>
          <w:p w14:paraId="00BD7703" w14:textId="77777777" w:rsidR="002D4323" w:rsidRPr="008368AD" w:rsidRDefault="002D4323" w:rsidP="002D0FC2">
            <w:pPr>
              <w:spacing w:after="0" w:line="240" w:lineRule="auto"/>
              <w:rPr>
                <w:rFonts w:ascii="Times New Roman" w:eastAsia="Times New Roman" w:hAnsi="Times New Roman" w:cs="Times New Roman"/>
                <w:sz w:val="18"/>
                <w:szCs w:val="18"/>
              </w:rPr>
            </w:pPr>
            <w:r w:rsidRPr="008368AD">
              <w:rPr>
                <w:rFonts w:ascii="Times New Roman" w:eastAsia="Times New Roman" w:hAnsi="Times New Roman" w:cs="Times New Roman"/>
                <w:b/>
                <w:bCs/>
                <w:color w:val="000000"/>
                <w:sz w:val="18"/>
                <w:szCs w:val="18"/>
              </w:rPr>
              <w:t>Substance:</w:t>
            </w:r>
          </w:p>
          <w:p w14:paraId="7F8B6981" w14:textId="77777777" w:rsidR="002D4323" w:rsidRDefault="002D4323" w:rsidP="002D0FC2">
            <w:pPr>
              <w:spacing w:after="0" w:line="240" w:lineRule="auto"/>
              <w:rPr>
                <w:rFonts w:ascii="Times New Roman" w:eastAsia="Times New Roman" w:hAnsi="Times New Roman" w:cs="Times New Roman"/>
                <w:sz w:val="18"/>
                <w:szCs w:val="18"/>
              </w:rPr>
            </w:pPr>
            <w:r w:rsidRPr="008368AD">
              <w:rPr>
                <w:rFonts w:ascii="Times New Roman" w:eastAsia="Times New Roman" w:hAnsi="Times New Roman" w:cs="Times New Roman"/>
                <w:sz w:val="18"/>
                <w:szCs w:val="18"/>
              </w:rPr>
              <w:t>Tobacco</w:t>
            </w:r>
          </w:p>
          <w:p w14:paraId="225B7BA4" w14:textId="77777777" w:rsidR="002D4323" w:rsidRDefault="002D4323" w:rsidP="002D0FC2">
            <w:pPr>
              <w:spacing w:after="0" w:line="240" w:lineRule="auto"/>
              <w:rPr>
                <w:rFonts w:ascii="Times New Roman" w:eastAsia="Times New Roman" w:hAnsi="Times New Roman" w:cs="Times New Roman"/>
                <w:sz w:val="18"/>
                <w:szCs w:val="18"/>
              </w:rPr>
            </w:pPr>
          </w:p>
          <w:p w14:paraId="2AA318AC" w14:textId="77777777" w:rsidR="002D4323" w:rsidRDefault="002D4323" w:rsidP="002D0FC2">
            <w:pPr>
              <w:spacing w:after="0" w:line="240" w:lineRule="auto"/>
              <w:rPr>
                <w:rFonts w:ascii="Times New Roman" w:eastAsia="Times New Roman" w:hAnsi="Times New Roman" w:cs="Times New Roman"/>
                <w:sz w:val="18"/>
                <w:szCs w:val="18"/>
              </w:rPr>
            </w:pPr>
            <w:r w:rsidRPr="008368AD">
              <w:rPr>
                <w:rFonts w:ascii="Times New Roman" w:eastAsia="Times New Roman" w:hAnsi="Times New Roman" w:cs="Times New Roman"/>
                <w:b/>
                <w:bCs/>
                <w:sz w:val="18"/>
                <w:szCs w:val="18"/>
              </w:rPr>
              <w:t>Delivered by</w:t>
            </w:r>
            <w:r>
              <w:rPr>
                <w:rFonts w:ascii="Times New Roman" w:eastAsia="Times New Roman" w:hAnsi="Times New Roman" w:cs="Times New Roman"/>
                <w:sz w:val="18"/>
                <w:szCs w:val="18"/>
              </w:rPr>
              <w:t>: self-reported daily patch usage</w:t>
            </w:r>
          </w:p>
          <w:p w14:paraId="4DF64D02" w14:textId="77777777" w:rsidR="002D4323" w:rsidRPr="008368AD" w:rsidRDefault="002D4323" w:rsidP="002D0FC2">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obacco treatment specialist</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F52D5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his was a secondary data analysis</w:t>
            </w:r>
          </w:p>
          <w:p w14:paraId="64D9B78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of a single-arm feasibility study </w:t>
            </w:r>
          </w:p>
          <w:p w14:paraId="0F637EC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Participants’</w:t>
            </w:r>
          </w:p>
          <w:p w14:paraId="7702867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interactions with the program via text messages</w:t>
            </w:r>
          </w:p>
          <w:p w14:paraId="36EE0AC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were monitored throughout the entire 12-week</w:t>
            </w:r>
          </w:p>
          <w:p w14:paraId="651F618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intervention and retrospectively analyzed.</w:t>
            </w:r>
          </w:p>
          <w:p w14:paraId="7FEC986E"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At 12-weeks follow-up, the</w:t>
            </w:r>
          </w:p>
          <w:p w14:paraId="32A0BCD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following were assessed: cessation outcomes and</w:t>
            </w:r>
          </w:p>
          <w:p w14:paraId="5B79F20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pharmacotherapy use, delivery, and side effects. </w:t>
            </w:r>
          </w:p>
          <w:p w14:paraId="7045DF09"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8A51D5"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During</w:t>
            </w:r>
          </w:p>
          <w:p w14:paraId="2C723212"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he 12-week study period, participants sent 620 messages to the program (mean=20.6, SD=18.34) of which 12.7% were</w:t>
            </w:r>
          </w:p>
          <w:p w14:paraId="33F7A04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related to nicotine NRT. Three themes were identified in the messages related to NRT: enthusiasm, instructions, and side effects. </w:t>
            </w:r>
          </w:p>
          <w:p w14:paraId="3DCC7F10"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At 12 weeks, 40%</w:t>
            </w:r>
          </w:p>
          <w:p w14:paraId="69335649"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of participants reported using NRT &lt;75% of the days. </w:t>
            </w:r>
          </w:p>
          <w:p w14:paraId="718227AD"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biochemically verified abstinence in 30% </w:t>
            </w:r>
          </w:p>
          <w:p w14:paraId="29390D0A"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at 12 weeks</w:t>
            </w: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CB5EF69"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1710" w:type="dxa"/>
            <w:tcBorders>
              <w:top w:val="single" w:sz="4" w:space="0" w:color="000000"/>
              <w:left w:val="single" w:sz="4" w:space="0" w:color="000000"/>
              <w:bottom w:val="single" w:sz="4" w:space="0" w:color="000000"/>
              <w:right w:val="single" w:sz="4" w:space="0" w:color="000000"/>
            </w:tcBorders>
          </w:tcPr>
          <w:p w14:paraId="3AAE3A27" w14:textId="77777777" w:rsidR="002D4323" w:rsidRPr="00550D72" w:rsidRDefault="002D4323" w:rsidP="002D0FC2">
            <w:pPr>
              <w:spacing w:after="0" w:line="240" w:lineRule="auto"/>
              <w:rPr>
                <w:rFonts w:ascii="Times New Roman" w:eastAsia="Times New Roman" w:hAnsi="Times New Roman" w:cs="Times New Roman"/>
                <w:sz w:val="24"/>
                <w:szCs w:val="24"/>
              </w:rPr>
            </w:pPr>
          </w:p>
        </w:tc>
      </w:tr>
      <w:tr w:rsidR="002D4323" w:rsidRPr="00550D72" w14:paraId="1B419D6E" w14:textId="77777777" w:rsidTr="002D0FC2">
        <w:trPr>
          <w:trHeight w:val="5142"/>
        </w:trPr>
        <w:tc>
          <w:tcPr>
            <w:tcW w:w="14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628112" w14:textId="77777777" w:rsidR="002D4323" w:rsidRPr="00550D72" w:rsidRDefault="002D4323" w:rsidP="002D0FC2">
            <w:pPr>
              <w:spacing w:after="0" w:line="240" w:lineRule="auto"/>
              <w:rPr>
                <w:rFonts w:ascii="Times New Roman" w:eastAsia="Times New Roman" w:hAnsi="Times New Roman" w:cs="Times New Roman"/>
                <w:sz w:val="24"/>
                <w:szCs w:val="24"/>
              </w:rPr>
            </w:pPr>
            <w:proofErr w:type="spellStart"/>
            <w:r w:rsidRPr="00550D72">
              <w:rPr>
                <w:rFonts w:ascii="Times New Roman" w:eastAsia="Times New Roman" w:hAnsi="Times New Roman" w:cs="Times New Roman"/>
                <w:color w:val="000000"/>
                <w:sz w:val="18"/>
                <w:szCs w:val="18"/>
              </w:rPr>
              <w:t>Nadasan</w:t>
            </w:r>
            <w:proofErr w:type="spellEnd"/>
            <w:r w:rsidRPr="00550D72">
              <w:rPr>
                <w:rFonts w:ascii="Times New Roman" w:eastAsia="Times New Roman" w:hAnsi="Times New Roman" w:cs="Times New Roman"/>
                <w:color w:val="000000"/>
                <w:sz w:val="18"/>
                <w:szCs w:val="18"/>
              </w:rPr>
              <w:t xml:space="preserve"> 2019</w:t>
            </w:r>
          </w:p>
        </w:tc>
        <w:tc>
          <w:tcPr>
            <w:tcW w:w="81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FE59CC"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Romania </w:t>
            </w:r>
          </w:p>
        </w:tc>
        <w:tc>
          <w:tcPr>
            <w:tcW w:w="135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C79AC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ettings:</w:t>
            </w:r>
            <w:r w:rsidRPr="00550D72">
              <w:rPr>
                <w:rFonts w:ascii="Times New Roman" w:eastAsia="Times New Roman" w:hAnsi="Times New Roman" w:cs="Times New Roman"/>
                <w:color w:val="000000"/>
                <w:sz w:val="18"/>
                <w:szCs w:val="18"/>
              </w:rPr>
              <w:t xml:space="preserve"> School based in sixteen </w:t>
            </w:r>
            <w:r>
              <w:rPr>
                <w:rFonts w:ascii="Times New Roman" w:eastAsia="Times New Roman" w:hAnsi="Times New Roman" w:cs="Times New Roman"/>
                <w:color w:val="000000"/>
                <w:sz w:val="18"/>
                <w:szCs w:val="18"/>
              </w:rPr>
              <w:t>h</w:t>
            </w:r>
            <w:r w:rsidRPr="00550D72">
              <w:rPr>
                <w:rFonts w:ascii="Times New Roman" w:eastAsia="Times New Roman" w:hAnsi="Times New Roman" w:cs="Times New Roman"/>
                <w:color w:val="000000"/>
                <w:sz w:val="18"/>
                <w:szCs w:val="18"/>
              </w:rPr>
              <w:t>igh schools</w:t>
            </w:r>
          </w:p>
          <w:p w14:paraId="5B8ADDC6"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796AE85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Study population: </w:t>
            </w:r>
            <w:r w:rsidRPr="00550D72">
              <w:rPr>
                <w:rFonts w:ascii="Times New Roman" w:eastAsia="Times New Roman" w:hAnsi="Times New Roman" w:cs="Times New Roman"/>
                <w:color w:val="000000"/>
                <w:sz w:val="18"/>
                <w:szCs w:val="18"/>
              </w:rPr>
              <w:t>Ninth graders</w:t>
            </w:r>
          </w:p>
          <w:p w14:paraId="155F6124"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071E6358"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Sample size: </w:t>
            </w:r>
            <w:r w:rsidRPr="00550D72">
              <w:rPr>
                <w:rFonts w:ascii="Times New Roman" w:eastAsia="Times New Roman" w:hAnsi="Times New Roman" w:cs="Times New Roman"/>
                <w:color w:val="000000"/>
                <w:sz w:val="18"/>
                <w:szCs w:val="18"/>
              </w:rPr>
              <w:t>1369</w:t>
            </w:r>
          </w:p>
          <w:p w14:paraId="33D5E27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CG= 694 IG= 675)</w:t>
            </w:r>
          </w:p>
          <w:p w14:paraId="2F5DAB40"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377F7CA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Mean age (SD):  </w:t>
            </w:r>
          </w:p>
          <w:p w14:paraId="30DF158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14.89 (0.48) for control and 14.87 (0.48)</w:t>
            </w:r>
          </w:p>
        </w:tc>
        <w:tc>
          <w:tcPr>
            <w:tcW w:w="117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49883F"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 xml:space="preserve">Modality: </w:t>
            </w:r>
            <w:r w:rsidRPr="00550D72">
              <w:rPr>
                <w:rFonts w:ascii="Times New Roman" w:eastAsia="Times New Roman" w:hAnsi="Times New Roman" w:cs="Times New Roman"/>
                <w:color w:val="000000"/>
                <w:sz w:val="18"/>
                <w:szCs w:val="18"/>
              </w:rPr>
              <w:t>web-based program</w:t>
            </w:r>
          </w:p>
          <w:p w14:paraId="14FCDF89" w14:textId="77777777" w:rsidR="002D4323" w:rsidRPr="00550D72" w:rsidRDefault="002D4323" w:rsidP="002D0FC2">
            <w:pPr>
              <w:spacing w:after="0" w:line="240" w:lineRule="auto"/>
              <w:rPr>
                <w:rFonts w:ascii="Times New Roman" w:eastAsia="Times New Roman" w:hAnsi="Times New Roman" w:cs="Times New Roman"/>
                <w:sz w:val="24"/>
                <w:szCs w:val="24"/>
              </w:rPr>
            </w:pPr>
          </w:p>
          <w:p w14:paraId="44184DFB"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Substance: </w:t>
            </w:r>
          </w:p>
          <w:p w14:paraId="73746D66"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Tobacco </w:t>
            </w:r>
          </w:p>
        </w:tc>
        <w:tc>
          <w:tcPr>
            <w:tcW w:w="180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95CC61" w14:textId="77777777" w:rsidR="002D4323" w:rsidRPr="00550D72" w:rsidRDefault="002D4323" w:rsidP="002D0FC2">
            <w:pPr>
              <w:spacing w:after="0"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Secondary analysis of data for participants in the intervention group of a RCT who completed follow up (65%)</w:t>
            </w:r>
          </w:p>
        </w:tc>
        <w:tc>
          <w:tcPr>
            <w:tcW w:w="1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1CE757D" w14:textId="77777777" w:rsidR="002D4323" w:rsidRPr="00550D72" w:rsidRDefault="002D4323" w:rsidP="002D0FC2">
            <w:pPr>
              <w:spacing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b/>
                <w:bCs/>
                <w:color w:val="000000"/>
                <w:sz w:val="18"/>
                <w:szCs w:val="18"/>
              </w:rPr>
              <w:t>Feasibility:</w:t>
            </w:r>
          </w:p>
          <w:p w14:paraId="387E047E" w14:textId="295DE965" w:rsidR="002D4323" w:rsidRPr="00550D72" w:rsidRDefault="002D4323" w:rsidP="002D0FC2">
            <w:pPr>
              <w:spacing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Average number of education activities was completed was 79.5%</w:t>
            </w:r>
          </w:p>
          <w:p w14:paraId="557F2592" w14:textId="77777777" w:rsidR="002D4323" w:rsidRPr="00550D72" w:rsidRDefault="002D4323" w:rsidP="002D0FC2">
            <w:pPr>
              <w:spacing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68.3% had high exposure (more than 75% of intervention content) with only 20.1% having exposure below 50%</w:t>
            </w:r>
          </w:p>
          <w:p w14:paraId="09D13D0A" w14:textId="77777777" w:rsidR="002D4323" w:rsidRPr="00550D72" w:rsidRDefault="002D4323" w:rsidP="002D0FC2">
            <w:pPr>
              <w:spacing w:line="240" w:lineRule="auto"/>
              <w:rPr>
                <w:rFonts w:ascii="Times New Roman" w:eastAsia="Times New Roman" w:hAnsi="Times New Roman" w:cs="Times New Roman"/>
                <w:sz w:val="24"/>
                <w:szCs w:val="24"/>
              </w:rPr>
            </w:pPr>
            <w:r w:rsidRPr="00550D72">
              <w:rPr>
                <w:rFonts w:ascii="Times New Roman" w:eastAsia="Times New Roman" w:hAnsi="Times New Roman" w:cs="Times New Roman"/>
                <w:color w:val="000000"/>
                <w:sz w:val="18"/>
                <w:szCs w:val="18"/>
              </w:rPr>
              <w:t xml:space="preserve">Level of exposure to the program was significantly associated with, father’s low level of </w:t>
            </w:r>
            <w:r w:rsidRPr="00550D72">
              <w:rPr>
                <w:rFonts w:ascii="Times New Roman" w:eastAsia="Times New Roman" w:hAnsi="Times New Roman" w:cs="Times New Roman"/>
                <w:color w:val="000000"/>
                <w:sz w:val="18"/>
                <w:szCs w:val="18"/>
              </w:rPr>
              <w:lastRenderedPageBreak/>
              <w:t>education, participant brother not smoking and never smoked and considering the health of others as a reason not to smoke</w:t>
            </w:r>
            <w:r w:rsidRPr="00550D72">
              <w:rPr>
                <w:rFonts w:ascii="Calibri" w:eastAsia="Times New Roman" w:hAnsi="Calibri" w:cs="Calibri"/>
                <w:color w:val="000000"/>
              </w:rPr>
              <w:t> </w:t>
            </w:r>
          </w:p>
        </w:tc>
        <w:tc>
          <w:tcPr>
            <w:tcW w:w="207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B1F6ACC" w14:textId="77777777" w:rsidR="002D4323" w:rsidRPr="00550D72" w:rsidRDefault="002D4323" w:rsidP="002D0FC2">
            <w:pPr>
              <w:spacing w:after="0" w:line="240" w:lineRule="auto"/>
              <w:rPr>
                <w:rFonts w:ascii="Times New Roman" w:eastAsia="Times New Roman" w:hAnsi="Times New Roman" w:cs="Times New Roman"/>
                <w:sz w:val="24"/>
                <w:szCs w:val="24"/>
              </w:rPr>
            </w:pPr>
          </w:p>
        </w:tc>
        <w:tc>
          <w:tcPr>
            <w:tcW w:w="1710" w:type="dxa"/>
            <w:tcBorders>
              <w:top w:val="single" w:sz="4" w:space="0" w:color="000000"/>
              <w:left w:val="single" w:sz="4" w:space="0" w:color="000000"/>
              <w:bottom w:val="single" w:sz="4" w:space="0" w:color="000000"/>
              <w:right w:val="single" w:sz="4" w:space="0" w:color="000000"/>
            </w:tcBorders>
          </w:tcPr>
          <w:p w14:paraId="3F50D67F" w14:textId="77777777" w:rsidR="002D4323" w:rsidRPr="00550D72" w:rsidRDefault="002D4323" w:rsidP="002D0FC2">
            <w:pPr>
              <w:spacing w:after="0" w:line="240" w:lineRule="auto"/>
              <w:rPr>
                <w:rFonts w:ascii="Times New Roman" w:eastAsia="Times New Roman" w:hAnsi="Times New Roman" w:cs="Times New Roman"/>
                <w:sz w:val="24"/>
                <w:szCs w:val="24"/>
              </w:rPr>
            </w:pPr>
          </w:p>
        </w:tc>
      </w:tr>
    </w:tbl>
    <w:p w14:paraId="3F414FE4" w14:textId="77777777" w:rsidR="002D4323" w:rsidRDefault="002D4323" w:rsidP="002D4323"/>
    <w:p w14:paraId="2F03580B" w14:textId="77777777" w:rsidR="002D4323" w:rsidRDefault="002D4323"/>
    <w:sectPr w:rsidR="002D432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1A87E97"/>
    <w:multiLevelType w:val="multilevel"/>
    <w:tmpl w:val="634E01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78B6BA9"/>
    <w:multiLevelType w:val="multilevel"/>
    <w:tmpl w:val="1C809A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79C7D13"/>
    <w:multiLevelType w:val="hybridMultilevel"/>
    <w:tmpl w:val="F5C886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4323"/>
    <w:rsid w:val="0026281A"/>
    <w:rsid w:val="002D4323"/>
    <w:rsid w:val="002E07D1"/>
    <w:rsid w:val="0041549B"/>
    <w:rsid w:val="009223BF"/>
    <w:rsid w:val="00D72E8C"/>
    <w:rsid w:val="00FF07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2614FE"/>
  <w15:chartTrackingRefBased/>
  <w15:docId w15:val="{B455C7A8-36EE-4739-95FF-9723B9A7C8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D432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D4323"/>
    <w:pPr>
      <w:ind w:left="720"/>
      <w:contextualSpacing/>
    </w:pPr>
  </w:style>
  <w:style w:type="numbering" w:customStyle="1" w:styleId="NoList1">
    <w:name w:val="No List1"/>
    <w:next w:val="NoList"/>
    <w:uiPriority w:val="99"/>
    <w:semiHidden/>
    <w:unhideWhenUsed/>
    <w:rsid w:val="002D4323"/>
  </w:style>
  <w:style w:type="paragraph" w:customStyle="1" w:styleId="msonormal0">
    <w:name w:val="msonormal"/>
    <w:basedOn w:val="Normal"/>
    <w:rsid w:val="002D4323"/>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2D432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DefaultParagraphFont"/>
    <w:rsid w:val="002D43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6</TotalTime>
  <Pages>24</Pages>
  <Words>8012</Words>
  <Characters>45673</Characters>
  <Application>Microsoft Office Word</Application>
  <DocSecurity>0</DocSecurity>
  <Lines>380</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IMEME</dc:creator>
  <cp:keywords/>
  <dc:description/>
  <cp:lastModifiedBy>Oliver Ian Tolentino</cp:lastModifiedBy>
  <cp:revision>2</cp:revision>
  <dcterms:created xsi:type="dcterms:W3CDTF">2022-08-31T15:13:00Z</dcterms:created>
  <dcterms:modified xsi:type="dcterms:W3CDTF">2022-09-13T08:49:00Z</dcterms:modified>
</cp:coreProperties>
</file>